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page" w:tblpX="406" w:tblpY="-940"/>
        <w:tblW w:w="5403" w:type="pct"/>
        <w:tblBorders>
          <w:left w:val="nil"/>
          <w:right w:val="nil"/>
        </w:tblBorders>
        <w:tblLayout w:type="fixed"/>
        <w:tblLook w:val="0100" w:firstRow="0" w:lastRow="0" w:firstColumn="0" w:lastColumn="1" w:noHBand="0" w:noVBand="0"/>
      </w:tblPr>
      <w:tblGrid>
        <w:gridCol w:w="412"/>
        <w:gridCol w:w="886"/>
        <w:gridCol w:w="31"/>
        <w:gridCol w:w="6"/>
        <w:gridCol w:w="9"/>
        <w:gridCol w:w="9"/>
        <w:gridCol w:w="14"/>
        <w:gridCol w:w="94"/>
        <w:gridCol w:w="43"/>
        <w:gridCol w:w="1173"/>
        <w:gridCol w:w="6"/>
        <w:gridCol w:w="94"/>
        <w:gridCol w:w="14"/>
        <w:gridCol w:w="34"/>
        <w:gridCol w:w="17"/>
        <w:gridCol w:w="11"/>
        <w:gridCol w:w="111"/>
        <w:gridCol w:w="77"/>
        <w:gridCol w:w="720"/>
        <w:gridCol w:w="974"/>
        <w:gridCol w:w="37"/>
        <w:gridCol w:w="103"/>
        <w:gridCol w:w="6"/>
        <w:gridCol w:w="11"/>
        <w:gridCol w:w="846"/>
        <w:gridCol w:w="1546"/>
        <w:gridCol w:w="34"/>
        <w:gridCol w:w="83"/>
        <w:gridCol w:w="37"/>
        <w:gridCol w:w="94"/>
        <w:gridCol w:w="40"/>
        <w:gridCol w:w="407"/>
        <w:gridCol w:w="1353"/>
        <w:gridCol w:w="23"/>
        <w:gridCol w:w="14"/>
        <w:gridCol w:w="14"/>
        <w:gridCol w:w="11"/>
        <w:gridCol w:w="37"/>
        <w:gridCol w:w="80"/>
        <w:gridCol w:w="23"/>
        <w:gridCol w:w="253"/>
        <w:gridCol w:w="464"/>
        <w:gridCol w:w="23"/>
        <w:gridCol w:w="14"/>
        <w:gridCol w:w="14"/>
        <w:gridCol w:w="51"/>
        <w:gridCol w:w="14"/>
        <w:gridCol w:w="63"/>
        <w:gridCol w:w="23"/>
        <w:gridCol w:w="490"/>
        <w:gridCol w:w="1617"/>
        <w:gridCol w:w="54"/>
        <w:gridCol w:w="46"/>
        <w:gridCol w:w="20"/>
        <w:gridCol w:w="1558"/>
      </w:tblGrid>
      <w:tr w:rsidR="00AE3616" w:rsidRPr="005F6527" w14:paraId="33D71DF3" w14:textId="77777777" w:rsidTr="00617840">
        <w:trPr>
          <w:gridBefore w:val="1"/>
          <w:wBefore w:w="145" w:type="pct"/>
          <w:trHeight w:val="783"/>
        </w:trPr>
        <w:tc>
          <w:tcPr>
            <w:tcW w:w="4855" w:type="pct"/>
            <w:gridSpan w:val="54"/>
            <w:vAlign w:val="center"/>
          </w:tcPr>
          <w:p w14:paraId="60338736" w14:textId="0E8AF4E7" w:rsidR="00AE3616" w:rsidRPr="005F6527" w:rsidRDefault="005F6527" w:rsidP="00A36BBF">
            <w:pPr>
              <w:rPr>
                <w:rFonts w:ascii="Times New Roman" w:hAnsi="Times New Roman" w:cs="Times New Roman"/>
              </w:rPr>
            </w:pPr>
            <w:r w:rsidRPr="005F6527">
              <w:rPr>
                <w:rFonts w:ascii="Times New Roman" w:hAnsi="Times New Roman" w:cs="Times New Roman"/>
              </w:rPr>
              <w:t>S2</w:t>
            </w:r>
            <w:r w:rsidR="00A36BBF">
              <w:rPr>
                <w:rFonts w:ascii="Times New Roman" w:hAnsi="Times New Roman" w:cs="Times New Roman"/>
              </w:rPr>
              <w:t xml:space="preserve"> Table</w:t>
            </w:r>
            <w:r w:rsidR="00AE3616" w:rsidRPr="005F6527">
              <w:rPr>
                <w:rFonts w:ascii="Times New Roman" w:hAnsi="Times New Roman" w:cs="Times New Roman"/>
              </w:rPr>
              <w:t>. Characteristics of studies (N=84) examining the relationship between stigma/discrimination and cardiovascular health outcomes among common socially stigmatized groups.</w:t>
            </w:r>
            <w:bookmarkStart w:id="0" w:name="_GoBack"/>
            <w:bookmarkEnd w:id="0"/>
          </w:p>
        </w:tc>
      </w:tr>
      <w:tr w:rsidR="003C1D7D" w:rsidRPr="005F6527" w14:paraId="2AF56001" w14:textId="77777777" w:rsidTr="00817F78">
        <w:tc>
          <w:tcPr>
            <w:tcW w:w="456" w:type="pct"/>
            <w:gridSpan w:val="2"/>
            <w:tcBorders>
              <w:top w:val="single" w:sz="4" w:space="0" w:color="auto"/>
              <w:left w:val="single" w:sz="4" w:space="0" w:color="auto"/>
              <w:bottom w:val="single" w:sz="4" w:space="0" w:color="auto"/>
              <w:right w:val="single" w:sz="4" w:space="0" w:color="auto"/>
            </w:tcBorders>
            <w:vAlign w:val="bottom"/>
          </w:tcPr>
          <w:p w14:paraId="5EA4CC5E"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Author</w:t>
            </w:r>
          </w:p>
          <w:p w14:paraId="73410ADC"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year)</w:t>
            </w:r>
          </w:p>
        </w:tc>
        <w:tc>
          <w:tcPr>
            <w:tcW w:w="486" w:type="pct"/>
            <w:gridSpan w:val="9"/>
            <w:tcBorders>
              <w:top w:val="single" w:sz="4" w:space="0" w:color="auto"/>
              <w:left w:val="single" w:sz="4" w:space="0" w:color="auto"/>
              <w:bottom w:val="single" w:sz="4" w:space="0" w:color="auto"/>
              <w:right w:val="single" w:sz="4" w:space="0" w:color="auto"/>
            </w:tcBorders>
            <w:vAlign w:val="bottom"/>
          </w:tcPr>
          <w:p w14:paraId="214A9C86"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Study Design</w:t>
            </w:r>
          </w:p>
        </w:tc>
        <w:tc>
          <w:tcPr>
            <w:tcW w:w="734" w:type="pct"/>
            <w:gridSpan w:val="10"/>
            <w:tcBorders>
              <w:top w:val="single" w:sz="4" w:space="0" w:color="auto"/>
              <w:left w:val="single" w:sz="4" w:space="0" w:color="auto"/>
              <w:bottom w:val="single" w:sz="4" w:space="0" w:color="auto"/>
              <w:right w:val="single" w:sz="4" w:space="0" w:color="auto"/>
            </w:tcBorders>
            <w:vAlign w:val="bottom"/>
          </w:tcPr>
          <w:p w14:paraId="46638B3C"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Study Population</w:t>
            </w:r>
          </w:p>
        </w:tc>
        <w:tc>
          <w:tcPr>
            <w:tcW w:w="894" w:type="pct"/>
            <w:gridSpan w:val="6"/>
            <w:tcBorders>
              <w:top w:val="single" w:sz="4" w:space="0" w:color="auto"/>
              <w:left w:val="single" w:sz="4" w:space="0" w:color="auto"/>
              <w:bottom w:val="single" w:sz="4" w:space="0" w:color="auto"/>
              <w:right w:val="single" w:sz="4" w:space="0" w:color="auto"/>
            </w:tcBorders>
            <w:vAlign w:val="bottom"/>
          </w:tcPr>
          <w:p w14:paraId="73E14C5E"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Measure of Stigma and/or Discrimination</w:t>
            </w:r>
          </w:p>
        </w:tc>
        <w:tc>
          <w:tcPr>
            <w:tcW w:w="715" w:type="pct"/>
            <w:gridSpan w:val="7"/>
            <w:tcBorders>
              <w:top w:val="single" w:sz="4" w:space="0" w:color="auto"/>
              <w:left w:val="single" w:sz="4" w:space="0" w:color="auto"/>
              <w:bottom w:val="single" w:sz="4" w:space="0" w:color="auto"/>
              <w:right w:val="single" w:sz="4" w:space="0" w:color="auto"/>
            </w:tcBorders>
            <w:vAlign w:val="bottom"/>
          </w:tcPr>
          <w:p w14:paraId="253BAE9B"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Measure of Cardiovascular Health Indices</w:t>
            </w:r>
          </w:p>
        </w:tc>
        <w:tc>
          <w:tcPr>
            <w:tcW w:w="323" w:type="pct"/>
            <w:gridSpan w:val="9"/>
            <w:tcBorders>
              <w:top w:val="single" w:sz="4" w:space="0" w:color="auto"/>
              <w:left w:val="single" w:sz="4" w:space="0" w:color="auto"/>
              <w:bottom w:val="single" w:sz="4" w:space="0" w:color="auto"/>
              <w:right w:val="single" w:sz="4" w:space="0" w:color="auto"/>
            </w:tcBorders>
            <w:vAlign w:val="bottom"/>
          </w:tcPr>
          <w:p w14:paraId="7DA63EE8"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Length of Study</w:t>
            </w:r>
          </w:p>
        </w:tc>
        <w:tc>
          <w:tcPr>
            <w:tcW w:w="803" w:type="pct"/>
            <w:gridSpan w:val="8"/>
            <w:tcBorders>
              <w:top w:val="single" w:sz="4" w:space="0" w:color="auto"/>
              <w:left w:val="single" w:sz="4" w:space="0" w:color="auto"/>
              <w:bottom w:val="single" w:sz="4" w:space="0" w:color="auto"/>
              <w:right w:val="single" w:sz="4" w:space="0" w:color="auto"/>
            </w:tcBorders>
            <w:vAlign w:val="bottom"/>
          </w:tcPr>
          <w:p w14:paraId="6DC838DF"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Study Findings*</w:t>
            </w:r>
          </w:p>
        </w:tc>
        <w:tc>
          <w:tcPr>
            <w:tcW w:w="589" w:type="pct"/>
            <w:gridSpan w:val="4"/>
            <w:tcBorders>
              <w:top w:val="single" w:sz="4" w:space="0" w:color="auto"/>
              <w:left w:val="single" w:sz="4" w:space="0" w:color="auto"/>
              <w:bottom w:val="single" w:sz="4" w:space="0" w:color="auto"/>
              <w:right w:val="single" w:sz="4" w:space="0" w:color="auto"/>
            </w:tcBorders>
            <w:vAlign w:val="bottom"/>
          </w:tcPr>
          <w:p w14:paraId="353AC71C" w14:textId="77777777" w:rsidR="00AE3616" w:rsidRPr="005F6527" w:rsidRDefault="00AE3616" w:rsidP="005F6527">
            <w:pPr>
              <w:autoSpaceDE w:val="0"/>
              <w:autoSpaceDN w:val="0"/>
              <w:adjustRightInd w:val="0"/>
              <w:spacing w:after="0" w:line="240" w:lineRule="auto"/>
              <w:jc w:val="center"/>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Significant relationship between stigma/ discrimination and cardiovascular health</w:t>
            </w:r>
          </w:p>
        </w:tc>
      </w:tr>
      <w:tr w:rsidR="00AE3616" w:rsidRPr="005F6527" w14:paraId="5CF1B81C" w14:textId="77777777" w:rsidTr="00617840">
        <w:trPr>
          <w:trHeight w:val="242"/>
        </w:trPr>
        <w:tc>
          <w:tcPr>
            <w:tcW w:w="5000" w:type="pct"/>
            <w:gridSpan w:val="5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70D03F"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000000"/>
                <w:sz w:val="21"/>
                <w:szCs w:val="21"/>
              </w:rPr>
            </w:pPr>
            <w:r w:rsidRPr="005F6527">
              <w:rPr>
                <w:rFonts w:ascii="Times New Roman" w:hAnsi="Times New Roman" w:cs="Times New Roman"/>
                <w:b/>
                <w:bCs/>
                <w:color w:val="000000"/>
                <w:sz w:val="21"/>
                <w:szCs w:val="21"/>
              </w:rPr>
              <w:t>Blood Pressure as Primary Cardiovascular Health Outcome (n=45)</w:t>
            </w:r>
          </w:p>
        </w:tc>
      </w:tr>
      <w:tr w:rsidR="00AE3616" w:rsidRPr="005F6527" w14:paraId="2DE7816E" w14:textId="77777777" w:rsidTr="00617840">
        <w:trPr>
          <w:trHeight w:val="260"/>
        </w:trPr>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30DEFE"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Race</w:t>
            </w:r>
          </w:p>
        </w:tc>
      </w:tr>
      <w:tr w:rsidR="003C1D7D" w:rsidRPr="005F6527" w14:paraId="54927744" w14:textId="77777777" w:rsidTr="00817F78">
        <w:trPr>
          <w:trHeight w:val="782"/>
        </w:trPr>
        <w:tc>
          <w:tcPr>
            <w:tcW w:w="456" w:type="pct"/>
            <w:gridSpan w:val="2"/>
            <w:tcBorders>
              <w:top w:val="single" w:sz="4" w:space="0" w:color="auto"/>
              <w:left w:val="single" w:sz="4" w:space="0" w:color="auto"/>
              <w:bottom w:val="single" w:sz="4" w:space="0" w:color="auto"/>
              <w:right w:val="single" w:sz="4" w:space="0" w:color="auto"/>
            </w:tcBorders>
          </w:tcPr>
          <w:p w14:paraId="255D138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Thayer et al.</w:t>
            </w:r>
          </w:p>
          <w:p w14:paraId="7EC40A12" w14:textId="3778A3FF"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7)</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41C34C6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7C57BD0C" w14:textId="3A12EC56"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merican Indian men (n=21) and women (n=56) aged 41.3±9.4 years from the Healing Hearts study;</w:t>
            </w:r>
            <w:r w:rsidRPr="005F6527">
              <w:rPr>
                <w:rFonts w:ascii="Times New Roman" w:hAnsi="Times New Roman" w:cs="Times New Roman"/>
                <w:sz w:val="18"/>
                <w:szCs w:val="18"/>
              </w:rPr>
              <w:t xml:space="preserve"> SBP=127.2±14.0 mmHg, DBP=77.4±9.4 mmHg</w:t>
            </w:r>
          </w:p>
        </w:tc>
        <w:tc>
          <w:tcPr>
            <w:tcW w:w="858" w:type="pct"/>
            <w:gridSpan w:val="5"/>
            <w:tcBorders>
              <w:top w:val="single" w:sz="4" w:space="0" w:color="auto"/>
              <w:left w:val="single" w:sz="4" w:space="0" w:color="auto"/>
              <w:bottom w:val="single" w:sz="4" w:space="0" w:color="auto"/>
              <w:right w:val="single" w:sz="4" w:space="0" w:color="auto"/>
            </w:tcBorders>
          </w:tcPr>
          <w:p w14:paraId="4CFC723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ial discrimination assessed using the Williams Everyday Discrimination Scale</w:t>
            </w:r>
          </w:p>
        </w:tc>
        <w:tc>
          <w:tcPr>
            <w:tcW w:w="715" w:type="pct"/>
            <w:gridSpan w:val="7"/>
            <w:tcBorders>
              <w:top w:val="single" w:sz="4" w:space="0" w:color="auto"/>
              <w:left w:val="single" w:sz="4" w:space="0" w:color="auto"/>
              <w:bottom w:val="single" w:sz="4" w:space="0" w:color="auto"/>
              <w:right w:val="single" w:sz="4" w:space="0" w:color="auto"/>
            </w:tcBorders>
          </w:tcPr>
          <w:p w14:paraId="0BB58CF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Resting BP was measured using a standard mercury </w:t>
            </w:r>
            <w:proofErr w:type="spellStart"/>
            <w:r w:rsidRPr="005F6527">
              <w:rPr>
                <w:rFonts w:ascii="Times New Roman" w:hAnsi="Times New Roman" w:cs="Times New Roman"/>
                <w:color w:val="000000"/>
                <w:sz w:val="18"/>
                <w:szCs w:val="18"/>
              </w:rPr>
              <w:t>sphygmanometer</w:t>
            </w:r>
            <w:proofErr w:type="spellEnd"/>
            <w:r w:rsidRPr="005F6527">
              <w:rPr>
                <w:rFonts w:ascii="Times New Roman" w:hAnsi="Times New Roman" w:cs="Times New Roman"/>
                <w:color w:val="000000"/>
                <w:sz w:val="18"/>
                <w:szCs w:val="18"/>
              </w:rPr>
              <w:t xml:space="preserve"> according to the JNC-6 guidelines</w:t>
            </w:r>
          </w:p>
        </w:tc>
        <w:tc>
          <w:tcPr>
            <w:tcW w:w="323" w:type="pct"/>
            <w:gridSpan w:val="9"/>
            <w:tcBorders>
              <w:top w:val="single" w:sz="4" w:space="0" w:color="auto"/>
              <w:left w:val="single" w:sz="4" w:space="0" w:color="auto"/>
              <w:bottom w:val="single" w:sz="4" w:space="0" w:color="auto"/>
              <w:right w:val="single" w:sz="4" w:space="0" w:color="auto"/>
            </w:tcBorders>
          </w:tcPr>
          <w:p w14:paraId="4EED4D9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3 days</w:t>
            </w:r>
          </w:p>
        </w:tc>
        <w:tc>
          <w:tcPr>
            <w:tcW w:w="803" w:type="pct"/>
            <w:gridSpan w:val="8"/>
            <w:tcBorders>
              <w:top w:val="single" w:sz="4" w:space="0" w:color="auto"/>
              <w:left w:val="single" w:sz="4" w:space="0" w:color="auto"/>
              <w:bottom w:val="single" w:sz="4" w:space="0" w:color="auto"/>
              <w:right w:val="single" w:sz="4" w:space="0" w:color="auto"/>
            </w:tcBorders>
          </w:tcPr>
          <w:p w14:paraId="00C6C21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ial discrimination was associated with higher DBP and trended with higher SBP.</w:t>
            </w:r>
          </w:p>
        </w:tc>
        <w:tc>
          <w:tcPr>
            <w:tcW w:w="589" w:type="pct"/>
            <w:gridSpan w:val="4"/>
            <w:tcBorders>
              <w:top w:val="single" w:sz="4" w:space="0" w:color="auto"/>
              <w:left w:val="single" w:sz="4" w:space="0" w:color="auto"/>
              <w:bottom w:val="single" w:sz="4" w:space="0" w:color="auto"/>
              <w:right w:val="single" w:sz="4" w:space="0" w:color="auto"/>
            </w:tcBorders>
          </w:tcPr>
          <w:p w14:paraId="640FFE0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3E27EC8" w14:textId="77777777" w:rsidTr="00817F78">
        <w:trPr>
          <w:trHeight w:val="250"/>
        </w:trPr>
        <w:tc>
          <w:tcPr>
            <w:tcW w:w="456" w:type="pct"/>
            <w:gridSpan w:val="2"/>
            <w:tcBorders>
              <w:top w:val="single" w:sz="4" w:space="0" w:color="auto"/>
              <w:left w:val="single" w:sz="4" w:space="0" w:color="auto"/>
              <w:bottom w:val="single" w:sz="4" w:space="0" w:color="auto"/>
              <w:right w:val="single" w:sz="4" w:space="0" w:color="auto"/>
            </w:tcBorders>
          </w:tcPr>
          <w:p w14:paraId="11F64DA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eatty Moody et al.</w:t>
            </w:r>
          </w:p>
          <w:p w14:paraId="310D2934" w14:textId="4999E1D5"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60F2723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50140537" w14:textId="076EA093"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318) and Latino (n=289), men (n=309) women (n=298) aged 39.1±9.5 years from the Racism, Coping, and 24-hr Ambulatory BP study;</w:t>
            </w:r>
            <w:r w:rsidRPr="005F6527">
              <w:rPr>
                <w:rFonts w:ascii="Times New Roman" w:hAnsi="Times New Roman" w:cs="Times New Roman"/>
                <w:sz w:val="18"/>
                <w:szCs w:val="18"/>
              </w:rPr>
              <w:t xml:space="preserve"> Daytime ambulatory SBP=133.1±15.5 mmHg, DBP=79.5±9.8 mmHg</w:t>
            </w:r>
          </w:p>
        </w:tc>
        <w:tc>
          <w:tcPr>
            <w:tcW w:w="858" w:type="pct"/>
            <w:gridSpan w:val="5"/>
            <w:tcBorders>
              <w:top w:val="single" w:sz="4" w:space="0" w:color="auto"/>
              <w:left w:val="single" w:sz="4" w:space="0" w:color="auto"/>
              <w:bottom w:val="single" w:sz="4" w:space="0" w:color="auto"/>
              <w:right w:val="single" w:sz="4" w:space="0" w:color="auto"/>
            </w:tcBorders>
          </w:tcPr>
          <w:p w14:paraId="2B18DE0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ifetime exposure to racism/ethnic discrimination assessed using the Perceived Ethnic Discrimination Questionnaire-Community Version</w:t>
            </w:r>
          </w:p>
        </w:tc>
        <w:tc>
          <w:tcPr>
            <w:tcW w:w="715" w:type="pct"/>
            <w:gridSpan w:val="7"/>
            <w:tcBorders>
              <w:top w:val="single" w:sz="4" w:space="0" w:color="auto"/>
              <w:left w:val="single" w:sz="4" w:space="0" w:color="auto"/>
              <w:bottom w:val="single" w:sz="4" w:space="0" w:color="auto"/>
              <w:right w:val="single" w:sz="4" w:space="0" w:color="auto"/>
            </w:tcBorders>
          </w:tcPr>
          <w:p w14:paraId="740AA49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was measured using ambulatory BP monitoring across a 24-hr period.</w:t>
            </w:r>
          </w:p>
        </w:tc>
        <w:tc>
          <w:tcPr>
            <w:tcW w:w="323" w:type="pct"/>
            <w:gridSpan w:val="9"/>
            <w:tcBorders>
              <w:top w:val="single" w:sz="4" w:space="0" w:color="auto"/>
              <w:left w:val="single" w:sz="4" w:space="0" w:color="auto"/>
              <w:bottom w:val="single" w:sz="4" w:space="0" w:color="auto"/>
              <w:right w:val="single" w:sz="4" w:space="0" w:color="auto"/>
            </w:tcBorders>
          </w:tcPr>
          <w:p w14:paraId="5758D38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3 visits within 2 weeks</w:t>
            </w:r>
          </w:p>
        </w:tc>
        <w:tc>
          <w:tcPr>
            <w:tcW w:w="803" w:type="pct"/>
            <w:gridSpan w:val="8"/>
            <w:tcBorders>
              <w:top w:val="single" w:sz="4" w:space="0" w:color="auto"/>
              <w:left w:val="single" w:sz="4" w:space="0" w:color="auto"/>
              <w:bottom w:val="single" w:sz="4" w:space="0" w:color="auto"/>
              <w:right w:val="single" w:sz="4" w:space="0" w:color="auto"/>
            </w:tcBorders>
          </w:tcPr>
          <w:p w14:paraId="05B6BA9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osure to racial/ethnic discrimination across the lifespan was associated with elevated ambulatory SBP across the entire sample, and age moderated the association between discrimination and 24-hr and daytime DBP.</w:t>
            </w:r>
          </w:p>
        </w:tc>
        <w:tc>
          <w:tcPr>
            <w:tcW w:w="589" w:type="pct"/>
            <w:gridSpan w:val="4"/>
            <w:tcBorders>
              <w:top w:val="single" w:sz="4" w:space="0" w:color="auto"/>
              <w:left w:val="single" w:sz="4" w:space="0" w:color="auto"/>
              <w:bottom w:val="single" w:sz="4" w:space="0" w:color="auto"/>
              <w:right w:val="single" w:sz="4" w:space="0" w:color="auto"/>
            </w:tcBorders>
          </w:tcPr>
          <w:p w14:paraId="4E209AE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F1C04FE" w14:textId="77777777" w:rsidTr="00817F78">
        <w:trPr>
          <w:trHeight w:val="1763"/>
        </w:trPr>
        <w:tc>
          <w:tcPr>
            <w:tcW w:w="456" w:type="pct"/>
            <w:gridSpan w:val="2"/>
            <w:tcBorders>
              <w:top w:val="single" w:sz="4" w:space="0" w:color="auto"/>
              <w:left w:val="single" w:sz="4" w:space="0" w:color="auto"/>
              <w:bottom w:val="single" w:sz="4" w:space="0" w:color="auto"/>
              <w:right w:val="single" w:sz="4" w:space="0" w:color="auto"/>
            </w:tcBorders>
          </w:tcPr>
          <w:p w14:paraId="33269EB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roofErr w:type="spellStart"/>
            <w:r w:rsidRPr="005F6527">
              <w:rPr>
                <w:rFonts w:ascii="Times New Roman" w:hAnsi="Times New Roman" w:cs="Times New Roman"/>
                <w:color w:val="000000"/>
                <w:sz w:val="18"/>
                <w:szCs w:val="18"/>
              </w:rPr>
              <w:t>Orom</w:t>
            </w:r>
            <w:proofErr w:type="spellEnd"/>
            <w:r w:rsidRPr="005F6527">
              <w:rPr>
                <w:rFonts w:ascii="Times New Roman" w:hAnsi="Times New Roman" w:cs="Times New Roman"/>
                <w:color w:val="000000"/>
                <w:sz w:val="18"/>
                <w:szCs w:val="18"/>
              </w:rPr>
              <w:t xml:space="preserve"> et al.</w:t>
            </w:r>
          </w:p>
          <w:p w14:paraId="6BA3A712" w14:textId="633213C4"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04D608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337C6EE9" w14:textId="03017D48"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190), Caucasian (n=1193), Hispanic (n=120) and other (n=30) men aged 63.2±7.9 years diagnosed with clinically localized prostate cancer;</w:t>
            </w:r>
            <w:r w:rsidRPr="005F6527">
              <w:rPr>
                <w:rFonts w:ascii="Times New Roman" w:hAnsi="Times New Roman" w:cs="Times New Roman"/>
                <w:sz w:val="18"/>
                <w:szCs w:val="18"/>
              </w:rPr>
              <w:t xml:space="preserve"> SBP=134.3±15.7 mmHg, DBP=79.5±9.9 mmHg</w:t>
            </w:r>
          </w:p>
        </w:tc>
        <w:tc>
          <w:tcPr>
            <w:tcW w:w="858" w:type="pct"/>
            <w:gridSpan w:val="5"/>
            <w:tcBorders>
              <w:top w:val="single" w:sz="4" w:space="0" w:color="auto"/>
              <w:left w:val="single" w:sz="4" w:space="0" w:color="auto"/>
              <w:bottom w:val="single" w:sz="4" w:space="0" w:color="auto"/>
              <w:right w:val="single" w:sz="4" w:space="0" w:color="auto"/>
            </w:tcBorders>
          </w:tcPr>
          <w:p w14:paraId="47B7BB0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ifetime racial/ethnic discrimination assessed using the Experiences of Discrimination scale; Stigma consciousness using the Stigma Consciousness Questionnaire</w:t>
            </w:r>
          </w:p>
        </w:tc>
        <w:tc>
          <w:tcPr>
            <w:tcW w:w="715" w:type="pct"/>
            <w:gridSpan w:val="7"/>
            <w:tcBorders>
              <w:top w:val="single" w:sz="4" w:space="0" w:color="auto"/>
              <w:left w:val="single" w:sz="4" w:space="0" w:color="auto"/>
              <w:bottom w:val="single" w:sz="4" w:space="0" w:color="auto"/>
              <w:right w:val="single" w:sz="4" w:space="0" w:color="auto"/>
            </w:tcBorders>
          </w:tcPr>
          <w:p w14:paraId="6E8E263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lf-reported diagnosis of HTN and clinic-assessed resting BP abstracted from participants’ clinic notes</w:t>
            </w:r>
          </w:p>
        </w:tc>
        <w:tc>
          <w:tcPr>
            <w:tcW w:w="323" w:type="pct"/>
            <w:gridSpan w:val="9"/>
            <w:tcBorders>
              <w:top w:val="single" w:sz="4" w:space="0" w:color="auto"/>
              <w:left w:val="single" w:sz="4" w:space="0" w:color="auto"/>
              <w:bottom w:val="single" w:sz="4" w:space="0" w:color="auto"/>
              <w:right w:val="single" w:sz="4" w:space="0" w:color="auto"/>
            </w:tcBorders>
          </w:tcPr>
          <w:p w14:paraId="5E5C50A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68E5C7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inorities reported more racial discrimination and stigma consciousness than Whites. Discrimination and stigma consciousness was associated with higher DBP and greater odds of having HTN, respectively.</w:t>
            </w:r>
          </w:p>
        </w:tc>
        <w:tc>
          <w:tcPr>
            <w:tcW w:w="589" w:type="pct"/>
            <w:gridSpan w:val="4"/>
            <w:tcBorders>
              <w:top w:val="single" w:sz="4" w:space="0" w:color="auto"/>
              <w:left w:val="single" w:sz="4" w:space="0" w:color="auto"/>
              <w:bottom w:val="single" w:sz="4" w:space="0" w:color="auto"/>
              <w:right w:val="single" w:sz="4" w:space="0" w:color="auto"/>
            </w:tcBorders>
          </w:tcPr>
          <w:p w14:paraId="6E7D7C7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2028CA84" w14:textId="77777777" w:rsidTr="00817F78">
        <w:trPr>
          <w:trHeight w:val="90"/>
        </w:trPr>
        <w:tc>
          <w:tcPr>
            <w:tcW w:w="456" w:type="pct"/>
            <w:gridSpan w:val="2"/>
            <w:tcBorders>
              <w:top w:val="single" w:sz="4" w:space="0" w:color="auto"/>
              <w:left w:val="single" w:sz="4" w:space="0" w:color="auto"/>
              <w:bottom w:val="single" w:sz="4" w:space="0" w:color="auto"/>
              <w:right w:val="single" w:sz="4" w:space="0" w:color="auto"/>
            </w:tcBorders>
          </w:tcPr>
          <w:p w14:paraId="50F86D8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wson et al.</w:t>
            </w:r>
          </w:p>
          <w:p w14:paraId="658F7590" w14:textId="45CB70D0"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5)</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4B9E101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09DD43F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371) and White (n=231), men (n=369) and women (n=233), aged 61.5±10.9, with type 2 diabetes;</w:t>
            </w:r>
            <w:r w:rsidRPr="005F6527">
              <w:rPr>
                <w:rFonts w:ascii="Times New Roman" w:hAnsi="Times New Roman" w:cs="Times New Roman"/>
                <w:sz w:val="18"/>
                <w:szCs w:val="18"/>
              </w:rPr>
              <w:t xml:space="preserve"> SBP=129.7 mmHg, DBP not examined</w:t>
            </w:r>
          </w:p>
        </w:tc>
        <w:tc>
          <w:tcPr>
            <w:tcW w:w="858" w:type="pct"/>
            <w:gridSpan w:val="5"/>
            <w:tcBorders>
              <w:top w:val="single" w:sz="4" w:space="0" w:color="auto"/>
              <w:left w:val="single" w:sz="4" w:space="0" w:color="auto"/>
              <w:bottom w:val="single" w:sz="4" w:space="0" w:color="auto"/>
              <w:right w:val="single" w:sz="4" w:space="0" w:color="auto"/>
            </w:tcBorders>
          </w:tcPr>
          <w:p w14:paraId="08841D6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reviously validated items from the Diabetes Study of North California</w:t>
            </w:r>
          </w:p>
        </w:tc>
        <w:tc>
          <w:tcPr>
            <w:tcW w:w="715" w:type="pct"/>
            <w:gridSpan w:val="7"/>
            <w:tcBorders>
              <w:top w:val="single" w:sz="4" w:space="0" w:color="auto"/>
              <w:left w:val="single" w:sz="4" w:space="0" w:color="auto"/>
              <w:bottom w:val="single" w:sz="4" w:space="0" w:color="auto"/>
              <w:right w:val="single" w:sz="4" w:space="0" w:color="auto"/>
            </w:tcBorders>
          </w:tcPr>
          <w:p w14:paraId="4F68389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BP and hemoglobin A1c were abstracted from electronic medical records using values within 6 months</w:t>
            </w:r>
          </w:p>
        </w:tc>
        <w:tc>
          <w:tcPr>
            <w:tcW w:w="323" w:type="pct"/>
            <w:gridSpan w:val="9"/>
            <w:tcBorders>
              <w:top w:val="single" w:sz="4" w:space="0" w:color="auto"/>
              <w:left w:val="single" w:sz="4" w:space="0" w:color="auto"/>
              <w:bottom w:val="single" w:sz="4" w:space="0" w:color="auto"/>
              <w:right w:val="single" w:sz="4" w:space="0" w:color="auto"/>
            </w:tcBorders>
          </w:tcPr>
          <w:p w14:paraId="6C4F68E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3D77FEF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s perceived discrimination was significantly associated with higher SBP compared to Caucasians.</w:t>
            </w:r>
          </w:p>
        </w:tc>
        <w:tc>
          <w:tcPr>
            <w:tcW w:w="589" w:type="pct"/>
            <w:gridSpan w:val="4"/>
            <w:tcBorders>
              <w:top w:val="single" w:sz="4" w:space="0" w:color="auto"/>
              <w:left w:val="single" w:sz="4" w:space="0" w:color="auto"/>
              <w:bottom w:val="single" w:sz="4" w:space="0" w:color="auto"/>
              <w:right w:val="single" w:sz="4" w:space="0" w:color="auto"/>
            </w:tcBorders>
          </w:tcPr>
          <w:p w14:paraId="3F7C572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60B18DD5"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57EDDEC7"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lastRenderedPageBreak/>
              <w:t xml:space="preserve">Wagner et al. </w:t>
            </w:r>
          </w:p>
          <w:p w14:paraId="5B88544E" w14:textId="12F50E91"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5)</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1817104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47D82266" w14:textId="40DD8C73"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lack (n=39) and White (n=38) women aged 55.7±11.8 years with type 2 diabetes; </w:t>
            </w:r>
            <w:r w:rsidRPr="005F6527">
              <w:rPr>
                <w:rFonts w:ascii="Times New Roman" w:hAnsi="Times New Roman" w:cs="Times New Roman"/>
                <w:sz w:val="18"/>
                <w:szCs w:val="18"/>
              </w:rPr>
              <w:t>Ambulatory awake SBP=124.7±13.8 mmHg, DBP=73.4±8.7 mmHg</w:t>
            </w:r>
          </w:p>
        </w:tc>
        <w:tc>
          <w:tcPr>
            <w:tcW w:w="858" w:type="pct"/>
            <w:gridSpan w:val="5"/>
            <w:tcBorders>
              <w:top w:val="single" w:sz="4" w:space="0" w:color="auto"/>
              <w:left w:val="single" w:sz="4" w:space="0" w:color="auto"/>
              <w:bottom w:val="single" w:sz="4" w:space="0" w:color="auto"/>
              <w:right w:val="single" w:sz="4" w:space="0" w:color="auto"/>
            </w:tcBorders>
          </w:tcPr>
          <w:p w14:paraId="49AC7C2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ifetime exposure to racial discrimination assessed using the Schedule of Racist Events</w:t>
            </w:r>
          </w:p>
        </w:tc>
        <w:tc>
          <w:tcPr>
            <w:tcW w:w="715" w:type="pct"/>
            <w:gridSpan w:val="7"/>
            <w:tcBorders>
              <w:top w:val="single" w:sz="4" w:space="0" w:color="auto"/>
              <w:left w:val="single" w:sz="4" w:space="0" w:color="auto"/>
              <w:bottom w:val="single" w:sz="4" w:space="0" w:color="auto"/>
              <w:right w:val="single" w:sz="4" w:space="0" w:color="auto"/>
            </w:tcBorders>
          </w:tcPr>
          <w:p w14:paraId="7923702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using 24-hr ambulatory BP monitors according to guidelines by the American Society of Hypertension</w:t>
            </w:r>
          </w:p>
        </w:tc>
        <w:tc>
          <w:tcPr>
            <w:tcW w:w="323" w:type="pct"/>
            <w:gridSpan w:val="9"/>
            <w:tcBorders>
              <w:top w:val="single" w:sz="4" w:space="0" w:color="auto"/>
              <w:left w:val="single" w:sz="4" w:space="0" w:color="auto"/>
              <w:bottom w:val="single" w:sz="4" w:space="0" w:color="auto"/>
              <w:right w:val="single" w:sz="4" w:space="0" w:color="auto"/>
            </w:tcBorders>
          </w:tcPr>
          <w:p w14:paraId="5F928AC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3E2722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 w:name="_Hlk517445021"/>
            <w:r w:rsidRPr="005F6527">
              <w:rPr>
                <w:rFonts w:ascii="Times New Roman" w:hAnsi="Times New Roman" w:cs="Times New Roman"/>
                <w:color w:val="000000"/>
                <w:sz w:val="18"/>
                <w:szCs w:val="18"/>
              </w:rPr>
              <w:t>Racial discrimination was associated with higher levels of awake SBP and DBP, as well as sleep SBP and DBP in women with diabetes who are low in neuroticism.</w:t>
            </w:r>
            <w:bookmarkEnd w:id="1"/>
          </w:p>
        </w:tc>
        <w:tc>
          <w:tcPr>
            <w:tcW w:w="589" w:type="pct"/>
            <w:gridSpan w:val="4"/>
            <w:tcBorders>
              <w:top w:val="single" w:sz="4" w:space="0" w:color="auto"/>
              <w:left w:val="single" w:sz="4" w:space="0" w:color="auto"/>
              <w:bottom w:val="single" w:sz="4" w:space="0" w:color="auto"/>
              <w:right w:val="single" w:sz="4" w:space="0" w:color="auto"/>
            </w:tcBorders>
          </w:tcPr>
          <w:p w14:paraId="7140DED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041C0958"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169B195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 w:name="_Hlk517446559"/>
            <w:proofErr w:type="spellStart"/>
            <w:r w:rsidRPr="005F6527">
              <w:rPr>
                <w:rFonts w:ascii="Times New Roman" w:hAnsi="Times New Roman" w:cs="Times New Roman"/>
                <w:color w:val="000000"/>
                <w:sz w:val="18"/>
                <w:szCs w:val="18"/>
              </w:rPr>
              <w:t>Gregoski</w:t>
            </w:r>
            <w:proofErr w:type="spellEnd"/>
            <w:r w:rsidRPr="005F6527">
              <w:rPr>
                <w:rFonts w:ascii="Times New Roman" w:hAnsi="Times New Roman" w:cs="Times New Roman"/>
                <w:color w:val="000000"/>
                <w:sz w:val="18"/>
                <w:szCs w:val="18"/>
              </w:rPr>
              <w:t xml:space="preserve"> et al. </w:t>
            </w:r>
          </w:p>
          <w:p w14:paraId="57280D33" w14:textId="1A46E182"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vertAlign w:val="superscript"/>
              </w:rPr>
            </w:pPr>
            <w:r w:rsidRPr="005F6527">
              <w:rPr>
                <w:rFonts w:ascii="Times New Roman" w:hAnsi="Times New Roman" w:cs="Times New Roman"/>
                <w:color w:val="000000"/>
                <w:sz w:val="18"/>
                <w:szCs w:val="18"/>
              </w:rPr>
              <w:t>(2013)</w:t>
            </w:r>
          </w:p>
        </w:tc>
        <w:tc>
          <w:tcPr>
            <w:tcW w:w="486" w:type="pct"/>
            <w:gridSpan w:val="9"/>
            <w:tcBorders>
              <w:top w:val="single" w:sz="4" w:space="0" w:color="auto"/>
              <w:left w:val="single" w:sz="4" w:space="0" w:color="auto"/>
              <w:bottom w:val="single" w:sz="4" w:space="0" w:color="auto"/>
              <w:right w:val="single" w:sz="4" w:space="0" w:color="auto"/>
            </w:tcBorders>
          </w:tcPr>
          <w:p w14:paraId="368F3B4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2FE15C19" w14:textId="5D487C83"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175,</w:t>
            </w:r>
            <w:r w:rsidRPr="005F6527">
              <w:rPr>
                <w:rFonts w:ascii="Times New Roman" w:hAnsi="Times New Roman" w:cs="Times New Roman"/>
                <w:sz w:val="18"/>
                <w:szCs w:val="18"/>
              </w:rPr>
              <w:t xml:space="preserve"> ambulatory awake SBP=120.5±9.5 mmHg, DBP=72.6±7.7 mmHg</w:t>
            </w:r>
            <w:r w:rsidRPr="005F6527">
              <w:rPr>
                <w:rFonts w:ascii="Times New Roman" w:hAnsi="Times New Roman" w:cs="Times New Roman"/>
                <w:color w:val="000000"/>
                <w:sz w:val="18"/>
                <w:szCs w:val="18"/>
              </w:rPr>
              <w:t xml:space="preserve">) and European American (n=177) men (n=162, </w:t>
            </w:r>
            <w:r w:rsidRPr="005F6527">
              <w:rPr>
                <w:rFonts w:ascii="Times New Roman" w:hAnsi="Times New Roman" w:cs="Times New Roman"/>
                <w:sz w:val="18"/>
                <w:szCs w:val="18"/>
              </w:rPr>
              <w:t>Ambulatory awake SBP=119.8±9.9 mmHg, DBP=71.5±6.6 mmHg</w:t>
            </w:r>
            <w:r w:rsidRPr="005F6527">
              <w:rPr>
                <w:rFonts w:ascii="Times New Roman" w:hAnsi="Times New Roman" w:cs="Times New Roman"/>
                <w:color w:val="000000"/>
                <w:sz w:val="18"/>
                <w:szCs w:val="18"/>
              </w:rPr>
              <w:t>) and women (n=190) aged 18.3± 2.7 years</w:t>
            </w:r>
          </w:p>
        </w:tc>
        <w:tc>
          <w:tcPr>
            <w:tcW w:w="858" w:type="pct"/>
            <w:gridSpan w:val="5"/>
            <w:tcBorders>
              <w:top w:val="single" w:sz="4" w:space="0" w:color="auto"/>
              <w:left w:val="single" w:sz="4" w:space="0" w:color="auto"/>
              <w:bottom w:val="single" w:sz="4" w:space="0" w:color="auto"/>
              <w:right w:val="single" w:sz="4" w:space="0" w:color="auto"/>
            </w:tcBorders>
          </w:tcPr>
          <w:p w14:paraId="7396EDF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lifetime discrimination assessed using the Everyday Discrimination Scale</w:t>
            </w:r>
          </w:p>
        </w:tc>
        <w:tc>
          <w:tcPr>
            <w:tcW w:w="715" w:type="pct"/>
            <w:gridSpan w:val="7"/>
            <w:tcBorders>
              <w:top w:val="single" w:sz="4" w:space="0" w:color="auto"/>
              <w:left w:val="single" w:sz="4" w:space="0" w:color="auto"/>
              <w:bottom w:val="single" w:sz="4" w:space="0" w:color="auto"/>
              <w:right w:val="single" w:sz="4" w:space="0" w:color="auto"/>
            </w:tcBorders>
          </w:tcPr>
          <w:p w14:paraId="00350AF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using 24-hr ambulatory BP monitors according to the European Society of Hypertension Working Group on BP Monitoring</w:t>
            </w:r>
          </w:p>
        </w:tc>
        <w:tc>
          <w:tcPr>
            <w:tcW w:w="323" w:type="pct"/>
            <w:gridSpan w:val="9"/>
            <w:tcBorders>
              <w:top w:val="single" w:sz="4" w:space="0" w:color="auto"/>
              <w:left w:val="single" w:sz="4" w:space="0" w:color="auto"/>
              <w:bottom w:val="single" w:sz="4" w:space="0" w:color="auto"/>
              <w:right w:val="single" w:sz="4" w:space="0" w:color="auto"/>
            </w:tcBorders>
          </w:tcPr>
          <w:p w14:paraId="0DF313A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1 visit</w:t>
            </w:r>
          </w:p>
        </w:tc>
        <w:tc>
          <w:tcPr>
            <w:tcW w:w="803" w:type="pct"/>
            <w:gridSpan w:val="8"/>
            <w:tcBorders>
              <w:top w:val="single" w:sz="4" w:space="0" w:color="auto"/>
              <w:left w:val="single" w:sz="4" w:space="0" w:color="auto"/>
              <w:bottom w:val="single" w:sz="4" w:space="0" w:color="auto"/>
              <w:right w:val="single" w:sz="4" w:space="0" w:color="auto"/>
            </w:tcBorders>
            <w:shd w:val="clear" w:color="auto" w:fill="FFFFFF" w:themeFill="background1"/>
          </w:tcPr>
          <w:p w14:paraId="4144D62A" w14:textId="4882CEE8"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3" w:name="_Hlk517446575"/>
            <w:bookmarkStart w:id="4" w:name="_Hlk518846846"/>
            <w:r w:rsidRPr="005F6527">
              <w:rPr>
                <w:rFonts w:ascii="Times New Roman" w:hAnsi="Times New Roman" w:cs="Times New Roman"/>
                <w:color w:val="000000"/>
                <w:sz w:val="18"/>
                <w:szCs w:val="18"/>
              </w:rPr>
              <w:t xml:space="preserve">AA ET-1 carriers with higher everyday discrimination levels had </w:t>
            </w:r>
            <w:bookmarkEnd w:id="3"/>
            <w:r w:rsidRPr="005F6527">
              <w:rPr>
                <w:rFonts w:ascii="Times New Roman" w:hAnsi="Times New Roman" w:cs="Times New Roman"/>
                <w:color w:val="000000"/>
                <w:sz w:val="18"/>
                <w:szCs w:val="18"/>
              </w:rPr>
              <w:t>increases in nighttime DBP,</w:t>
            </w:r>
            <w:r w:rsidR="003C1D7D" w:rsidRPr="005F6527">
              <w:rPr>
                <w:rFonts w:ascii="Times New Roman" w:hAnsi="Times New Roman" w:cs="Times New Roman"/>
                <w:color w:val="000000"/>
                <w:sz w:val="18"/>
                <w:szCs w:val="18"/>
              </w:rPr>
              <w:t xml:space="preserve"> </w:t>
            </w:r>
            <w:r w:rsidRPr="005F6527">
              <w:rPr>
                <w:rFonts w:ascii="Times New Roman" w:hAnsi="Times New Roman" w:cs="Times New Roman"/>
                <w:color w:val="000000"/>
                <w:sz w:val="18"/>
                <w:szCs w:val="18"/>
              </w:rPr>
              <w:t>and reduced nocturnal SBP and DBP dipping.</w:t>
            </w:r>
            <w:bookmarkEnd w:id="4"/>
          </w:p>
        </w:tc>
        <w:tc>
          <w:tcPr>
            <w:tcW w:w="589" w:type="pct"/>
            <w:gridSpan w:val="4"/>
            <w:tcBorders>
              <w:top w:val="single" w:sz="4" w:space="0" w:color="auto"/>
              <w:left w:val="single" w:sz="4" w:space="0" w:color="auto"/>
              <w:bottom w:val="single" w:sz="4" w:space="0" w:color="auto"/>
              <w:right w:val="single" w:sz="4" w:space="0" w:color="auto"/>
            </w:tcBorders>
          </w:tcPr>
          <w:p w14:paraId="08D8E6D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AE724EE" w14:textId="77777777" w:rsidTr="00817F78">
        <w:trPr>
          <w:trHeight w:val="2003"/>
        </w:trPr>
        <w:tc>
          <w:tcPr>
            <w:tcW w:w="456" w:type="pct"/>
            <w:gridSpan w:val="2"/>
            <w:tcBorders>
              <w:top w:val="single" w:sz="4" w:space="0" w:color="auto"/>
              <w:left w:val="single" w:sz="4" w:space="0" w:color="auto"/>
              <w:bottom w:val="single" w:sz="4" w:space="0" w:color="auto"/>
              <w:right w:val="single" w:sz="4" w:space="0" w:color="auto"/>
            </w:tcBorders>
          </w:tcPr>
          <w:p w14:paraId="429F1C8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5" w:name="_Hlk517447089"/>
            <w:bookmarkEnd w:id="2"/>
            <w:r w:rsidRPr="005F6527">
              <w:rPr>
                <w:rFonts w:ascii="Times New Roman" w:hAnsi="Times New Roman" w:cs="Times New Roman"/>
                <w:color w:val="000000"/>
                <w:sz w:val="18"/>
                <w:szCs w:val="18"/>
              </w:rPr>
              <w:t xml:space="preserve">Krieger et al. </w:t>
            </w:r>
          </w:p>
          <w:bookmarkEnd w:id="5"/>
          <w:p w14:paraId="6D1663A5" w14:textId="1483C6A1"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3)</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EF9B3C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1C7245B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504, 63% with HTN) and White (n=501, 41% with HTN) men (n=340) and women (n=665) aged 49 years</w:t>
            </w:r>
          </w:p>
        </w:tc>
        <w:tc>
          <w:tcPr>
            <w:tcW w:w="858" w:type="pct"/>
            <w:gridSpan w:val="5"/>
            <w:tcBorders>
              <w:top w:val="single" w:sz="4" w:space="0" w:color="auto"/>
              <w:left w:val="single" w:sz="4" w:space="0" w:color="auto"/>
              <w:bottom w:val="single" w:sz="4" w:space="0" w:color="auto"/>
              <w:right w:val="single" w:sz="4" w:space="0" w:color="auto"/>
            </w:tcBorders>
          </w:tcPr>
          <w:p w14:paraId="66EA2DD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ifetime and recent discrimination assessed using the Experiences of Discrimination and the Everyday Discrimination Scale; Unconscious associations using the Implicit Association Test; Structural discrimination using Jim Crow birthplace status</w:t>
            </w:r>
          </w:p>
        </w:tc>
        <w:tc>
          <w:tcPr>
            <w:tcW w:w="715" w:type="pct"/>
            <w:gridSpan w:val="7"/>
            <w:tcBorders>
              <w:top w:val="single" w:sz="4" w:space="0" w:color="auto"/>
              <w:left w:val="single" w:sz="4" w:space="0" w:color="auto"/>
              <w:bottom w:val="single" w:sz="4" w:space="0" w:color="auto"/>
              <w:right w:val="single" w:sz="4" w:space="0" w:color="auto"/>
            </w:tcBorders>
          </w:tcPr>
          <w:p w14:paraId="40ED643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ting BP measured using an automatic BP monitor following a 3-minute relaxation video</w:t>
            </w:r>
          </w:p>
        </w:tc>
        <w:tc>
          <w:tcPr>
            <w:tcW w:w="323" w:type="pct"/>
            <w:gridSpan w:val="9"/>
            <w:tcBorders>
              <w:top w:val="single" w:sz="4" w:space="0" w:color="auto"/>
              <w:left w:val="single" w:sz="4" w:space="0" w:color="auto"/>
              <w:bottom w:val="single" w:sz="4" w:space="0" w:color="auto"/>
              <w:right w:val="single" w:sz="4" w:space="0" w:color="auto"/>
            </w:tcBorders>
          </w:tcPr>
          <w:p w14:paraId="6E29E33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57FEF4B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6" w:name="_Hlk517447225"/>
            <w:r w:rsidRPr="005F6527">
              <w:rPr>
                <w:rFonts w:ascii="Times New Roman" w:hAnsi="Times New Roman" w:cs="Times New Roman"/>
                <w:color w:val="000000"/>
                <w:sz w:val="18"/>
                <w:szCs w:val="18"/>
              </w:rPr>
              <w:t xml:space="preserve">Despite worse discrimination exposure among AA participants, racial discrimination and socioeconomic position were not associated with the risk of HTN (i.e., S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 140 and/or D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90 mmHg, and/or on antihypertensive medication)</w:t>
            </w:r>
            <w:r w:rsidRPr="005F6527">
              <w:rPr>
                <w:rFonts w:ascii="Times New Roman" w:hAnsi="Times New Roman" w:cs="Times New Roman"/>
                <w:i/>
                <w:color w:val="000000"/>
                <w:sz w:val="24"/>
                <w:szCs w:val="24"/>
              </w:rPr>
              <w:t xml:space="preserve"> </w:t>
            </w:r>
            <w:r w:rsidRPr="005F6527">
              <w:rPr>
                <w:rFonts w:ascii="Times New Roman" w:hAnsi="Times New Roman" w:cs="Times New Roman"/>
                <w:color w:val="000000"/>
                <w:sz w:val="18"/>
                <w:szCs w:val="18"/>
              </w:rPr>
              <w:t>or a higher Framingham CVD risk score.</w:t>
            </w:r>
            <w:bookmarkEnd w:id="6"/>
          </w:p>
        </w:tc>
        <w:tc>
          <w:tcPr>
            <w:tcW w:w="589" w:type="pct"/>
            <w:gridSpan w:val="4"/>
            <w:tcBorders>
              <w:top w:val="single" w:sz="4" w:space="0" w:color="auto"/>
              <w:left w:val="single" w:sz="4" w:space="0" w:color="auto"/>
              <w:bottom w:val="single" w:sz="4" w:space="0" w:color="auto"/>
              <w:right w:val="single" w:sz="4" w:space="0" w:color="auto"/>
            </w:tcBorders>
          </w:tcPr>
          <w:p w14:paraId="6AFF302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3C1D7D" w:rsidRPr="005F6527" w14:paraId="6E57D97E" w14:textId="77777777" w:rsidTr="00817F78">
        <w:trPr>
          <w:trHeight w:val="170"/>
        </w:trPr>
        <w:tc>
          <w:tcPr>
            <w:tcW w:w="456" w:type="pct"/>
            <w:gridSpan w:val="2"/>
            <w:tcBorders>
              <w:top w:val="single" w:sz="4" w:space="0" w:color="auto"/>
              <w:left w:val="single" w:sz="4" w:space="0" w:color="auto"/>
              <w:bottom w:val="single" w:sz="4" w:space="0" w:color="auto"/>
              <w:right w:val="single" w:sz="4" w:space="0" w:color="auto"/>
            </w:tcBorders>
          </w:tcPr>
          <w:p w14:paraId="7080938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7" w:name="_Hlk517447564"/>
            <w:proofErr w:type="spellStart"/>
            <w:r w:rsidRPr="005F6527">
              <w:rPr>
                <w:rFonts w:ascii="Times New Roman" w:hAnsi="Times New Roman" w:cs="Times New Roman"/>
                <w:color w:val="000000"/>
                <w:sz w:val="18"/>
                <w:szCs w:val="18"/>
              </w:rPr>
              <w:t>Chae</w:t>
            </w:r>
            <w:proofErr w:type="spellEnd"/>
            <w:r w:rsidRPr="005F6527">
              <w:rPr>
                <w:rFonts w:ascii="Times New Roman" w:hAnsi="Times New Roman" w:cs="Times New Roman"/>
                <w:color w:val="000000"/>
                <w:sz w:val="18"/>
                <w:szCs w:val="18"/>
              </w:rPr>
              <w:t xml:space="preserve"> et al.</w:t>
            </w:r>
          </w:p>
          <w:p w14:paraId="0FA79BED" w14:textId="10B94DAD"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2)</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2C15817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50150FD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91, 46% with HTN) aged 43.9±5.8 years from the Bay Area Heart Health Study</w:t>
            </w:r>
          </w:p>
        </w:tc>
        <w:tc>
          <w:tcPr>
            <w:tcW w:w="858" w:type="pct"/>
            <w:gridSpan w:val="5"/>
            <w:tcBorders>
              <w:top w:val="single" w:sz="4" w:space="0" w:color="auto"/>
              <w:left w:val="single" w:sz="4" w:space="0" w:color="auto"/>
              <w:bottom w:val="single" w:sz="4" w:space="0" w:color="auto"/>
              <w:right w:val="single" w:sz="4" w:space="0" w:color="auto"/>
            </w:tcBorders>
          </w:tcPr>
          <w:p w14:paraId="530E9CB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ial discrimination assessed using the Everyday Discrimination Scale; Implicit racial bias using the Black-White Implicit Association Test</w:t>
            </w:r>
          </w:p>
        </w:tc>
        <w:tc>
          <w:tcPr>
            <w:tcW w:w="715" w:type="pct"/>
            <w:gridSpan w:val="7"/>
            <w:tcBorders>
              <w:top w:val="single" w:sz="4" w:space="0" w:color="auto"/>
              <w:left w:val="single" w:sz="4" w:space="0" w:color="auto"/>
              <w:bottom w:val="single" w:sz="4" w:space="0" w:color="auto"/>
              <w:right w:val="single" w:sz="4" w:space="0" w:color="auto"/>
            </w:tcBorders>
          </w:tcPr>
          <w:p w14:paraId="729F66A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ting BP measured using an automatic BP monitor</w:t>
            </w:r>
          </w:p>
        </w:tc>
        <w:tc>
          <w:tcPr>
            <w:tcW w:w="323" w:type="pct"/>
            <w:gridSpan w:val="9"/>
            <w:tcBorders>
              <w:top w:val="single" w:sz="4" w:space="0" w:color="auto"/>
              <w:left w:val="single" w:sz="4" w:space="0" w:color="auto"/>
              <w:bottom w:val="single" w:sz="4" w:space="0" w:color="auto"/>
              <w:right w:val="single" w:sz="4" w:space="0" w:color="auto"/>
            </w:tcBorders>
          </w:tcPr>
          <w:p w14:paraId="68331C9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0BDDB98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No main effects for implicit </w:t>
            </w:r>
            <w:bookmarkStart w:id="8" w:name="_Hlk517447591"/>
            <w:r w:rsidRPr="005F6527">
              <w:rPr>
                <w:rFonts w:ascii="Times New Roman" w:hAnsi="Times New Roman" w:cs="Times New Roman"/>
                <w:color w:val="000000"/>
                <w:sz w:val="18"/>
                <w:szCs w:val="18"/>
              </w:rPr>
              <w:t xml:space="preserve">racial bias were found. Sub-analysis found that among participants with implicit anti-black bias, more frequent reports of discrimination were associated with a higher probability of HTN (i.e., S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 140 and/or D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90 mmHg, and/or on antihypertensive medication).</w:t>
            </w:r>
            <w:bookmarkEnd w:id="8"/>
          </w:p>
        </w:tc>
        <w:tc>
          <w:tcPr>
            <w:tcW w:w="589" w:type="pct"/>
            <w:gridSpan w:val="4"/>
            <w:tcBorders>
              <w:top w:val="single" w:sz="4" w:space="0" w:color="auto"/>
              <w:left w:val="single" w:sz="4" w:space="0" w:color="auto"/>
              <w:bottom w:val="single" w:sz="4" w:space="0" w:color="auto"/>
              <w:right w:val="single" w:sz="4" w:space="0" w:color="auto"/>
            </w:tcBorders>
          </w:tcPr>
          <w:p w14:paraId="542371F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 main analysis</w:t>
            </w:r>
          </w:p>
          <w:p w14:paraId="6ED80F9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
          <w:p w14:paraId="71DAB4D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sub-analysis</w:t>
            </w:r>
          </w:p>
        </w:tc>
      </w:tr>
      <w:bookmarkEnd w:id="7"/>
      <w:tr w:rsidR="003C1D7D" w:rsidRPr="005F6527" w14:paraId="1DFDFE6B"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3B3FA4B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roofErr w:type="spellStart"/>
            <w:r w:rsidRPr="005F6527">
              <w:rPr>
                <w:rFonts w:ascii="Times New Roman" w:hAnsi="Times New Roman" w:cs="Times New Roman"/>
                <w:color w:val="000000"/>
                <w:sz w:val="18"/>
                <w:szCs w:val="18"/>
              </w:rPr>
              <w:lastRenderedPageBreak/>
              <w:t>Kaholokula</w:t>
            </w:r>
            <w:proofErr w:type="spellEnd"/>
            <w:r w:rsidRPr="005F6527">
              <w:rPr>
                <w:rFonts w:ascii="Times New Roman" w:hAnsi="Times New Roman" w:cs="Times New Roman"/>
                <w:color w:val="000000"/>
                <w:sz w:val="18"/>
                <w:szCs w:val="18"/>
              </w:rPr>
              <w:t xml:space="preserve"> et al.</w:t>
            </w:r>
          </w:p>
          <w:p w14:paraId="139E0620" w14:textId="18FAF703"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2)</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305DBBB7"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16F716E7" w14:textId="6B2FE50E"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Native Hawaiian men (n=42) and women (n=104) aged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18 years;</w:t>
            </w:r>
            <w:r w:rsidRPr="005F6527">
              <w:rPr>
                <w:rFonts w:ascii="Times New Roman" w:hAnsi="Times New Roman" w:cs="Times New Roman"/>
                <w:sz w:val="18"/>
                <w:szCs w:val="18"/>
              </w:rPr>
              <w:t xml:space="preserve"> SBP=130.4±7.4 mmHg, DBP=78.3±11.1 mmHg</w:t>
            </w:r>
          </w:p>
        </w:tc>
        <w:tc>
          <w:tcPr>
            <w:tcW w:w="858" w:type="pct"/>
            <w:gridSpan w:val="5"/>
            <w:tcBorders>
              <w:top w:val="single" w:sz="4" w:space="0" w:color="auto"/>
              <w:left w:val="single" w:sz="4" w:space="0" w:color="auto"/>
              <w:bottom w:val="single" w:sz="4" w:space="0" w:color="auto"/>
              <w:right w:val="single" w:sz="4" w:space="0" w:color="auto"/>
            </w:tcBorders>
          </w:tcPr>
          <w:p w14:paraId="203650F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assessed using shortened version of Oppression Questionnaire</w:t>
            </w:r>
          </w:p>
        </w:tc>
        <w:tc>
          <w:tcPr>
            <w:tcW w:w="715" w:type="pct"/>
            <w:gridSpan w:val="7"/>
            <w:tcBorders>
              <w:top w:val="single" w:sz="4" w:space="0" w:color="auto"/>
              <w:left w:val="single" w:sz="4" w:space="0" w:color="auto"/>
              <w:bottom w:val="single" w:sz="4" w:space="0" w:color="auto"/>
              <w:right w:val="single" w:sz="4" w:space="0" w:color="auto"/>
            </w:tcBorders>
          </w:tcPr>
          <w:p w14:paraId="5ECD04A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ated BP taken twice with 1 minute between using mercury sphygmomanometer on the right arm</w:t>
            </w:r>
          </w:p>
        </w:tc>
        <w:tc>
          <w:tcPr>
            <w:tcW w:w="323" w:type="pct"/>
            <w:gridSpan w:val="9"/>
            <w:tcBorders>
              <w:top w:val="single" w:sz="4" w:space="0" w:color="auto"/>
              <w:left w:val="single" w:sz="4" w:space="0" w:color="auto"/>
              <w:bottom w:val="single" w:sz="4" w:space="0" w:color="auto"/>
              <w:right w:val="single" w:sz="4" w:space="0" w:color="auto"/>
            </w:tcBorders>
          </w:tcPr>
          <w:p w14:paraId="7A3823E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56C544D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igher self-reported racism associated with higher SBP.</w:t>
            </w:r>
          </w:p>
        </w:tc>
        <w:tc>
          <w:tcPr>
            <w:tcW w:w="589" w:type="pct"/>
            <w:gridSpan w:val="4"/>
            <w:tcBorders>
              <w:top w:val="single" w:sz="4" w:space="0" w:color="auto"/>
              <w:left w:val="single" w:sz="4" w:space="0" w:color="auto"/>
              <w:bottom w:val="single" w:sz="4" w:space="0" w:color="auto"/>
              <w:right w:val="single" w:sz="4" w:space="0" w:color="auto"/>
            </w:tcBorders>
          </w:tcPr>
          <w:p w14:paraId="68EE6DF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247ADADB"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3416063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9" w:name="_Hlk517447669"/>
            <w:bookmarkStart w:id="10" w:name="_Hlk517447678"/>
            <w:r w:rsidRPr="005F6527">
              <w:rPr>
                <w:rFonts w:ascii="Times New Roman" w:hAnsi="Times New Roman" w:cs="Times New Roman"/>
                <w:color w:val="000000"/>
                <w:sz w:val="18"/>
                <w:szCs w:val="18"/>
              </w:rPr>
              <w:t xml:space="preserve">Mujahid et al. </w:t>
            </w:r>
          </w:p>
          <w:bookmarkEnd w:id="9"/>
          <w:p w14:paraId="4BFA5B47" w14:textId="1430241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1)</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5E8C9C11"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534C19E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1,159), Hispanic (n=415), and Caucasian (n=1,105) men (n= 1,236) and women (n=1,443) aged 45-84 years, and 49% with HTN, from MESA</w:t>
            </w:r>
          </w:p>
        </w:tc>
        <w:tc>
          <w:tcPr>
            <w:tcW w:w="858" w:type="pct"/>
            <w:gridSpan w:val="5"/>
            <w:tcBorders>
              <w:top w:val="single" w:sz="4" w:space="0" w:color="auto"/>
              <w:left w:val="single" w:sz="4" w:space="0" w:color="auto"/>
              <w:bottom w:val="single" w:sz="4" w:space="0" w:color="auto"/>
              <w:right w:val="single" w:sz="4" w:space="0" w:color="auto"/>
            </w:tcBorders>
          </w:tcPr>
          <w:p w14:paraId="2989C78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hronic burden, perceived discrimination, and everyday discrimination assessed using the chronic burden scale, a perceived discrimination scaled from the Detroit Area Study, and an everyday discrimination scale also adapted from the Detroit Area Study, respectively</w:t>
            </w:r>
          </w:p>
        </w:tc>
        <w:tc>
          <w:tcPr>
            <w:tcW w:w="715" w:type="pct"/>
            <w:gridSpan w:val="7"/>
            <w:tcBorders>
              <w:top w:val="single" w:sz="4" w:space="0" w:color="auto"/>
              <w:left w:val="single" w:sz="4" w:space="0" w:color="auto"/>
              <w:bottom w:val="single" w:sz="4" w:space="0" w:color="auto"/>
              <w:right w:val="single" w:sz="4" w:space="0" w:color="auto"/>
            </w:tcBorders>
          </w:tcPr>
          <w:p w14:paraId="25B9148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ting seated BP measured three times using an automated sphygmomanometer</w:t>
            </w:r>
          </w:p>
        </w:tc>
        <w:tc>
          <w:tcPr>
            <w:tcW w:w="323" w:type="pct"/>
            <w:gridSpan w:val="9"/>
            <w:tcBorders>
              <w:top w:val="single" w:sz="4" w:space="0" w:color="auto"/>
              <w:left w:val="single" w:sz="4" w:space="0" w:color="auto"/>
              <w:bottom w:val="single" w:sz="4" w:space="0" w:color="auto"/>
              <w:right w:val="single" w:sz="4" w:space="0" w:color="auto"/>
            </w:tcBorders>
          </w:tcPr>
          <w:p w14:paraId="48559AF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726F5B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1" w:name="_Hlk517447728"/>
            <w:r w:rsidRPr="005F6527">
              <w:rPr>
                <w:rFonts w:ascii="Times New Roman" w:hAnsi="Times New Roman" w:cs="Times New Roman"/>
                <w:color w:val="000000"/>
                <w:sz w:val="18"/>
                <w:szCs w:val="18"/>
              </w:rPr>
              <w:t xml:space="preserve">Prevalence of HTN (i.e., S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 140 and/or D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90 mmHg, and/or on antihypertensive medication) was higher in AAs than Hispanics and Caucasians. AAs reported more perceived and everyday discrimination than these other racial groups.</w:t>
            </w:r>
            <w:bookmarkEnd w:id="11"/>
          </w:p>
        </w:tc>
        <w:tc>
          <w:tcPr>
            <w:tcW w:w="589" w:type="pct"/>
            <w:gridSpan w:val="4"/>
            <w:tcBorders>
              <w:top w:val="single" w:sz="4" w:space="0" w:color="auto"/>
              <w:left w:val="single" w:sz="4" w:space="0" w:color="auto"/>
              <w:bottom w:val="single" w:sz="4" w:space="0" w:color="auto"/>
              <w:right w:val="single" w:sz="4" w:space="0" w:color="auto"/>
            </w:tcBorders>
          </w:tcPr>
          <w:p w14:paraId="4CAD03E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bookmarkEnd w:id="10"/>
      <w:tr w:rsidR="003C1D7D" w:rsidRPr="005F6527" w14:paraId="6472F666"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182AD0A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roofErr w:type="spellStart"/>
            <w:r w:rsidRPr="005F6527">
              <w:rPr>
                <w:rFonts w:ascii="Times New Roman" w:hAnsi="Times New Roman" w:cs="Times New Roman"/>
                <w:color w:val="000000"/>
                <w:sz w:val="18"/>
                <w:szCs w:val="18"/>
              </w:rPr>
              <w:t>Hahm</w:t>
            </w:r>
            <w:proofErr w:type="spellEnd"/>
            <w:r w:rsidRPr="005F6527">
              <w:rPr>
                <w:rFonts w:ascii="Times New Roman" w:hAnsi="Times New Roman" w:cs="Times New Roman"/>
                <w:color w:val="000000"/>
                <w:sz w:val="18"/>
                <w:szCs w:val="18"/>
              </w:rPr>
              <w:t xml:space="preserve"> et al.</w:t>
            </w:r>
          </w:p>
          <w:p w14:paraId="3D93B9B6" w14:textId="2D3225D5"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0)</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67485E8C"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5E5FFC1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sian American men (n=972) and women (n=1075) aged 18-75 years, and 16% with HTN, from the National Latino and Asian-American Study (2002-3003)</w:t>
            </w:r>
          </w:p>
        </w:tc>
        <w:tc>
          <w:tcPr>
            <w:tcW w:w="858" w:type="pct"/>
            <w:gridSpan w:val="5"/>
            <w:tcBorders>
              <w:top w:val="single" w:sz="4" w:space="0" w:color="auto"/>
              <w:left w:val="single" w:sz="4" w:space="0" w:color="auto"/>
              <w:bottom w:val="single" w:sz="4" w:space="0" w:color="auto"/>
              <w:right w:val="single" w:sz="4" w:space="0" w:color="auto"/>
            </w:tcBorders>
          </w:tcPr>
          <w:p w14:paraId="2358143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based on a Detroit area study through self-reported frequency of discrimination</w:t>
            </w:r>
          </w:p>
        </w:tc>
        <w:tc>
          <w:tcPr>
            <w:tcW w:w="715" w:type="pct"/>
            <w:gridSpan w:val="7"/>
            <w:tcBorders>
              <w:top w:val="single" w:sz="4" w:space="0" w:color="auto"/>
              <w:left w:val="single" w:sz="4" w:space="0" w:color="auto"/>
              <w:bottom w:val="single" w:sz="4" w:space="0" w:color="auto"/>
              <w:right w:val="single" w:sz="4" w:space="0" w:color="auto"/>
            </w:tcBorders>
          </w:tcPr>
          <w:p w14:paraId="050D665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pondents were asked if they had ever had or been diagnosed with: Chronic headaches, chronic pain, high blood pressure, and diabetes/high blood sugar</w:t>
            </w:r>
          </w:p>
        </w:tc>
        <w:tc>
          <w:tcPr>
            <w:tcW w:w="323" w:type="pct"/>
            <w:gridSpan w:val="9"/>
            <w:tcBorders>
              <w:top w:val="single" w:sz="4" w:space="0" w:color="auto"/>
              <w:left w:val="single" w:sz="4" w:space="0" w:color="auto"/>
              <w:bottom w:val="single" w:sz="4" w:space="0" w:color="auto"/>
              <w:right w:val="single" w:sz="4" w:space="0" w:color="auto"/>
            </w:tcBorders>
          </w:tcPr>
          <w:p w14:paraId="6E1BECF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 web-based study</w:t>
            </w:r>
          </w:p>
        </w:tc>
        <w:tc>
          <w:tcPr>
            <w:tcW w:w="803" w:type="pct"/>
            <w:gridSpan w:val="8"/>
            <w:tcBorders>
              <w:top w:val="single" w:sz="4" w:space="0" w:color="auto"/>
              <w:left w:val="single" w:sz="4" w:space="0" w:color="auto"/>
              <w:bottom w:val="single" w:sz="4" w:space="0" w:color="auto"/>
              <w:right w:val="single" w:sz="4" w:space="0" w:color="auto"/>
            </w:tcBorders>
          </w:tcPr>
          <w:p w14:paraId="405DFBD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evel of discrimination was not associated with high blood pressure but was associated with prevalence of diabetes.</w:t>
            </w:r>
          </w:p>
        </w:tc>
        <w:tc>
          <w:tcPr>
            <w:tcW w:w="589" w:type="pct"/>
            <w:gridSpan w:val="4"/>
            <w:tcBorders>
              <w:top w:val="single" w:sz="4" w:space="0" w:color="auto"/>
              <w:left w:val="single" w:sz="4" w:space="0" w:color="auto"/>
              <w:bottom w:val="single" w:sz="4" w:space="0" w:color="auto"/>
              <w:right w:val="single" w:sz="4" w:space="0" w:color="auto"/>
            </w:tcBorders>
          </w:tcPr>
          <w:p w14:paraId="7093781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 diabetes only</w:t>
            </w:r>
          </w:p>
        </w:tc>
      </w:tr>
      <w:tr w:rsidR="003C1D7D" w:rsidRPr="005F6527" w14:paraId="0D14A959" w14:textId="77777777" w:rsidTr="00817F78">
        <w:trPr>
          <w:trHeight w:val="170"/>
        </w:trPr>
        <w:tc>
          <w:tcPr>
            <w:tcW w:w="456" w:type="pct"/>
            <w:gridSpan w:val="2"/>
            <w:tcBorders>
              <w:top w:val="single" w:sz="4" w:space="0" w:color="auto"/>
              <w:left w:val="single" w:sz="4" w:space="0" w:color="auto"/>
              <w:bottom w:val="single" w:sz="4" w:space="0" w:color="auto"/>
              <w:right w:val="single" w:sz="4" w:space="0" w:color="auto"/>
            </w:tcBorders>
          </w:tcPr>
          <w:p w14:paraId="2963A49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Krieger et al. </w:t>
            </w:r>
          </w:p>
          <w:p w14:paraId="6EACE54D" w14:textId="37A6894C"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0)</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79E5B5A1"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7C75C8A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n-Hispanic black or AA (n=442) and Caucasian (n=1018) adults aged 25-70 years, and 23% with HTN</w:t>
            </w:r>
          </w:p>
        </w:tc>
        <w:tc>
          <w:tcPr>
            <w:tcW w:w="858" w:type="pct"/>
            <w:gridSpan w:val="5"/>
            <w:tcBorders>
              <w:top w:val="single" w:sz="4" w:space="0" w:color="auto"/>
              <w:left w:val="single" w:sz="4" w:space="0" w:color="auto"/>
              <w:bottom w:val="single" w:sz="4" w:space="0" w:color="auto"/>
              <w:right w:val="single" w:sz="4" w:space="0" w:color="auto"/>
            </w:tcBorders>
          </w:tcPr>
          <w:p w14:paraId="4DA0003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Explicit exposure to racial discrimination assessed using the validated 9-item self-report Experiences of Discrimination instrument. </w:t>
            </w:r>
          </w:p>
          <w:p w14:paraId="0E36265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
          <w:p w14:paraId="4E68921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Implicit measures of exposure to racial discrimination assessed by anchoring language explicitly addressing if the participant had been a target of discriminatory behavior on the Implicit Associations Test. </w:t>
            </w:r>
          </w:p>
        </w:tc>
        <w:tc>
          <w:tcPr>
            <w:tcW w:w="715" w:type="pct"/>
            <w:gridSpan w:val="7"/>
            <w:tcBorders>
              <w:top w:val="single" w:sz="4" w:space="0" w:color="auto"/>
              <w:left w:val="single" w:sz="4" w:space="0" w:color="auto"/>
              <w:bottom w:val="single" w:sz="4" w:space="0" w:color="auto"/>
              <w:right w:val="single" w:sz="4" w:space="0" w:color="auto"/>
            </w:tcBorders>
          </w:tcPr>
          <w:p w14:paraId="1CB9840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lf-reported BP collected on the US National Health Interview Survey</w:t>
            </w:r>
          </w:p>
        </w:tc>
        <w:tc>
          <w:tcPr>
            <w:tcW w:w="323" w:type="pct"/>
            <w:gridSpan w:val="9"/>
            <w:tcBorders>
              <w:top w:val="single" w:sz="4" w:space="0" w:color="auto"/>
              <w:left w:val="single" w:sz="4" w:space="0" w:color="auto"/>
              <w:bottom w:val="single" w:sz="4" w:space="0" w:color="auto"/>
              <w:right w:val="single" w:sz="4" w:space="0" w:color="auto"/>
            </w:tcBorders>
          </w:tcPr>
          <w:p w14:paraId="140BBEB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219F493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Implicit and explicit measures of racial discrimination were not associated with risk of HTN (criteria not reported).</w:t>
            </w:r>
          </w:p>
        </w:tc>
        <w:tc>
          <w:tcPr>
            <w:tcW w:w="589" w:type="pct"/>
            <w:gridSpan w:val="4"/>
            <w:tcBorders>
              <w:top w:val="single" w:sz="4" w:space="0" w:color="auto"/>
              <w:left w:val="single" w:sz="4" w:space="0" w:color="auto"/>
              <w:bottom w:val="single" w:sz="4" w:space="0" w:color="auto"/>
              <w:right w:val="single" w:sz="4" w:space="0" w:color="auto"/>
            </w:tcBorders>
          </w:tcPr>
          <w:p w14:paraId="76C8B6A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3C1D7D" w:rsidRPr="005F6527" w14:paraId="15FCB0A4" w14:textId="77777777" w:rsidTr="00817F78">
        <w:trPr>
          <w:trHeight w:val="977"/>
        </w:trPr>
        <w:tc>
          <w:tcPr>
            <w:tcW w:w="456" w:type="pct"/>
            <w:gridSpan w:val="2"/>
            <w:tcBorders>
              <w:top w:val="single" w:sz="4" w:space="0" w:color="auto"/>
              <w:left w:val="single" w:sz="4" w:space="0" w:color="auto"/>
              <w:bottom w:val="single" w:sz="4" w:space="0" w:color="auto"/>
              <w:right w:val="single" w:sz="4" w:space="0" w:color="auto"/>
            </w:tcBorders>
          </w:tcPr>
          <w:p w14:paraId="6CB16C1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cClure et al.</w:t>
            </w:r>
          </w:p>
          <w:p w14:paraId="6D8D5186" w14:textId="694AF727"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0)</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617D7C7C"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261D9629" w14:textId="2773493E"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 xml:space="preserve">Latin American adult men (n=46, SBP=118.3±12.0, DBP=72.4±9.0 mmHg) and women (n=86, SBP= 112.7±15.3 mmHg, DBP=73.8±9.3 mmHg) </w:t>
            </w:r>
            <w:r w:rsidRPr="005F6527">
              <w:rPr>
                <w:rFonts w:ascii="Times New Roman" w:hAnsi="Times New Roman" w:cs="Times New Roman"/>
                <w:sz w:val="18"/>
                <w:szCs w:val="18"/>
              </w:rPr>
              <w:lastRenderedPageBreak/>
              <w:t xml:space="preserve">immigrants aged </w:t>
            </w:r>
            <w:r w:rsidRPr="005F6527">
              <w:rPr>
                <w:rFonts w:ascii="Times New Roman" w:hAnsi="Times New Roman" w:cs="Times New Roman"/>
                <w:sz w:val="18"/>
                <w:szCs w:val="18"/>
                <w:u w:val="single"/>
              </w:rPr>
              <w:t>&gt;</w:t>
            </w:r>
            <w:r w:rsidRPr="005F6527">
              <w:rPr>
                <w:rFonts w:ascii="Times New Roman" w:hAnsi="Times New Roman" w:cs="Times New Roman"/>
                <w:sz w:val="18"/>
                <w:szCs w:val="18"/>
              </w:rPr>
              <w:t>18 years</w:t>
            </w:r>
          </w:p>
        </w:tc>
        <w:tc>
          <w:tcPr>
            <w:tcW w:w="858" w:type="pct"/>
            <w:gridSpan w:val="5"/>
            <w:tcBorders>
              <w:top w:val="single" w:sz="4" w:space="0" w:color="auto"/>
              <w:left w:val="single" w:sz="4" w:space="0" w:color="auto"/>
              <w:bottom w:val="single" w:sz="4" w:space="0" w:color="auto"/>
              <w:right w:val="single" w:sz="4" w:space="0" w:color="auto"/>
            </w:tcBorders>
          </w:tcPr>
          <w:p w14:paraId="5816791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Perceived discrimination and socioeconomic status assessed via self-report and rated by degree of stress based on a 5-point scale</w:t>
            </w:r>
          </w:p>
        </w:tc>
        <w:tc>
          <w:tcPr>
            <w:tcW w:w="715" w:type="pct"/>
            <w:gridSpan w:val="7"/>
            <w:tcBorders>
              <w:top w:val="single" w:sz="4" w:space="0" w:color="auto"/>
              <w:left w:val="single" w:sz="4" w:space="0" w:color="auto"/>
              <w:bottom w:val="single" w:sz="4" w:space="0" w:color="auto"/>
              <w:right w:val="single" w:sz="4" w:space="0" w:color="auto"/>
            </w:tcBorders>
          </w:tcPr>
          <w:p w14:paraId="712F304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P was measured using an </w:t>
            </w:r>
            <w:proofErr w:type="spellStart"/>
            <w:r w:rsidRPr="005F6527">
              <w:rPr>
                <w:rFonts w:ascii="Times New Roman" w:hAnsi="Times New Roman" w:cs="Times New Roman"/>
                <w:color w:val="000000"/>
                <w:sz w:val="18"/>
                <w:szCs w:val="18"/>
              </w:rPr>
              <w:t>oscillometric</w:t>
            </w:r>
            <w:proofErr w:type="spellEnd"/>
            <w:r w:rsidRPr="005F6527">
              <w:rPr>
                <w:rFonts w:ascii="Times New Roman" w:hAnsi="Times New Roman" w:cs="Times New Roman"/>
                <w:color w:val="000000"/>
                <w:sz w:val="18"/>
                <w:szCs w:val="18"/>
              </w:rPr>
              <w:t xml:space="preserve"> automatic BP monitor, two times, at least 10 minutes apart</w:t>
            </w:r>
          </w:p>
        </w:tc>
        <w:tc>
          <w:tcPr>
            <w:tcW w:w="323" w:type="pct"/>
            <w:gridSpan w:val="9"/>
            <w:tcBorders>
              <w:top w:val="single" w:sz="4" w:space="0" w:color="auto"/>
              <w:left w:val="single" w:sz="4" w:space="0" w:color="auto"/>
              <w:bottom w:val="single" w:sz="4" w:space="0" w:color="auto"/>
              <w:right w:val="single" w:sz="4" w:space="0" w:color="auto"/>
            </w:tcBorders>
          </w:tcPr>
          <w:p w14:paraId="3A5D03D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D69315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stress predicted elevated SBP among men but not women.</w:t>
            </w:r>
          </w:p>
        </w:tc>
        <w:tc>
          <w:tcPr>
            <w:tcW w:w="589" w:type="pct"/>
            <w:gridSpan w:val="4"/>
            <w:tcBorders>
              <w:top w:val="single" w:sz="4" w:space="0" w:color="auto"/>
              <w:left w:val="single" w:sz="4" w:space="0" w:color="auto"/>
              <w:bottom w:val="single" w:sz="4" w:space="0" w:color="auto"/>
              <w:right w:val="single" w:sz="4" w:space="0" w:color="auto"/>
            </w:tcBorders>
          </w:tcPr>
          <w:p w14:paraId="67968F1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men only</w:t>
            </w:r>
          </w:p>
        </w:tc>
      </w:tr>
      <w:tr w:rsidR="003C1D7D" w:rsidRPr="005F6527" w14:paraId="6A720FA4" w14:textId="77777777" w:rsidTr="00817F78">
        <w:trPr>
          <w:trHeight w:val="1238"/>
        </w:trPr>
        <w:tc>
          <w:tcPr>
            <w:tcW w:w="456" w:type="pct"/>
            <w:gridSpan w:val="2"/>
            <w:tcBorders>
              <w:top w:val="single" w:sz="4" w:space="0" w:color="auto"/>
              <w:left w:val="single" w:sz="4" w:space="0" w:color="auto"/>
              <w:bottom w:val="single" w:sz="4" w:space="0" w:color="auto"/>
              <w:right w:val="single" w:sz="4" w:space="0" w:color="auto"/>
            </w:tcBorders>
          </w:tcPr>
          <w:p w14:paraId="1A112F0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Smart et al. </w:t>
            </w:r>
          </w:p>
          <w:p w14:paraId="20465399" w14:textId="07159966"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0)</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4501DA91"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732AB92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31</w:t>
            </w:r>
            <w:r w:rsidRPr="005F6527">
              <w:rPr>
                <w:rFonts w:ascii="Times New Roman" w:hAnsi="Times New Roman" w:cs="Times New Roman"/>
                <w:sz w:val="18"/>
                <w:szCs w:val="18"/>
              </w:rPr>
              <w:t>, SBP=127.7.8±14.7, DBP=75.3±14.7 mmHg</w:t>
            </w:r>
            <w:r w:rsidRPr="005F6527">
              <w:rPr>
                <w:rFonts w:ascii="Times New Roman" w:hAnsi="Times New Roman" w:cs="Times New Roman"/>
                <w:color w:val="000000"/>
                <w:sz w:val="18"/>
                <w:szCs w:val="18"/>
              </w:rPr>
              <w:t>) and White (n=31</w:t>
            </w:r>
            <w:r w:rsidRPr="005F6527">
              <w:rPr>
                <w:rFonts w:ascii="Times New Roman" w:hAnsi="Times New Roman" w:cs="Times New Roman"/>
                <w:sz w:val="18"/>
                <w:szCs w:val="18"/>
              </w:rPr>
              <w:t>, SBP=123.9±13.6 mmHg, DBP=72.4±7.8 mmHg</w:t>
            </w:r>
            <w:r w:rsidRPr="005F6527">
              <w:rPr>
                <w:rFonts w:ascii="Times New Roman" w:hAnsi="Times New Roman" w:cs="Times New Roman"/>
                <w:color w:val="000000"/>
                <w:sz w:val="18"/>
                <w:szCs w:val="18"/>
              </w:rPr>
              <w:t>) adults aged 27±10.2 years</w:t>
            </w:r>
          </w:p>
        </w:tc>
        <w:tc>
          <w:tcPr>
            <w:tcW w:w="858" w:type="pct"/>
            <w:gridSpan w:val="5"/>
            <w:tcBorders>
              <w:top w:val="single" w:sz="4" w:space="0" w:color="auto"/>
              <w:left w:val="single" w:sz="4" w:space="0" w:color="auto"/>
              <w:bottom w:val="single" w:sz="4" w:space="0" w:color="auto"/>
              <w:right w:val="single" w:sz="4" w:space="0" w:color="auto"/>
            </w:tcBorders>
          </w:tcPr>
          <w:p w14:paraId="490EDEA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via a 10-item Everyday Discrimination scale pertaining to interpersonal mistreatment over the last 12 months</w:t>
            </w:r>
          </w:p>
        </w:tc>
        <w:tc>
          <w:tcPr>
            <w:tcW w:w="715" w:type="pct"/>
            <w:gridSpan w:val="7"/>
            <w:tcBorders>
              <w:top w:val="single" w:sz="4" w:space="0" w:color="auto"/>
              <w:left w:val="single" w:sz="4" w:space="0" w:color="auto"/>
              <w:bottom w:val="single" w:sz="4" w:space="0" w:color="auto"/>
              <w:right w:val="single" w:sz="4" w:space="0" w:color="auto"/>
            </w:tcBorders>
          </w:tcPr>
          <w:p w14:paraId="5A803DF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was measured using ambulatory BP monitors with measures taken three times per hour during the awake periods and once per hour during the sleep period</w:t>
            </w:r>
          </w:p>
        </w:tc>
        <w:tc>
          <w:tcPr>
            <w:tcW w:w="323" w:type="pct"/>
            <w:gridSpan w:val="9"/>
            <w:tcBorders>
              <w:top w:val="single" w:sz="4" w:space="0" w:color="auto"/>
              <w:left w:val="single" w:sz="4" w:space="0" w:color="auto"/>
              <w:bottom w:val="single" w:sz="4" w:space="0" w:color="auto"/>
              <w:right w:val="single" w:sz="4" w:space="0" w:color="auto"/>
            </w:tcBorders>
          </w:tcPr>
          <w:p w14:paraId="04D6781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work day</w:t>
            </w:r>
          </w:p>
        </w:tc>
        <w:tc>
          <w:tcPr>
            <w:tcW w:w="803" w:type="pct"/>
            <w:gridSpan w:val="8"/>
            <w:tcBorders>
              <w:top w:val="single" w:sz="4" w:space="0" w:color="auto"/>
              <w:left w:val="single" w:sz="4" w:space="0" w:color="auto"/>
              <w:bottom w:val="single" w:sz="4" w:space="0" w:color="auto"/>
              <w:right w:val="single" w:sz="4" w:space="0" w:color="auto"/>
            </w:tcBorders>
          </w:tcPr>
          <w:p w14:paraId="32C9BCC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was associated with increased SBP and DBP during the day and decreased dipping for HR during the sleeping period.</w:t>
            </w:r>
          </w:p>
        </w:tc>
        <w:tc>
          <w:tcPr>
            <w:tcW w:w="589" w:type="pct"/>
            <w:gridSpan w:val="4"/>
            <w:tcBorders>
              <w:top w:val="single" w:sz="4" w:space="0" w:color="auto"/>
              <w:left w:val="single" w:sz="4" w:space="0" w:color="auto"/>
              <w:bottom w:val="single" w:sz="4" w:space="0" w:color="auto"/>
              <w:right w:val="single" w:sz="4" w:space="0" w:color="auto"/>
            </w:tcBorders>
          </w:tcPr>
          <w:p w14:paraId="005C27D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FF342D3" w14:textId="77777777" w:rsidTr="00817F78">
        <w:trPr>
          <w:trHeight w:val="170"/>
        </w:trPr>
        <w:tc>
          <w:tcPr>
            <w:tcW w:w="456" w:type="pct"/>
            <w:gridSpan w:val="2"/>
            <w:tcBorders>
              <w:top w:val="single" w:sz="4" w:space="0" w:color="auto"/>
              <w:left w:val="single" w:sz="4" w:space="0" w:color="auto"/>
              <w:bottom w:val="single" w:sz="4" w:space="0" w:color="auto"/>
              <w:right w:val="single" w:sz="4" w:space="0" w:color="auto"/>
            </w:tcBorders>
          </w:tcPr>
          <w:p w14:paraId="34CEF5E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Todorova et al. </w:t>
            </w:r>
          </w:p>
          <w:p w14:paraId="02BD43D1" w14:textId="486EFA26"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0)</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31DF5DAD"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61198AE4" w14:textId="0CCDA35F"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Puerto Rican men (n=331) and women (n=791) aged 45-75 years, </w:t>
            </w:r>
            <w:r w:rsidRPr="005F6527">
              <w:rPr>
                <w:rFonts w:ascii="Times New Roman" w:hAnsi="Times New Roman" w:cs="Times New Roman"/>
                <w:sz w:val="18"/>
                <w:szCs w:val="18"/>
              </w:rPr>
              <w:t>SBP=135 mmHg, DBP=78.3 mmHg</w:t>
            </w:r>
          </w:p>
        </w:tc>
        <w:tc>
          <w:tcPr>
            <w:tcW w:w="858" w:type="pct"/>
            <w:gridSpan w:val="5"/>
            <w:tcBorders>
              <w:top w:val="single" w:sz="4" w:space="0" w:color="auto"/>
              <w:left w:val="single" w:sz="4" w:space="0" w:color="auto"/>
              <w:bottom w:val="single" w:sz="4" w:space="0" w:color="auto"/>
              <w:right w:val="single" w:sz="4" w:space="0" w:color="auto"/>
            </w:tcBorders>
          </w:tcPr>
          <w:p w14:paraId="2BF243E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via 4-item questionnaire</w:t>
            </w:r>
          </w:p>
        </w:tc>
        <w:tc>
          <w:tcPr>
            <w:tcW w:w="715" w:type="pct"/>
            <w:gridSpan w:val="7"/>
            <w:tcBorders>
              <w:top w:val="single" w:sz="4" w:space="0" w:color="auto"/>
              <w:left w:val="single" w:sz="4" w:space="0" w:color="auto"/>
              <w:bottom w:val="single" w:sz="4" w:space="0" w:color="auto"/>
              <w:right w:val="single" w:sz="4" w:space="0" w:color="auto"/>
            </w:tcBorders>
          </w:tcPr>
          <w:p w14:paraId="08234D5C" w14:textId="480130CE"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was measured using an automated sphygmomanometer, 6 times throughout the interview, twice at three intervals</w:t>
            </w:r>
          </w:p>
        </w:tc>
        <w:tc>
          <w:tcPr>
            <w:tcW w:w="323" w:type="pct"/>
            <w:gridSpan w:val="9"/>
            <w:tcBorders>
              <w:top w:val="single" w:sz="4" w:space="0" w:color="auto"/>
              <w:left w:val="single" w:sz="4" w:space="0" w:color="auto"/>
              <w:bottom w:val="single" w:sz="4" w:space="0" w:color="auto"/>
              <w:right w:val="single" w:sz="4" w:space="0" w:color="auto"/>
            </w:tcBorders>
          </w:tcPr>
          <w:p w14:paraId="4D5B797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4950C40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was associated with higher DBP.</w:t>
            </w:r>
          </w:p>
        </w:tc>
        <w:tc>
          <w:tcPr>
            <w:tcW w:w="589" w:type="pct"/>
            <w:gridSpan w:val="4"/>
            <w:tcBorders>
              <w:top w:val="single" w:sz="4" w:space="0" w:color="auto"/>
              <w:left w:val="single" w:sz="4" w:space="0" w:color="auto"/>
              <w:bottom w:val="single" w:sz="4" w:space="0" w:color="auto"/>
              <w:right w:val="single" w:sz="4" w:space="0" w:color="auto"/>
            </w:tcBorders>
          </w:tcPr>
          <w:p w14:paraId="3A7CC73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34432F3B"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12577B3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arksdale et al. </w:t>
            </w:r>
          </w:p>
          <w:p w14:paraId="411D8E72" w14:textId="44FF9BAE"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9)</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25EE731F"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47C33F9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Black American men (n=64) and women (n=147) aged 25-79 years; SBP= 126.3±21.1 mmHg, DBP=82.9±12.6 mmHg</w:t>
            </w:r>
          </w:p>
        </w:tc>
        <w:tc>
          <w:tcPr>
            <w:tcW w:w="858" w:type="pct"/>
            <w:gridSpan w:val="5"/>
            <w:tcBorders>
              <w:top w:val="single" w:sz="4" w:space="0" w:color="auto"/>
              <w:left w:val="single" w:sz="4" w:space="0" w:color="auto"/>
              <w:bottom w:val="single" w:sz="4" w:space="0" w:color="auto"/>
              <w:right w:val="single" w:sz="4" w:space="0" w:color="auto"/>
            </w:tcBorders>
          </w:tcPr>
          <w:p w14:paraId="286B105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was measured using the Likert-type Responses to Perceived Racism Scale</w:t>
            </w:r>
          </w:p>
        </w:tc>
        <w:tc>
          <w:tcPr>
            <w:tcW w:w="715" w:type="pct"/>
            <w:gridSpan w:val="7"/>
            <w:tcBorders>
              <w:top w:val="single" w:sz="4" w:space="0" w:color="auto"/>
              <w:left w:val="single" w:sz="4" w:space="0" w:color="auto"/>
              <w:bottom w:val="single" w:sz="4" w:space="0" w:color="auto"/>
              <w:right w:val="single" w:sz="4" w:space="0" w:color="auto"/>
            </w:tcBorders>
          </w:tcPr>
          <w:p w14:paraId="2E5FCCC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5 minutes after signing consent form and then again 5 minutes after a questionnaire following AHA protocol</w:t>
            </w:r>
          </w:p>
        </w:tc>
        <w:tc>
          <w:tcPr>
            <w:tcW w:w="323" w:type="pct"/>
            <w:gridSpan w:val="9"/>
            <w:tcBorders>
              <w:top w:val="single" w:sz="4" w:space="0" w:color="auto"/>
              <w:left w:val="single" w:sz="4" w:space="0" w:color="auto"/>
              <w:bottom w:val="single" w:sz="4" w:space="0" w:color="auto"/>
              <w:right w:val="single" w:sz="4" w:space="0" w:color="auto"/>
            </w:tcBorders>
          </w:tcPr>
          <w:p w14:paraId="2C40A87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478BCED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ial discrimination was not associated with SBP or DBP.</w:t>
            </w:r>
          </w:p>
          <w:p w14:paraId="598A3637" w14:textId="77777777" w:rsidR="00AE3616" w:rsidRPr="005F6527" w:rsidRDefault="00AE3616" w:rsidP="005F6527">
            <w:pPr>
              <w:spacing w:after="0" w:line="240" w:lineRule="auto"/>
              <w:rPr>
                <w:rFonts w:ascii="Times New Roman" w:hAnsi="Times New Roman" w:cs="Times New Roman"/>
                <w:color w:val="000000"/>
                <w:sz w:val="18"/>
                <w:szCs w:val="18"/>
              </w:rPr>
            </w:pPr>
          </w:p>
        </w:tc>
        <w:tc>
          <w:tcPr>
            <w:tcW w:w="589" w:type="pct"/>
            <w:gridSpan w:val="4"/>
            <w:tcBorders>
              <w:top w:val="single" w:sz="4" w:space="0" w:color="auto"/>
              <w:left w:val="single" w:sz="4" w:space="0" w:color="auto"/>
              <w:bottom w:val="single" w:sz="4" w:space="0" w:color="auto"/>
              <w:right w:val="single" w:sz="4" w:space="0" w:color="auto"/>
            </w:tcBorders>
          </w:tcPr>
          <w:p w14:paraId="264EB35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3C1D7D" w:rsidRPr="005F6527" w14:paraId="1473B52E"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1077B25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ewis et al.</w:t>
            </w:r>
          </w:p>
          <w:p w14:paraId="5B028202" w14:textId="082972BC"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9)</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A4279F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334DE08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AA (n=2,826) and Caucasian (n=1,868) adults aged 74.1±6.7 from the Chicago Health and </w:t>
            </w:r>
            <w:r w:rsidRPr="005F6527">
              <w:rPr>
                <w:rFonts w:ascii="Times New Roman" w:hAnsi="Times New Roman" w:cs="Times New Roman"/>
                <w:sz w:val="18"/>
                <w:szCs w:val="18"/>
              </w:rPr>
              <w:t>Aging Project; SBP=134.6±17.2 mmHg, DBP=77.9±10.9 mmHg</w:t>
            </w:r>
          </w:p>
        </w:tc>
        <w:tc>
          <w:tcPr>
            <w:tcW w:w="858" w:type="pct"/>
            <w:gridSpan w:val="5"/>
            <w:tcBorders>
              <w:top w:val="single" w:sz="4" w:space="0" w:color="auto"/>
              <w:left w:val="single" w:sz="4" w:space="0" w:color="auto"/>
              <w:bottom w:val="single" w:sz="4" w:space="0" w:color="auto"/>
              <w:right w:val="single" w:sz="4" w:space="0" w:color="auto"/>
            </w:tcBorders>
          </w:tcPr>
          <w:p w14:paraId="4DAAA4A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using the Everyday Discrimination scale</w:t>
            </w:r>
          </w:p>
        </w:tc>
        <w:tc>
          <w:tcPr>
            <w:tcW w:w="715" w:type="pct"/>
            <w:gridSpan w:val="7"/>
            <w:tcBorders>
              <w:top w:val="single" w:sz="4" w:space="0" w:color="auto"/>
              <w:left w:val="single" w:sz="4" w:space="0" w:color="auto"/>
              <w:bottom w:val="single" w:sz="4" w:space="0" w:color="auto"/>
              <w:right w:val="single" w:sz="4" w:space="0" w:color="auto"/>
            </w:tcBorders>
          </w:tcPr>
          <w:p w14:paraId="267B9B2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twice with 30 seconds in between using a sphygmomanometer</w:t>
            </w:r>
          </w:p>
        </w:tc>
        <w:tc>
          <w:tcPr>
            <w:tcW w:w="323" w:type="pct"/>
            <w:gridSpan w:val="9"/>
            <w:tcBorders>
              <w:top w:val="single" w:sz="4" w:space="0" w:color="auto"/>
              <w:left w:val="single" w:sz="4" w:space="0" w:color="auto"/>
              <w:bottom w:val="single" w:sz="4" w:space="0" w:color="auto"/>
              <w:right w:val="single" w:sz="4" w:space="0" w:color="auto"/>
            </w:tcBorders>
          </w:tcPr>
          <w:p w14:paraId="6EFCAE2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6EB2708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ociated with higher levels of DBP in entire sample. Secondary analysis found that perceived discrimination associated with higher levels of DBP in older AAs and not Caucasians.</w:t>
            </w:r>
          </w:p>
        </w:tc>
        <w:tc>
          <w:tcPr>
            <w:tcW w:w="589" w:type="pct"/>
            <w:gridSpan w:val="4"/>
            <w:tcBorders>
              <w:top w:val="single" w:sz="4" w:space="0" w:color="auto"/>
              <w:left w:val="single" w:sz="4" w:space="0" w:color="auto"/>
              <w:bottom w:val="single" w:sz="4" w:space="0" w:color="auto"/>
              <w:right w:val="single" w:sz="4" w:space="0" w:color="auto"/>
            </w:tcBorders>
          </w:tcPr>
          <w:p w14:paraId="4E93BAD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12823683"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35FA6ED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Krieger et al.</w:t>
            </w:r>
          </w:p>
          <w:p w14:paraId="637B12BB" w14:textId="18EC0CF3"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8)</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38A8DF8"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75750422"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Black men (n=308) and women (n=158), Latino men (n=152) and women (n=115), Caucasian men (n=182) and women (n=102), and other ethnicity men (n=73) and women (n=45) union workers aged 24-64 years; SBP=134.8±17.9 mmHg, DBP=78.6±12.9 mmHg</w:t>
            </w:r>
          </w:p>
        </w:tc>
        <w:tc>
          <w:tcPr>
            <w:tcW w:w="858" w:type="pct"/>
            <w:gridSpan w:val="5"/>
            <w:tcBorders>
              <w:top w:val="single" w:sz="4" w:space="0" w:color="auto"/>
              <w:left w:val="single" w:sz="4" w:space="0" w:color="auto"/>
              <w:bottom w:val="single" w:sz="4" w:space="0" w:color="auto"/>
              <w:right w:val="single" w:sz="4" w:space="0" w:color="auto"/>
            </w:tcBorders>
          </w:tcPr>
          <w:p w14:paraId="252C908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lf-reported workplace abuse, racial discrimination, and sexual harassment assessed via 45 minute survey</w:t>
            </w:r>
          </w:p>
        </w:tc>
        <w:tc>
          <w:tcPr>
            <w:tcW w:w="715" w:type="pct"/>
            <w:gridSpan w:val="7"/>
            <w:tcBorders>
              <w:top w:val="single" w:sz="4" w:space="0" w:color="auto"/>
              <w:left w:val="single" w:sz="4" w:space="0" w:color="auto"/>
              <w:bottom w:val="single" w:sz="4" w:space="0" w:color="auto"/>
              <w:right w:val="single" w:sz="4" w:space="0" w:color="auto"/>
            </w:tcBorders>
          </w:tcPr>
          <w:p w14:paraId="39B14E6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3 times using an automatic sphygmomanometer after 5 minutes of quietly sitting</w:t>
            </w:r>
          </w:p>
        </w:tc>
        <w:tc>
          <w:tcPr>
            <w:tcW w:w="323" w:type="pct"/>
            <w:gridSpan w:val="9"/>
            <w:tcBorders>
              <w:top w:val="single" w:sz="4" w:space="0" w:color="auto"/>
              <w:left w:val="single" w:sz="4" w:space="0" w:color="auto"/>
              <w:bottom w:val="single" w:sz="4" w:space="0" w:color="auto"/>
              <w:right w:val="single" w:sz="4" w:space="0" w:color="auto"/>
            </w:tcBorders>
          </w:tcPr>
          <w:p w14:paraId="6219AA9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0DB1852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ponse to unfair treatment was associated with SBP.</w:t>
            </w:r>
          </w:p>
        </w:tc>
        <w:tc>
          <w:tcPr>
            <w:tcW w:w="589" w:type="pct"/>
            <w:gridSpan w:val="4"/>
            <w:tcBorders>
              <w:top w:val="single" w:sz="4" w:space="0" w:color="auto"/>
              <w:left w:val="single" w:sz="4" w:space="0" w:color="auto"/>
              <w:bottom w:val="single" w:sz="4" w:space="0" w:color="auto"/>
              <w:right w:val="single" w:sz="4" w:space="0" w:color="auto"/>
            </w:tcBorders>
          </w:tcPr>
          <w:p w14:paraId="6E4CC72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648F153C"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2871EA6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Rahman et al. </w:t>
            </w:r>
          </w:p>
          <w:p w14:paraId="353933DA" w14:textId="13D94C40"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2008)</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6E86F6E7" w14:textId="77777777" w:rsidR="00AE3616" w:rsidRPr="005F6527" w:rsidRDefault="00AE3616" w:rsidP="005F6527">
            <w:pPr>
              <w:autoSpaceDE w:val="0"/>
              <w:autoSpaceDN w:val="0"/>
              <w:adjustRightInd w:val="0"/>
              <w:spacing w:after="0" w:line="240" w:lineRule="auto"/>
              <w:rPr>
                <w:rFonts w:ascii="Times New Roman" w:hAnsi="Times New Roman" w:cs="Times New Roman"/>
                <w:b/>
                <w:bCs/>
                <w:sz w:val="18"/>
                <w:szCs w:val="18"/>
              </w:rPr>
            </w:pPr>
            <w:r w:rsidRPr="005F6527">
              <w:rPr>
                <w:rFonts w:ascii="Times New Roman" w:hAnsi="Times New Roman" w:cs="Times New Roman"/>
                <w:bCs/>
                <w:sz w:val="18"/>
                <w:szCs w:val="18"/>
              </w:rPr>
              <w:lastRenderedPageBreak/>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4ABAEB6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Predominately black </w:t>
            </w:r>
            <w:r w:rsidRPr="005F6527">
              <w:rPr>
                <w:rFonts w:ascii="Times New Roman" w:hAnsi="Times New Roman" w:cs="Times New Roman"/>
                <w:color w:val="000000"/>
                <w:sz w:val="18"/>
                <w:szCs w:val="18"/>
              </w:rPr>
              <w:lastRenderedPageBreak/>
              <w:t>(n=134) men (n=63) and women (n=112), aged 52±13 years, and ~50% with HTN</w:t>
            </w:r>
          </w:p>
        </w:tc>
        <w:tc>
          <w:tcPr>
            <w:tcW w:w="858" w:type="pct"/>
            <w:gridSpan w:val="5"/>
            <w:tcBorders>
              <w:top w:val="single" w:sz="4" w:space="0" w:color="auto"/>
              <w:left w:val="single" w:sz="4" w:space="0" w:color="auto"/>
              <w:bottom w:val="single" w:sz="4" w:space="0" w:color="auto"/>
              <w:right w:val="single" w:sz="4" w:space="0" w:color="auto"/>
            </w:tcBorders>
          </w:tcPr>
          <w:p w14:paraId="7FE5FFC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Self-reported experiences of </w:t>
            </w:r>
            <w:r w:rsidRPr="005F6527">
              <w:rPr>
                <w:rFonts w:ascii="Times New Roman" w:hAnsi="Times New Roman" w:cs="Times New Roman"/>
                <w:color w:val="000000"/>
                <w:sz w:val="18"/>
                <w:szCs w:val="18"/>
              </w:rPr>
              <w:lastRenderedPageBreak/>
              <w:t>racial discrimination assessed using a “well-validated instrument”</w:t>
            </w:r>
          </w:p>
        </w:tc>
        <w:tc>
          <w:tcPr>
            <w:tcW w:w="715" w:type="pct"/>
            <w:gridSpan w:val="7"/>
            <w:tcBorders>
              <w:top w:val="single" w:sz="4" w:space="0" w:color="auto"/>
              <w:left w:val="single" w:sz="4" w:space="0" w:color="auto"/>
              <w:bottom w:val="single" w:sz="4" w:space="0" w:color="auto"/>
              <w:right w:val="single" w:sz="4" w:space="0" w:color="auto"/>
            </w:tcBorders>
          </w:tcPr>
          <w:p w14:paraId="3592269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HTN self-reported via </w:t>
            </w:r>
            <w:r w:rsidRPr="005F6527">
              <w:rPr>
                <w:rFonts w:ascii="Times New Roman" w:hAnsi="Times New Roman" w:cs="Times New Roman"/>
                <w:color w:val="000000"/>
                <w:sz w:val="18"/>
                <w:szCs w:val="18"/>
              </w:rPr>
              <w:lastRenderedPageBreak/>
              <w:t>face-to-face or mailed survey</w:t>
            </w:r>
          </w:p>
        </w:tc>
        <w:tc>
          <w:tcPr>
            <w:tcW w:w="323" w:type="pct"/>
            <w:gridSpan w:val="9"/>
            <w:tcBorders>
              <w:top w:val="single" w:sz="4" w:space="0" w:color="auto"/>
              <w:left w:val="single" w:sz="4" w:space="0" w:color="auto"/>
              <w:bottom w:val="single" w:sz="4" w:space="0" w:color="auto"/>
              <w:right w:val="single" w:sz="4" w:space="0" w:color="auto"/>
            </w:tcBorders>
          </w:tcPr>
          <w:p w14:paraId="42DF832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1 visit</w:t>
            </w:r>
          </w:p>
        </w:tc>
        <w:tc>
          <w:tcPr>
            <w:tcW w:w="803" w:type="pct"/>
            <w:gridSpan w:val="8"/>
            <w:tcBorders>
              <w:top w:val="single" w:sz="4" w:space="0" w:color="auto"/>
              <w:left w:val="single" w:sz="4" w:space="0" w:color="auto"/>
              <w:bottom w:val="single" w:sz="4" w:space="0" w:color="auto"/>
              <w:right w:val="single" w:sz="4" w:space="0" w:color="auto"/>
            </w:tcBorders>
          </w:tcPr>
          <w:p w14:paraId="13B6C17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2" w:name="_Hlk517628913"/>
            <w:r w:rsidRPr="005F6527">
              <w:rPr>
                <w:rFonts w:ascii="Times New Roman" w:hAnsi="Times New Roman" w:cs="Times New Roman"/>
                <w:color w:val="000000"/>
                <w:sz w:val="18"/>
                <w:szCs w:val="18"/>
              </w:rPr>
              <w:t xml:space="preserve">Experiences of racial </w:t>
            </w:r>
            <w:r w:rsidRPr="005F6527">
              <w:rPr>
                <w:rFonts w:ascii="Times New Roman" w:hAnsi="Times New Roman" w:cs="Times New Roman"/>
                <w:color w:val="000000"/>
                <w:sz w:val="18"/>
                <w:szCs w:val="18"/>
              </w:rPr>
              <w:lastRenderedPageBreak/>
              <w:t>discrimination were not associated with self-reported HTN (criteria not reported).</w:t>
            </w:r>
            <w:bookmarkEnd w:id="12"/>
          </w:p>
        </w:tc>
        <w:tc>
          <w:tcPr>
            <w:tcW w:w="589" w:type="pct"/>
            <w:gridSpan w:val="4"/>
            <w:tcBorders>
              <w:top w:val="single" w:sz="4" w:space="0" w:color="auto"/>
              <w:left w:val="single" w:sz="4" w:space="0" w:color="auto"/>
              <w:bottom w:val="single" w:sz="4" w:space="0" w:color="auto"/>
              <w:right w:val="single" w:sz="4" w:space="0" w:color="auto"/>
            </w:tcBorders>
          </w:tcPr>
          <w:p w14:paraId="6528AD5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No</w:t>
            </w:r>
          </w:p>
        </w:tc>
      </w:tr>
      <w:tr w:rsidR="003C1D7D" w:rsidRPr="005F6527" w14:paraId="6CCEDC3A" w14:textId="77777777" w:rsidTr="00817F78">
        <w:tc>
          <w:tcPr>
            <w:tcW w:w="456" w:type="pct"/>
            <w:gridSpan w:val="2"/>
            <w:tcBorders>
              <w:top w:val="single" w:sz="4" w:space="0" w:color="auto"/>
              <w:left w:val="single" w:sz="4" w:space="0" w:color="auto"/>
              <w:bottom w:val="single" w:sz="4" w:space="0" w:color="auto"/>
              <w:right w:val="single" w:sz="4" w:space="0" w:color="auto"/>
            </w:tcBorders>
            <w:shd w:val="clear" w:color="auto" w:fill="auto"/>
          </w:tcPr>
          <w:p w14:paraId="602E79D5"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lastRenderedPageBreak/>
              <w:t>Pointer et al.</w:t>
            </w:r>
          </w:p>
          <w:p w14:paraId="7204D4D1" w14:textId="77D3C0CA" w:rsidR="00AE3616" w:rsidRPr="005F6527" w:rsidRDefault="00AE3616" w:rsidP="007C58FE">
            <w:pPr>
              <w:autoSpaceDE w:val="0"/>
              <w:autoSpaceDN w:val="0"/>
              <w:adjustRightInd w:val="0"/>
              <w:spacing w:after="0" w:line="240" w:lineRule="auto"/>
              <w:rPr>
                <w:rFonts w:ascii="Times New Roman" w:hAnsi="Times New Roman" w:cs="Times New Roman"/>
                <w:color w:val="1F497D" w:themeColor="text2"/>
                <w:sz w:val="18"/>
                <w:szCs w:val="18"/>
              </w:rPr>
            </w:pPr>
            <w:r w:rsidRPr="005F6527">
              <w:rPr>
                <w:rFonts w:ascii="Times New Roman" w:hAnsi="Times New Roman" w:cs="Times New Roman"/>
                <w:sz w:val="18"/>
                <w:szCs w:val="18"/>
              </w:rPr>
              <w:t>(2008)</w:t>
            </w:r>
            <w:r w:rsidR="007C58FE" w:rsidRPr="005F6527">
              <w:rPr>
                <w:rFonts w:ascii="Times New Roman" w:hAnsi="Times New Roman" w:cs="Times New Roman"/>
                <w:color w:val="1F497D" w:themeColor="text2"/>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shd w:val="clear" w:color="auto" w:fill="auto"/>
          </w:tcPr>
          <w:p w14:paraId="3E653A1B" w14:textId="77777777" w:rsidR="00AE3616" w:rsidRPr="005F6527" w:rsidRDefault="00AE3616" w:rsidP="005F6527">
            <w:pPr>
              <w:autoSpaceDE w:val="0"/>
              <w:autoSpaceDN w:val="0"/>
              <w:adjustRightInd w:val="0"/>
              <w:spacing w:after="0" w:line="240" w:lineRule="auto"/>
              <w:rPr>
                <w:rFonts w:ascii="Times New Roman" w:hAnsi="Times New Roman" w:cs="Times New Roman"/>
                <w:bCs/>
                <w:sz w:val="18"/>
                <w:szCs w:val="18"/>
              </w:rPr>
            </w:pPr>
            <w:r w:rsidRPr="005F6527">
              <w:rPr>
                <w:rFonts w:ascii="Times New Roman" w:hAnsi="Times New Roman" w:cs="Times New Roman"/>
                <w:bCs/>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4C72F21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Men (n=63) and women (n=113) of self-reported African descent, aged 32±12 years; SBP=121±14 mmHg, DBP=74±11 mmHg</w:t>
            </w:r>
          </w:p>
        </w:tc>
        <w:tc>
          <w:tcPr>
            <w:tcW w:w="858" w:type="pct"/>
            <w:gridSpan w:val="5"/>
            <w:tcBorders>
              <w:top w:val="single" w:sz="4" w:space="0" w:color="auto"/>
              <w:left w:val="single" w:sz="4" w:space="0" w:color="auto"/>
              <w:bottom w:val="single" w:sz="4" w:space="0" w:color="auto"/>
              <w:right w:val="single" w:sz="4" w:space="0" w:color="auto"/>
            </w:tcBorders>
          </w:tcPr>
          <w:p w14:paraId="70BEB68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hronic exposure to racism assessed using the Perceived Racism Scale</w:t>
            </w:r>
          </w:p>
        </w:tc>
        <w:tc>
          <w:tcPr>
            <w:tcW w:w="715" w:type="pct"/>
            <w:gridSpan w:val="7"/>
            <w:tcBorders>
              <w:top w:val="single" w:sz="4" w:space="0" w:color="auto"/>
              <w:left w:val="single" w:sz="4" w:space="0" w:color="auto"/>
              <w:bottom w:val="single" w:sz="4" w:space="0" w:color="auto"/>
              <w:right w:val="single" w:sz="4" w:space="0" w:color="auto"/>
            </w:tcBorders>
          </w:tcPr>
          <w:p w14:paraId="5F6DF04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P measured using an automatic sphygmomanometer every minute during three resting periods of a 3 hour visit </w:t>
            </w:r>
          </w:p>
        </w:tc>
        <w:tc>
          <w:tcPr>
            <w:tcW w:w="323" w:type="pct"/>
            <w:gridSpan w:val="9"/>
            <w:tcBorders>
              <w:top w:val="single" w:sz="4" w:space="0" w:color="auto"/>
              <w:left w:val="single" w:sz="4" w:space="0" w:color="auto"/>
              <w:bottom w:val="single" w:sz="4" w:space="0" w:color="auto"/>
              <w:right w:val="single" w:sz="4" w:space="0" w:color="auto"/>
            </w:tcBorders>
          </w:tcPr>
          <w:p w14:paraId="17A892E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3918E5C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3" w:name="_Hlk517630618"/>
            <w:r w:rsidRPr="005F6527">
              <w:rPr>
                <w:rFonts w:ascii="Times New Roman" w:hAnsi="Times New Roman" w:cs="Times New Roman"/>
                <w:color w:val="000000"/>
                <w:sz w:val="18"/>
                <w:szCs w:val="18"/>
              </w:rPr>
              <w:t>SBP, DBP, and MAP were not associated with perceived racism.</w:t>
            </w:r>
            <w:bookmarkEnd w:id="13"/>
          </w:p>
        </w:tc>
        <w:tc>
          <w:tcPr>
            <w:tcW w:w="589" w:type="pct"/>
            <w:gridSpan w:val="4"/>
            <w:tcBorders>
              <w:top w:val="single" w:sz="4" w:space="0" w:color="auto"/>
              <w:left w:val="single" w:sz="4" w:space="0" w:color="auto"/>
              <w:bottom w:val="single" w:sz="4" w:space="0" w:color="auto"/>
              <w:right w:val="single" w:sz="4" w:space="0" w:color="auto"/>
            </w:tcBorders>
          </w:tcPr>
          <w:p w14:paraId="0B34348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3C1D7D" w:rsidRPr="005F6527" w14:paraId="1F757FC0"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56E3931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Roberts et al. </w:t>
            </w:r>
          </w:p>
          <w:p w14:paraId="738E69C3" w14:textId="11B34AE1"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8)</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397C559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71EBCC6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AA men (n=393, 57% with HTN) and women (n=717, 55% with HTN) primarily aged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45 years</w:t>
            </w:r>
          </w:p>
        </w:tc>
        <w:tc>
          <w:tcPr>
            <w:tcW w:w="858" w:type="pct"/>
            <w:gridSpan w:val="5"/>
            <w:tcBorders>
              <w:top w:val="single" w:sz="4" w:space="0" w:color="auto"/>
              <w:left w:val="single" w:sz="4" w:space="0" w:color="auto"/>
              <w:bottom w:val="single" w:sz="4" w:space="0" w:color="auto"/>
              <w:right w:val="single" w:sz="4" w:space="0" w:color="auto"/>
            </w:tcBorders>
          </w:tcPr>
          <w:p w14:paraId="7E0E849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osure to unfair treatment due to race or other factors were measured using the Everyday Discrimination Scale.</w:t>
            </w:r>
          </w:p>
        </w:tc>
        <w:tc>
          <w:tcPr>
            <w:tcW w:w="715" w:type="pct"/>
            <w:gridSpan w:val="7"/>
            <w:tcBorders>
              <w:top w:val="single" w:sz="4" w:space="0" w:color="auto"/>
              <w:left w:val="single" w:sz="4" w:space="0" w:color="auto"/>
              <w:bottom w:val="single" w:sz="4" w:space="0" w:color="auto"/>
              <w:right w:val="single" w:sz="4" w:space="0" w:color="auto"/>
            </w:tcBorders>
          </w:tcPr>
          <w:p w14:paraId="0E0216D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using an automatic monitor, taken 3 times, with the 2</w:t>
            </w:r>
            <w:r w:rsidRPr="005F6527">
              <w:rPr>
                <w:rFonts w:ascii="Times New Roman" w:hAnsi="Times New Roman" w:cs="Times New Roman"/>
                <w:color w:val="000000"/>
                <w:sz w:val="18"/>
                <w:szCs w:val="18"/>
                <w:vertAlign w:val="superscript"/>
              </w:rPr>
              <w:t>nd</w:t>
            </w:r>
            <w:r w:rsidRPr="005F6527">
              <w:rPr>
                <w:rFonts w:ascii="Times New Roman" w:hAnsi="Times New Roman" w:cs="Times New Roman"/>
                <w:color w:val="000000"/>
                <w:sz w:val="18"/>
                <w:szCs w:val="18"/>
              </w:rPr>
              <w:t xml:space="preserve"> and 3</w:t>
            </w:r>
            <w:r w:rsidRPr="005F6527">
              <w:rPr>
                <w:rFonts w:ascii="Times New Roman" w:hAnsi="Times New Roman" w:cs="Times New Roman"/>
                <w:color w:val="000000"/>
                <w:sz w:val="18"/>
                <w:szCs w:val="18"/>
                <w:vertAlign w:val="superscript"/>
              </w:rPr>
              <w:t>rd</w:t>
            </w:r>
            <w:r w:rsidRPr="005F6527">
              <w:rPr>
                <w:rFonts w:ascii="Times New Roman" w:hAnsi="Times New Roman" w:cs="Times New Roman"/>
                <w:color w:val="000000"/>
                <w:sz w:val="18"/>
                <w:szCs w:val="18"/>
              </w:rPr>
              <w:t xml:space="preserve"> readings averaged</w:t>
            </w:r>
          </w:p>
        </w:tc>
        <w:tc>
          <w:tcPr>
            <w:tcW w:w="323" w:type="pct"/>
            <w:gridSpan w:val="9"/>
            <w:tcBorders>
              <w:top w:val="single" w:sz="4" w:space="0" w:color="auto"/>
              <w:left w:val="single" w:sz="4" w:space="0" w:color="auto"/>
              <w:bottom w:val="single" w:sz="4" w:space="0" w:color="auto"/>
              <w:right w:val="single" w:sz="4" w:space="0" w:color="auto"/>
            </w:tcBorders>
          </w:tcPr>
          <w:p w14:paraId="0132D23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5B6F32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4" w:name="_Hlk517630760"/>
            <w:r w:rsidRPr="005F6527">
              <w:rPr>
                <w:rFonts w:ascii="Times New Roman" w:hAnsi="Times New Roman" w:cs="Times New Roman"/>
                <w:color w:val="000000"/>
                <w:sz w:val="18"/>
                <w:szCs w:val="18"/>
              </w:rPr>
              <w:t>Women reporting frequent non –racial discrimination had the highest odds of HTN</w:t>
            </w:r>
            <w:r w:rsidRPr="005F6527">
              <w:rPr>
                <w:rFonts w:ascii="Times New Roman" w:hAnsi="Times New Roman" w:cs="Times New Roman"/>
                <w:i/>
                <w:color w:val="000000"/>
                <w:sz w:val="24"/>
                <w:szCs w:val="24"/>
              </w:rPr>
              <w:t xml:space="preserve"> </w:t>
            </w:r>
            <w:r w:rsidRPr="005F6527">
              <w:rPr>
                <w:rFonts w:ascii="Times New Roman" w:hAnsi="Times New Roman" w:cs="Times New Roman"/>
                <w:color w:val="000000"/>
                <w:sz w:val="18"/>
                <w:szCs w:val="18"/>
              </w:rPr>
              <w:t xml:space="preserve">(i.e., S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 140 and/or D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90 mmHg, and/or on antihypertensive medication)</w:t>
            </w:r>
            <w:r w:rsidRPr="005F6527">
              <w:rPr>
                <w:rFonts w:ascii="Times New Roman" w:hAnsi="Times New Roman" w:cs="Times New Roman"/>
                <w:i/>
                <w:color w:val="000000"/>
                <w:sz w:val="24"/>
                <w:szCs w:val="24"/>
              </w:rPr>
              <w:t xml:space="preserve"> </w:t>
            </w:r>
            <w:r w:rsidRPr="005F6527">
              <w:rPr>
                <w:rFonts w:ascii="Times New Roman" w:hAnsi="Times New Roman" w:cs="Times New Roman"/>
                <w:color w:val="000000"/>
                <w:sz w:val="18"/>
                <w:szCs w:val="18"/>
              </w:rPr>
              <w:t>versus those reporting no exposure.</w:t>
            </w:r>
            <w:bookmarkEnd w:id="14"/>
          </w:p>
        </w:tc>
        <w:tc>
          <w:tcPr>
            <w:tcW w:w="589" w:type="pct"/>
            <w:gridSpan w:val="4"/>
            <w:tcBorders>
              <w:top w:val="single" w:sz="4" w:space="0" w:color="auto"/>
              <w:left w:val="single" w:sz="4" w:space="0" w:color="auto"/>
              <w:bottom w:val="single" w:sz="4" w:space="0" w:color="auto"/>
              <w:right w:val="single" w:sz="4" w:space="0" w:color="auto"/>
            </w:tcBorders>
          </w:tcPr>
          <w:p w14:paraId="269AE5F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women only and in non-racial discrimination</w:t>
            </w:r>
          </w:p>
        </w:tc>
      </w:tr>
      <w:tr w:rsidR="003C1D7D" w:rsidRPr="005F6527" w14:paraId="172B5CF6" w14:textId="77777777" w:rsidTr="00817F78">
        <w:trPr>
          <w:trHeight w:val="350"/>
        </w:trPr>
        <w:tc>
          <w:tcPr>
            <w:tcW w:w="456" w:type="pct"/>
            <w:gridSpan w:val="2"/>
            <w:tcBorders>
              <w:top w:val="single" w:sz="4" w:space="0" w:color="auto"/>
              <w:left w:val="single" w:sz="4" w:space="0" w:color="auto"/>
              <w:bottom w:val="single" w:sz="4" w:space="0" w:color="auto"/>
              <w:right w:val="single" w:sz="4" w:space="0" w:color="auto"/>
            </w:tcBorders>
          </w:tcPr>
          <w:p w14:paraId="79B2B55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Salomon &amp; </w:t>
            </w:r>
            <w:proofErr w:type="spellStart"/>
            <w:r w:rsidRPr="005F6527">
              <w:rPr>
                <w:rFonts w:ascii="Times New Roman" w:hAnsi="Times New Roman" w:cs="Times New Roman"/>
                <w:color w:val="000000"/>
                <w:sz w:val="18"/>
                <w:szCs w:val="18"/>
              </w:rPr>
              <w:t>Jagusztyn</w:t>
            </w:r>
            <w:proofErr w:type="spellEnd"/>
          </w:p>
          <w:p w14:paraId="57E4935A" w14:textId="57BF6E36"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8)</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76F5CEC4" w14:textId="77777777" w:rsidR="00AE3616" w:rsidRPr="005F6527" w:rsidRDefault="00AE3616" w:rsidP="005F6527">
            <w:pPr>
              <w:autoSpaceDE w:val="0"/>
              <w:autoSpaceDN w:val="0"/>
              <w:adjustRightInd w:val="0"/>
              <w:spacing w:after="0" w:line="240" w:lineRule="auto"/>
              <w:rPr>
                <w:rFonts w:ascii="Times New Roman" w:hAnsi="Times New Roman" w:cs="Times New Roman"/>
                <w:bCs/>
                <w:color w:val="FB0007"/>
                <w:sz w:val="18"/>
                <w:szCs w:val="18"/>
              </w:rPr>
            </w:pPr>
            <w:r w:rsidRPr="005F6527">
              <w:rPr>
                <w:rFonts w:ascii="Times New Roman" w:hAnsi="Times New Roman" w:cs="Times New Roman"/>
                <w:bCs/>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4F0A24B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hite (n=28), Black (n=24), and Latino (n=18) college undergraduate men (n=21) and women (n=51) aged 18-30 years, with normal BP</w:t>
            </w:r>
          </w:p>
        </w:tc>
        <w:tc>
          <w:tcPr>
            <w:tcW w:w="858" w:type="pct"/>
            <w:gridSpan w:val="5"/>
            <w:tcBorders>
              <w:top w:val="single" w:sz="4" w:space="0" w:color="auto"/>
              <w:left w:val="single" w:sz="4" w:space="0" w:color="auto"/>
              <w:bottom w:val="single" w:sz="4" w:space="0" w:color="auto"/>
              <w:right w:val="single" w:sz="4" w:space="0" w:color="auto"/>
            </w:tcBorders>
          </w:tcPr>
          <w:p w14:paraId="532EA54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via the Perceived Ethnic Discrimination Questionnaire. Unfair treatment assessed via the Life Experiences Scale</w:t>
            </w:r>
          </w:p>
        </w:tc>
        <w:tc>
          <w:tcPr>
            <w:tcW w:w="715" w:type="pct"/>
            <w:gridSpan w:val="7"/>
            <w:tcBorders>
              <w:top w:val="single" w:sz="4" w:space="0" w:color="auto"/>
              <w:left w:val="single" w:sz="4" w:space="0" w:color="auto"/>
              <w:bottom w:val="single" w:sz="4" w:space="0" w:color="auto"/>
              <w:right w:val="single" w:sz="4" w:space="0" w:color="auto"/>
            </w:tcBorders>
          </w:tcPr>
          <w:p w14:paraId="3F8805E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P and HR were measured three times using the </w:t>
            </w:r>
            <w:proofErr w:type="spellStart"/>
            <w:r w:rsidRPr="005F6527">
              <w:rPr>
                <w:rFonts w:ascii="Times New Roman" w:hAnsi="Times New Roman" w:cs="Times New Roman"/>
                <w:color w:val="000000"/>
                <w:sz w:val="18"/>
                <w:szCs w:val="18"/>
              </w:rPr>
              <w:t>Accutracker</w:t>
            </w:r>
            <w:proofErr w:type="spellEnd"/>
            <w:r w:rsidRPr="005F6527">
              <w:rPr>
                <w:rFonts w:ascii="Times New Roman" w:hAnsi="Times New Roman" w:cs="Times New Roman"/>
                <w:color w:val="000000"/>
                <w:sz w:val="18"/>
                <w:szCs w:val="18"/>
              </w:rPr>
              <w:t xml:space="preserve"> II ambulatory monitor</w:t>
            </w:r>
          </w:p>
        </w:tc>
        <w:tc>
          <w:tcPr>
            <w:tcW w:w="323" w:type="pct"/>
            <w:gridSpan w:val="9"/>
            <w:tcBorders>
              <w:top w:val="single" w:sz="4" w:space="0" w:color="auto"/>
              <w:left w:val="single" w:sz="4" w:space="0" w:color="auto"/>
              <w:bottom w:val="single" w:sz="4" w:space="0" w:color="auto"/>
              <w:right w:val="single" w:sz="4" w:space="0" w:color="auto"/>
            </w:tcBorders>
          </w:tcPr>
          <w:p w14:paraId="6057A96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E0B255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st discrimination was associated with higher ambulatory SBP among Latinos and lower resting SBP among Caucasians, and associated with attenuated SBP and HR reactivity among Latinos only.</w:t>
            </w:r>
          </w:p>
        </w:tc>
        <w:tc>
          <w:tcPr>
            <w:tcW w:w="589" w:type="pct"/>
            <w:gridSpan w:val="4"/>
            <w:tcBorders>
              <w:top w:val="single" w:sz="4" w:space="0" w:color="auto"/>
              <w:left w:val="single" w:sz="4" w:space="0" w:color="auto"/>
              <w:bottom w:val="single" w:sz="4" w:space="0" w:color="auto"/>
              <w:right w:val="single" w:sz="4" w:space="0" w:color="auto"/>
            </w:tcBorders>
          </w:tcPr>
          <w:p w14:paraId="2CA37E2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Latinos only</w:t>
            </w:r>
          </w:p>
        </w:tc>
      </w:tr>
      <w:tr w:rsidR="003C1D7D" w:rsidRPr="005F6527" w14:paraId="0828E672" w14:textId="77777777" w:rsidTr="00817F78">
        <w:trPr>
          <w:trHeight w:val="818"/>
        </w:trPr>
        <w:tc>
          <w:tcPr>
            <w:tcW w:w="456" w:type="pct"/>
            <w:gridSpan w:val="2"/>
            <w:tcBorders>
              <w:top w:val="single" w:sz="4" w:space="0" w:color="auto"/>
              <w:left w:val="single" w:sz="4" w:space="0" w:color="auto"/>
              <w:bottom w:val="single" w:sz="4" w:space="0" w:color="auto"/>
              <w:right w:val="single" w:sz="4" w:space="0" w:color="auto"/>
            </w:tcBorders>
          </w:tcPr>
          <w:p w14:paraId="759A051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Singleton et al. </w:t>
            </w:r>
          </w:p>
          <w:p w14:paraId="30C1EDEA" w14:textId="5C813CF4"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8)</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1AD10A71"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608A621F"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color w:val="000000"/>
                <w:sz w:val="18"/>
                <w:szCs w:val="18"/>
              </w:rPr>
              <w:t xml:space="preserve">Black men (n=11) and women (n=41) aged 20-64 years; </w:t>
            </w:r>
            <w:r w:rsidRPr="005F6527">
              <w:rPr>
                <w:rFonts w:ascii="Times New Roman" w:hAnsi="Times New Roman" w:cs="Times New Roman"/>
                <w:sz w:val="18"/>
                <w:szCs w:val="18"/>
              </w:rPr>
              <w:t>SBP=118.4±10.2 mmHg, DBP=73.7±7.2 mmHg</w:t>
            </w:r>
          </w:p>
        </w:tc>
        <w:tc>
          <w:tcPr>
            <w:tcW w:w="858" w:type="pct"/>
            <w:gridSpan w:val="5"/>
            <w:tcBorders>
              <w:top w:val="single" w:sz="4" w:space="0" w:color="auto"/>
              <w:left w:val="single" w:sz="4" w:space="0" w:color="auto"/>
              <w:bottom w:val="single" w:sz="4" w:space="0" w:color="auto"/>
              <w:right w:val="single" w:sz="4" w:space="0" w:color="auto"/>
            </w:tcBorders>
          </w:tcPr>
          <w:p w14:paraId="37E32DA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osure and coping responses to racism assessed using the Perceived Racism Scale</w:t>
            </w:r>
          </w:p>
        </w:tc>
        <w:tc>
          <w:tcPr>
            <w:tcW w:w="715" w:type="pct"/>
            <w:gridSpan w:val="7"/>
            <w:tcBorders>
              <w:top w:val="single" w:sz="4" w:space="0" w:color="auto"/>
              <w:left w:val="single" w:sz="4" w:space="0" w:color="auto"/>
              <w:bottom w:val="single" w:sz="4" w:space="0" w:color="auto"/>
              <w:right w:val="single" w:sz="4" w:space="0" w:color="auto"/>
            </w:tcBorders>
          </w:tcPr>
          <w:p w14:paraId="215A68A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was measured using 24-hr ambulatory BP monitoring</w:t>
            </w:r>
          </w:p>
        </w:tc>
        <w:tc>
          <w:tcPr>
            <w:tcW w:w="323" w:type="pct"/>
            <w:gridSpan w:val="9"/>
            <w:tcBorders>
              <w:top w:val="single" w:sz="4" w:space="0" w:color="auto"/>
              <w:left w:val="single" w:sz="4" w:space="0" w:color="auto"/>
              <w:bottom w:val="single" w:sz="4" w:space="0" w:color="auto"/>
              <w:right w:val="single" w:sz="4" w:space="0" w:color="auto"/>
            </w:tcBorders>
          </w:tcPr>
          <w:p w14:paraId="246ECA5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4954E0A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reporting greater use of avoidance in response to perceived racism had higher SBP and DBP.</w:t>
            </w:r>
          </w:p>
        </w:tc>
        <w:tc>
          <w:tcPr>
            <w:tcW w:w="589" w:type="pct"/>
            <w:gridSpan w:val="4"/>
            <w:tcBorders>
              <w:top w:val="single" w:sz="4" w:space="0" w:color="auto"/>
              <w:left w:val="single" w:sz="4" w:space="0" w:color="auto"/>
              <w:bottom w:val="single" w:sz="4" w:space="0" w:color="auto"/>
              <w:right w:val="single" w:sz="4" w:space="0" w:color="auto"/>
            </w:tcBorders>
          </w:tcPr>
          <w:p w14:paraId="583BC60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4FE4C92E"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241D461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Hill et al </w:t>
            </w:r>
          </w:p>
          <w:p w14:paraId="12175779" w14:textId="23E897F3"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7)</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24837262" w14:textId="77777777" w:rsidR="00AE3616" w:rsidRPr="005F6527" w:rsidRDefault="00AE3616" w:rsidP="005F6527">
            <w:pPr>
              <w:autoSpaceDE w:val="0"/>
              <w:autoSpaceDN w:val="0"/>
              <w:adjustRightInd w:val="0"/>
              <w:spacing w:after="0" w:line="240" w:lineRule="auto"/>
              <w:rPr>
                <w:rFonts w:ascii="Times New Roman" w:hAnsi="Times New Roman" w:cs="Times New Roman"/>
                <w:bCs/>
                <w:color w:val="FB0007"/>
                <w:sz w:val="18"/>
                <w:szCs w:val="18"/>
              </w:rPr>
            </w:pPr>
            <w:r w:rsidRPr="005F6527">
              <w:rPr>
                <w:rFonts w:ascii="Times New Roman" w:hAnsi="Times New Roman" w:cs="Times New Roman"/>
                <w:bCs/>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61C7E0A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19) women (n=21) college students aged 19.3±1.7 years;</w:t>
            </w:r>
          </w:p>
          <w:p w14:paraId="4C01882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SBP=124.0±10.3 mmHg, DBP=72.6±6.3 mmHg</w:t>
            </w:r>
          </w:p>
        </w:tc>
        <w:tc>
          <w:tcPr>
            <w:tcW w:w="858" w:type="pct"/>
            <w:gridSpan w:val="5"/>
            <w:tcBorders>
              <w:top w:val="single" w:sz="4" w:space="0" w:color="auto"/>
              <w:left w:val="single" w:sz="4" w:space="0" w:color="auto"/>
              <w:bottom w:val="single" w:sz="4" w:space="0" w:color="auto"/>
              <w:right w:val="single" w:sz="4" w:space="0" w:color="auto"/>
            </w:tcBorders>
          </w:tcPr>
          <w:p w14:paraId="71D24B0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assessed using the Perceived Racism Scale</w:t>
            </w:r>
          </w:p>
        </w:tc>
        <w:tc>
          <w:tcPr>
            <w:tcW w:w="715" w:type="pct"/>
            <w:gridSpan w:val="7"/>
            <w:tcBorders>
              <w:top w:val="single" w:sz="4" w:space="0" w:color="auto"/>
              <w:left w:val="single" w:sz="4" w:space="0" w:color="auto"/>
              <w:bottom w:val="single" w:sz="4" w:space="0" w:color="auto"/>
              <w:right w:val="single" w:sz="4" w:space="0" w:color="auto"/>
            </w:tcBorders>
          </w:tcPr>
          <w:p w14:paraId="2B95A1E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was measured using 24-hr ambulatory BP monitoring</w:t>
            </w:r>
          </w:p>
        </w:tc>
        <w:tc>
          <w:tcPr>
            <w:tcW w:w="323" w:type="pct"/>
            <w:gridSpan w:val="9"/>
            <w:tcBorders>
              <w:top w:val="single" w:sz="4" w:space="0" w:color="auto"/>
              <w:left w:val="single" w:sz="4" w:space="0" w:color="auto"/>
              <w:bottom w:val="single" w:sz="4" w:space="0" w:color="auto"/>
              <w:right w:val="single" w:sz="4" w:space="0" w:color="auto"/>
            </w:tcBorders>
          </w:tcPr>
          <w:p w14:paraId="26715B6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65CC96F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igher perceived frequencies of exposure to racism in academic settings were associated with higher DBP but not in public settings.</w:t>
            </w:r>
          </w:p>
        </w:tc>
        <w:tc>
          <w:tcPr>
            <w:tcW w:w="589" w:type="pct"/>
            <w:gridSpan w:val="4"/>
            <w:tcBorders>
              <w:top w:val="single" w:sz="4" w:space="0" w:color="auto"/>
              <w:left w:val="single" w:sz="4" w:space="0" w:color="auto"/>
              <w:bottom w:val="single" w:sz="4" w:space="0" w:color="auto"/>
              <w:right w:val="single" w:sz="4" w:space="0" w:color="auto"/>
            </w:tcBorders>
          </w:tcPr>
          <w:p w14:paraId="74C8A16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2818660A" w14:textId="77777777" w:rsidTr="00817F78">
        <w:trPr>
          <w:trHeight w:val="977"/>
        </w:trPr>
        <w:tc>
          <w:tcPr>
            <w:tcW w:w="456" w:type="pct"/>
            <w:gridSpan w:val="2"/>
            <w:tcBorders>
              <w:top w:val="single" w:sz="4" w:space="0" w:color="auto"/>
              <w:left w:val="single" w:sz="4" w:space="0" w:color="auto"/>
              <w:bottom w:val="single" w:sz="4" w:space="0" w:color="auto"/>
              <w:right w:val="single" w:sz="4" w:space="0" w:color="auto"/>
            </w:tcBorders>
          </w:tcPr>
          <w:p w14:paraId="1706BEC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Cozier et al. </w:t>
            </w:r>
          </w:p>
          <w:p w14:paraId="78D0D22B" w14:textId="58E47039"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7E1BB693"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0838287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women (N=30,330) aged 21 to 69 years, with HTN, from the Black Women’s Health Study</w:t>
            </w:r>
          </w:p>
        </w:tc>
        <w:tc>
          <w:tcPr>
            <w:tcW w:w="858" w:type="pct"/>
            <w:gridSpan w:val="5"/>
            <w:tcBorders>
              <w:top w:val="single" w:sz="4" w:space="0" w:color="auto"/>
              <w:left w:val="single" w:sz="4" w:space="0" w:color="auto"/>
              <w:bottom w:val="single" w:sz="4" w:space="0" w:color="auto"/>
              <w:right w:val="single" w:sz="4" w:space="0" w:color="auto"/>
            </w:tcBorders>
          </w:tcPr>
          <w:p w14:paraId="6D74B82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ptions and experiences of racism assessed using the 1997 follow-up questionnaire</w:t>
            </w:r>
          </w:p>
        </w:tc>
        <w:tc>
          <w:tcPr>
            <w:tcW w:w="715" w:type="pct"/>
            <w:gridSpan w:val="7"/>
            <w:tcBorders>
              <w:top w:val="single" w:sz="4" w:space="0" w:color="auto"/>
              <w:left w:val="single" w:sz="4" w:space="0" w:color="auto"/>
              <w:bottom w:val="single" w:sz="4" w:space="0" w:color="auto"/>
              <w:right w:val="single" w:sz="4" w:space="0" w:color="auto"/>
            </w:tcBorders>
          </w:tcPr>
          <w:p w14:paraId="31C91A4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Majority of sample self-reported BP and 115 women participated in a validation visit with BP measured using a standard </w:t>
            </w:r>
            <w:proofErr w:type="spellStart"/>
            <w:r w:rsidRPr="005F6527">
              <w:rPr>
                <w:rFonts w:ascii="Times New Roman" w:hAnsi="Times New Roman" w:cs="Times New Roman"/>
                <w:color w:val="000000"/>
                <w:sz w:val="18"/>
                <w:szCs w:val="18"/>
              </w:rPr>
              <w:t>sphygmonometer</w:t>
            </w:r>
            <w:proofErr w:type="spellEnd"/>
          </w:p>
        </w:tc>
        <w:tc>
          <w:tcPr>
            <w:tcW w:w="323" w:type="pct"/>
            <w:gridSpan w:val="9"/>
            <w:tcBorders>
              <w:top w:val="single" w:sz="4" w:space="0" w:color="auto"/>
              <w:left w:val="single" w:sz="4" w:space="0" w:color="auto"/>
              <w:bottom w:val="single" w:sz="4" w:space="0" w:color="auto"/>
              <w:right w:val="single" w:sz="4" w:space="0" w:color="auto"/>
            </w:tcBorders>
          </w:tcPr>
          <w:p w14:paraId="0B02613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1 visit</w:t>
            </w:r>
          </w:p>
        </w:tc>
        <w:tc>
          <w:tcPr>
            <w:tcW w:w="803" w:type="pct"/>
            <w:gridSpan w:val="8"/>
            <w:tcBorders>
              <w:top w:val="single" w:sz="4" w:space="0" w:color="auto"/>
              <w:left w:val="single" w:sz="4" w:space="0" w:color="auto"/>
              <w:bottom w:val="single" w:sz="4" w:space="0" w:color="auto"/>
              <w:right w:val="single" w:sz="4" w:space="0" w:color="auto"/>
            </w:tcBorders>
          </w:tcPr>
          <w:p w14:paraId="7558A77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5" w:name="_Hlk517633980"/>
            <w:r w:rsidRPr="005F6527">
              <w:rPr>
                <w:rFonts w:ascii="Times New Roman" w:hAnsi="Times New Roman" w:cs="Times New Roman"/>
                <w:color w:val="000000"/>
                <w:sz w:val="18"/>
                <w:szCs w:val="18"/>
              </w:rPr>
              <w:t xml:space="preserve">Racism was not associated with incident HTN (i.e., S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 140 and/or D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90 mmHg, and/or on antihypertensive medication) in the total sample, however, positive </w:t>
            </w:r>
            <w:r w:rsidRPr="005F6527">
              <w:rPr>
                <w:rFonts w:ascii="Times New Roman" w:hAnsi="Times New Roman" w:cs="Times New Roman"/>
                <w:color w:val="000000"/>
                <w:sz w:val="18"/>
                <w:szCs w:val="18"/>
              </w:rPr>
              <w:lastRenderedPageBreak/>
              <w:t>associations were observed for personally mediated racism in women born outside of the US.</w:t>
            </w:r>
            <w:bookmarkEnd w:id="15"/>
          </w:p>
        </w:tc>
        <w:tc>
          <w:tcPr>
            <w:tcW w:w="589" w:type="pct"/>
            <w:gridSpan w:val="4"/>
            <w:tcBorders>
              <w:top w:val="single" w:sz="4" w:space="0" w:color="auto"/>
              <w:left w:val="single" w:sz="4" w:space="0" w:color="auto"/>
              <w:bottom w:val="single" w:sz="4" w:space="0" w:color="auto"/>
              <w:right w:val="single" w:sz="4" w:space="0" w:color="auto"/>
            </w:tcBorders>
          </w:tcPr>
          <w:p w14:paraId="651D5F5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No, main analysis</w:t>
            </w:r>
          </w:p>
          <w:p w14:paraId="32DE6D3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
          <w:p w14:paraId="1A11633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sub-analysis</w:t>
            </w:r>
          </w:p>
        </w:tc>
      </w:tr>
      <w:tr w:rsidR="003C1D7D" w:rsidRPr="005F6527" w14:paraId="1521AB07"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4B0F496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Brown et al. </w:t>
            </w:r>
          </w:p>
          <w:p w14:paraId="2480B27E" w14:textId="22EA5817"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784C41B8"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208227A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934; 32% with HTN), Caucasian (n=1549, 17% with HTN), Chinese (n=250, 9% with HTN), Hispanic (n=286, 14% with HTN), and Japanese (n=281; 10% with HTN) women aged approximately 46 years</w:t>
            </w:r>
          </w:p>
        </w:tc>
        <w:tc>
          <w:tcPr>
            <w:tcW w:w="858" w:type="pct"/>
            <w:gridSpan w:val="5"/>
            <w:tcBorders>
              <w:top w:val="single" w:sz="4" w:space="0" w:color="auto"/>
              <w:left w:val="single" w:sz="4" w:space="0" w:color="auto"/>
              <w:bottom w:val="single" w:sz="4" w:space="0" w:color="auto"/>
              <w:right w:val="single" w:sz="4" w:space="0" w:color="auto"/>
            </w:tcBorders>
          </w:tcPr>
          <w:p w14:paraId="3C381C9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unfair treatment assessed using 10-items from the Everyday Discrimination Scale</w:t>
            </w:r>
          </w:p>
        </w:tc>
        <w:tc>
          <w:tcPr>
            <w:tcW w:w="715" w:type="pct"/>
            <w:gridSpan w:val="7"/>
            <w:tcBorders>
              <w:top w:val="single" w:sz="4" w:space="0" w:color="auto"/>
              <w:left w:val="single" w:sz="4" w:space="0" w:color="auto"/>
              <w:bottom w:val="single" w:sz="4" w:space="0" w:color="auto"/>
              <w:right w:val="single" w:sz="4" w:space="0" w:color="auto"/>
            </w:tcBorders>
          </w:tcPr>
          <w:p w14:paraId="4FADAE6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was measured using a random-zero sphygmomanometer</w:t>
            </w:r>
          </w:p>
        </w:tc>
        <w:tc>
          <w:tcPr>
            <w:tcW w:w="323" w:type="pct"/>
            <w:gridSpan w:val="9"/>
            <w:tcBorders>
              <w:top w:val="single" w:sz="4" w:space="0" w:color="auto"/>
              <w:left w:val="single" w:sz="4" w:space="0" w:color="auto"/>
              <w:bottom w:val="single" w:sz="4" w:space="0" w:color="auto"/>
              <w:right w:val="single" w:sz="4" w:space="0" w:color="auto"/>
            </w:tcBorders>
          </w:tcPr>
          <w:p w14:paraId="5508DF0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5060735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6" w:name="_Hlk517634082"/>
            <w:r w:rsidRPr="005F6527">
              <w:rPr>
                <w:rFonts w:ascii="Times New Roman" w:hAnsi="Times New Roman" w:cs="Times New Roman"/>
                <w:color w:val="000000"/>
                <w:sz w:val="18"/>
                <w:szCs w:val="18"/>
              </w:rPr>
              <w:t>High levels of perceived unfair treatment were not associated with SBP or DBP.</w:t>
            </w:r>
            <w:bookmarkEnd w:id="16"/>
          </w:p>
        </w:tc>
        <w:tc>
          <w:tcPr>
            <w:tcW w:w="589" w:type="pct"/>
            <w:gridSpan w:val="4"/>
            <w:tcBorders>
              <w:top w:val="single" w:sz="4" w:space="0" w:color="auto"/>
              <w:left w:val="single" w:sz="4" w:space="0" w:color="auto"/>
              <w:bottom w:val="single" w:sz="4" w:space="0" w:color="auto"/>
              <w:right w:val="single" w:sz="4" w:space="0" w:color="auto"/>
            </w:tcBorders>
          </w:tcPr>
          <w:p w14:paraId="1F36D1F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3C1D7D" w:rsidRPr="005F6527" w14:paraId="29D655EC"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47AAEB2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erritt et al.</w:t>
            </w:r>
          </w:p>
          <w:p w14:paraId="030C3F8B" w14:textId="6E7038A8"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7EE5B1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770" w:type="pct"/>
            <w:gridSpan w:val="11"/>
            <w:tcBorders>
              <w:top w:val="single" w:sz="4" w:space="0" w:color="auto"/>
              <w:left w:val="single" w:sz="4" w:space="0" w:color="auto"/>
              <w:bottom w:val="single" w:sz="4" w:space="0" w:color="auto"/>
              <w:right w:val="single" w:sz="4" w:space="0" w:color="auto"/>
            </w:tcBorders>
          </w:tcPr>
          <w:p w14:paraId="5E293F8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rmotensive Black men (N=73) aged 31.7±9.5 years</w:t>
            </w:r>
          </w:p>
        </w:tc>
        <w:tc>
          <w:tcPr>
            <w:tcW w:w="858" w:type="pct"/>
            <w:gridSpan w:val="5"/>
            <w:tcBorders>
              <w:top w:val="single" w:sz="4" w:space="0" w:color="auto"/>
              <w:left w:val="single" w:sz="4" w:space="0" w:color="auto"/>
              <w:bottom w:val="single" w:sz="4" w:space="0" w:color="auto"/>
              <w:right w:val="single" w:sz="4" w:space="0" w:color="auto"/>
            </w:tcBorders>
          </w:tcPr>
          <w:p w14:paraId="6F77C58C"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Experiment: Randomized to a 2-min audiotaped non-racist or blatantly racist stressor condition followed by preparing a 5-min presentation and completing a 5-min anger recall task regarding the stressor</w:t>
            </w:r>
          </w:p>
          <w:p w14:paraId="60E28BC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Manipulation check: Perceived racism assessed using a single question regarding the stressor</w:t>
            </w:r>
          </w:p>
        </w:tc>
        <w:tc>
          <w:tcPr>
            <w:tcW w:w="715" w:type="pct"/>
            <w:gridSpan w:val="7"/>
            <w:tcBorders>
              <w:top w:val="single" w:sz="4" w:space="0" w:color="auto"/>
              <w:left w:val="single" w:sz="4" w:space="0" w:color="auto"/>
              <w:bottom w:val="single" w:sz="4" w:space="0" w:color="auto"/>
              <w:right w:val="single" w:sz="4" w:space="0" w:color="auto"/>
            </w:tcBorders>
          </w:tcPr>
          <w:p w14:paraId="6E18941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and HR measured continuously throughout the experiment with an automatic BP monitor.</w:t>
            </w:r>
          </w:p>
        </w:tc>
        <w:tc>
          <w:tcPr>
            <w:tcW w:w="323" w:type="pct"/>
            <w:gridSpan w:val="9"/>
            <w:tcBorders>
              <w:top w:val="single" w:sz="4" w:space="0" w:color="auto"/>
              <w:left w:val="single" w:sz="4" w:space="0" w:color="auto"/>
              <w:bottom w:val="single" w:sz="4" w:space="0" w:color="auto"/>
              <w:right w:val="single" w:sz="4" w:space="0" w:color="auto"/>
            </w:tcBorders>
          </w:tcPr>
          <w:p w14:paraId="3FF58DB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4A4BA12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BP was higher for the non-racist condition compared to the racist condition during the anger recall task. Participants in the non-racist condition who perceived high levels of racism during active speech showed larger increases in SBP and DBP across post-speech rest, anger recall, and subsequent rest.</w:t>
            </w:r>
          </w:p>
        </w:tc>
        <w:tc>
          <w:tcPr>
            <w:tcW w:w="589" w:type="pct"/>
            <w:gridSpan w:val="4"/>
            <w:tcBorders>
              <w:top w:val="single" w:sz="4" w:space="0" w:color="auto"/>
              <w:left w:val="single" w:sz="4" w:space="0" w:color="auto"/>
              <w:bottom w:val="single" w:sz="4" w:space="0" w:color="auto"/>
              <w:right w:val="single" w:sz="4" w:space="0" w:color="auto"/>
            </w:tcBorders>
          </w:tcPr>
          <w:p w14:paraId="5271CA3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 main analysis</w:t>
            </w:r>
          </w:p>
          <w:p w14:paraId="7267FF5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
          <w:p w14:paraId="1ABB988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sub-analysis</w:t>
            </w:r>
          </w:p>
        </w:tc>
      </w:tr>
      <w:tr w:rsidR="003C1D7D" w:rsidRPr="005F6527" w14:paraId="63054528" w14:textId="77777777" w:rsidTr="00817F78">
        <w:trPr>
          <w:trHeight w:val="977"/>
        </w:trPr>
        <w:tc>
          <w:tcPr>
            <w:tcW w:w="456" w:type="pct"/>
            <w:gridSpan w:val="2"/>
            <w:tcBorders>
              <w:top w:val="single" w:sz="4" w:space="0" w:color="auto"/>
              <w:left w:val="single" w:sz="4" w:space="0" w:color="auto"/>
              <w:bottom w:val="single" w:sz="4" w:space="0" w:color="auto"/>
              <w:right w:val="single" w:sz="4" w:space="0" w:color="auto"/>
            </w:tcBorders>
          </w:tcPr>
          <w:p w14:paraId="1EAAF60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Peters </w:t>
            </w:r>
          </w:p>
          <w:p w14:paraId="1FAD6CB2" w14:textId="75F72FEE"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5B2FAFB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4F7420F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29) and women (n=133) aged 18-80 years, with no history (n=131), and a history of HTN (n=31)</w:t>
            </w:r>
          </w:p>
        </w:tc>
        <w:tc>
          <w:tcPr>
            <w:tcW w:w="858" w:type="pct"/>
            <w:gridSpan w:val="5"/>
            <w:tcBorders>
              <w:top w:val="single" w:sz="4" w:space="0" w:color="auto"/>
              <w:left w:val="single" w:sz="4" w:space="0" w:color="auto"/>
              <w:bottom w:val="single" w:sz="4" w:space="0" w:color="auto"/>
              <w:right w:val="single" w:sz="4" w:space="0" w:color="auto"/>
            </w:tcBorders>
          </w:tcPr>
          <w:p w14:paraId="3522AE9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assessed using a shorter version of the Racism and Life Experiences Scale and the Krieger Racial Discrimination Questionnaire</w:t>
            </w:r>
          </w:p>
        </w:tc>
        <w:tc>
          <w:tcPr>
            <w:tcW w:w="715" w:type="pct"/>
            <w:gridSpan w:val="7"/>
            <w:tcBorders>
              <w:top w:val="single" w:sz="4" w:space="0" w:color="auto"/>
              <w:left w:val="single" w:sz="4" w:space="0" w:color="auto"/>
              <w:bottom w:val="single" w:sz="4" w:space="0" w:color="auto"/>
              <w:right w:val="single" w:sz="4" w:space="0" w:color="auto"/>
            </w:tcBorders>
          </w:tcPr>
          <w:p w14:paraId="0E912D3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was measured twice using automated devices according to JNC guidelines</w:t>
            </w:r>
          </w:p>
        </w:tc>
        <w:tc>
          <w:tcPr>
            <w:tcW w:w="323" w:type="pct"/>
            <w:gridSpan w:val="9"/>
            <w:tcBorders>
              <w:top w:val="single" w:sz="4" w:space="0" w:color="auto"/>
              <w:left w:val="single" w:sz="4" w:space="0" w:color="auto"/>
              <w:bottom w:val="single" w:sz="4" w:space="0" w:color="auto"/>
              <w:right w:val="single" w:sz="4" w:space="0" w:color="auto"/>
            </w:tcBorders>
          </w:tcPr>
          <w:p w14:paraId="7280D76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53D428E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7" w:name="_Hlk517634305"/>
            <w:r w:rsidRPr="005F6527">
              <w:rPr>
                <w:rFonts w:ascii="Times New Roman" w:hAnsi="Times New Roman" w:cs="Times New Roman"/>
                <w:color w:val="000000"/>
                <w:sz w:val="18"/>
                <w:szCs w:val="18"/>
              </w:rPr>
              <w:t>Perceived racism was not associated with SBP or DBP.</w:t>
            </w:r>
            <w:bookmarkEnd w:id="17"/>
          </w:p>
        </w:tc>
        <w:tc>
          <w:tcPr>
            <w:tcW w:w="589" w:type="pct"/>
            <w:gridSpan w:val="4"/>
            <w:tcBorders>
              <w:top w:val="single" w:sz="4" w:space="0" w:color="auto"/>
              <w:left w:val="single" w:sz="4" w:space="0" w:color="auto"/>
              <w:bottom w:val="single" w:sz="4" w:space="0" w:color="auto"/>
              <w:right w:val="single" w:sz="4" w:space="0" w:color="auto"/>
            </w:tcBorders>
          </w:tcPr>
          <w:p w14:paraId="0D32702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3C1D7D" w:rsidRPr="005F6527" w14:paraId="40D7885E"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5C3B0A3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Ryan et al. </w:t>
            </w:r>
          </w:p>
          <w:p w14:paraId="6002BA8A" w14:textId="5F75BB5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63BB179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1B843B45" w14:textId="70BA18A3"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lack /AA (n=190) and Latinos (n=490) aged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18 years from the New Hampshire Racial and Ethnic Approaches to Community Health 2010 Initiative; </w:t>
            </w:r>
            <w:r w:rsidRPr="005F6527">
              <w:rPr>
                <w:rFonts w:ascii="Times New Roman" w:hAnsi="Times New Roman" w:cs="Times New Roman"/>
                <w:sz w:val="18"/>
                <w:szCs w:val="18"/>
              </w:rPr>
              <w:t>SBP=128.7 mmHg, DBP=79.6 mmHg</w:t>
            </w:r>
          </w:p>
        </w:tc>
        <w:tc>
          <w:tcPr>
            <w:tcW w:w="858" w:type="pct"/>
            <w:gridSpan w:val="5"/>
            <w:tcBorders>
              <w:top w:val="single" w:sz="4" w:space="0" w:color="auto"/>
              <w:left w:val="single" w:sz="4" w:space="0" w:color="auto"/>
              <w:bottom w:val="single" w:sz="4" w:space="0" w:color="auto"/>
              <w:right w:val="single" w:sz="4" w:space="0" w:color="auto"/>
            </w:tcBorders>
          </w:tcPr>
          <w:p w14:paraId="3AE289E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al/ethnic discrimination assessed using a 10-item survey, adapted from the Reaction to Race module</w:t>
            </w:r>
          </w:p>
        </w:tc>
        <w:tc>
          <w:tcPr>
            <w:tcW w:w="715" w:type="pct"/>
            <w:gridSpan w:val="7"/>
            <w:tcBorders>
              <w:top w:val="single" w:sz="4" w:space="0" w:color="auto"/>
              <w:left w:val="single" w:sz="4" w:space="0" w:color="auto"/>
              <w:bottom w:val="single" w:sz="4" w:space="0" w:color="auto"/>
              <w:right w:val="single" w:sz="4" w:space="0" w:color="auto"/>
            </w:tcBorders>
          </w:tcPr>
          <w:p w14:paraId="1FD03EF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using a digital BP monitor after the survey</w:t>
            </w:r>
          </w:p>
        </w:tc>
        <w:tc>
          <w:tcPr>
            <w:tcW w:w="323" w:type="pct"/>
            <w:gridSpan w:val="9"/>
            <w:tcBorders>
              <w:top w:val="single" w:sz="4" w:space="0" w:color="auto"/>
              <w:left w:val="single" w:sz="4" w:space="0" w:color="auto"/>
              <w:bottom w:val="single" w:sz="4" w:space="0" w:color="auto"/>
              <w:right w:val="single" w:sz="4" w:space="0" w:color="auto"/>
            </w:tcBorders>
          </w:tcPr>
          <w:p w14:paraId="130CC62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6C1B7F8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 U-shaped relationship was found between discrimination and SBP.</w:t>
            </w:r>
          </w:p>
        </w:tc>
        <w:tc>
          <w:tcPr>
            <w:tcW w:w="589" w:type="pct"/>
            <w:gridSpan w:val="4"/>
            <w:tcBorders>
              <w:top w:val="single" w:sz="4" w:space="0" w:color="auto"/>
              <w:left w:val="single" w:sz="4" w:space="0" w:color="auto"/>
              <w:bottom w:val="single" w:sz="4" w:space="0" w:color="auto"/>
              <w:right w:val="single" w:sz="4" w:space="0" w:color="auto"/>
            </w:tcBorders>
          </w:tcPr>
          <w:p w14:paraId="75F7DC9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4C1D0E38" w14:textId="77777777" w:rsidTr="00817F78">
        <w:trPr>
          <w:trHeight w:val="617"/>
        </w:trPr>
        <w:tc>
          <w:tcPr>
            <w:tcW w:w="456" w:type="pct"/>
            <w:gridSpan w:val="2"/>
            <w:tcBorders>
              <w:top w:val="single" w:sz="4" w:space="0" w:color="auto"/>
              <w:left w:val="single" w:sz="4" w:space="0" w:color="auto"/>
              <w:bottom w:val="single" w:sz="4" w:space="0" w:color="auto"/>
              <w:right w:val="single" w:sz="4" w:space="0" w:color="auto"/>
            </w:tcBorders>
            <w:shd w:val="clear" w:color="auto" w:fill="auto"/>
          </w:tcPr>
          <w:p w14:paraId="2797587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vis et al.</w:t>
            </w:r>
          </w:p>
          <w:p w14:paraId="742895CE" w14:textId="478F72E3"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5)</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shd w:val="clear" w:color="auto" w:fill="auto"/>
          </w:tcPr>
          <w:p w14:paraId="5407E6DD"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4E307CD5" w14:textId="2E502232"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160) and women (n=196) with (n=174) and without HTN (n=182) aged 21-81 years from the Metro Atlanta Heart Disease Study</w:t>
            </w:r>
          </w:p>
        </w:tc>
        <w:tc>
          <w:tcPr>
            <w:tcW w:w="858" w:type="pct"/>
            <w:gridSpan w:val="5"/>
            <w:tcBorders>
              <w:top w:val="single" w:sz="4" w:space="0" w:color="auto"/>
              <w:left w:val="single" w:sz="4" w:space="0" w:color="auto"/>
              <w:bottom w:val="single" w:sz="4" w:space="0" w:color="auto"/>
              <w:right w:val="single" w:sz="4" w:space="0" w:color="auto"/>
            </w:tcBorders>
          </w:tcPr>
          <w:p w14:paraId="3531DB5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al discrimination assessed via self-report questionnaire</w:t>
            </w:r>
          </w:p>
        </w:tc>
        <w:tc>
          <w:tcPr>
            <w:tcW w:w="715" w:type="pct"/>
            <w:gridSpan w:val="7"/>
            <w:tcBorders>
              <w:top w:val="single" w:sz="4" w:space="0" w:color="auto"/>
              <w:left w:val="single" w:sz="4" w:space="0" w:color="auto"/>
              <w:bottom w:val="single" w:sz="4" w:space="0" w:color="auto"/>
              <w:right w:val="single" w:sz="4" w:space="0" w:color="auto"/>
            </w:tcBorders>
          </w:tcPr>
          <w:p w14:paraId="54B8318E" w14:textId="533CB11A"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in right arm by mercury sphygmomanometer with the last two readings averaged</w:t>
            </w:r>
          </w:p>
        </w:tc>
        <w:tc>
          <w:tcPr>
            <w:tcW w:w="323" w:type="pct"/>
            <w:gridSpan w:val="9"/>
            <w:tcBorders>
              <w:top w:val="single" w:sz="4" w:space="0" w:color="auto"/>
              <w:left w:val="single" w:sz="4" w:space="0" w:color="auto"/>
              <w:bottom w:val="single" w:sz="4" w:space="0" w:color="auto"/>
              <w:right w:val="single" w:sz="4" w:space="0" w:color="auto"/>
            </w:tcBorders>
          </w:tcPr>
          <w:p w14:paraId="3952011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A005D1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18" w:name="_Hlk517634403"/>
            <w:r w:rsidRPr="005F6527">
              <w:rPr>
                <w:rFonts w:ascii="Times New Roman" w:hAnsi="Times New Roman" w:cs="Times New Roman"/>
                <w:color w:val="000000"/>
                <w:sz w:val="18"/>
                <w:szCs w:val="18"/>
              </w:rPr>
              <w:t xml:space="preserve">Exposure to racial dissemination was not associated with the prevalence of HTN (i.e., S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 140 and/or DBP </w:t>
            </w:r>
            <w:r w:rsidRPr="005F6527">
              <w:rPr>
                <w:rFonts w:ascii="Times New Roman" w:hAnsi="Times New Roman" w:cs="Times New Roman"/>
                <w:color w:val="000000"/>
                <w:sz w:val="18"/>
                <w:szCs w:val="18"/>
                <w:u w:val="single"/>
              </w:rPr>
              <w:t>&gt;</w:t>
            </w:r>
            <w:r w:rsidRPr="005F6527">
              <w:rPr>
                <w:rFonts w:ascii="Times New Roman" w:hAnsi="Times New Roman" w:cs="Times New Roman"/>
                <w:color w:val="000000"/>
                <w:sz w:val="18"/>
                <w:szCs w:val="18"/>
              </w:rPr>
              <w:t xml:space="preserve">90 mmHg, and/or on </w:t>
            </w:r>
            <w:r w:rsidRPr="005F6527">
              <w:rPr>
                <w:rFonts w:ascii="Times New Roman" w:hAnsi="Times New Roman" w:cs="Times New Roman"/>
                <w:color w:val="000000"/>
                <w:sz w:val="18"/>
                <w:szCs w:val="18"/>
              </w:rPr>
              <w:lastRenderedPageBreak/>
              <w:t>antihypertensive medication).</w:t>
            </w:r>
            <w:bookmarkEnd w:id="18"/>
          </w:p>
        </w:tc>
        <w:tc>
          <w:tcPr>
            <w:tcW w:w="589" w:type="pct"/>
            <w:gridSpan w:val="4"/>
            <w:tcBorders>
              <w:top w:val="single" w:sz="4" w:space="0" w:color="auto"/>
              <w:left w:val="single" w:sz="4" w:space="0" w:color="auto"/>
              <w:bottom w:val="single" w:sz="4" w:space="0" w:color="auto"/>
              <w:right w:val="single" w:sz="4" w:space="0" w:color="auto"/>
            </w:tcBorders>
          </w:tcPr>
          <w:p w14:paraId="1AFF383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No</w:t>
            </w:r>
          </w:p>
        </w:tc>
      </w:tr>
      <w:tr w:rsidR="003C1D7D" w:rsidRPr="005F6527" w14:paraId="1E947369" w14:textId="77777777" w:rsidTr="00817F78">
        <w:trPr>
          <w:trHeight w:val="2735"/>
        </w:trPr>
        <w:tc>
          <w:tcPr>
            <w:tcW w:w="456" w:type="pct"/>
            <w:gridSpan w:val="2"/>
            <w:tcBorders>
              <w:top w:val="single" w:sz="4" w:space="0" w:color="auto"/>
              <w:left w:val="single" w:sz="4" w:space="0" w:color="auto"/>
              <w:bottom w:val="single" w:sz="4" w:space="0" w:color="auto"/>
              <w:right w:val="single" w:sz="4" w:space="0" w:color="auto"/>
            </w:tcBorders>
          </w:tcPr>
          <w:p w14:paraId="11B74B9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Din-</w:t>
            </w:r>
            <w:proofErr w:type="spellStart"/>
            <w:r w:rsidRPr="005F6527">
              <w:rPr>
                <w:rFonts w:ascii="Times New Roman" w:hAnsi="Times New Roman" w:cs="Times New Roman"/>
                <w:color w:val="000000"/>
                <w:sz w:val="18"/>
                <w:szCs w:val="18"/>
              </w:rPr>
              <w:t>Dzietham</w:t>
            </w:r>
            <w:proofErr w:type="spellEnd"/>
            <w:r w:rsidRPr="005F6527">
              <w:rPr>
                <w:rFonts w:ascii="Times New Roman" w:hAnsi="Times New Roman" w:cs="Times New Roman"/>
                <w:color w:val="000000"/>
                <w:sz w:val="18"/>
                <w:szCs w:val="18"/>
              </w:rPr>
              <w:t xml:space="preserve"> et al. </w:t>
            </w:r>
          </w:p>
          <w:p w14:paraId="3FDACF9E" w14:textId="1661B88D"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4)</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485BC75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03FB9134" w14:textId="285915F9"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AA (n=356) men (n=160) and women (n=196) aged </w:t>
            </w:r>
            <w:r w:rsidRPr="005F6527">
              <w:rPr>
                <w:rFonts w:ascii="Times New Roman" w:hAnsi="Times New Roman" w:cs="Times New Roman"/>
                <w:i/>
                <w:color w:val="000000"/>
                <w:sz w:val="18"/>
                <w:szCs w:val="18"/>
                <w:u w:val="single"/>
              </w:rPr>
              <w:t>&gt;</w:t>
            </w:r>
            <w:r w:rsidRPr="005F6527">
              <w:rPr>
                <w:rFonts w:ascii="Times New Roman" w:hAnsi="Times New Roman" w:cs="Times New Roman"/>
                <w:color w:val="000000"/>
                <w:sz w:val="18"/>
                <w:szCs w:val="18"/>
              </w:rPr>
              <w:t>21 years;</w:t>
            </w:r>
            <w:r w:rsidRPr="005F6527">
              <w:rPr>
                <w:rFonts w:ascii="Times New Roman" w:hAnsi="Times New Roman" w:cs="Times New Roman"/>
                <w:sz w:val="18"/>
                <w:szCs w:val="18"/>
              </w:rPr>
              <w:t xml:space="preserve"> SBP=129.0±19.8 mmHg, DBP=82.6±12.0 mmHg</w:t>
            </w:r>
          </w:p>
          <w:p w14:paraId="64FE32A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
        </w:tc>
        <w:tc>
          <w:tcPr>
            <w:tcW w:w="858" w:type="pct"/>
            <w:gridSpan w:val="5"/>
            <w:tcBorders>
              <w:top w:val="single" w:sz="4" w:space="0" w:color="auto"/>
              <w:left w:val="single" w:sz="4" w:space="0" w:color="auto"/>
              <w:bottom w:val="single" w:sz="4" w:space="0" w:color="auto"/>
              <w:right w:val="single" w:sz="4" w:space="0" w:color="auto"/>
            </w:tcBorders>
          </w:tcPr>
          <w:p w14:paraId="06E95A4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esponses to general stress and racism assessed using a questionnaire adapted from validated study instruments</w:t>
            </w:r>
          </w:p>
        </w:tc>
        <w:tc>
          <w:tcPr>
            <w:tcW w:w="715" w:type="pct"/>
            <w:gridSpan w:val="7"/>
            <w:tcBorders>
              <w:top w:val="single" w:sz="4" w:space="0" w:color="auto"/>
              <w:left w:val="single" w:sz="4" w:space="0" w:color="auto"/>
              <w:bottom w:val="single" w:sz="4" w:space="0" w:color="auto"/>
              <w:right w:val="single" w:sz="4" w:space="0" w:color="auto"/>
            </w:tcBorders>
          </w:tcPr>
          <w:p w14:paraId="41391F13" w14:textId="5A632396"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3 times in right arm by mercury sphygmomanometer with the last two readings averaged</w:t>
            </w:r>
          </w:p>
        </w:tc>
        <w:tc>
          <w:tcPr>
            <w:tcW w:w="323" w:type="pct"/>
            <w:gridSpan w:val="9"/>
            <w:tcBorders>
              <w:top w:val="single" w:sz="4" w:space="0" w:color="auto"/>
              <w:left w:val="single" w:sz="4" w:space="0" w:color="auto"/>
              <w:bottom w:val="single" w:sz="4" w:space="0" w:color="auto"/>
              <w:right w:val="single" w:sz="4" w:space="0" w:color="auto"/>
            </w:tcBorders>
          </w:tcPr>
          <w:p w14:paraId="4769E81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44FA233C" w14:textId="77777777" w:rsidR="00AE3616" w:rsidRPr="005F6527" w:rsidRDefault="00AE3616" w:rsidP="005F6527">
            <w:pPr>
              <w:spacing w:after="0" w:line="240" w:lineRule="auto"/>
              <w:rPr>
                <w:rFonts w:ascii="Times New Roman" w:eastAsia="Times New Roman" w:hAnsi="Times New Roman" w:cs="Times New Roman"/>
                <w:sz w:val="18"/>
                <w:szCs w:val="18"/>
                <w:lang w:eastAsia="en-US"/>
              </w:rPr>
            </w:pPr>
            <w:bookmarkStart w:id="19" w:name="_Hlk517637544"/>
            <w:r w:rsidRPr="005F6527">
              <w:rPr>
                <w:rFonts w:ascii="Times New Roman" w:hAnsi="Times New Roman" w:cs="Times New Roman"/>
                <w:sz w:val="18"/>
                <w:szCs w:val="18"/>
              </w:rPr>
              <w:t>The likelihood of HTN increased with higher levels of perceived stress following racism from non-AAs, but not from race-based discrimination from other AAs. The adjusted magnitude that SBP and DBP increased between low and very high levels of stress was greater when race-based discrimination came from AAs compared to non-AAs.</w:t>
            </w:r>
            <w:bookmarkEnd w:id="19"/>
          </w:p>
        </w:tc>
        <w:tc>
          <w:tcPr>
            <w:tcW w:w="589" w:type="pct"/>
            <w:gridSpan w:val="4"/>
            <w:tcBorders>
              <w:top w:val="single" w:sz="4" w:space="0" w:color="auto"/>
              <w:left w:val="single" w:sz="4" w:space="0" w:color="auto"/>
              <w:bottom w:val="single" w:sz="4" w:space="0" w:color="auto"/>
              <w:right w:val="single" w:sz="4" w:space="0" w:color="auto"/>
            </w:tcBorders>
          </w:tcPr>
          <w:p w14:paraId="4B267CF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2CD6308" w14:textId="77777777" w:rsidTr="00817F78">
        <w:trPr>
          <w:trHeight w:val="977"/>
        </w:trPr>
        <w:tc>
          <w:tcPr>
            <w:tcW w:w="456" w:type="pct"/>
            <w:gridSpan w:val="2"/>
            <w:tcBorders>
              <w:top w:val="single" w:sz="4" w:space="0" w:color="auto"/>
              <w:left w:val="single" w:sz="4" w:space="0" w:color="auto"/>
              <w:bottom w:val="single" w:sz="4" w:space="0" w:color="auto"/>
              <w:right w:val="single" w:sz="4" w:space="0" w:color="auto"/>
            </w:tcBorders>
          </w:tcPr>
          <w:p w14:paraId="401C43A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ters</w:t>
            </w:r>
          </w:p>
          <w:p w14:paraId="175C6CEF" w14:textId="7E46E07E"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4)</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4FCBCBB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585207F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29) and women (n=133) aged 43.6±17.7 years, and 41% with HTN</w:t>
            </w:r>
          </w:p>
        </w:tc>
        <w:tc>
          <w:tcPr>
            <w:tcW w:w="858" w:type="pct"/>
            <w:gridSpan w:val="5"/>
            <w:tcBorders>
              <w:top w:val="single" w:sz="4" w:space="0" w:color="auto"/>
              <w:left w:val="single" w:sz="4" w:space="0" w:color="auto"/>
              <w:bottom w:val="single" w:sz="4" w:space="0" w:color="auto"/>
              <w:right w:val="single" w:sz="4" w:space="0" w:color="auto"/>
            </w:tcBorders>
          </w:tcPr>
          <w:p w14:paraId="5E0941B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assessed using the Racism and Life Experiences Scales short-form and the Krieger Racial Discrimination Questionnaire</w:t>
            </w:r>
          </w:p>
        </w:tc>
        <w:tc>
          <w:tcPr>
            <w:tcW w:w="715" w:type="pct"/>
            <w:gridSpan w:val="7"/>
            <w:tcBorders>
              <w:top w:val="single" w:sz="4" w:space="0" w:color="auto"/>
              <w:left w:val="single" w:sz="4" w:space="0" w:color="auto"/>
              <w:bottom w:val="single" w:sz="4" w:space="0" w:color="auto"/>
              <w:right w:val="single" w:sz="4" w:space="0" w:color="auto"/>
            </w:tcBorders>
          </w:tcPr>
          <w:p w14:paraId="242AC3E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ting BP measured using automatic BP monitor according to JNC guidelines</w:t>
            </w:r>
          </w:p>
        </w:tc>
        <w:tc>
          <w:tcPr>
            <w:tcW w:w="323" w:type="pct"/>
            <w:gridSpan w:val="9"/>
            <w:tcBorders>
              <w:top w:val="single" w:sz="4" w:space="0" w:color="auto"/>
              <w:left w:val="single" w:sz="4" w:space="0" w:color="auto"/>
              <w:bottom w:val="single" w:sz="4" w:space="0" w:color="auto"/>
              <w:right w:val="single" w:sz="4" w:space="0" w:color="auto"/>
            </w:tcBorders>
          </w:tcPr>
          <w:p w14:paraId="17AB28A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1C43421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0" w:name="_Hlk517637683"/>
            <w:r w:rsidRPr="005F6527">
              <w:rPr>
                <w:rFonts w:ascii="Times New Roman" w:hAnsi="Times New Roman" w:cs="Times New Roman"/>
                <w:color w:val="000000"/>
                <w:sz w:val="18"/>
                <w:szCs w:val="18"/>
              </w:rPr>
              <w:t>Perceived racism was not associated with higher SBP, DBP, or BP classification.</w:t>
            </w:r>
            <w:bookmarkEnd w:id="20"/>
          </w:p>
        </w:tc>
        <w:tc>
          <w:tcPr>
            <w:tcW w:w="589" w:type="pct"/>
            <w:gridSpan w:val="4"/>
            <w:tcBorders>
              <w:top w:val="single" w:sz="4" w:space="0" w:color="auto"/>
              <w:left w:val="single" w:sz="4" w:space="0" w:color="auto"/>
              <w:bottom w:val="single" w:sz="4" w:space="0" w:color="auto"/>
              <w:right w:val="single" w:sz="4" w:space="0" w:color="auto"/>
            </w:tcBorders>
          </w:tcPr>
          <w:p w14:paraId="5B4A773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3C1D7D" w:rsidRPr="005F6527" w14:paraId="66146F85"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2C5D1E1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Clark &amp; Adams </w:t>
            </w:r>
          </w:p>
          <w:p w14:paraId="0B595A8A" w14:textId="4B947596"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4)</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7DF31A59"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sz w:val="18"/>
                <w:szCs w:val="18"/>
              </w:rPr>
              <w:t>Experimental</w:t>
            </w:r>
          </w:p>
        </w:tc>
        <w:tc>
          <w:tcPr>
            <w:tcW w:w="770" w:type="pct"/>
            <w:gridSpan w:val="11"/>
            <w:tcBorders>
              <w:top w:val="single" w:sz="4" w:space="0" w:color="auto"/>
              <w:left w:val="single" w:sz="4" w:space="0" w:color="auto"/>
              <w:bottom w:val="single" w:sz="4" w:space="0" w:color="auto"/>
              <w:right w:val="single" w:sz="4" w:space="0" w:color="auto"/>
            </w:tcBorders>
          </w:tcPr>
          <w:p w14:paraId="7246CDB4" w14:textId="7CACBB2F"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women (N=117) college students aged 26.1±8.83 years;</w:t>
            </w:r>
            <w:r w:rsidRPr="005F6527">
              <w:rPr>
                <w:rFonts w:ascii="Times New Roman" w:hAnsi="Times New Roman" w:cs="Times New Roman"/>
                <w:sz w:val="18"/>
                <w:szCs w:val="18"/>
              </w:rPr>
              <w:t xml:space="preserve"> SBP=109.7±13.2 mmHg, DBP=61.5±9.4 mmHg</w:t>
            </w:r>
          </w:p>
        </w:tc>
        <w:tc>
          <w:tcPr>
            <w:tcW w:w="858" w:type="pct"/>
            <w:gridSpan w:val="5"/>
            <w:tcBorders>
              <w:top w:val="single" w:sz="4" w:space="0" w:color="auto"/>
              <w:left w:val="single" w:sz="4" w:space="0" w:color="auto"/>
              <w:bottom w:val="single" w:sz="4" w:space="0" w:color="auto"/>
              <w:right w:val="single" w:sz="4" w:space="0" w:color="auto"/>
            </w:tcBorders>
          </w:tcPr>
          <w:p w14:paraId="214E588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Experiment: Ethnicity relevant speaking task used to elicit BP responses                                 Questionnaire: Perceptions of interethnic group racism assessed using the Racism and Life Experiences Scale; Active coping was assessed using The John </w:t>
            </w:r>
            <w:proofErr w:type="spellStart"/>
            <w:r w:rsidRPr="005F6527">
              <w:rPr>
                <w:rFonts w:ascii="Times New Roman" w:hAnsi="Times New Roman" w:cs="Times New Roman"/>
                <w:color w:val="000000"/>
                <w:sz w:val="18"/>
                <w:szCs w:val="18"/>
              </w:rPr>
              <w:t>Henryism</w:t>
            </w:r>
            <w:proofErr w:type="spellEnd"/>
            <w:r w:rsidRPr="005F6527">
              <w:rPr>
                <w:rFonts w:ascii="Times New Roman" w:hAnsi="Times New Roman" w:cs="Times New Roman"/>
                <w:color w:val="000000"/>
                <w:sz w:val="18"/>
                <w:szCs w:val="18"/>
              </w:rPr>
              <w:t xml:space="preserve"> Active Coping scale</w:t>
            </w:r>
          </w:p>
        </w:tc>
        <w:tc>
          <w:tcPr>
            <w:tcW w:w="715" w:type="pct"/>
            <w:gridSpan w:val="7"/>
            <w:tcBorders>
              <w:top w:val="single" w:sz="4" w:space="0" w:color="auto"/>
              <w:left w:val="single" w:sz="4" w:space="0" w:color="auto"/>
              <w:bottom w:val="single" w:sz="4" w:space="0" w:color="auto"/>
              <w:right w:val="single" w:sz="4" w:space="0" w:color="auto"/>
            </w:tcBorders>
          </w:tcPr>
          <w:p w14:paraId="55A6AFF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in nondominant arm using portable BP monitor at baseline and at 0.5, 1.5, 2.5, and 3 minutes during task</w:t>
            </w:r>
          </w:p>
        </w:tc>
        <w:tc>
          <w:tcPr>
            <w:tcW w:w="323" w:type="pct"/>
            <w:gridSpan w:val="9"/>
            <w:tcBorders>
              <w:top w:val="single" w:sz="4" w:space="0" w:color="auto"/>
              <w:left w:val="single" w:sz="4" w:space="0" w:color="auto"/>
              <w:bottom w:val="single" w:sz="4" w:space="0" w:color="auto"/>
              <w:right w:val="single" w:sz="4" w:space="0" w:color="auto"/>
            </w:tcBorders>
          </w:tcPr>
          <w:p w14:paraId="76B9AC2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4C0D9BE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Perceived racism and John </w:t>
            </w:r>
            <w:proofErr w:type="spellStart"/>
            <w:r w:rsidRPr="005F6527">
              <w:rPr>
                <w:rFonts w:ascii="Times New Roman" w:hAnsi="Times New Roman" w:cs="Times New Roman"/>
                <w:color w:val="000000"/>
                <w:sz w:val="18"/>
                <w:szCs w:val="18"/>
              </w:rPr>
              <w:t>Henryism</w:t>
            </w:r>
            <w:proofErr w:type="spellEnd"/>
            <w:r w:rsidRPr="005F6527">
              <w:rPr>
                <w:rFonts w:ascii="Times New Roman" w:hAnsi="Times New Roman" w:cs="Times New Roman"/>
                <w:color w:val="000000"/>
                <w:sz w:val="18"/>
                <w:szCs w:val="18"/>
              </w:rPr>
              <w:t xml:space="preserve"> interacted to predict SBP reactivity.</w:t>
            </w:r>
          </w:p>
        </w:tc>
        <w:tc>
          <w:tcPr>
            <w:tcW w:w="589" w:type="pct"/>
            <w:gridSpan w:val="4"/>
            <w:tcBorders>
              <w:top w:val="single" w:sz="4" w:space="0" w:color="auto"/>
              <w:left w:val="single" w:sz="4" w:space="0" w:color="auto"/>
              <w:bottom w:val="single" w:sz="4" w:space="0" w:color="auto"/>
              <w:right w:val="single" w:sz="4" w:space="0" w:color="auto"/>
            </w:tcBorders>
          </w:tcPr>
          <w:p w14:paraId="412290A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69DFFC3D" w14:textId="77777777" w:rsidTr="00817F78">
        <w:trPr>
          <w:trHeight w:val="1663"/>
        </w:trPr>
        <w:tc>
          <w:tcPr>
            <w:tcW w:w="456" w:type="pct"/>
            <w:gridSpan w:val="2"/>
            <w:tcBorders>
              <w:top w:val="single" w:sz="4" w:space="0" w:color="auto"/>
              <w:left w:val="single" w:sz="4" w:space="0" w:color="auto"/>
              <w:bottom w:val="single" w:sz="4" w:space="0" w:color="auto"/>
              <w:right w:val="single" w:sz="4" w:space="0" w:color="auto"/>
            </w:tcBorders>
          </w:tcPr>
          <w:p w14:paraId="3907302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Clark </w:t>
            </w:r>
          </w:p>
          <w:p w14:paraId="63CE7AFD" w14:textId="710D6CCF"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3)</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35138AB" w14:textId="77777777" w:rsidR="00AE3616" w:rsidRPr="005F6527" w:rsidRDefault="00AE3616" w:rsidP="005F6527">
            <w:pPr>
              <w:spacing w:after="0" w:line="240" w:lineRule="auto"/>
              <w:rPr>
                <w:rFonts w:ascii="Times New Roman" w:hAnsi="Times New Roman" w:cs="Times New Roman"/>
                <w:color w:val="FB0007"/>
                <w:sz w:val="18"/>
                <w:szCs w:val="18"/>
              </w:rPr>
            </w:pPr>
            <w:r w:rsidRPr="005F6527">
              <w:rPr>
                <w:rFonts w:ascii="Times New Roman" w:hAnsi="Times New Roman" w:cs="Times New Roman"/>
                <w:sz w:val="18"/>
                <w:szCs w:val="18"/>
              </w:rPr>
              <w:t>Experimental</w:t>
            </w:r>
          </w:p>
        </w:tc>
        <w:tc>
          <w:tcPr>
            <w:tcW w:w="770" w:type="pct"/>
            <w:gridSpan w:val="11"/>
            <w:tcBorders>
              <w:top w:val="single" w:sz="4" w:space="0" w:color="auto"/>
              <w:left w:val="single" w:sz="4" w:space="0" w:color="auto"/>
              <w:bottom w:val="single" w:sz="4" w:space="0" w:color="auto"/>
              <w:right w:val="single" w:sz="4" w:space="0" w:color="auto"/>
            </w:tcBorders>
          </w:tcPr>
          <w:p w14:paraId="5DF7BC28" w14:textId="0995F01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lack men (N=64) college students aged 22.69±6.6 years; </w:t>
            </w:r>
            <w:r w:rsidRPr="005F6527">
              <w:rPr>
                <w:rFonts w:ascii="Times New Roman" w:hAnsi="Times New Roman" w:cs="Times New Roman"/>
                <w:sz w:val="18"/>
                <w:szCs w:val="18"/>
              </w:rPr>
              <w:t>SBP=116.7±9.0 mmHg, DBP=65.5±5.3 mmHg</w:t>
            </w:r>
          </w:p>
        </w:tc>
        <w:tc>
          <w:tcPr>
            <w:tcW w:w="858" w:type="pct"/>
            <w:gridSpan w:val="5"/>
            <w:tcBorders>
              <w:top w:val="single" w:sz="4" w:space="0" w:color="auto"/>
              <w:left w:val="single" w:sz="4" w:space="0" w:color="auto"/>
              <w:bottom w:val="single" w:sz="4" w:space="0" w:color="auto"/>
              <w:right w:val="single" w:sz="4" w:space="0" w:color="auto"/>
            </w:tcBorders>
          </w:tcPr>
          <w:p w14:paraId="03FA21A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Standardized serial subtraction task to elicit BP response</w:t>
            </w:r>
          </w:p>
          <w:p w14:paraId="2DEABDD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Questionnaire: Perceived racism assessed using modified Life Experience and Stress Scale, and social support assessed using </w:t>
            </w:r>
            <w:proofErr w:type="spellStart"/>
            <w:r w:rsidRPr="005F6527">
              <w:rPr>
                <w:rFonts w:ascii="Times New Roman" w:hAnsi="Times New Roman" w:cs="Times New Roman"/>
                <w:color w:val="000000"/>
                <w:sz w:val="18"/>
                <w:szCs w:val="18"/>
              </w:rPr>
              <w:t>Sarason</w:t>
            </w:r>
            <w:proofErr w:type="spellEnd"/>
            <w:r w:rsidRPr="005F6527">
              <w:rPr>
                <w:rFonts w:ascii="Times New Roman" w:hAnsi="Times New Roman" w:cs="Times New Roman"/>
                <w:color w:val="000000"/>
                <w:sz w:val="18"/>
                <w:szCs w:val="18"/>
              </w:rPr>
              <w:t xml:space="preserve"> Social Support Scale</w:t>
            </w:r>
          </w:p>
        </w:tc>
        <w:tc>
          <w:tcPr>
            <w:tcW w:w="715" w:type="pct"/>
            <w:gridSpan w:val="7"/>
            <w:tcBorders>
              <w:top w:val="single" w:sz="4" w:space="0" w:color="auto"/>
              <w:left w:val="single" w:sz="4" w:space="0" w:color="auto"/>
              <w:bottom w:val="single" w:sz="4" w:space="0" w:color="auto"/>
              <w:right w:val="single" w:sz="4" w:space="0" w:color="auto"/>
            </w:tcBorders>
          </w:tcPr>
          <w:p w14:paraId="2181D2B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in nondominant arm using portable BP monitor at baseline and at 0.5, 1.5, and 2.5 minutes during task</w:t>
            </w:r>
          </w:p>
        </w:tc>
        <w:tc>
          <w:tcPr>
            <w:tcW w:w="323" w:type="pct"/>
            <w:gridSpan w:val="9"/>
            <w:tcBorders>
              <w:top w:val="single" w:sz="4" w:space="0" w:color="auto"/>
              <w:left w:val="single" w:sz="4" w:space="0" w:color="auto"/>
              <w:bottom w:val="single" w:sz="4" w:space="0" w:color="auto"/>
              <w:right w:val="single" w:sz="4" w:space="0" w:color="auto"/>
            </w:tcBorders>
          </w:tcPr>
          <w:p w14:paraId="0C7CDE9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2D741E3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interacted with quantity of social support to predict changes in SBP during a standardized serial subtraction test, but it was not an independent predictor of BP.</w:t>
            </w:r>
          </w:p>
        </w:tc>
        <w:tc>
          <w:tcPr>
            <w:tcW w:w="589" w:type="pct"/>
            <w:gridSpan w:val="4"/>
            <w:tcBorders>
              <w:top w:val="single" w:sz="4" w:space="0" w:color="auto"/>
              <w:left w:val="single" w:sz="4" w:space="0" w:color="auto"/>
              <w:bottom w:val="single" w:sz="4" w:space="0" w:color="auto"/>
              <w:right w:val="single" w:sz="4" w:space="0" w:color="auto"/>
            </w:tcBorders>
          </w:tcPr>
          <w:p w14:paraId="5AB8429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7537E952" w14:textId="77777777" w:rsidTr="00817F78">
        <w:trPr>
          <w:trHeight w:val="1580"/>
        </w:trPr>
        <w:tc>
          <w:tcPr>
            <w:tcW w:w="456" w:type="pct"/>
            <w:gridSpan w:val="2"/>
            <w:tcBorders>
              <w:top w:val="single" w:sz="4" w:space="0" w:color="auto"/>
              <w:left w:val="single" w:sz="4" w:space="0" w:color="auto"/>
              <w:bottom w:val="single" w:sz="4" w:space="0" w:color="auto"/>
              <w:right w:val="single" w:sz="4" w:space="0" w:color="auto"/>
            </w:tcBorders>
          </w:tcPr>
          <w:p w14:paraId="50DC986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Steffen et al. </w:t>
            </w:r>
          </w:p>
          <w:p w14:paraId="39CEDAD8" w14:textId="3E9D31F3"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3)</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4FAE51E1"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FB0007"/>
                <w:sz w:val="18"/>
                <w:szCs w:val="18"/>
              </w:rPr>
            </w:pPr>
            <w:r w:rsidRPr="005F6527">
              <w:rPr>
                <w:rFonts w:ascii="Times New Roman" w:hAnsi="Times New Roman" w:cs="Times New Roman"/>
                <w:color w:val="000000"/>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6D881487" w14:textId="58285920"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30) and women (n=39) aged 34±6 years from the Duke Biobehavioral Investigation of Hypertension study;</w:t>
            </w:r>
            <w:r w:rsidRPr="005F6527">
              <w:rPr>
                <w:rFonts w:ascii="Times New Roman" w:hAnsi="Times New Roman" w:cs="Times New Roman"/>
                <w:sz w:val="18"/>
                <w:szCs w:val="18"/>
              </w:rPr>
              <w:t xml:space="preserve"> SBP=126.0±17.0 mmHg, DBP=82.0±14.0 mmHg</w:t>
            </w:r>
          </w:p>
        </w:tc>
        <w:tc>
          <w:tcPr>
            <w:tcW w:w="858" w:type="pct"/>
            <w:gridSpan w:val="5"/>
            <w:tcBorders>
              <w:top w:val="single" w:sz="4" w:space="0" w:color="auto"/>
              <w:left w:val="single" w:sz="4" w:space="0" w:color="auto"/>
              <w:bottom w:val="single" w:sz="4" w:space="0" w:color="auto"/>
              <w:right w:val="single" w:sz="4" w:space="0" w:color="auto"/>
            </w:tcBorders>
          </w:tcPr>
          <w:p w14:paraId="18887F8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was assessed using the 51-question Perceived Racism Scale</w:t>
            </w:r>
          </w:p>
        </w:tc>
        <w:tc>
          <w:tcPr>
            <w:tcW w:w="715" w:type="pct"/>
            <w:gridSpan w:val="7"/>
            <w:tcBorders>
              <w:top w:val="single" w:sz="4" w:space="0" w:color="auto"/>
              <w:left w:val="single" w:sz="4" w:space="0" w:color="auto"/>
              <w:bottom w:val="single" w:sz="4" w:space="0" w:color="auto"/>
              <w:right w:val="single" w:sz="4" w:space="0" w:color="auto"/>
            </w:tcBorders>
          </w:tcPr>
          <w:p w14:paraId="4791E51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ated BP measured three times, 2 minutes apart, during each visit using a mercury column sphygmomanometer; BP also taken during a typical work day using an ambulatory BP monitor</w:t>
            </w:r>
          </w:p>
        </w:tc>
        <w:tc>
          <w:tcPr>
            <w:tcW w:w="323" w:type="pct"/>
            <w:gridSpan w:val="9"/>
            <w:tcBorders>
              <w:top w:val="single" w:sz="4" w:space="0" w:color="auto"/>
              <w:left w:val="single" w:sz="4" w:space="0" w:color="auto"/>
              <w:bottom w:val="single" w:sz="4" w:space="0" w:color="auto"/>
              <w:right w:val="single" w:sz="4" w:space="0" w:color="auto"/>
            </w:tcBorders>
          </w:tcPr>
          <w:p w14:paraId="430F7FC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3 visits, each 1 week apart for clinic BP</w:t>
            </w:r>
          </w:p>
        </w:tc>
        <w:tc>
          <w:tcPr>
            <w:tcW w:w="803" w:type="pct"/>
            <w:gridSpan w:val="8"/>
            <w:tcBorders>
              <w:top w:val="single" w:sz="4" w:space="0" w:color="auto"/>
              <w:left w:val="single" w:sz="4" w:space="0" w:color="auto"/>
              <w:bottom w:val="single" w:sz="4" w:space="0" w:color="auto"/>
              <w:right w:val="single" w:sz="4" w:space="0" w:color="auto"/>
            </w:tcBorders>
          </w:tcPr>
          <w:p w14:paraId="44A59A8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was associated with higher ambulatory SBP and DBP during the waking hours.</w:t>
            </w:r>
          </w:p>
        </w:tc>
        <w:tc>
          <w:tcPr>
            <w:tcW w:w="589" w:type="pct"/>
            <w:gridSpan w:val="4"/>
            <w:tcBorders>
              <w:top w:val="single" w:sz="4" w:space="0" w:color="auto"/>
              <w:left w:val="single" w:sz="4" w:space="0" w:color="auto"/>
              <w:bottom w:val="single" w:sz="4" w:space="0" w:color="auto"/>
              <w:right w:val="single" w:sz="4" w:space="0" w:color="auto"/>
            </w:tcBorders>
          </w:tcPr>
          <w:p w14:paraId="202637D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49279CC9"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7CFEE8E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roofErr w:type="spellStart"/>
            <w:r w:rsidRPr="005F6527">
              <w:rPr>
                <w:rFonts w:ascii="Times New Roman" w:hAnsi="Times New Roman" w:cs="Times New Roman"/>
                <w:color w:val="000000"/>
                <w:sz w:val="18"/>
                <w:szCs w:val="18"/>
              </w:rPr>
              <w:t>Blascovich</w:t>
            </w:r>
            <w:proofErr w:type="spellEnd"/>
            <w:r w:rsidRPr="005F6527">
              <w:rPr>
                <w:rFonts w:ascii="Times New Roman" w:hAnsi="Times New Roman" w:cs="Times New Roman"/>
                <w:color w:val="000000"/>
                <w:sz w:val="18"/>
                <w:szCs w:val="18"/>
              </w:rPr>
              <w:t xml:space="preserve"> et al.</w:t>
            </w:r>
          </w:p>
          <w:p w14:paraId="5A3A8292" w14:textId="1206594E"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1)</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11AFF6F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770" w:type="pct"/>
            <w:gridSpan w:val="11"/>
            <w:tcBorders>
              <w:top w:val="single" w:sz="4" w:space="0" w:color="auto"/>
              <w:left w:val="single" w:sz="4" w:space="0" w:color="auto"/>
              <w:bottom w:val="single" w:sz="4" w:space="0" w:color="auto"/>
              <w:right w:val="single" w:sz="4" w:space="0" w:color="auto"/>
            </w:tcBorders>
          </w:tcPr>
          <w:p w14:paraId="26A2A9CA" w14:textId="1EF0185D"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20) and European-American (n=19) university students; BP values not reported</w:t>
            </w:r>
          </w:p>
        </w:tc>
        <w:tc>
          <w:tcPr>
            <w:tcW w:w="858" w:type="pct"/>
            <w:gridSpan w:val="5"/>
            <w:tcBorders>
              <w:top w:val="single" w:sz="4" w:space="0" w:color="auto"/>
              <w:left w:val="single" w:sz="4" w:space="0" w:color="auto"/>
              <w:bottom w:val="single" w:sz="4" w:space="0" w:color="auto"/>
              <w:right w:val="single" w:sz="4" w:space="0" w:color="auto"/>
            </w:tcBorders>
          </w:tcPr>
          <w:p w14:paraId="4958837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Randomized to either view a stereotype-threat condition videotape or a low-stereotype-threat condition videotape followed by completing the Remote Associates Test to assess verbal ability</w:t>
            </w:r>
          </w:p>
        </w:tc>
        <w:tc>
          <w:tcPr>
            <w:tcW w:w="715" w:type="pct"/>
            <w:gridSpan w:val="7"/>
            <w:tcBorders>
              <w:top w:val="single" w:sz="4" w:space="0" w:color="auto"/>
              <w:left w:val="single" w:sz="4" w:space="0" w:color="auto"/>
              <w:bottom w:val="single" w:sz="4" w:space="0" w:color="auto"/>
              <w:right w:val="single" w:sz="4" w:space="0" w:color="auto"/>
            </w:tcBorders>
          </w:tcPr>
          <w:p w14:paraId="63B891A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P recorded continuously using an automatic BP monitor.</w:t>
            </w:r>
          </w:p>
        </w:tc>
        <w:tc>
          <w:tcPr>
            <w:tcW w:w="323" w:type="pct"/>
            <w:gridSpan w:val="9"/>
            <w:tcBorders>
              <w:top w:val="single" w:sz="4" w:space="0" w:color="auto"/>
              <w:left w:val="single" w:sz="4" w:space="0" w:color="auto"/>
              <w:bottom w:val="single" w:sz="4" w:space="0" w:color="auto"/>
              <w:right w:val="single" w:sz="4" w:space="0" w:color="auto"/>
            </w:tcBorders>
          </w:tcPr>
          <w:p w14:paraId="3AB94FB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723436AF" w14:textId="5DB219AE"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under stereotype threat exhibited larger increases in MAP during the Remote Associations Test,</w:t>
            </w:r>
            <w:r w:rsidR="00F16784" w:rsidRPr="005F6527">
              <w:rPr>
                <w:rFonts w:ascii="Times New Roman" w:hAnsi="Times New Roman" w:cs="Times New Roman"/>
                <w:color w:val="000000"/>
                <w:sz w:val="18"/>
                <w:szCs w:val="18"/>
              </w:rPr>
              <w:t xml:space="preserve"> </w:t>
            </w:r>
            <w:r w:rsidRPr="005F6527">
              <w:rPr>
                <w:rFonts w:ascii="Times New Roman" w:hAnsi="Times New Roman" w:cs="Times New Roman"/>
                <w:color w:val="000000"/>
                <w:sz w:val="18"/>
                <w:szCs w:val="18"/>
              </w:rPr>
              <w:t>and performed more poorly on difficult test items.</w:t>
            </w:r>
          </w:p>
        </w:tc>
        <w:tc>
          <w:tcPr>
            <w:tcW w:w="589" w:type="pct"/>
            <w:gridSpan w:val="4"/>
            <w:tcBorders>
              <w:top w:val="single" w:sz="4" w:space="0" w:color="auto"/>
              <w:left w:val="single" w:sz="4" w:space="0" w:color="auto"/>
              <w:bottom w:val="single" w:sz="4" w:space="0" w:color="auto"/>
              <w:right w:val="single" w:sz="4" w:space="0" w:color="auto"/>
            </w:tcBorders>
          </w:tcPr>
          <w:p w14:paraId="5822C68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4E13571A" w14:textId="77777777" w:rsidTr="00817F78">
        <w:trPr>
          <w:trHeight w:val="80"/>
        </w:trPr>
        <w:tc>
          <w:tcPr>
            <w:tcW w:w="456" w:type="pct"/>
            <w:gridSpan w:val="2"/>
            <w:tcBorders>
              <w:top w:val="single" w:sz="4" w:space="0" w:color="auto"/>
              <w:left w:val="single" w:sz="4" w:space="0" w:color="auto"/>
              <w:bottom w:val="single" w:sz="4" w:space="0" w:color="auto"/>
              <w:right w:val="single" w:sz="4" w:space="0" w:color="auto"/>
            </w:tcBorders>
          </w:tcPr>
          <w:p w14:paraId="0FB6A02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Fang &amp; Myers</w:t>
            </w:r>
          </w:p>
          <w:p w14:paraId="6C2A45BD" w14:textId="51F757E0"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1)</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2CC25A7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w:t>
            </w:r>
          </w:p>
        </w:tc>
        <w:tc>
          <w:tcPr>
            <w:tcW w:w="770" w:type="pct"/>
            <w:gridSpan w:val="11"/>
            <w:tcBorders>
              <w:top w:val="single" w:sz="4" w:space="0" w:color="auto"/>
              <w:left w:val="single" w:sz="4" w:space="0" w:color="auto"/>
              <w:bottom w:val="single" w:sz="4" w:space="0" w:color="auto"/>
              <w:right w:val="single" w:sz="4" w:space="0" w:color="auto"/>
            </w:tcBorders>
          </w:tcPr>
          <w:p w14:paraId="3716974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AA (n=31, </w:t>
            </w:r>
            <w:r w:rsidRPr="005F6527">
              <w:rPr>
                <w:rFonts w:ascii="Times New Roman" w:hAnsi="Times New Roman" w:cs="Times New Roman"/>
                <w:sz w:val="18"/>
                <w:szCs w:val="18"/>
              </w:rPr>
              <w:t>SBP=115.4±9.4 mmHg, DBP=61.8±6.4 mmHg</w:t>
            </w:r>
            <w:r w:rsidRPr="005F6527">
              <w:rPr>
                <w:rFonts w:ascii="Times New Roman" w:hAnsi="Times New Roman" w:cs="Times New Roman"/>
                <w:color w:val="000000"/>
                <w:sz w:val="18"/>
                <w:szCs w:val="18"/>
              </w:rPr>
              <w:t xml:space="preserve">) and Caucasian (n=31, </w:t>
            </w:r>
            <w:r w:rsidRPr="005F6527">
              <w:rPr>
                <w:rFonts w:ascii="Times New Roman" w:hAnsi="Times New Roman" w:cs="Times New Roman"/>
                <w:sz w:val="18"/>
                <w:szCs w:val="18"/>
              </w:rPr>
              <w:t>SBP=114.2±8.8 mmHg, DBP=64.5±6.9 mmHg</w:t>
            </w:r>
            <w:r w:rsidRPr="005F6527">
              <w:rPr>
                <w:rFonts w:ascii="Times New Roman" w:hAnsi="Times New Roman" w:cs="Times New Roman"/>
                <w:color w:val="000000"/>
                <w:sz w:val="18"/>
                <w:szCs w:val="18"/>
              </w:rPr>
              <w:t>) undergraduate men aged 19.7 years</w:t>
            </w:r>
          </w:p>
        </w:tc>
        <w:tc>
          <w:tcPr>
            <w:tcW w:w="858" w:type="pct"/>
            <w:gridSpan w:val="5"/>
            <w:tcBorders>
              <w:top w:val="single" w:sz="4" w:space="0" w:color="auto"/>
              <w:left w:val="single" w:sz="4" w:space="0" w:color="auto"/>
              <w:bottom w:val="single" w:sz="4" w:space="0" w:color="auto"/>
              <w:right w:val="single" w:sz="4" w:space="0" w:color="auto"/>
            </w:tcBorders>
          </w:tcPr>
          <w:p w14:paraId="78B629C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Viewed 3 film excerpts that depicted neutral, anger-provoking (but race-neutral), and racist situations</w:t>
            </w:r>
          </w:p>
          <w:p w14:paraId="7F6E815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nipulation check: Emotions assessed following videos using a mood checklist from the Profile of Mood States</w:t>
            </w:r>
          </w:p>
        </w:tc>
        <w:tc>
          <w:tcPr>
            <w:tcW w:w="715" w:type="pct"/>
            <w:gridSpan w:val="7"/>
            <w:tcBorders>
              <w:top w:val="single" w:sz="4" w:space="0" w:color="auto"/>
              <w:left w:val="single" w:sz="4" w:space="0" w:color="auto"/>
              <w:bottom w:val="single" w:sz="4" w:space="0" w:color="auto"/>
              <w:right w:val="single" w:sz="4" w:space="0" w:color="auto"/>
            </w:tcBorders>
          </w:tcPr>
          <w:p w14:paraId="4D65387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using an automated BP monitor</w:t>
            </w:r>
          </w:p>
        </w:tc>
        <w:tc>
          <w:tcPr>
            <w:tcW w:w="323" w:type="pct"/>
            <w:gridSpan w:val="9"/>
            <w:tcBorders>
              <w:top w:val="single" w:sz="4" w:space="0" w:color="auto"/>
              <w:left w:val="single" w:sz="4" w:space="0" w:color="auto"/>
              <w:bottom w:val="single" w:sz="4" w:space="0" w:color="auto"/>
              <w:right w:val="single" w:sz="4" w:space="0" w:color="auto"/>
            </w:tcBorders>
          </w:tcPr>
          <w:p w14:paraId="3F3497F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5FB7551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exhibited significantly greater DBP reactivity to anger-provoking and racist stimuli compared with neutral control stimuli, but no difference was found among racial groups.</w:t>
            </w:r>
          </w:p>
        </w:tc>
        <w:tc>
          <w:tcPr>
            <w:tcW w:w="589" w:type="pct"/>
            <w:gridSpan w:val="4"/>
            <w:tcBorders>
              <w:top w:val="single" w:sz="4" w:space="0" w:color="auto"/>
              <w:left w:val="single" w:sz="4" w:space="0" w:color="auto"/>
              <w:bottom w:val="single" w:sz="4" w:space="0" w:color="auto"/>
              <w:right w:val="single" w:sz="4" w:space="0" w:color="auto"/>
            </w:tcBorders>
          </w:tcPr>
          <w:p w14:paraId="17485C8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but no differences by race</w:t>
            </w:r>
          </w:p>
        </w:tc>
      </w:tr>
      <w:tr w:rsidR="003C1D7D" w:rsidRPr="005F6527" w14:paraId="40B9D099"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57015E0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roofErr w:type="spellStart"/>
            <w:r w:rsidRPr="005F6527">
              <w:rPr>
                <w:rFonts w:ascii="Times New Roman" w:hAnsi="Times New Roman" w:cs="Times New Roman"/>
                <w:color w:val="000000"/>
                <w:sz w:val="18"/>
                <w:szCs w:val="18"/>
              </w:rPr>
              <w:t>Guyll</w:t>
            </w:r>
            <w:proofErr w:type="spellEnd"/>
            <w:r w:rsidRPr="005F6527">
              <w:rPr>
                <w:rFonts w:ascii="Times New Roman" w:hAnsi="Times New Roman" w:cs="Times New Roman"/>
                <w:color w:val="000000"/>
                <w:sz w:val="18"/>
                <w:szCs w:val="18"/>
              </w:rPr>
              <w:t xml:space="preserve"> et al.</w:t>
            </w:r>
          </w:p>
          <w:p w14:paraId="6A812DB9" w14:textId="41BA75B1"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1)</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78C403B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w:t>
            </w:r>
          </w:p>
        </w:tc>
        <w:tc>
          <w:tcPr>
            <w:tcW w:w="770" w:type="pct"/>
            <w:gridSpan w:val="11"/>
            <w:tcBorders>
              <w:top w:val="single" w:sz="4" w:space="0" w:color="auto"/>
              <w:left w:val="single" w:sz="4" w:space="0" w:color="auto"/>
              <w:bottom w:val="single" w:sz="4" w:space="0" w:color="auto"/>
              <w:right w:val="single" w:sz="4" w:space="0" w:color="auto"/>
            </w:tcBorders>
          </w:tcPr>
          <w:p w14:paraId="12CFB12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AA (n=101, </w:t>
            </w:r>
            <w:r w:rsidRPr="005F6527">
              <w:rPr>
                <w:rFonts w:ascii="Times New Roman" w:hAnsi="Times New Roman" w:cs="Times New Roman"/>
                <w:sz w:val="18"/>
                <w:szCs w:val="18"/>
              </w:rPr>
              <w:t>SBP=114.9±16.5 mmHg, DBP=73.4±9.5 mmHg</w:t>
            </w:r>
            <w:r w:rsidRPr="005F6527">
              <w:rPr>
                <w:rFonts w:ascii="Times New Roman" w:hAnsi="Times New Roman" w:cs="Times New Roman"/>
                <w:color w:val="000000"/>
                <w:sz w:val="18"/>
                <w:szCs w:val="18"/>
              </w:rPr>
              <w:t>) and European American (n=262,</w:t>
            </w:r>
            <w:r w:rsidRPr="005F6527">
              <w:rPr>
                <w:rFonts w:ascii="Times New Roman" w:hAnsi="Times New Roman" w:cs="Times New Roman"/>
                <w:sz w:val="18"/>
                <w:szCs w:val="18"/>
              </w:rPr>
              <w:t xml:space="preserve"> SBP=109.2±13.6 mmHg, DBP=70.3±9.1 mmHg</w:t>
            </w:r>
            <w:r w:rsidRPr="005F6527">
              <w:rPr>
                <w:rFonts w:ascii="Times New Roman" w:hAnsi="Times New Roman" w:cs="Times New Roman"/>
                <w:color w:val="000000"/>
                <w:sz w:val="18"/>
                <w:szCs w:val="18"/>
              </w:rPr>
              <w:t>) women aged 45.5±2.4 years from the longitudinal SWAN study</w:t>
            </w:r>
          </w:p>
        </w:tc>
        <w:tc>
          <w:tcPr>
            <w:tcW w:w="858" w:type="pct"/>
            <w:gridSpan w:val="5"/>
            <w:tcBorders>
              <w:top w:val="single" w:sz="4" w:space="0" w:color="auto"/>
              <w:left w:val="single" w:sz="4" w:space="0" w:color="auto"/>
              <w:bottom w:val="single" w:sz="4" w:space="0" w:color="auto"/>
              <w:right w:val="single" w:sz="4" w:space="0" w:color="auto"/>
            </w:tcBorders>
          </w:tcPr>
          <w:p w14:paraId="44CC73E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Completed a nonsocial stressor mirror tracing task and a social stressor speech task.</w:t>
            </w:r>
          </w:p>
          <w:p w14:paraId="7286F7A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s: Self-administrated questionnaires to assess experiences of mistreatment and discrimination</w:t>
            </w:r>
          </w:p>
        </w:tc>
        <w:tc>
          <w:tcPr>
            <w:tcW w:w="715" w:type="pct"/>
            <w:gridSpan w:val="7"/>
            <w:tcBorders>
              <w:top w:val="single" w:sz="4" w:space="0" w:color="auto"/>
              <w:left w:val="single" w:sz="4" w:space="0" w:color="auto"/>
              <w:bottom w:val="single" w:sz="4" w:space="0" w:color="auto"/>
              <w:right w:val="single" w:sz="4" w:space="0" w:color="auto"/>
            </w:tcBorders>
          </w:tcPr>
          <w:p w14:paraId="3ED784E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and HR measured using an automated BP monitor at baseline and the 0.5 and 2-min marks during each of the reactivity tasks</w:t>
            </w:r>
          </w:p>
        </w:tc>
        <w:tc>
          <w:tcPr>
            <w:tcW w:w="323" w:type="pct"/>
            <w:gridSpan w:val="9"/>
            <w:tcBorders>
              <w:top w:val="single" w:sz="4" w:space="0" w:color="auto"/>
              <w:left w:val="single" w:sz="4" w:space="0" w:color="auto"/>
              <w:bottom w:val="single" w:sz="4" w:space="0" w:color="auto"/>
              <w:right w:val="single" w:sz="4" w:space="0" w:color="auto"/>
            </w:tcBorders>
          </w:tcPr>
          <w:p w14:paraId="6D11830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53DC94D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istreatment associated with increased DBP among AAs but not European Americans. AAs who attributed mistreatment to racial discrimination exhibited greater average DBP reactivity.</w:t>
            </w:r>
          </w:p>
        </w:tc>
        <w:tc>
          <w:tcPr>
            <w:tcW w:w="589" w:type="pct"/>
            <w:gridSpan w:val="4"/>
            <w:tcBorders>
              <w:top w:val="single" w:sz="4" w:space="0" w:color="auto"/>
              <w:left w:val="single" w:sz="4" w:space="0" w:color="auto"/>
              <w:bottom w:val="single" w:sz="4" w:space="0" w:color="auto"/>
              <w:right w:val="single" w:sz="4" w:space="0" w:color="auto"/>
            </w:tcBorders>
          </w:tcPr>
          <w:p w14:paraId="5046A1C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3F7176A8"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33844DF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Clark </w:t>
            </w:r>
          </w:p>
          <w:p w14:paraId="75B06C33" w14:textId="5E392154"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0)</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C33CE7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FB0007"/>
                <w:sz w:val="18"/>
                <w:szCs w:val="18"/>
              </w:rPr>
            </w:pPr>
            <w:r w:rsidRPr="005F6527">
              <w:rPr>
                <w:rFonts w:ascii="Times New Roman" w:hAnsi="Times New Roman" w:cs="Times New Roman"/>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3A83D73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graduate and undergraduate women (N=39) aged 24.4±3.79 years, with normal BP</w:t>
            </w:r>
          </w:p>
        </w:tc>
        <w:tc>
          <w:tcPr>
            <w:tcW w:w="858" w:type="pct"/>
            <w:gridSpan w:val="5"/>
            <w:tcBorders>
              <w:top w:val="single" w:sz="4" w:space="0" w:color="auto"/>
              <w:left w:val="single" w:sz="4" w:space="0" w:color="auto"/>
              <w:bottom w:val="single" w:sz="4" w:space="0" w:color="auto"/>
              <w:right w:val="single" w:sz="4" w:space="0" w:color="auto"/>
            </w:tcBorders>
          </w:tcPr>
          <w:p w14:paraId="6EE5013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A speech task including 3-minute preparation and 3-minute speech presentation</w:t>
            </w:r>
          </w:p>
          <w:p w14:paraId="626DAFA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s: Perceptions of racism, psychological, and coping responses to racism assessed via the Perceived Racism Scale</w:t>
            </w:r>
          </w:p>
        </w:tc>
        <w:tc>
          <w:tcPr>
            <w:tcW w:w="715" w:type="pct"/>
            <w:gridSpan w:val="7"/>
            <w:tcBorders>
              <w:top w:val="single" w:sz="4" w:space="0" w:color="auto"/>
              <w:left w:val="single" w:sz="4" w:space="0" w:color="auto"/>
              <w:bottom w:val="single" w:sz="4" w:space="0" w:color="auto"/>
              <w:right w:val="single" w:sz="4" w:space="0" w:color="auto"/>
            </w:tcBorders>
          </w:tcPr>
          <w:p w14:paraId="24F90E9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using an automatic monitor before, during, and after speaking task</w:t>
            </w:r>
          </w:p>
        </w:tc>
        <w:tc>
          <w:tcPr>
            <w:tcW w:w="323" w:type="pct"/>
            <w:gridSpan w:val="9"/>
            <w:tcBorders>
              <w:top w:val="single" w:sz="4" w:space="0" w:color="auto"/>
              <w:left w:val="single" w:sz="4" w:space="0" w:color="auto"/>
              <w:bottom w:val="single" w:sz="4" w:space="0" w:color="auto"/>
              <w:right w:val="single" w:sz="4" w:space="0" w:color="auto"/>
            </w:tcBorders>
          </w:tcPr>
          <w:p w14:paraId="01B2483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2F88719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sm was associated with DBP during the speech, early recovery, and late recovery.</w:t>
            </w:r>
          </w:p>
        </w:tc>
        <w:tc>
          <w:tcPr>
            <w:tcW w:w="589" w:type="pct"/>
            <w:gridSpan w:val="4"/>
            <w:tcBorders>
              <w:top w:val="single" w:sz="4" w:space="0" w:color="auto"/>
              <w:left w:val="single" w:sz="4" w:space="0" w:color="auto"/>
              <w:bottom w:val="single" w:sz="4" w:space="0" w:color="auto"/>
              <w:right w:val="single" w:sz="4" w:space="0" w:color="auto"/>
            </w:tcBorders>
          </w:tcPr>
          <w:p w14:paraId="207B90D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3884EC83"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7EE1D4F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Krieger &amp; </w:t>
            </w:r>
            <w:r w:rsidRPr="005F6527">
              <w:rPr>
                <w:rFonts w:ascii="Times New Roman" w:hAnsi="Times New Roman" w:cs="Times New Roman"/>
                <w:color w:val="000000"/>
                <w:sz w:val="18"/>
                <w:szCs w:val="18"/>
              </w:rPr>
              <w:lastRenderedPageBreak/>
              <w:t xml:space="preserve">Sidney </w:t>
            </w:r>
          </w:p>
          <w:p w14:paraId="38B4AC1A" w14:textId="02B9DC04"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996)</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063B324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FB0007"/>
                <w:sz w:val="18"/>
                <w:szCs w:val="18"/>
              </w:rPr>
            </w:pPr>
            <w:r w:rsidRPr="005F6527">
              <w:rPr>
                <w:rFonts w:ascii="Times New Roman" w:hAnsi="Times New Roman" w:cs="Times New Roman"/>
                <w:color w:val="000000"/>
                <w:sz w:val="18"/>
                <w:szCs w:val="18"/>
              </w:rPr>
              <w:lastRenderedPageBreak/>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280540B6" w14:textId="149018D5"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lack (n=1,974) and White </w:t>
            </w:r>
            <w:r w:rsidRPr="005F6527">
              <w:rPr>
                <w:rFonts w:ascii="Times New Roman" w:hAnsi="Times New Roman" w:cs="Times New Roman"/>
                <w:color w:val="000000"/>
                <w:sz w:val="18"/>
                <w:szCs w:val="18"/>
              </w:rPr>
              <w:lastRenderedPageBreak/>
              <w:t>(n=2,112) men (n=1,837) and women (n=2,249) aged approximately 31 years, enrolled in the CARDIA study, with normal BP</w:t>
            </w:r>
          </w:p>
        </w:tc>
        <w:tc>
          <w:tcPr>
            <w:tcW w:w="858" w:type="pct"/>
            <w:gridSpan w:val="5"/>
            <w:tcBorders>
              <w:top w:val="single" w:sz="4" w:space="0" w:color="auto"/>
              <w:left w:val="single" w:sz="4" w:space="0" w:color="auto"/>
              <w:bottom w:val="single" w:sz="4" w:space="0" w:color="auto"/>
              <w:right w:val="single" w:sz="4" w:space="0" w:color="auto"/>
            </w:tcBorders>
          </w:tcPr>
          <w:p w14:paraId="6C905B4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Racial discrimination and </w:t>
            </w:r>
            <w:r w:rsidRPr="005F6527">
              <w:rPr>
                <w:rFonts w:ascii="Times New Roman" w:hAnsi="Times New Roman" w:cs="Times New Roman"/>
                <w:color w:val="000000"/>
                <w:sz w:val="18"/>
                <w:szCs w:val="18"/>
              </w:rPr>
              <w:lastRenderedPageBreak/>
              <w:t>unfair treatment assessed using a previously developed self-administered questionnaire</w:t>
            </w:r>
          </w:p>
        </w:tc>
        <w:tc>
          <w:tcPr>
            <w:tcW w:w="715" w:type="pct"/>
            <w:gridSpan w:val="7"/>
            <w:tcBorders>
              <w:top w:val="single" w:sz="4" w:space="0" w:color="auto"/>
              <w:left w:val="single" w:sz="4" w:space="0" w:color="auto"/>
              <w:bottom w:val="single" w:sz="4" w:space="0" w:color="auto"/>
              <w:right w:val="single" w:sz="4" w:space="0" w:color="auto"/>
            </w:tcBorders>
          </w:tcPr>
          <w:p w14:paraId="790BD3B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BP measured 3 times in </w:t>
            </w:r>
            <w:r w:rsidRPr="005F6527">
              <w:rPr>
                <w:rFonts w:ascii="Times New Roman" w:hAnsi="Times New Roman" w:cs="Times New Roman"/>
                <w:color w:val="000000"/>
                <w:sz w:val="18"/>
                <w:szCs w:val="18"/>
              </w:rPr>
              <w:lastRenderedPageBreak/>
              <w:t>one minute intervals by trained and certified technicians using a random zero sphygmomanometer</w:t>
            </w:r>
          </w:p>
        </w:tc>
        <w:tc>
          <w:tcPr>
            <w:tcW w:w="323" w:type="pct"/>
            <w:gridSpan w:val="9"/>
            <w:tcBorders>
              <w:top w:val="single" w:sz="4" w:space="0" w:color="auto"/>
              <w:left w:val="single" w:sz="4" w:space="0" w:color="auto"/>
              <w:bottom w:val="single" w:sz="4" w:space="0" w:color="auto"/>
              <w:right w:val="single" w:sz="4" w:space="0" w:color="auto"/>
            </w:tcBorders>
          </w:tcPr>
          <w:p w14:paraId="55C5200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1 visit</w:t>
            </w:r>
          </w:p>
        </w:tc>
        <w:tc>
          <w:tcPr>
            <w:tcW w:w="803" w:type="pct"/>
            <w:gridSpan w:val="8"/>
            <w:tcBorders>
              <w:top w:val="single" w:sz="4" w:space="0" w:color="auto"/>
              <w:left w:val="single" w:sz="4" w:space="0" w:color="auto"/>
              <w:bottom w:val="single" w:sz="4" w:space="0" w:color="auto"/>
              <w:right w:val="single" w:sz="4" w:space="0" w:color="auto"/>
            </w:tcBorders>
          </w:tcPr>
          <w:p w14:paraId="066A16E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Experiences of racial </w:t>
            </w:r>
            <w:r w:rsidRPr="005F6527">
              <w:rPr>
                <w:rFonts w:ascii="Times New Roman" w:hAnsi="Times New Roman" w:cs="Times New Roman"/>
                <w:color w:val="000000"/>
                <w:sz w:val="18"/>
                <w:szCs w:val="18"/>
              </w:rPr>
              <w:lastRenderedPageBreak/>
              <w:t>discrimination were reported by 80% of the AA sample and these experiences associated with BP (SBP vs DBP not specified).</w:t>
            </w:r>
          </w:p>
        </w:tc>
        <w:tc>
          <w:tcPr>
            <w:tcW w:w="589" w:type="pct"/>
            <w:gridSpan w:val="4"/>
            <w:tcBorders>
              <w:top w:val="single" w:sz="4" w:space="0" w:color="auto"/>
              <w:left w:val="single" w:sz="4" w:space="0" w:color="auto"/>
              <w:bottom w:val="single" w:sz="4" w:space="0" w:color="auto"/>
              <w:right w:val="single" w:sz="4" w:space="0" w:color="auto"/>
            </w:tcBorders>
          </w:tcPr>
          <w:p w14:paraId="2EFCEFB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Yes</w:t>
            </w:r>
          </w:p>
        </w:tc>
      </w:tr>
      <w:tr w:rsidR="003C1D7D" w:rsidRPr="005F6527" w14:paraId="6B179269"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5E723DC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McNeilly et al.</w:t>
            </w:r>
          </w:p>
          <w:p w14:paraId="5FB99DA3" w14:textId="69366228"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995)</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6EE170F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770" w:type="pct"/>
            <w:gridSpan w:val="11"/>
            <w:tcBorders>
              <w:top w:val="single" w:sz="4" w:space="0" w:color="auto"/>
              <w:left w:val="single" w:sz="4" w:space="0" w:color="auto"/>
              <w:bottom w:val="single" w:sz="4" w:space="0" w:color="auto"/>
              <w:right w:val="single" w:sz="4" w:space="0" w:color="auto"/>
            </w:tcBorders>
          </w:tcPr>
          <w:p w14:paraId="59B6E1F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women (N=30) aged 18-33 years, with normal BP</w:t>
            </w:r>
          </w:p>
        </w:tc>
        <w:tc>
          <w:tcPr>
            <w:tcW w:w="858" w:type="pct"/>
            <w:gridSpan w:val="5"/>
            <w:tcBorders>
              <w:top w:val="single" w:sz="4" w:space="0" w:color="auto"/>
              <w:left w:val="single" w:sz="4" w:space="0" w:color="auto"/>
              <w:bottom w:val="single" w:sz="4" w:space="0" w:color="auto"/>
              <w:right w:val="single" w:sz="4" w:space="0" w:color="auto"/>
            </w:tcBorders>
          </w:tcPr>
          <w:p w14:paraId="580853F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Individuals randomized (n=15 per group) to participate in racist and non-racist debate stressor, in counterbalance order</w:t>
            </w:r>
          </w:p>
          <w:p w14:paraId="528924C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nipulation check: Asked to rate mood on visual analogue scale</w:t>
            </w:r>
          </w:p>
        </w:tc>
        <w:tc>
          <w:tcPr>
            <w:tcW w:w="715" w:type="pct"/>
            <w:gridSpan w:val="7"/>
            <w:tcBorders>
              <w:top w:val="single" w:sz="4" w:space="0" w:color="auto"/>
              <w:left w:val="single" w:sz="4" w:space="0" w:color="auto"/>
              <w:bottom w:val="single" w:sz="4" w:space="0" w:color="auto"/>
              <w:right w:val="single" w:sz="4" w:space="0" w:color="auto"/>
            </w:tcBorders>
          </w:tcPr>
          <w:p w14:paraId="7254090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ting BP measured using automatic BP monitor</w:t>
            </w:r>
          </w:p>
        </w:tc>
        <w:tc>
          <w:tcPr>
            <w:tcW w:w="323" w:type="pct"/>
            <w:gridSpan w:val="9"/>
            <w:tcBorders>
              <w:top w:val="single" w:sz="4" w:space="0" w:color="auto"/>
              <w:left w:val="single" w:sz="4" w:space="0" w:color="auto"/>
              <w:bottom w:val="single" w:sz="4" w:space="0" w:color="auto"/>
              <w:right w:val="single" w:sz="4" w:space="0" w:color="auto"/>
            </w:tcBorders>
          </w:tcPr>
          <w:p w14:paraId="1CEA661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675B94F0" w14:textId="77777777" w:rsidR="00AE3616" w:rsidRPr="005F6527" w:rsidRDefault="00AE3616" w:rsidP="005F6527">
            <w:pPr>
              <w:spacing w:after="0" w:line="240" w:lineRule="auto"/>
              <w:rPr>
                <w:rFonts w:ascii="Times New Roman" w:eastAsia="Times New Roman" w:hAnsi="Times New Roman" w:cs="Times New Roman"/>
                <w:color w:val="000000"/>
                <w:sz w:val="18"/>
                <w:szCs w:val="18"/>
                <w:lang w:eastAsia="en-US"/>
              </w:rPr>
            </w:pPr>
            <w:bookmarkStart w:id="21" w:name="_Hlk517714266"/>
            <w:r w:rsidRPr="005F6527">
              <w:rPr>
                <w:rFonts w:ascii="Times New Roman" w:hAnsi="Times New Roman" w:cs="Times New Roman"/>
                <w:color w:val="000000"/>
                <w:sz w:val="18"/>
                <w:szCs w:val="18"/>
              </w:rPr>
              <w:t xml:space="preserve">Participants had greater SBP, DBP, and HR reactivity while verbally responding during racist stressor compared to the non-racist stressor. There was also greater SBP and HR reactivity while listening to the racist stressor compared to the non-racist stressor, and higher SBP and DBP during recovery from the racist stressor compared to the non-racist stressor. </w:t>
            </w:r>
            <w:bookmarkEnd w:id="21"/>
          </w:p>
        </w:tc>
        <w:tc>
          <w:tcPr>
            <w:tcW w:w="589" w:type="pct"/>
            <w:gridSpan w:val="4"/>
            <w:tcBorders>
              <w:top w:val="single" w:sz="4" w:space="0" w:color="auto"/>
              <w:left w:val="single" w:sz="4" w:space="0" w:color="auto"/>
              <w:bottom w:val="single" w:sz="4" w:space="0" w:color="auto"/>
              <w:right w:val="single" w:sz="4" w:space="0" w:color="auto"/>
            </w:tcBorders>
          </w:tcPr>
          <w:p w14:paraId="3F6D9C7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4F936AB3"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0258AD8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rmstead et al.</w:t>
            </w:r>
          </w:p>
          <w:p w14:paraId="1F06A0D0" w14:textId="20D64CB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989)</w:t>
            </w:r>
            <w:r w:rsidR="007C58FE" w:rsidRPr="005F6527">
              <w:rPr>
                <w:rFonts w:ascii="Times New Roman" w:hAnsi="Times New Roman" w:cs="Times New Roman"/>
                <w:color w:val="000000"/>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5C5413F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770" w:type="pct"/>
            <w:gridSpan w:val="11"/>
            <w:tcBorders>
              <w:top w:val="single" w:sz="4" w:space="0" w:color="auto"/>
              <w:left w:val="single" w:sz="4" w:space="0" w:color="auto"/>
              <w:bottom w:val="single" w:sz="4" w:space="0" w:color="auto"/>
              <w:right w:val="single" w:sz="4" w:space="0" w:color="auto"/>
            </w:tcBorders>
          </w:tcPr>
          <w:p w14:paraId="208E073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lack men (n=12) and women (n=15) college students aged 21.4±2.6 years; </w:t>
            </w:r>
            <w:r w:rsidRPr="005F6527">
              <w:rPr>
                <w:rFonts w:ascii="Times New Roman" w:hAnsi="Times New Roman" w:cs="Times New Roman"/>
                <w:sz w:val="18"/>
                <w:szCs w:val="18"/>
              </w:rPr>
              <w:t>SBP=115.2 mmHg, DBP=71.5 mmHg</w:t>
            </w:r>
          </w:p>
        </w:tc>
        <w:tc>
          <w:tcPr>
            <w:tcW w:w="858" w:type="pct"/>
            <w:gridSpan w:val="5"/>
            <w:tcBorders>
              <w:top w:val="single" w:sz="4" w:space="0" w:color="auto"/>
              <w:left w:val="single" w:sz="4" w:space="0" w:color="auto"/>
              <w:bottom w:val="single" w:sz="4" w:space="0" w:color="auto"/>
              <w:right w:val="single" w:sz="4" w:space="0" w:color="auto"/>
            </w:tcBorders>
          </w:tcPr>
          <w:p w14:paraId="03B80D8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Each participant viewed films (1.5 min in length each) consisting of three stimulus conditions – neutral control, racist, and anger provoking in random order</w:t>
            </w:r>
          </w:p>
          <w:p w14:paraId="46EB6BC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nipulation check: Asked to rate mood on mood checklist</w:t>
            </w:r>
          </w:p>
        </w:tc>
        <w:tc>
          <w:tcPr>
            <w:tcW w:w="715" w:type="pct"/>
            <w:gridSpan w:val="7"/>
            <w:tcBorders>
              <w:top w:val="single" w:sz="4" w:space="0" w:color="auto"/>
              <w:left w:val="single" w:sz="4" w:space="0" w:color="auto"/>
              <w:bottom w:val="single" w:sz="4" w:space="0" w:color="auto"/>
              <w:right w:val="single" w:sz="4" w:space="0" w:color="auto"/>
            </w:tcBorders>
          </w:tcPr>
          <w:p w14:paraId="5093720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P measured using a sphygmomanometer according to AHA guidelines before and after each film</w:t>
            </w:r>
          </w:p>
        </w:tc>
        <w:tc>
          <w:tcPr>
            <w:tcW w:w="323" w:type="pct"/>
            <w:gridSpan w:val="9"/>
            <w:tcBorders>
              <w:top w:val="single" w:sz="4" w:space="0" w:color="auto"/>
              <w:left w:val="single" w:sz="4" w:space="0" w:color="auto"/>
              <w:bottom w:val="single" w:sz="4" w:space="0" w:color="auto"/>
              <w:right w:val="single" w:sz="4" w:space="0" w:color="auto"/>
            </w:tcBorders>
          </w:tcPr>
          <w:p w14:paraId="438B9A7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5DB0B79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2" w:name="_Hlk517714611"/>
            <w:r w:rsidRPr="005F6527">
              <w:rPr>
                <w:rFonts w:ascii="Times New Roman" w:hAnsi="Times New Roman" w:cs="Times New Roman"/>
                <w:color w:val="000000"/>
                <w:sz w:val="18"/>
                <w:szCs w:val="18"/>
              </w:rPr>
              <w:t xml:space="preserve">SBP and MAP increased during the presentation of racist stimuli but not </w:t>
            </w:r>
            <w:proofErr w:type="gramStart"/>
            <w:r w:rsidRPr="005F6527">
              <w:rPr>
                <w:rFonts w:ascii="Times New Roman" w:hAnsi="Times New Roman" w:cs="Times New Roman"/>
                <w:color w:val="000000"/>
                <w:sz w:val="18"/>
                <w:szCs w:val="18"/>
              </w:rPr>
              <w:t>of an anger-provoking or neutral stimuli</w:t>
            </w:r>
            <w:proofErr w:type="gramEnd"/>
            <w:r w:rsidRPr="005F6527">
              <w:rPr>
                <w:rFonts w:ascii="Times New Roman" w:hAnsi="Times New Roman" w:cs="Times New Roman"/>
                <w:color w:val="000000"/>
                <w:sz w:val="18"/>
                <w:szCs w:val="18"/>
              </w:rPr>
              <w:t>.</w:t>
            </w:r>
            <w:bookmarkEnd w:id="22"/>
          </w:p>
        </w:tc>
        <w:tc>
          <w:tcPr>
            <w:tcW w:w="589" w:type="pct"/>
            <w:gridSpan w:val="4"/>
            <w:tcBorders>
              <w:top w:val="single" w:sz="4" w:space="0" w:color="auto"/>
              <w:left w:val="single" w:sz="4" w:space="0" w:color="auto"/>
              <w:bottom w:val="single" w:sz="4" w:space="0" w:color="auto"/>
              <w:right w:val="single" w:sz="4" w:space="0" w:color="auto"/>
            </w:tcBorders>
          </w:tcPr>
          <w:p w14:paraId="5F80143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70A98857" w14:textId="77777777" w:rsidTr="00817F78">
        <w:tc>
          <w:tcPr>
            <w:tcW w:w="456" w:type="pct"/>
            <w:gridSpan w:val="2"/>
            <w:tcBorders>
              <w:top w:val="single" w:sz="4" w:space="0" w:color="auto"/>
              <w:left w:val="single" w:sz="4" w:space="0" w:color="auto"/>
              <w:bottom w:val="single" w:sz="4" w:space="0" w:color="auto"/>
              <w:right w:val="single" w:sz="4" w:space="0" w:color="auto"/>
            </w:tcBorders>
          </w:tcPr>
          <w:p w14:paraId="65713921" w14:textId="3BDFF396" w:rsidR="00AE3616" w:rsidRPr="005F6527" w:rsidRDefault="00AE3616" w:rsidP="007C58FE">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James et al (1984)</w:t>
            </w:r>
            <w:r w:rsidR="007C58FE" w:rsidRPr="005F6527">
              <w:rPr>
                <w:rFonts w:ascii="Times New Roman" w:hAnsi="Times New Roman" w:cs="Times New Roman"/>
                <w:sz w:val="18"/>
                <w:szCs w:val="18"/>
              </w:rPr>
              <w:t xml:space="preserve"> </w:t>
            </w:r>
          </w:p>
        </w:tc>
        <w:tc>
          <w:tcPr>
            <w:tcW w:w="486" w:type="pct"/>
            <w:gridSpan w:val="9"/>
            <w:tcBorders>
              <w:top w:val="single" w:sz="4" w:space="0" w:color="auto"/>
              <w:left w:val="single" w:sz="4" w:space="0" w:color="auto"/>
              <w:bottom w:val="single" w:sz="4" w:space="0" w:color="auto"/>
              <w:right w:val="single" w:sz="4" w:space="0" w:color="auto"/>
            </w:tcBorders>
          </w:tcPr>
          <w:p w14:paraId="43A99A9A" w14:textId="77777777" w:rsidR="00AE3616" w:rsidRPr="005F6527" w:rsidRDefault="00AE3616" w:rsidP="005F6527">
            <w:pPr>
              <w:autoSpaceDE w:val="0"/>
              <w:autoSpaceDN w:val="0"/>
              <w:adjustRightInd w:val="0"/>
              <w:spacing w:after="0" w:line="240" w:lineRule="auto"/>
              <w:rPr>
                <w:rFonts w:ascii="Times New Roman" w:hAnsi="Times New Roman" w:cs="Times New Roman"/>
                <w:bCs/>
                <w:sz w:val="18"/>
                <w:szCs w:val="18"/>
              </w:rPr>
            </w:pPr>
            <w:r w:rsidRPr="005F6527">
              <w:rPr>
                <w:rFonts w:ascii="Times New Roman" w:hAnsi="Times New Roman" w:cs="Times New Roman"/>
                <w:bCs/>
                <w:sz w:val="18"/>
                <w:szCs w:val="18"/>
              </w:rPr>
              <w:t>Cross-sectional</w:t>
            </w:r>
          </w:p>
        </w:tc>
        <w:tc>
          <w:tcPr>
            <w:tcW w:w="770" w:type="pct"/>
            <w:gridSpan w:val="11"/>
            <w:tcBorders>
              <w:top w:val="single" w:sz="4" w:space="0" w:color="auto"/>
              <w:left w:val="single" w:sz="4" w:space="0" w:color="auto"/>
              <w:bottom w:val="single" w:sz="4" w:space="0" w:color="auto"/>
              <w:right w:val="single" w:sz="4" w:space="0" w:color="auto"/>
            </w:tcBorders>
          </w:tcPr>
          <w:p w14:paraId="5C9CEA33" w14:textId="77155714"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Black men (N=112, 31% with HTN) aged 17- 60 years</w:t>
            </w:r>
          </w:p>
        </w:tc>
        <w:tc>
          <w:tcPr>
            <w:tcW w:w="858" w:type="pct"/>
            <w:gridSpan w:val="5"/>
            <w:tcBorders>
              <w:top w:val="single" w:sz="4" w:space="0" w:color="auto"/>
              <w:left w:val="single" w:sz="4" w:space="0" w:color="auto"/>
              <w:bottom w:val="single" w:sz="4" w:space="0" w:color="auto"/>
              <w:right w:val="single" w:sz="4" w:space="0" w:color="auto"/>
            </w:tcBorders>
          </w:tcPr>
          <w:p w14:paraId="0AD181B8"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Perceived racism hindrance to job success assessed with a single question</w:t>
            </w:r>
          </w:p>
        </w:tc>
        <w:tc>
          <w:tcPr>
            <w:tcW w:w="715" w:type="pct"/>
            <w:gridSpan w:val="7"/>
            <w:tcBorders>
              <w:top w:val="single" w:sz="4" w:space="0" w:color="auto"/>
              <w:left w:val="single" w:sz="4" w:space="0" w:color="auto"/>
              <w:bottom w:val="single" w:sz="4" w:space="0" w:color="auto"/>
              <w:right w:val="single" w:sz="4" w:space="0" w:color="auto"/>
            </w:tcBorders>
          </w:tcPr>
          <w:p w14:paraId="226A257F"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BP measured using auscultation method according to Hypertension Detection and Follow-up Program guidelines</w:t>
            </w:r>
          </w:p>
        </w:tc>
        <w:tc>
          <w:tcPr>
            <w:tcW w:w="323" w:type="pct"/>
            <w:gridSpan w:val="9"/>
            <w:tcBorders>
              <w:top w:val="single" w:sz="4" w:space="0" w:color="auto"/>
              <w:left w:val="single" w:sz="4" w:space="0" w:color="auto"/>
              <w:bottom w:val="single" w:sz="4" w:space="0" w:color="auto"/>
              <w:right w:val="single" w:sz="4" w:space="0" w:color="auto"/>
            </w:tcBorders>
          </w:tcPr>
          <w:p w14:paraId="5D2D2EB6"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2965D116"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 xml:space="preserve">Job success and SBP as well </w:t>
            </w:r>
            <w:bookmarkStart w:id="23" w:name="_Hlk517714825"/>
            <w:r w:rsidRPr="005F6527">
              <w:rPr>
                <w:rFonts w:ascii="Times New Roman" w:hAnsi="Times New Roman" w:cs="Times New Roman"/>
                <w:sz w:val="18"/>
                <w:szCs w:val="18"/>
              </w:rPr>
              <w:t xml:space="preserve">as DBP were not modified by perceived racism. </w:t>
            </w:r>
            <w:bookmarkEnd w:id="23"/>
          </w:p>
        </w:tc>
        <w:tc>
          <w:tcPr>
            <w:tcW w:w="589" w:type="pct"/>
            <w:gridSpan w:val="4"/>
            <w:tcBorders>
              <w:top w:val="single" w:sz="4" w:space="0" w:color="auto"/>
              <w:left w:val="single" w:sz="4" w:space="0" w:color="auto"/>
              <w:bottom w:val="single" w:sz="4" w:space="0" w:color="auto"/>
              <w:right w:val="single" w:sz="4" w:space="0" w:color="auto"/>
            </w:tcBorders>
          </w:tcPr>
          <w:p w14:paraId="42131215" w14:textId="77777777" w:rsidR="00AE3616" w:rsidRPr="005F6527" w:rsidRDefault="00AE3616" w:rsidP="005F6527">
            <w:pPr>
              <w:autoSpaceDE w:val="0"/>
              <w:autoSpaceDN w:val="0"/>
              <w:adjustRightInd w:val="0"/>
              <w:spacing w:after="0" w:line="240" w:lineRule="auto"/>
              <w:rPr>
                <w:rFonts w:ascii="Times New Roman" w:hAnsi="Times New Roman" w:cs="Times New Roman"/>
                <w:sz w:val="18"/>
                <w:szCs w:val="18"/>
              </w:rPr>
            </w:pPr>
            <w:r w:rsidRPr="005F6527">
              <w:rPr>
                <w:rFonts w:ascii="Times New Roman" w:hAnsi="Times New Roman" w:cs="Times New Roman"/>
                <w:sz w:val="18"/>
                <w:szCs w:val="18"/>
              </w:rPr>
              <w:t>No</w:t>
            </w:r>
          </w:p>
        </w:tc>
      </w:tr>
      <w:tr w:rsidR="00AE3616" w:rsidRPr="005F6527" w14:paraId="67D6DFCE" w14:textId="77777777" w:rsidTr="00617840">
        <w:trPr>
          <w:trHeight w:val="212"/>
        </w:trPr>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E07435"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Weight</w:t>
            </w:r>
          </w:p>
        </w:tc>
      </w:tr>
      <w:tr w:rsidR="003C1D7D" w:rsidRPr="005F6527" w14:paraId="5A14366D" w14:textId="77777777" w:rsidTr="00817F78">
        <w:trPr>
          <w:trHeight w:val="1340"/>
        </w:trPr>
        <w:tc>
          <w:tcPr>
            <w:tcW w:w="467" w:type="pct"/>
            <w:gridSpan w:val="3"/>
            <w:tcBorders>
              <w:top w:val="single" w:sz="4" w:space="0" w:color="auto"/>
              <w:left w:val="single" w:sz="4" w:space="0" w:color="auto"/>
              <w:bottom w:val="single" w:sz="4" w:space="0" w:color="auto"/>
              <w:right w:val="single" w:sz="4" w:space="0" w:color="auto"/>
            </w:tcBorders>
          </w:tcPr>
          <w:p w14:paraId="3954D7C6"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Major et al.</w:t>
            </w:r>
          </w:p>
          <w:p w14:paraId="06E69D07" w14:textId="5A6D6B84"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2)</w:t>
            </w:r>
            <w:r w:rsidR="007C58FE" w:rsidRPr="005F6527">
              <w:rPr>
                <w:rFonts w:ascii="Times New Roman" w:hAnsi="Times New Roman" w:cs="Times New Roman"/>
                <w:color w:val="000000"/>
                <w:sz w:val="18"/>
                <w:szCs w:val="18"/>
              </w:rPr>
              <w:t xml:space="preserve"> </w:t>
            </w:r>
          </w:p>
        </w:tc>
        <w:tc>
          <w:tcPr>
            <w:tcW w:w="508" w:type="pct"/>
            <w:gridSpan w:val="9"/>
            <w:tcBorders>
              <w:top w:val="single" w:sz="4" w:space="0" w:color="auto"/>
              <w:left w:val="single" w:sz="4" w:space="0" w:color="auto"/>
              <w:bottom w:val="single" w:sz="4" w:space="0" w:color="auto"/>
              <w:right w:val="single" w:sz="4" w:space="0" w:color="auto"/>
            </w:tcBorders>
          </w:tcPr>
          <w:p w14:paraId="5822BDB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w:t>
            </w:r>
          </w:p>
        </w:tc>
        <w:tc>
          <w:tcPr>
            <w:tcW w:w="737" w:type="pct"/>
            <w:gridSpan w:val="10"/>
            <w:tcBorders>
              <w:top w:val="single" w:sz="4" w:space="0" w:color="auto"/>
              <w:left w:val="single" w:sz="4" w:space="0" w:color="auto"/>
              <w:bottom w:val="single" w:sz="4" w:space="0" w:color="auto"/>
              <w:right w:val="single" w:sz="4" w:space="0" w:color="auto"/>
            </w:tcBorders>
          </w:tcPr>
          <w:p w14:paraId="47D48A0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omen (N=99) aged 18.8±1.3 years who perceived themselves as overweight and had a BMI of 27.4±5.6</w:t>
            </w:r>
          </w:p>
        </w:tc>
        <w:tc>
          <w:tcPr>
            <w:tcW w:w="846" w:type="pct"/>
            <w:gridSpan w:val="4"/>
            <w:tcBorders>
              <w:top w:val="single" w:sz="4" w:space="0" w:color="auto"/>
              <w:left w:val="single" w:sz="4" w:space="0" w:color="auto"/>
              <w:bottom w:val="single" w:sz="4" w:space="0" w:color="auto"/>
              <w:right w:val="single" w:sz="4" w:space="0" w:color="auto"/>
            </w:tcBorders>
          </w:tcPr>
          <w:p w14:paraId="3FBF9D4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ndomized to either give a video-taped or an audio-taped speech on “why you would make a good dating partner” to evaluators</w:t>
            </w:r>
          </w:p>
        </w:tc>
        <w:tc>
          <w:tcPr>
            <w:tcW w:w="727" w:type="pct"/>
            <w:gridSpan w:val="8"/>
            <w:tcBorders>
              <w:top w:val="single" w:sz="4" w:space="0" w:color="auto"/>
              <w:left w:val="single" w:sz="4" w:space="0" w:color="auto"/>
              <w:bottom w:val="single" w:sz="4" w:space="0" w:color="auto"/>
              <w:right w:val="single" w:sz="4" w:space="0" w:color="auto"/>
            </w:tcBorders>
          </w:tcPr>
          <w:p w14:paraId="3502C21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ontinuous recordings of BP were measured during the video-taped or audio-taped speech using an automatic BP monitor; MAP reactivity was calculated</w:t>
            </w:r>
          </w:p>
        </w:tc>
        <w:tc>
          <w:tcPr>
            <w:tcW w:w="323" w:type="pct"/>
            <w:gridSpan w:val="9"/>
            <w:tcBorders>
              <w:top w:val="single" w:sz="4" w:space="0" w:color="auto"/>
              <w:left w:val="single" w:sz="4" w:space="0" w:color="auto"/>
              <w:bottom w:val="single" w:sz="4" w:space="0" w:color="auto"/>
              <w:right w:val="single" w:sz="4" w:space="0" w:color="auto"/>
            </w:tcBorders>
          </w:tcPr>
          <w:p w14:paraId="45DC661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3" w:type="pct"/>
            <w:gridSpan w:val="8"/>
            <w:tcBorders>
              <w:top w:val="single" w:sz="4" w:space="0" w:color="auto"/>
              <w:left w:val="single" w:sz="4" w:space="0" w:color="auto"/>
              <w:bottom w:val="single" w:sz="4" w:space="0" w:color="auto"/>
              <w:right w:val="single" w:sz="4" w:space="0" w:color="auto"/>
            </w:tcBorders>
          </w:tcPr>
          <w:p w14:paraId="334443C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4" w:name="_Hlk517715091"/>
            <w:r w:rsidRPr="005F6527">
              <w:rPr>
                <w:rFonts w:ascii="Times New Roman" w:hAnsi="Times New Roman" w:cs="Times New Roman"/>
                <w:color w:val="000000"/>
                <w:sz w:val="18"/>
                <w:szCs w:val="18"/>
              </w:rPr>
              <w:t>Higher BMI was associated with increased MAP when weight was visible to evaluators and concerns about stigma were activated but not when weight was not visible to evaluators.</w:t>
            </w:r>
            <w:bookmarkEnd w:id="24"/>
          </w:p>
        </w:tc>
        <w:tc>
          <w:tcPr>
            <w:tcW w:w="589" w:type="pct"/>
            <w:gridSpan w:val="4"/>
            <w:tcBorders>
              <w:top w:val="single" w:sz="4" w:space="0" w:color="auto"/>
              <w:left w:val="single" w:sz="4" w:space="0" w:color="auto"/>
              <w:bottom w:val="single" w:sz="4" w:space="0" w:color="auto"/>
              <w:right w:val="single" w:sz="4" w:space="0" w:color="auto"/>
            </w:tcBorders>
          </w:tcPr>
          <w:p w14:paraId="5CE8626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AE3616" w:rsidRPr="005F6527" w14:paraId="3BC6D855"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78DD19"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lastRenderedPageBreak/>
              <w:t>Multiple Types of Stigma/Discrimination</w:t>
            </w:r>
          </w:p>
        </w:tc>
      </w:tr>
      <w:tr w:rsidR="003C1D7D" w:rsidRPr="005F6527" w14:paraId="416ADA74" w14:textId="77777777" w:rsidTr="00817F78">
        <w:trPr>
          <w:trHeight w:val="1366"/>
        </w:trPr>
        <w:tc>
          <w:tcPr>
            <w:tcW w:w="469" w:type="pct"/>
            <w:gridSpan w:val="4"/>
            <w:tcBorders>
              <w:top w:val="single" w:sz="4" w:space="0" w:color="auto"/>
              <w:left w:val="single" w:sz="4" w:space="0" w:color="auto"/>
              <w:bottom w:val="single" w:sz="4" w:space="0" w:color="auto"/>
              <w:right w:val="single" w:sz="4" w:space="0" w:color="auto"/>
            </w:tcBorders>
          </w:tcPr>
          <w:p w14:paraId="5665FCF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Krieger, N. </w:t>
            </w:r>
          </w:p>
          <w:p w14:paraId="21A6392B" w14:textId="6E37D65C"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990)</w:t>
            </w:r>
            <w:r w:rsidR="007C58FE" w:rsidRPr="005F6527">
              <w:rPr>
                <w:rFonts w:ascii="Times New Roman" w:hAnsi="Times New Roman" w:cs="Times New Roman"/>
                <w:color w:val="000000"/>
                <w:sz w:val="18"/>
                <w:szCs w:val="18"/>
              </w:rPr>
              <w:t xml:space="preserve"> </w:t>
            </w:r>
          </w:p>
        </w:tc>
        <w:tc>
          <w:tcPr>
            <w:tcW w:w="506" w:type="pct"/>
            <w:gridSpan w:val="8"/>
            <w:tcBorders>
              <w:top w:val="single" w:sz="4" w:space="0" w:color="auto"/>
              <w:left w:val="single" w:sz="4" w:space="0" w:color="auto"/>
              <w:bottom w:val="single" w:sz="4" w:space="0" w:color="auto"/>
              <w:right w:val="single" w:sz="4" w:space="0" w:color="auto"/>
            </w:tcBorders>
          </w:tcPr>
          <w:p w14:paraId="00EBEB4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37" w:type="pct"/>
            <w:gridSpan w:val="10"/>
            <w:tcBorders>
              <w:top w:val="single" w:sz="4" w:space="0" w:color="auto"/>
              <w:left w:val="single" w:sz="4" w:space="0" w:color="auto"/>
              <w:bottom w:val="single" w:sz="4" w:space="0" w:color="auto"/>
              <w:right w:val="single" w:sz="4" w:space="0" w:color="auto"/>
            </w:tcBorders>
          </w:tcPr>
          <w:p w14:paraId="75AD052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51) and Caucasian (n=50) women aged 20-80 years</w:t>
            </w:r>
          </w:p>
        </w:tc>
        <w:tc>
          <w:tcPr>
            <w:tcW w:w="887" w:type="pct"/>
            <w:gridSpan w:val="6"/>
            <w:tcBorders>
              <w:top w:val="single" w:sz="4" w:space="0" w:color="auto"/>
              <w:left w:val="single" w:sz="4" w:space="0" w:color="auto"/>
              <w:bottom w:val="single" w:sz="4" w:space="0" w:color="auto"/>
              <w:right w:val="single" w:sz="4" w:space="0" w:color="auto"/>
            </w:tcBorders>
          </w:tcPr>
          <w:p w14:paraId="09AAF87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esponse to unfair treatment and gender and race discrimination assessed via questionnaire administered during a 20-minute telephone interview</w:t>
            </w:r>
          </w:p>
        </w:tc>
        <w:tc>
          <w:tcPr>
            <w:tcW w:w="678" w:type="pct"/>
            <w:gridSpan w:val="5"/>
            <w:tcBorders>
              <w:top w:val="single" w:sz="4" w:space="0" w:color="auto"/>
              <w:left w:val="single" w:sz="4" w:space="0" w:color="auto"/>
              <w:bottom w:val="single" w:sz="4" w:space="0" w:color="auto"/>
              <w:right w:val="single" w:sz="4" w:space="0" w:color="auto"/>
            </w:tcBorders>
          </w:tcPr>
          <w:p w14:paraId="7F0AD00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TN status determined by asking respondents if they had ever been diagnosed with high blood pressure</w:t>
            </w:r>
          </w:p>
        </w:tc>
        <w:tc>
          <w:tcPr>
            <w:tcW w:w="323" w:type="pct"/>
            <w:gridSpan w:val="9"/>
            <w:tcBorders>
              <w:top w:val="single" w:sz="4" w:space="0" w:color="auto"/>
              <w:left w:val="single" w:sz="4" w:space="0" w:color="auto"/>
              <w:bottom w:val="single" w:sz="4" w:space="0" w:color="auto"/>
              <w:right w:val="single" w:sz="4" w:space="0" w:color="auto"/>
            </w:tcBorders>
          </w:tcPr>
          <w:p w14:paraId="5CDCBFB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phone interview</w:t>
            </w:r>
          </w:p>
        </w:tc>
        <w:tc>
          <w:tcPr>
            <w:tcW w:w="811" w:type="pct"/>
            <w:gridSpan w:val="9"/>
            <w:tcBorders>
              <w:top w:val="single" w:sz="4" w:space="0" w:color="auto"/>
              <w:left w:val="single" w:sz="4" w:space="0" w:color="auto"/>
              <w:bottom w:val="single" w:sz="4" w:space="0" w:color="auto"/>
              <w:right w:val="single" w:sz="4" w:space="0" w:color="auto"/>
            </w:tcBorders>
          </w:tcPr>
          <w:p w14:paraId="1BB2C70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5" w:name="_Hlk517715747"/>
            <w:r w:rsidRPr="005F6527">
              <w:rPr>
                <w:rFonts w:ascii="Times New Roman" w:hAnsi="Times New Roman" w:cs="Times New Roman"/>
                <w:color w:val="000000"/>
                <w:sz w:val="18"/>
                <w:szCs w:val="18"/>
              </w:rPr>
              <w:t>AA women who internalized unfair treatment and recounted less racist or sexist incidents were at greater risk for high BP (self-reported). There was no association found for Caucasian women.</w:t>
            </w:r>
            <w:bookmarkEnd w:id="25"/>
          </w:p>
        </w:tc>
        <w:tc>
          <w:tcPr>
            <w:tcW w:w="589" w:type="pct"/>
            <w:gridSpan w:val="4"/>
            <w:tcBorders>
              <w:top w:val="single" w:sz="4" w:space="0" w:color="auto"/>
              <w:left w:val="single" w:sz="4" w:space="0" w:color="auto"/>
              <w:bottom w:val="single" w:sz="4" w:space="0" w:color="auto"/>
              <w:right w:val="single" w:sz="4" w:space="0" w:color="auto"/>
            </w:tcBorders>
          </w:tcPr>
          <w:p w14:paraId="348A870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AE3616" w:rsidRPr="005F6527" w14:paraId="58F4DA46"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4B75D9"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000000"/>
                <w:sz w:val="20"/>
                <w:szCs w:val="20"/>
              </w:rPr>
            </w:pPr>
            <w:r w:rsidRPr="005F6527">
              <w:rPr>
                <w:rFonts w:ascii="Times New Roman" w:hAnsi="Times New Roman" w:cs="Times New Roman"/>
                <w:b/>
                <w:bCs/>
                <w:color w:val="000000"/>
                <w:sz w:val="20"/>
                <w:szCs w:val="20"/>
              </w:rPr>
              <w:t>Heart Rate / Heart Rate Variability as Primary Cardiovascular Health Outcome (n=6)</w:t>
            </w:r>
          </w:p>
        </w:tc>
      </w:tr>
      <w:tr w:rsidR="00AE3616" w:rsidRPr="005F6527" w14:paraId="30C05ECB"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66A478"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Race</w:t>
            </w:r>
          </w:p>
        </w:tc>
      </w:tr>
      <w:tr w:rsidR="003C1D7D" w:rsidRPr="005F6527" w14:paraId="375BD7B2" w14:textId="77777777" w:rsidTr="00817F78">
        <w:trPr>
          <w:trHeight w:val="1202"/>
        </w:trPr>
        <w:tc>
          <w:tcPr>
            <w:tcW w:w="472" w:type="pct"/>
            <w:gridSpan w:val="5"/>
            <w:tcBorders>
              <w:top w:val="single" w:sz="4" w:space="0" w:color="auto"/>
              <w:left w:val="single" w:sz="4" w:space="0" w:color="auto"/>
              <w:bottom w:val="single" w:sz="4" w:space="0" w:color="auto"/>
              <w:right w:val="single" w:sz="4" w:space="0" w:color="auto"/>
            </w:tcBorders>
          </w:tcPr>
          <w:p w14:paraId="5F016B5C"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Hill et al.</w:t>
            </w:r>
          </w:p>
          <w:p w14:paraId="54808B8D" w14:textId="57EFF4E0"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7)</w:t>
            </w:r>
            <w:r w:rsidR="007C58FE" w:rsidRPr="005F6527">
              <w:rPr>
                <w:rFonts w:ascii="Times New Roman" w:hAnsi="Times New Roman" w:cs="Times New Roman"/>
                <w:color w:val="000000"/>
                <w:sz w:val="18"/>
                <w:szCs w:val="18"/>
              </w:rPr>
              <w:t xml:space="preserve"> </w:t>
            </w:r>
          </w:p>
        </w:tc>
        <w:tc>
          <w:tcPr>
            <w:tcW w:w="503" w:type="pct"/>
            <w:gridSpan w:val="7"/>
            <w:tcBorders>
              <w:top w:val="single" w:sz="4" w:space="0" w:color="auto"/>
              <w:left w:val="single" w:sz="4" w:space="0" w:color="auto"/>
              <w:bottom w:val="single" w:sz="4" w:space="0" w:color="auto"/>
              <w:right w:val="single" w:sz="4" w:space="0" w:color="auto"/>
            </w:tcBorders>
          </w:tcPr>
          <w:p w14:paraId="627685F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37" w:type="pct"/>
            <w:gridSpan w:val="10"/>
            <w:tcBorders>
              <w:top w:val="single" w:sz="4" w:space="0" w:color="auto"/>
              <w:left w:val="single" w:sz="4" w:space="0" w:color="auto"/>
              <w:bottom w:val="single" w:sz="4" w:space="0" w:color="auto"/>
              <w:right w:val="single" w:sz="4" w:space="0" w:color="auto"/>
            </w:tcBorders>
          </w:tcPr>
          <w:p w14:paraId="77FE94E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43) and women (n=56) aged 19.9±2.8 years</w:t>
            </w:r>
          </w:p>
        </w:tc>
        <w:tc>
          <w:tcPr>
            <w:tcW w:w="887" w:type="pct"/>
            <w:gridSpan w:val="6"/>
            <w:tcBorders>
              <w:top w:val="single" w:sz="4" w:space="0" w:color="auto"/>
              <w:left w:val="single" w:sz="4" w:space="0" w:color="auto"/>
              <w:bottom w:val="single" w:sz="4" w:space="0" w:color="auto"/>
              <w:right w:val="single" w:sz="4" w:space="0" w:color="auto"/>
            </w:tcBorders>
          </w:tcPr>
          <w:p w14:paraId="7CA3F80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ial discrimination assessed using the Perceived Ethnic Discrimination Questionnaire-Community Version</w:t>
            </w:r>
          </w:p>
        </w:tc>
        <w:tc>
          <w:tcPr>
            <w:tcW w:w="691" w:type="pct"/>
            <w:gridSpan w:val="7"/>
            <w:tcBorders>
              <w:top w:val="single" w:sz="4" w:space="0" w:color="auto"/>
              <w:left w:val="single" w:sz="4" w:space="0" w:color="auto"/>
              <w:bottom w:val="single" w:sz="4" w:space="0" w:color="auto"/>
              <w:right w:val="single" w:sz="4" w:space="0" w:color="auto"/>
            </w:tcBorders>
          </w:tcPr>
          <w:p w14:paraId="396FEE2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RV measured via ECG</w:t>
            </w:r>
          </w:p>
        </w:tc>
        <w:tc>
          <w:tcPr>
            <w:tcW w:w="323" w:type="pct"/>
            <w:gridSpan w:val="9"/>
            <w:tcBorders>
              <w:top w:val="single" w:sz="4" w:space="0" w:color="auto"/>
              <w:left w:val="single" w:sz="4" w:space="0" w:color="auto"/>
              <w:bottom w:val="single" w:sz="4" w:space="0" w:color="auto"/>
              <w:right w:val="single" w:sz="4" w:space="0" w:color="auto"/>
            </w:tcBorders>
          </w:tcPr>
          <w:p w14:paraId="1610298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8" w:type="pct"/>
            <w:gridSpan w:val="7"/>
            <w:tcBorders>
              <w:top w:val="single" w:sz="4" w:space="0" w:color="auto"/>
              <w:left w:val="single" w:sz="4" w:space="0" w:color="auto"/>
              <w:bottom w:val="single" w:sz="4" w:space="0" w:color="auto"/>
              <w:right w:val="single" w:sz="4" w:space="0" w:color="auto"/>
            </w:tcBorders>
          </w:tcPr>
          <w:p w14:paraId="051523D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6" w:name="_Hlk517715971"/>
            <w:r w:rsidRPr="005F6527">
              <w:rPr>
                <w:rFonts w:ascii="Times New Roman" w:hAnsi="Times New Roman" w:cs="Times New Roman"/>
                <w:color w:val="000000"/>
                <w:sz w:val="18"/>
                <w:szCs w:val="18"/>
              </w:rPr>
              <w:t>Greater lifetime burden of racial discrimination and discriminatory harassment and/or assault were associated with lower resting high-frequency HRV.</w:t>
            </w:r>
            <w:bookmarkEnd w:id="26"/>
          </w:p>
        </w:tc>
        <w:tc>
          <w:tcPr>
            <w:tcW w:w="589" w:type="pct"/>
            <w:gridSpan w:val="4"/>
            <w:tcBorders>
              <w:top w:val="single" w:sz="4" w:space="0" w:color="auto"/>
              <w:left w:val="single" w:sz="4" w:space="0" w:color="auto"/>
              <w:bottom w:val="single" w:sz="4" w:space="0" w:color="auto"/>
              <w:right w:val="single" w:sz="4" w:space="0" w:color="auto"/>
            </w:tcBorders>
          </w:tcPr>
          <w:p w14:paraId="170BB64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63A8D6CF" w14:textId="77777777" w:rsidTr="00817F78">
        <w:trPr>
          <w:trHeight w:val="90"/>
        </w:trPr>
        <w:tc>
          <w:tcPr>
            <w:tcW w:w="472" w:type="pct"/>
            <w:gridSpan w:val="5"/>
            <w:tcBorders>
              <w:top w:val="single" w:sz="4" w:space="0" w:color="auto"/>
              <w:left w:val="single" w:sz="4" w:space="0" w:color="auto"/>
              <w:bottom w:val="single" w:sz="4" w:space="0" w:color="auto"/>
              <w:right w:val="single" w:sz="4" w:space="0" w:color="auto"/>
            </w:tcBorders>
          </w:tcPr>
          <w:p w14:paraId="596E99B6"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Kemp et al.</w:t>
            </w:r>
          </w:p>
          <w:p w14:paraId="030BB0FD" w14:textId="1DE87C72"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6)</w:t>
            </w:r>
            <w:r w:rsidR="007C58FE" w:rsidRPr="005F6527">
              <w:rPr>
                <w:rFonts w:ascii="Times New Roman" w:hAnsi="Times New Roman" w:cs="Times New Roman"/>
                <w:color w:val="000000"/>
                <w:sz w:val="18"/>
                <w:szCs w:val="18"/>
              </w:rPr>
              <w:t xml:space="preserve"> </w:t>
            </w:r>
          </w:p>
        </w:tc>
        <w:tc>
          <w:tcPr>
            <w:tcW w:w="503" w:type="pct"/>
            <w:gridSpan w:val="7"/>
            <w:tcBorders>
              <w:top w:val="single" w:sz="4" w:space="0" w:color="auto"/>
              <w:left w:val="single" w:sz="4" w:space="0" w:color="auto"/>
              <w:bottom w:val="single" w:sz="4" w:space="0" w:color="auto"/>
              <w:right w:val="single" w:sz="4" w:space="0" w:color="auto"/>
            </w:tcBorders>
          </w:tcPr>
          <w:p w14:paraId="7291938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37" w:type="pct"/>
            <w:gridSpan w:val="10"/>
            <w:tcBorders>
              <w:top w:val="single" w:sz="4" w:space="0" w:color="auto"/>
              <w:left w:val="single" w:sz="4" w:space="0" w:color="auto"/>
              <w:bottom w:val="single" w:sz="4" w:space="0" w:color="auto"/>
              <w:right w:val="single" w:sz="4" w:space="0" w:color="auto"/>
            </w:tcBorders>
          </w:tcPr>
          <w:p w14:paraId="55D5960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lf-identified Brown (n=3,502), White (n=6,467), and Black (n=2020) men (n=5,468) and women (n=6,521) aged 35 to 74 years from the ELSA-</w:t>
            </w:r>
            <w:proofErr w:type="spellStart"/>
            <w:r w:rsidRPr="005F6527">
              <w:rPr>
                <w:rFonts w:ascii="Times New Roman" w:hAnsi="Times New Roman" w:cs="Times New Roman"/>
                <w:color w:val="000000"/>
                <w:sz w:val="18"/>
                <w:szCs w:val="18"/>
              </w:rPr>
              <w:t>Brasil</w:t>
            </w:r>
            <w:proofErr w:type="spellEnd"/>
            <w:r w:rsidRPr="005F6527">
              <w:rPr>
                <w:rFonts w:ascii="Times New Roman" w:hAnsi="Times New Roman" w:cs="Times New Roman"/>
                <w:color w:val="000000"/>
                <w:sz w:val="18"/>
                <w:szCs w:val="18"/>
              </w:rPr>
              <w:t xml:space="preserve"> Cohort Study</w:t>
            </w:r>
          </w:p>
        </w:tc>
        <w:tc>
          <w:tcPr>
            <w:tcW w:w="887" w:type="pct"/>
            <w:gridSpan w:val="6"/>
            <w:tcBorders>
              <w:top w:val="single" w:sz="4" w:space="0" w:color="auto"/>
              <w:left w:val="single" w:sz="4" w:space="0" w:color="auto"/>
              <w:bottom w:val="single" w:sz="4" w:space="0" w:color="auto"/>
              <w:right w:val="single" w:sz="4" w:space="0" w:color="auto"/>
            </w:tcBorders>
          </w:tcPr>
          <w:p w14:paraId="7DE9A8B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using the Everyday Discrimination Scale</w:t>
            </w:r>
          </w:p>
        </w:tc>
        <w:tc>
          <w:tcPr>
            <w:tcW w:w="691" w:type="pct"/>
            <w:gridSpan w:val="7"/>
            <w:tcBorders>
              <w:top w:val="single" w:sz="4" w:space="0" w:color="auto"/>
              <w:left w:val="single" w:sz="4" w:space="0" w:color="auto"/>
              <w:bottom w:val="single" w:sz="4" w:space="0" w:color="auto"/>
              <w:right w:val="single" w:sz="4" w:space="0" w:color="auto"/>
            </w:tcBorders>
          </w:tcPr>
          <w:p w14:paraId="07FA5F5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RV measured via ECG</w:t>
            </w:r>
          </w:p>
        </w:tc>
        <w:tc>
          <w:tcPr>
            <w:tcW w:w="323" w:type="pct"/>
            <w:gridSpan w:val="9"/>
            <w:tcBorders>
              <w:top w:val="single" w:sz="4" w:space="0" w:color="auto"/>
              <w:left w:val="single" w:sz="4" w:space="0" w:color="auto"/>
              <w:bottom w:val="single" w:sz="4" w:space="0" w:color="auto"/>
              <w:right w:val="single" w:sz="4" w:space="0" w:color="auto"/>
            </w:tcBorders>
          </w:tcPr>
          <w:p w14:paraId="2B27F44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8" w:type="pct"/>
            <w:gridSpan w:val="7"/>
            <w:tcBorders>
              <w:top w:val="single" w:sz="4" w:space="0" w:color="auto"/>
              <w:left w:val="single" w:sz="4" w:space="0" w:color="auto"/>
              <w:bottom w:val="single" w:sz="4" w:space="0" w:color="auto"/>
              <w:right w:val="single" w:sz="4" w:space="0" w:color="auto"/>
            </w:tcBorders>
          </w:tcPr>
          <w:p w14:paraId="36D23A2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7" w:name="_Hlk517716289"/>
            <w:r w:rsidRPr="005F6527">
              <w:rPr>
                <w:rFonts w:ascii="Times New Roman" w:hAnsi="Times New Roman" w:cs="Times New Roman"/>
                <w:color w:val="000000"/>
                <w:sz w:val="18"/>
                <w:szCs w:val="18"/>
              </w:rPr>
              <w:t>Although black and brown individuals displayed higher, high-frequency HRV relative to white individuals, high-frequency HRV was partially mediated by racial discrimination.</w:t>
            </w:r>
            <w:bookmarkEnd w:id="27"/>
          </w:p>
        </w:tc>
        <w:tc>
          <w:tcPr>
            <w:tcW w:w="589" w:type="pct"/>
            <w:gridSpan w:val="4"/>
            <w:tcBorders>
              <w:top w:val="single" w:sz="4" w:space="0" w:color="auto"/>
              <w:left w:val="single" w:sz="4" w:space="0" w:color="auto"/>
              <w:bottom w:val="single" w:sz="4" w:space="0" w:color="auto"/>
              <w:right w:val="single" w:sz="4" w:space="0" w:color="auto"/>
            </w:tcBorders>
          </w:tcPr>
          <w:p w14:paraId="3A0EC50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7260684" w14:textId="77777777" w:rsidTr="00817F78">
        <w:trPr>
          <w:trHeight w:val="2147"/>
        </w:trPr>
        <w:tc>
          <w:tcPr>
            <w:tcW w:w="472" w:type="pct"/>
            <w:gridSpan w:val="5"/>
            <w:tcBorders>
              <w:top w:val="single" w:sz="4" w:space="0" w:color="auto"/>
              <w:left w:val="single" w:sz="4" w:space="0" w:color="auto"/>
              <w:bottom w:val="single" w:sz="4" w:space="0" w:color="auto"/>
              <w:right w:val="single" w:sz="4" w:space="0" w:color="auto"/>
            </w:tcBorders>
          </w:tcPr>
          <w:p w14:paraId="5F45B16B"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Hoggard et al.</w:t>
            </w:r>
          </w:p>
          <w:p w14:paraId="0FB43722" w14:textId="088E8969"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5)</w:t>
            </w:r>
            <w:r w:rsidR="007C58FE" w:rsidRPr="005F6527">
              <w:rPr>
                <w:rFonts w:ascii="Times New Roman" w:hAnsi="Times New Roman" w:cs="Times New Roman"/>
                <w:color w:val="000000"/>
                <w:sz w:val="18"/>
                <w:szCs w:val="18"/>
              </w:rPr>
              <w:t xml:space="preserve"> </w:t>
            </w:r>
          </w:p>
        </w:tc>
        <w:tc>
          <w:tcPr>
            <w:tcW w:w="503" w:type="pct"/>
            <w:gridSpan w:val="7"/>
            <w:tcBorders>
              <w:top w:val="single" w:sz="4" w:space="0" w:color="auto"/>
              <w:left w:val="single" w:sz="4" w:space="0" w:color="auto"/>
              <w:bottom w:val="single" w:sz="4" w:space="0" w:color="auto"/>
              <w:right w:val="single" w:sz="4" w:space="0" w:color="auto"/>
            </w:tcBorders>
          </w:tcPr>
          <w:p w14:paraId="0FB3BDF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w:t>
            </w:r>
          </w:p>
        </w:tc>
        <w:tc>
          <w:tcPr>
            <w:tcW w:w="737" w:type="pct"/>
            <w:gridSpan w:val="10"/>
            <w:tcBorders>
              <w:top w:val="single" w:sz="4" w:space="0" w:color="auto"/>
              <w:left w:val="single" w:sz="4" w:space="0" w:color="auto"/>
              <w:bottom w:val="single" w:sz="4" w:space="0" w:color="auto"/>
              <w:right w:val="single" w:sz="4" w:space="0" w:color="auto"/>
            </w:tcBorders>
          </w:tcPr>
          <w:p w14:paraId="7D8C53F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women (N=42) college students aged 19.8±2.1 years</w:t>
            </w:r>
          </w:p>
        </w:tc>
        <w:tc>
          <w:tcPr>
            <w:tcW w:w="887" w:type="pct"/>
            <w:gridSpan w:val="6"/>
            <w:tcBorders>
              <w:top w:val="single" w:sz="4" w:space="0" w:color="auto"/>
              <w:left w:val="single" w:sz="4" w:space="0" w:color="auto"/>
              <w:bottom w:val="single" w:sz="4" w:space="0" w:color="auto"/>
              <w:right w:val="single" w:sz="4" w:space="0" w:color="auto"/>
            </w:tcBorders>
          </w:tcPr>
          <w:p w14:paraId="0B7D5E3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Women randomized to either an AA or a European American “perpetrator” who led a scripted racial discrimination dialogue in the presence of the women on day one and the women reflected on the racial event on day two</w:t>
            </w:r>
          </w:p>
          <w:p w14:paraId="6394C5E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nipulation checks: Two questions assessing perception of the racial event</w:t>
            </w:r>
          </w:p>
        </w:tc>
        <w:tc>
          <w:tcPr>
            <w:tcW w:w="691" w:type="pct"/>
            <w:gridSpan w:val="7"/>
            <w:tcBorders>
              <w:top w:val="single" w:sz="4" w:space="0" w:color="auto"/>
              <w:left w:val="single" w:sz="4" w:space="0" w:color="auto"/>
              <w:bottom w:val="single" w:sz="4" w:space="0" w:color="auto"/>
              <w:right w:val="single" w:sz="4" w:space="0" w:color="auto"/>
            </w:tcBorders>
          </w:tcPr>
          <w:p w14:paraId="5D78881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RV measured via ECG; HR calculated in beats per minute</w:t>
            </w:r>
          </w:p>
        </w:tc>
        <w:tc>
          <w:tcPr>
            <w:tcW w:w="323" w:type="pct"/>
            <w:gridSpan w:val="9"/>
            <w:tcBorders>
              <w:top w:val="single" w:sz="4" w:space="0" w:color="auto"/>
              <w:left w:val="single" w:sz="4" w:space="0" w:color="auto"/>
              <w:bottom w:val="single" w:sz="4" w:space="0" w:color="auto"/>
              <w:right w:val="single" w:sz="4" w:space="0" w:color="auto"/>
            </w:tcBorders>
          </w:tcPr>
          <w:p w14:paraId="740A4A3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 days</w:t>
            </w:r>
          </w:p>
        </w:tc>
        <w:tc>
          <w:tcPr>
            <w:tcW w:w="798" w:type="pct"/>
            <w:gridSpan w:val="7"/>
            <w:tcBorders>
              <w:top w:val="single" w:sz="4" w:space="0" w:color="auto"/>
              <w:left w:val="single" w:sz="4" w:space="0" w:color="auto"/>
              <w:bottom w:val="single" w:sz="4" w:space="0" w:color="auto"/>
              <w:right w:val="single" w:sz="4" w:space="0" w:color="auto"/>
            </w:tcBorders>
          </w:tcPr>
          <w:p w14:paraId="49CD70E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8" w:name="_Hlk517716524"/>
            <w:r w:rsidRPr="005F6527">
              <w:rPr>
                <w:rFonts w:ascii="Times New Roman" w:hAnsi="Times New Roman" w:cs="Times New Roman"/>
                <w:color w:val="000000"/>
                <w:sz w:val="18"/>
                <w:szCs w:val="18"/>
              </w:rPr>
              <w:t>Women insulted by the European American “perpetrator” exhibited lower HRV during day one and higher HR during day two, while women who were insulted by the AA “perpetrator” exhibited an increase in HRV during day one and a slight decline in HRV during day two. HRV frequency not reported.</w:t>
            </w:r>
            <w:bookmarkEnd w:id="28"/>
          </w:p>
        </w:tc>
        <w:tc>
          <w:tcPr>
            <w:tcW w:w="589" w:type="pct"/>
            <w:gridSpan w:val="4"/>
            <w:tcBorders>
              <w:top w:val="single" w:sz="4" w:space="0" w:color="auto"/>
              <w:left w:val="single" w:sz="4" w:space="0" w:color="auto"/>
              <w:bottom w:val="single" w:sz="4" w:space="0" w:color="auto"/>
              <w:right w:val="single" w:sz="4" w:space="0" w:color="auto"/>
            </w:tcBorders>
          </w:tcPr>
          <w:p w14:paraId="69720B3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3C872871" w14:textId="77777777" w:rsidTr="00817F78">
        <w:tc>
          <w:tcPr>
            <w:tcW w:w="472" w:type="pct"/>
            <w:gridSpan w:val="5"/>
            <w:tcBorders>
              <w:top w:val="single" w:sz="4" w:space="0" w:color="auto"/>
              <w:left w:val="single" w:sz="4" w:space="0" w:color="auto"/>
              <w:bottom w:val="single" w:sz="4" w:space="0" w:color="auto"/>
              <w:right w:val="single" w:sz="4" w:space="0" w:color="auto"/>
            </w:tcBorders>
          </w:tcPr>
          <w:p w14:paraId="68D4CA3F"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Wagner et al.</w:t>
            </w:r>
          </w:p>
          <w:p w14:paraId="465FB9FD" w14:textId="584EFA6E"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3)</w:t>
            </w:r>
            <w:r w:rsidR="007C58FE" w:rsidRPr="005F6527">
              <w:rPr>
                <w:rFonts w:ascii="Times New Roman" w:hAnsi="Times New Roman" w:cs="Times New Roman"/>
                <w:color w:val="000000"/>
                <w:sz w:val="18"/>
                <w:szCs w:val="18"/>
              </w:rPr>
              <w:t xml:space="preserve"> </w:t>
            </w:r>
          </w:p>
        </w:tc>
        <w:tc>
          <w:tcPr>
            <w:tcW w:w="503" w:type="pct"/>
            <w:gridSpan w:val="7"/>
            <w:tcBorders>
              <w:top w:val="single" w:sz="4" w:space="0" w:color="auto"/>
              <w:left w:val="single" w:sz="4" w:space="0" w:color="auto"/>
              <w:bottom w:val="single" w:sz="4" w:space="0" w:color="auto"/>
              <w:right w:val="single" w:sz="4" w:space="0" w:color="auto"/>
            </w:tcBorders>
          </w:tcPr>
          <w:p w14:paraId="616EF65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37" w:type="pct"/>
            <w:gridSpan w:val="10"/>
            <w:tcBorders>
              <w:top w:val="single" w:sz="4" w:space="0" w:color="auto"/>
              <w:left w:val="single" w:sz="4" w:space="0" w:color="auto"/>
              <w:bottom w:val="single" w:sz="4" w:space="0" w:color="auto"/>
              <w:right w:val="single" w:sz="4" w:space="0" w:color="auto"/>
            </w:tcBorders>
          </w:tcPr>
          <w:p w14:paraId="78EDB38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16) and White (n=16) women aged 53.9±8.9 years with type 2 diabetes</w:t>
            </w:r>
          </w:p>
        </w:tc>
        <w:tc>
          <w:tcPr>
            <w:tcW w:w="887" w:type="pct"/>
            <w:gridSpan w:val="6"/>
            <w:tcBorders>
              <w:top w:val="single" w:sz="4" w:space="0" w:color="auto"/>
              <w:left w:val="single" w:sz="4" w:space="0" w:color="auto"/>
              <w:bottom w:val="single" w:sz="4" w:space="0" w:color="auto"/>
              <w:right w:val="single" w:sz="4" w:space="0" w:color="auto"/>
            </w:tcBorders>
          </w:tcPr>
          <w:p w14:paraId="520E5F1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Public speaking stressor in which participants defended themselves against false acquisition of shoplifting</w:t>
            </w:r>
          </w:p>
          <w:p w14:paraId="0C6410F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Questionnaires: Racial discrimination assessed using </w:t>
            </w:r>
            <w:r w:rsidRPr="005F6527">
              <w:rPr>
                <w:rFonts w:ascii="Times New Roman" w:hAnsi="Times New Roman" w:cs="Times New Roman"/>
                <w:color w:val="000000"/>
                <w:sz w:val="18"/>
                <w:szCs w:val="18"/>
              </w:rPr>
              <w:lastRenderedPageBreak/>
              <w:t>the 18-item Schedule of Racist Events; Racial attribution via single question</w:t>
            </w:r>
          </w:p>
        </w:tc>
        <w:tc>
          <w:tcPr>
            <w:tcW w:w="691" w:type="pct"/>
            <w:gridSpan w:val="7"/>
            <w:tcBorders>
              <w:top w:val="single" w:sz="4" w:space="0" w:color="auto"/>
              <w:left w:val="single" w:sz="4" w:space="0" w:color="auto"/>
              <w:bottom w:val="single" w:sz="4" w:space="0" w:color="auto"/>
              <w:right w:val="single" w:sz="4" w:space="0" w:color="auto"/>
            </w:tcBorders>
          </w:tcPr>
          <w:p w14:paraId="75EA978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HRV measured via ECG; Cortisol and norepinephrine via serum; BP and HR measured using semi-automatic BP monitor</w:t>
            </w:r>
          </w:p>
        </w:tc>
        <w:tc>
          <w:tcPr>
            <w:tcW w:w="323" w:type="pct"/>
            <w:gridSpan w:val="9"/>
            <w:tcBorders>
              <w:top w:val="single" w:sz="4" w:space="0" w:color="auto"/>
              <w:left w:val="single" w:sz="4" w:space="0" w:color="auto"/>
              <w:bottom w:val="single" w:sz="4" w:space="0" w:color="auto"/>
              <w:right w:val="single" w:sz="4" w:space="0" w:color="auto"/>
            </w:tcBorders>
          </w:tcPr>
          <w:p w14:paraId="43C34BA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8" w:type="pct"/>
            <w:gridSpan w:val="7"/>
            <w:tcBorders>
              <w:top w:val="single" w:sz="4" w:space="0" w:color="auto"/>
              <w:left w:val="single" w:sz="4" w:space="0" w:color="auto"/>
              <w:bottom w:val="single" w:sz="4" w:space="0" w:color="auto"/>
              <w:right w:val="single" w:sz="4" w:space="0" w:color="auto"/>
            </w:tcBorders>
          </w:tcPr>
          <w:p w14:paraId="36399E5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29" w:name="_Hlk517716752"/>
            <w:r w:rsidRPr="005F6527">
              <w:rPr>
                <w:rFonts w:ascii="Times New Roman" w:hAnsi="Times New Roman" w:cs="Times New Roman"/>
                <w:color w:val="000000"/>
                <w:sz w:val="18"/>
                <w:szCs w:val="18"/>
              </w:rPr>
              <w:t xml:space="preserve">Higher discrimination associated with lower high-frequency HRV during the stressor. There was no association between lifetime discrimination and </w:t>
            </w:r>
            <w:r w:rsidRPr="005F6527">
              <w:rPr>
                <w:rFonts w:ascii="Times New Roman" w:hAnsi="Times New Roman" w:cs="Times New Roman"/>
                <w:color w:val="000000"/>
                <w:sz w:val="18"/>
                <w:szCs w:val="18"/>
              </w:rPr>
              <w:lastRenderedPageBreak/>
              <w:t>sympathetic markers.</w:t>
            </w:r>
            <w:bookmarkEnd w:id="29"/>
          </w:p>
        </w:tc>
        <w:tc>
          <w:tcPr>
            <w:tcW w:w="589" w:type="pct"/>
            <w:gridSpan w:val="4"/>
            <w:tcBorders>
              <w:top w:val="single" w:sz="4" w:space="0" w:color="auto"/>
              <w:left w:val="single" w:sz="4" w:space="0" w:color="auto"/>
              <w:bottom w:val="single" w:sz="4" w:space="0" w:color="auto"/>
              <w:right w:val="single" w:sz="4" w:space="0" w:color="auto"/>
            </w:tcBorders>
          </w:tcPr>
          <w:p w14:paraId="5B7BEED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Yes</w:t>
            </w:r>
          </w:p>
        </w:tc>
      </w:tr>
      <w:tr w:rsidR="003C1D7D" w:rsidRPr="005F6527" w14:paraId="182E7E41" w14:textId="77777777" w:rsidTr="00817F78">
        <w:tc>
          <w:tcPr>
            <w:tcW w:w="472" w:type="pct"/>
            <w:gridSpan w:val="5"/>
            <w:tcBorders>
              <w:top w:val="single" w:sz="4" w:space="0" w:color="auto"/>
              <w:left w:val="single" w:sz="4" w:space="0" w:color="auto"/>
              <w:bottom w:val="single" w:sz="4" w:space="0" w:color="auto"/>
              <w:right w:val="single" w:sz="4" w:space="0" w:color="auto"/>
            </w:tcBorders>
          </w:tcPr>
          <w:p w14:paraId="28274B9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roofErr w:type="spellStart"/>
            <w:r w:rsidRPr="005F6527">
              <w:rPr>
                <w:rFonts w:ascii="Times New Roman" w:hAnsi="Times New Roman" w:cs="Times New Roman"/>
                <w:color w:val="000000"/>
                <w:sz w:val="18"/>
                <w:szCs w:val="18"/>
              </w:rPr>
              <w:lastRenderedPageBreak/>
              <w:t>Utsey</w:t>
            </w:r>
            <w:proofErr w:type="spellEnd"/>
            <w:r w:rsidRPr="005F6527">
              <w:rPr>
                <w:rFonts w:ascii="Times New Roman" w:hAnsi="Times New Roman" w:cs="Times New Roman"/>
                <w:color w:val="000000"/>
                <w:sz w:val="18"/>
                <w:szCs w:val="18"/>
              </w:rPr>
              <w:t xml:space="preserve"> et al.</w:t>
            </w:r>
          </w:p>
          <w:p w14:paraId="068AF5B0" w14:textId="7D0DD239"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07)</w:t>
            </w:r>
            <w:r w:rsidR="007C58FE" w:rsidRPr="005F6527">
              <w:rPr>
                <w:rFonts w:ascii="Times New Roman" w:hAnsi="Times New Roman" w:cs="Times New Roman"/>
                <w:color w:val="000000"/>
                <w:sz w:val="18"/>
                <w:szCs w:val="18"/>
              </w:rPr>
              <w:t xml:space="preserve"> </w:t>
            </w:r>
          </w:p>
        </w:tc>
        <w:tc>
          <w:tcPr>
            <w:tcW w:w="503" w:type="pct"/>
            <w:gridSpan w:val="7"/>
            <w:tcBorders>
              <w:top w:val="single" w:sz="4" w:space="0" w:color="auto"/>
              <w:left w:val="single" w:sz="4" w:space="0" w:color="auto"/>
              <w:bottom w:val="single" w:sz="4" w:space="0" w:color="auto"/>
              <w:right w:val="single" w:sz="4" w:space="0" w:color="auto"/>
            </w:tcBorders>
          </w:tcPr>
          <w:p w14:paraId="1C0005A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37" w:type="pct"/>
            <w:gridSpan w:val="10"/>
            <w:tcBorders>
              <w:top w:val="single" w:sz="4" w:space="0" w:color="auto"/>
              <w:left w:val="single" w:sz="4" w:space="0" w:color="auto"/>
              <w:bottom w:val="single" w:sz="4" w:space="0" w:color="auto"/>
              <w:right w:val="single" w:sz="4" w:space="0" w:color="auto"/>
            </w:tcBorders>
          </w:tcPr>
          <w:p w14:paraId="47E5B1A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undergraduate college student men (n=83) and women (n=132) aged 19.4±2.5 years</w:t>
            </w:r>
          </w:p>
        </w:tc>
        <w:tc>
          <w:tcPr>
            <w:tcW w:w="887" w:type="pct"/>
            <w:gridSpan w:val="6"/>
            <w:tcBorders>
              <w:top w:val="single" w:sz="4" w:space="0" w:color="auto"/>
              <w:left w:val="single" w:sz="4" w:space="0" w:color="auto"/>
              <w:bottom w:val="single" w:sz="4" w:space="0" w:color="auto"/>
              <w:right w:val="single" w:sz="4" w:space="0" w:color="auto"/>
            </w:tcBorders>
          </w:tcPr>
          <w:p w14:paraId="51DD59A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ifetime experience of race-related stress assessed using the Index of Race-Related Stress-Brief Version</w:t>
            </w:r>
          </w:p>
        </w:tc>
        <w:tc>
          <w:tcPr>
            <w:tcW w:w="691" w:type="pct"/>
            <w:gridSpan w:val="7"/>
            <w:tcBorders>
              <w:top w:val="single" w:sz="4" w:space="0" w:color="auto"/>
              <w:left w:val="single" w:sz="4" w:space="0" w:color="auto"/>
              <w:bottom w:val="single" w:sz="4" w:space="0" w:color="auto"/>
              <w:right w:val="single" w:sz="4" w:space="0" w:color="auto"/>
            </w:tcBorders>
          </w:tcPr>
          <w:p w14:paraId="33C4B9B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RV and HR measured via Polar 810s Heart Rate Monitor</w:t>
            </w:r>
          </w:p>
        </w:tc>
        <w:tc>
          <w:tcPr>
            <w:tcW w:w="323" w:type="pct"/>
            <w:gridSpan w:val="9"/>
            <w:tcBorders>
              <w:top w:val="single" w:sz="4" w:space="0" w:color="auto"/>
              <w:left w:val="single" w:sz="4" w:space="0" w:color="auto"/>
              <w:bottom w:val="single" w:sz="4" w:space="0" w:color="auto"/>
              <w:right w:val="single" w:sz="4" w:space="0" w:color="auto"/>
            </w:tcBorders>
          </w:tcPr>
          <w:p w14:paraId="1D15E38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8" w:type="pct"/>
            <w:gridSpan w:val="7"/>
            <w:tcBorders>
              <w:top w:val="single" w:sz="4" w:space="0" w:color="auto"/>
              <w:left w:val="single" w:sz="4" w:space="0" w:color="auto"/>
              <w:bottom w:val="single" w:sz="4" w:space="0" w:color="auto"/>
              <w:right w:val="single" w:sz="4" w:space="0" w:color="auto"/>
            </w:tcBorders>
          </w:tcPr>
          <w:p w14:paraId="6BC7369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bookmarkStart w:id="30" w:name="_Hlk517717105"/>
            <w:r w:rsidRPr="005F6527">
              <w:rPr>
                <w:rFonts w:ascii="Times New Roman" w:hAnsi="Times New Roman" w:cs="Times New Roman"/>
                <w:color w:val="000000"/>
                <w:sz w:val="18"/>
                <w:szCs w:val="18"/>
              </w:rPr>
              <w:t>HRV moderated the relationship between institutional race-related stress and psychological distress for men, but not women. The high and low frequency domains of HRV were not disclosed in the study findings.</w:t>
            </w:r>
            <w:bookmarkEnd w:id="30"/>
          </w:p>
        </w:tc>
        <w:tc>
          <w:tcPr>
            <w:tcW w:w="589" w:type="pct"/>
            <w:gridSpan w:val="4"/>
            <w:tcBorders>
              <w:top w:val="single" w:sz="4" w:space="0" w:color="auto"/>
              <w:left w:val="single" w:sz="4" w:space="0" w:color="auto"/>
              <w:bottom w:val="single" w:sz="4" w:space="0" w:color="auto"/>
              <w:right w:val="single" w:sz="4" w:space="0" w:color="auto"/>
            </w:tcBorders>
          </w:tcPr>
          <w:p w14:paraId="5485482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men only</w:t>
            </w:r>
          </w:p>
        </w:tc>
      </w:tr>
      <w:tr w:rsidR="00AE3616" w:rsidRPr="005F6527" w14:paraId="1830E2C8"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AE34EA"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Weight</w:t>
            </w:r>
          </w:p>
        </w:tc>
      </w:tr>
      <w:tr w:rsidR="003C1D7D" w:rsidRPr="005F6527" w14:paraId="37EC1BD6" w14:textId="77777777" w:rsidTr="00817F78">
        <w:trPr>
          <w:trHeight w:val="1850"/>
        </w:trPr>
        <w:tc>
          <w:tcPr>
            <w:tcW w:w="475" w:type="pct"/>
            <w:gridSpan w:val="6"/>
            <w:tcBorders>
              <w:top w:val="single" w:sz="4" w:space="0" w:color="auto"/>
              <w:left w:val="single" w:sz="4" w:space="0" w:color="auto"/>
              <w:bottom w:val="single" w:sz="4" w:space="0" w:color="auto"/>
              <w:right w:val="single" w:sz="4" w:space="0" w:color="auto"/>
            </w:tcBorders>
          </w:tcPr>
          <w:p w14:paraId="2678CA1B"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Kube</w:t>
            </w:r>
            <w:proofErr w:type="spellEnd"/>
            <w:r w:rsidRPr="005F6527">
              <w:rPr>
                <w:rFonts w:ascii="Times New Roman" w:hAnsi="Times New Roman" w:cs="Times New Roman"/>
                <w:sz w:val="18"/>
                <w:szCs w:val="18"/>
              </w:rPr>
              <w:t xml:space="preserve"> et al.</w:t>
            </w:r>
          </w:p>
          <w:p w14:paraId="02EE312C" w14:textId="364BC16D"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6)</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06E123C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w:t>
            </w:r>
          </w:p>
        </w:tc>
        <w:tc>
          <w:tcPr>
            <w:tcW w:w="737" w:type="pct"/>
            <w:gridSpan w:val="10"/>
            <w:tcBorders>
              <w:top w:val="single" w:sz="4" w:space="0" w:color="auto"/>
              <w:left w:val="single" w:sz="4" w:space="0" w:color="auto"/>
              <w:bottom w:val="single" w:sz="4" w:space="0" w:color="auto"/>
              <w:right w:val="single" w:sz="4" w:space="0" w:color="auto"/>
            </w:tcBorders>
          </w:tcPr>
          <w:p w14:paraId="0626450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omen with obesity (n=14) and without obesity (n=14) aged 25.3±2.9 years</w:t>
            </w:r>
          </w:p>
        </w:tc>
        <w:tc>
          <w:tcPr>
            <w:tcW w:w="887" w:type="pct"/>
            <w:gridSpan w:val="6"/>
            <w:tcBorders>
              <w:top w:val="single" w:sz="4" w:space="0" w:color="auto"/>
              <w:left w:val="single" w:sz="4" w:space="0" w:color="auto"/>
              <w:bottom w:val="single" w:sz="4" w:space="0" w:color="auto"/>
              <w:right w:val="single" w:sz="4" w:space="0" w:color="auto"/>
            </w:tcBorders>
          </w:tcPr>
          <w:p w14:paraId="05326C0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Simplified version of MID task; Adaptation of SID task</w:t>
            </w:r>
          </w:p>
          <w:p w14:paraId="7A6650D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 Self-paced computerized face rating; History of negative social experiences using Perception of Teasing Scale</w:t>
            </w:r>
          </w:p>
        </w:tc>
        <w:tc>
          <w:tcPr>
            <w:tcW w:w="696" w:type="pct"/>
            <w:gridSpan w:val="8"/>
            <w:tcBorders>
              <w:top w:val="single" w:sz="4" w:space="0" w:color="auto"/>
              <w:left w:val="single" w:sz="4" w:space="0" w:color="auto"/>
              <w:bottom w:val="single" w:sz="4" w:space="0" w:color="auto"/>
              <w:right w:val="single" w:sz="4" w:space="0" w:color="auto"/>
            </w:tcBorders>
          </w:tcPr>
          <w:p w14:paraId="4237F8F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RV measured via ECG; HR was estimated in 500-ms intervals</w:t>
            </w:r>
          </w:p>
        </w:tc>
        <w:tc>
          <w:tcPr>
            <w:tcW w:w="323" w:type="pct"/>
            <w:gridSpan w:val="9"/>
            <w:tcBorders>
              <w:top w:val="single" w:sz="4" w:space="0" w:color="auto"/>
              <w:left w:val="single" w:sz="4" w:space="0" w:color="auto"/>
              <w:bottom w:val="single" w:sz="4" w:space="0" w:color="auto"/>
              <w:right w:val="single" w:sz="4" w:space="0" w:color="auto"/>
            </w:tcBorders>
          </w:tcPr>
          <w:p w14:paraId="78565D7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12" w:type="pct"/>
            <w:gridSpan w:val="7"/>
            <w:tcBorders>
              <w:top w:val="single" w:sz="4" w:space="0" w:color="auto"/>
              <w:left w:val="single" w:sz="4" w:space="0" w:color="auto"/>
              <w:bottom w:val="single" w:sz="4" w:space="0" w:color="auto"/>
              <w:right w:val="single" w:sz="4" w:space="0" w:color="auto"/>
            </w:tcBorders>
          </w:tcPr>
          <w:p w14:paraId="244C7A3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omen with obesity relative to controls demonstrated diminished heart rate responses to negative social outcomes. Differences in cardiac responses in women with obesity were moderated by weight-related teasing experiences.</w:t>
            </w:r>
          </w:p>
        </w:tc>
        <w:tc>
          <w:tcPr>
            <w:tcW w:w="570" w:type="pct"/>
            <w:gridSpan w:val="3"/>
            <w:tcBorders>
              <w:top w:val="single" w:sz="4" w:space="0" w:color="auto"/>
              <w:left w:val="single" w:sz="4" w:space="0" w:color="auto"/>
              <w:bottom w:val="single" w:sz="4" w:space="0" w:color="auto"/>
              <w:right w:val="single" w:sz="4" w:space="0" w:color="auto"/>
            </w:tcBorders>
          </w:tcPr>
          <w:p w14:paraId="24FA787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AE3616" w:rsidRPr="005F6527" w14:paraId="0289F919"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F4B9D4" w14:textId="77777777" w:rsidR="00AE3616" w:rsidRPr="005F6527" w:rsidRDefault="00AE3616" w:rsidP="005F6527">
            <w:pPr>
              <w:autoSpaceDE w:val="0"/>
              <w:autoSpaceDN w:val="0"/>
              <w:adjustRightInd w:val="0"/>
              <w:spacing w:after="0" w:line="240" w:lineRule="auto"/>
              <w:rPr>
                <w:rFonts w:ascii="Times New Roman" w:hAnsi="Times New Roman" w:cs="Times New Roman"/>
                <w:b/>
                <w:bCs/>
                <w:color w:val="000000"/>
                <w:sz w:val="20"/>
                <w:szCs w:val="20"/>
              </w:rPr>
            </w:pPr>
            <w:r w:rsidRPr="005F6527">
              <w:rPr>
                <w:rFonts w:ascii="Times New Roman" w:hAnsi="Times New Roman" w:cs="Times New Roman"/>
                <w:b/>
                <w:bCs/>
                <w:color w:val="000000"/>
                <w:sz w:val="20"/>
                <w:szCs w:val="20"/>
              </w:rPr>
              <w:t>Blood &amp; Saliva Cardiovascular Biomarkers (n=18)</w:t>
            </w:r>
          </w:p>
        </w:tc>
      </w:tr>
      <w:tr w:rsidR="00AE3616" w:rsidRPr="005F6527" w14:paraId="038D267D"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225E9F6"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Race</w:t>
            </w:r>
          </w:p>
        </w:tc>
      </w:tr>
      <w:tr w:rsidR="003C1D7D" w:rsidRPr="005F6527" w14:paraId="4DCF5550" w14:textId="77777777" w:rsidTr="00817F78">
        <w:trPr>
          <w:trHeight w:val="2293"/>
        </w:trPr>
        <w:tc>
          <w:tcPr>
            <w:tcW w:w="480" w:type="pct"/>
            <w:gridSpan w:val="7"/>
            <w:tcBorders>
              <w:top w:val="single" w:sz="4" w:space="0" w:color="auto"/>
              <w:left w:val="single" w:sz="4" w:space="0" w:color="auto"/>
              <w:bottom w:val="single" w:sz="4" w:space="0" w:color="auto"/>
              <w:right w:val="single" w:sz="4" w:space="0" w:color="auto"/>
            </w:tcBorders>
          </w:tcPr>
          <w:p w14:paraId="590A42A6"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Lucas et al.</w:t>
            </w:r>
          </w:p>
          <w:p w14:paraId="79ABCA2F" w14:textId="57D4546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7)</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4E78650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w:t>
            </w:r>
          </w:p>
        </w:tc>
        <w:tc>
          <w:tcPr>
            <w:tcW w:w="683" w:type="pct"/>
            <w:gridSpan w:val="7"/>
            <w:tcBorders>
              <w:top w:val="single" w:sz="4" w:space="0" w:color="auto"/>
              <w:left w:val="single" w:sz="4" w:space="0" w:color="auto"/>
              <w:bottom w:val="single" w:sz="4" w:space="0" w:color="auto"/>
              <w:right w:val="single" w:sz="4" w:space="0" w:color="auto"/>
            </w:tcBorders>
          </w:tcPr>
          <w:p w14:paraId="7BC8DCC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21) and women (n=64) aged 31.1±13.6 years</w:t>
            </w:r>
          </w:p>
        </w:tc>
        <w:tc>
          <w:tcPr>
            <w:tcW w:w="936" w:type="pct"/>
            <w:gridSpan w:val="8"/>
            <w:tcBorders>
              <w:top w:val="single" w:sz="4" w:space="0" w:color="auto"/>
              <w:left w:val="single" w:sz="4" w:space="0" w:color="auto"/>
              <w:bottom w:val="single" w:sz="4" w:space="0" w:color="auto"/>
              <w:right w:val="single" w:sz="4" w:space="0" w:color="auto"/>
            </w:tcBorders>
          </w:tcPr>
          <w:p w14:paraId="63CA248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TSST was used to induce mild psychosocial stress and associated physiological responses</w:t>
            </w:r>
          </w:p>
          <w:p w14:paraId="5CE7C99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s: Perceived racial discrimination assessed using the Everyday Discrimination Scale; Racial identity assessed using the 8-item centrality subscale of the Multidimensional Inventory of Black Identity</w:t>
            </w:r>
          </w:p>
        </w:tc>
        <w:tc>
          <w:tcPr>
            <w:tcW w:w="700" w:type="pct"/>
            <w:gridSpan w:val="9"/>
            <w:tcBorders>
              <w:top w:val="single" w:sz="4" w:space="0" w:color="auto"/>
              <w:left w:val="single" w:sz="4" w:space="0" w:color="auto"/>
              <w:bottom w:val="single" w:sz="4" w:space="0" w:color="auto"/>
              <w:right w:val="single" w:sz="4" w:space="0" w:color="auto"/>
            </w:tcBorders>
          </w:tcPr>
          <w:p w14:paraId="432CDC4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Oral fluids assayed for 4 stress-related salivary analytes including Alpha-amylase, cortisol, DHEA, and C-reactive protein measured at baseline and recovery phases of the stressor</w:t>
            </w:r>
          </w:p>
        </w:tc>
        <w:tc>
          <w:tcPr>
            <w:tcW w:w="337" w:type="pct"/>
            <w:gridSpan w:val="9"/>
            <w:tcBorders>
              <w:top w:val="single" w:sz="4" w:space="0" w:color="auto"/>
              <w:left w:val="single" w:sz="4" w:space="0" w:color="auto"/>
              <w:bottom w:val="single" w:sz="4" w:space="0" w:color="auto"/>
              <w:right w:val="single" w:sz="4" w:space="0" w:color="auto"/>
            </w:tcBorders>
          </w:tcPr>
          <w:p w14:paraId="2B0B5B6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6DBE161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hen racial identity was strong, highly perceived discrimination was associated with low hypothalamic-pituitary-adrenal axis activity at baseline, low stress mobilization during the test, and a robust inflammatory response during recovery</w:t>
            </w:r>
          </w:p>
        </w:tc>
        <w:tc>
          <w:tcPr>
            <w:tcW w:w="570" w:type="pct"/>
            <w:gridSpan w:val="3"/>
            <w:tcBorders>
              <w:top w:val="single" w:sz="4" w:space="0" w:color="auto"/>
              <w:left w:val="single" w:sz="4" w:space="0" w:color="auto"/>
              <w:bottom w:val="single" w:sz="4" w:space="0" w:color="auto"/>
              <w:right w:val="single" w:sz="4" w:space="0" w:color="auto"/>
            </w:tcBorders>
          </w:tcPr>
          <w:p w14:paraId="30627FD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7D0DF99B"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2608C1B8"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Lucas et al.</w:t>
            </w:r>
          </w:p>
          <w:p w14:paraId="38FC79A6" w14:textId="2416ECD5"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6)</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48D3ABE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w:t>
            </w:r>
          </w:p>
        </w:tc>
        <w:tc>
          <w:tcPr>
            <w:tcW w:w="683" w:type="pct"/>
            <w:gridSpan w:val="7"/>
            <w:tcBorders>
              <w:top w:val="single" w:sz="4" w:space="0" w:color="auto"/>
              <w:left w:val="single" w:sz="4" w:space="0" w:color="auto"/>
              <w:bottom w:val="single" w:sz="4" w:space="0" w:color="auto"/>
              <w:right w:val="single" w:sz="4" w:space="0" w:color="auto"/>
            </w:tcBorders>
          </w:tcPr>
          <w:p w14:paraId="7B7755A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36) and women (n=82) aged 31.6±13.8 years</w:t>
            </w:r>
          </w:p>
        </w:tc>
        <w:tc>
          <w:tcPr>
            <w:tcW w:w="936" w:type="pct"/>
            <w:gridSpan w:val="8"/>
            <w:tcBorders>
              <w:top w:val="single" w:sz="4" w:space="0" w:color="auto"/>
              <w:left w:val="single" w:sz="4" w:space="0" w:color="auto"/>
              <w:bottom w:val="single" w:sz="4" w:space="0" w:color="auto"/>
              <w:right w:val="single" w:sz="4" w:space="0" w:color="auto"/>
            </w:tcBorders>
          </w:tcPr>
          <w:p w14:paraId="2C1E98A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TSST was used to induce mild psychosocial stress and associated physiological responses. Two randomized manipulations implemented during the task and participants given either high or low levels of justice.</w:t>
            </w:r>
          </w:p>
          <w:p w14:paraId="2CD216C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Questionnaires: Attributions of </w:t>
            </w:r>
            <w:r w:rsidRPr="005F6527">
              <w:rPr>
                <w:rFonts w:ascii="Times New Roman" w:hAnsi="Times New Roman" w:cs="Times New Roman"/>
                <w:color w:val="000000"/>
                <w:sz w:val="18"/>
                <w:szCs w:val="18"/>
              </w:rPr>
              <w:lastRenderedPageBreak/>
              <w:t>racism assessed using 4 questions; Justice beliefs assessed using Procedural and Distributive Justice Beliefs scale</w:t>
            </w:r>
          </w:p>
          <w:p w14:paraId="12BFC1C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nipulation check: Administered at beginning of recovery phase of stressor task with questions assessing effectiveness of the distributive justice and the procedural justice manipulations.</w:t>
            </w:r>
          </w:p>
        </w:tc>
        <w:tc>
          <w:tcPr>
            <w:tcW w:w="700" w:type="pct"/>
            <w:gridSpan w:val="9"/>
            <w:tcBorders>
              <w:top w:val="single" w:sz="4" w:space="0" w:color="auto"/>
              <w:left w:val="single" w:sz="4" w:space="0" w:color="auto"/>
              <w:bottom w:val="single" w:sz="4" w:space="0" w:color="auto"/>
              <w:right w:val="single" w:sz="4" w:space="0" w:color="auto"/>
            </w:tcBorders>
          </w:tcPr>
          <w:p w14:paraId="6179DD1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Oral fluids assayed for salivary analytes including cortisol and C-reactive protein measured at baseline and recovery phases of the stressor</w:t>
            </w:r>
          </w:p>
        </w:tc>
        <w:tc>
          <w:tcPr>
            <w:tcW w:w="337" w:type="pct"/>
            <w:gridSpan w:val="9"/>
            <w:tcBorders>
              <w:top w:val="single" w:sz="4" w:space="0" w:color="auto"/>
              <w:left w:val="single" w:sz="4" w:space="0" w:color="auto"/>
              <w:bottom w:val="single" w:sz="4" w:space="0" w:color="auto"/>
              <w:right w:val="single" w:sz="4" w:space="0" w:color="auto"/>
            </w:tcBorders>
          </w:tcPr>
          <w:p w14:paraId="1B228CA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1779997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ortisol and C-reactive protein responses to low distributive justice were higher when procedural justice was low among AAs with a strong belief in justice and perceived racism.</w:t>
            </w:r>
          </w:p>
        </w:tc>
        <w:tc>
          <w:tcPr>
            <w:tcW w:w="570" w:type="pct"/>
            <w:gridSpan w:val="3"/>
            <w:tcBorders>
              <w:top w:val="single" w:sz="4" w:space="0" w:color="auto"/>
              <w:left w:val="single" w:sz="4" w:space="0" w:color="auto"/>
              <w:bottom w:val="single" w:sz="4" w:space="0" w:color="auto"/>
              <w:right w:val="single" w:sz="4" w:space="0" w:color="auto"/>
            </w:tcBorders>
          </w:tcPr>
          <w:p w14:paraId="2F020F3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05BE05FA" w14:textId="77777777" w:rsidTr="00817F78">
        <w:trPr>
          <w:trHeight w:val="1133"/>
        </w:trPr>
        <w:tc>
          <w:tcPr>
            <w:tcW w:w="480" w:type="pct"/>
            <w:gridSpan w:val="7"/>
            <w:tcBorders>
              <w:top w:val="single" w:sz="4" w:space="0" w:color="auto"/>
              <w:left w:val="single" w:sz="4" w:space="0" w:color="auto"/>
              <w:bottom w:val="single" w:sz="4" w:space="0" w:color="auto"/>
              <w:right w:val="single" w:sz="4" w:space="0" w:color="auto"/>
            </w:tcBorders>
          </w:tcPr>
          <w:p w14:paraId="1C2DA699"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lastRenderedPageBreak/>
              <w:t>Giurgescu</w:t>
            </w:r>
            <w:proofErr w:type="spellEnd"/>
            <w:r w:rsidRPr="005F6527">
              <w:rPr>
                <w:rFonts w:ascii="Times New Roman" w:hAnsi="Times New Roman" w:cs="Times New Roman"/>
                <w:sz w:val="18"/>
                <w:szCs w:val="18"/>
              </w:rPr>
              <w:t xml:space="preserve"> et al.</w:t>
            </w:r>
          </w:p>
          <w:p w14:paraId="1E5CF5A7" w14:textId="718AE449"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6)</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6F48D8B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83" w:type="pct"/>
            <w:gridSpan w:val="7"/>
            <w:tcBorders>
              <w:top w:val="single" w:sz="4" w:space="0" w:color="auto"/>
              <w:left w:val="single" w:sz="4" w:space="0" w:color="auto"/>
              <w:bottom w:val="single" w:sz="4" w:space="0" w:color="auto"/>
              <w:right w:val="single" w:sz="4" w:space="0" w:color="auto"/>
            </w:tcBorders>
          </w:tcPr>
          <w:p w14:paraId="58AFB90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women (N=96) aged 23.6±5.1 years, during second trimester of pregnancy</w:t>
            </w:r>
          </w:p>
        </w:tc>
        <w:tc>
          <w:tcPr>
            <w:tcW w:w="936" w:type="pct"/>
            <w:gridSpan w:val="8"/>
            <w:tcBorders>
              <w:top w:val="single" w:sz="4" w:space="0" w:color="auto"/>
              <w:left w:val="single" w:sz="4" w:space="0" w:color="auto"/>
              <w:bottom w:val="single" w:sz="4" w:space="0" w:color="auto"/>
              <w:right w:val="single" w:sz="4" w:space="0" w:color="auto"/>
            </w:tcBorders>
          </w:tcPr>
          <w:p w14:paraId="685A30C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lifetime discrimination assessed using the Experiences of Discrimination</w:t>
            </w:r>
          </w:p>
        </w:tc>
        <w:tc>
          <w:tcPr>
            <w:tcW w:w="700" w:type="pct"/>
            <w:gridSpan w:val="9"/>
            <w:tcBorders>
              <w:top w:val="single" w:sz="4" w:space="0" w:color="auto"/>
              <w:left w:val="single" w:sz="4" w:space="0" w:color="auto"/>
              <w:bottom w:val="single" w:sz="4" w:space="0" w:color="auto"/>
              <w:right w:val="single" w:sz="4" w:space="0" w:color="auto"/>
            </w:tcBorders>
          </w:tcPr>
          <w:p w14:paraId="670F6B4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ystemic inflammation assessed with plasma levels of interleukin-1β, 2, 4, 6, 8, &amp; 10</w:t>
            </w:r>
          </w:p>
        </w:tc>
        <w:tc>
          <w:tcPr>
            <w:tcW w:w="337" w:type="pct"/>
            <w:gridSpan w:val="9"/>
            <w:tcBorders>
              <w:top w:val="single" w:sz="4" w:space="0" w:color="auto"/>
              <w:left w:val="single" w:sz="4" w:space="0" w:color="auto"/>
              <w:bottom w:val="single" w:sz="4" w:space="0" w:color="auto"/>
              <w:right w:val="single" w:sz="4" w:space="0" w:color="auto"/>
            </w:tcBorders>
          </w:tcPr>
          <w:p w14:paraId="5593B38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1E5BEE8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ences of racial discrimination were associated with higher cytokine levels of interleukin 4 &amp; 6.</w:t>
            </w:r>
          </w:p>
        </w:tc>
        <w:tc>
          <w:tcPr>
            <w:tcW w:w="570" w:type="pct"/>
            <w:gridSpan w:val="3"/>
            <w:tcBorders>
              <w:top w:val="single" w:sz="4" w:space="0" w:color="auto"/>
              <w:left w:val="single" w:sz="4" w:space="0" w:color="auto"/>
              <w:bottom w:val="single" w:sz="4" w:space="0" w:color="auto"/>
              <w:right w:val="single" w:sz="4" w:space="0" w:color="auto"/>
            </w:tcBorders>
          </w:tcPr>
          <w:p w14:paraId="47D9B33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07029D13"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65F800FD"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Brody et al.</w:t>
            </w:r>
          </w:p>
          <w:p w14:paraId="764ADA73" w14:textId="4C602471"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5)</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30AB673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ongitudinal</w:t>
            </w:r>
          </w:p>
        </w:tc>
        <w:tc>
          <w:tcPr>
            <w:tcW w:w="683" w:type="pct"/>
            <w:gridSpan w:val="7"/>
            <w:tcBorders>
              <w:top w:val="single" w:sz="4" w:space="0" w:color="auto"/>
              <w:left w:val="single" w:sz="4" w:space="0" w:color="auto"/>
              <w:bottom w:val="single" w:sz="4" w:space="0" w:color="auto"/>
              <w:right w:val="single" w:sz="4" w:space="0" w:color="auto"/>
            </w:tcBorders>
          </w:tcPr>
          <w:p w14:paraId="3AA4539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160) aged 17-19 years at enrollment from the Adults in the Making prevention trial</w:t>
            </w:r>
          </w:p>
        </w:tc>
        <w:tc>
          <w:tcPr>
            <w:tcW w:w="936" w:type="pct"/>
            <w:gridSpan w:val="8"/>
            <w:tcBorders>
              <w:top w:val="single" w:sz="4" w:space="0" w:color="auto"/>
              <w:left w:val="single" w:sz="4" w:space="0" w:color="auto"/>
              <w:bottom w:val="single" w:sz="4" w:space="0" w:color="auto"/>
              <w:right w:val="single" w:sz="4" w:space="0" w:color="auto"/>
            </w:tcBorders>
          </w:tcPr>
          <w:p w14:paraId="4D26DBA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al discrimination assessed using nine items from a version of the Schedule of Racist Events</w:t>
            </w:r>
          </w:p>
        </w:tc>
        <w:tc>
          <w:tcPr>
            <w:tcW w:w="700" w:type="pct"/>
            <w:gridSpan w:val="9"/>
            <w:tcBorders>
              <w:top w:val="single" w:sz="4" w:space="0" w:color="auto"/>
              <w:left w:val="single" w:sz="4" w:space="0" w:color="auto"/>
              <w:bottom w:val="single" w:sz="4" w:space="0" w:color="auto"/>
              <w:right w:val="single" w:sz="4" w:space="0" w:color="auto"/>
            </w:tcBorders>
          </w:tcPr>
          <w:p w14:paraId="66C5B12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rum blood collected to assess interlueken-1β, 6, 8, &amp; 10, and tumor necrosis factor-α and interferon-ᵧat age 22</w:t>
            </w:r>
          </w:p>
        </w:tc>
        <w:tc>
          <w:tcPr>
            <w:tcW w:w="337" w:type="pct"/>
            <w:gridSpan w:val="9"/>
            <w:tcBorders>
              <w:top w:val="single" w:sz="4" w:space="0" w:color="auto"/>
              <w:left w:val="single" w:sz="4" w:space="0" w:color="auto"/>
              <w:bottom w:val="single" w:sz="4" w:space="0" w:color="auto"/>
              <w:right w:val="single" w:sz="4" w:space="0" w:color="auto"/>
            </w:tcBorders>
          </w:tcPr>
          <w:p w14:paraId="4929AE9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3 years</w:t>
            </w:r>
          </w:p>
        </w:tc>
        <w:tc>
          <w:tcPr>
            <w:tcW w:w="794" w:type="pct"/>
            <w:gridSpan w:val="6"/>
            <w:tcBorders>
              <w:top w:val="single" w:sz="4" w:space="0" w:color="auto"/>
              <w:left w:val="single" w:sz="4" w:space="0" w:color="auto"/>
              <w:bottom w:val="single" w:sz="4" w:space="0" w:color="auto"/>
              <w:right w:val="single" w:sz="4" w:space="0" w:color="auto"/>
            </w:tcBorders>
          </w:tcPr>
          <w:p w14:paraId="5F1C6C2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outh exposed to high levels of racial discrimination evinced elevated cytokine levels 3 years later, but was not shown for youth with positive racial identities.</w:t>
            </w:r>
          </w:p>
        </w:tc>
        <w:tc>
          <w:tcPr>
            <w:tcW w:w="570" w:type="pct"/>
            <w:gridSpan w:val="3"/>
            <w:tcBorders>
              <w:top w:val="single" w:sz="4" w:space="0" w:color="auto"/>
              <w:left w:val="single" w:sz="4" w:space="0" w:color="auto"/>
              <w:bottom w:val="single" w:sz="4" w:space="0" w:color="auto"/>
              <w:right w:val="single" w:sz="4" w:space="0" w:color="auto"/>
            </w:tcBorders>
          </w:tcPr>
          <w:p w14:paraId="606E6AC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7F9A610A" w14:textId="77777777" w:rsidTr="00817F78">
        <w:trPr>
          <w:trHeight w:val="530"/>
        </w:trPr>
        <w:tc>
          <w:tcPr>
            <w:tcW w:w="480" w:type="pct"/>
            <w:gridSpan w:val="7"/>
            <w:tcBorders>
              <w:top w:val="single" w:sz="4" w:space="0" w:color="auto"/>
              <w:left w:val="single" w:sz="4" w:space="0" w:color="auto"/>
              <w:bottom w:val="single" w:sz="4" w:space="0" w:color="auto"/>
              <w:right w:val="single" w:sz="4" w:space="0" w:color="auto"/>
            </w:tcBorders>
          </w:tcPr>
          <w:p w14:paraId="0A509A67"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Zeiders</w:t>
            </w:r>
            <w:proofErr w:type="spellEnd"/>
            <w:r w:rsidRPr="005F6527">
              <w:rPr>
                <w:rFonts w:ascii="Times New Roman" w:hAnsi="Times New Roman" w:cs="Times New Roman"/>
                <w:sz w:val="18"/>
                <w:szCs w:val="18"/>
              </w:rPr>
              <w:t xml:space="preserve"> et al.</w:t>
            </w:r>
          </w:p>
          <w:p w14:paraId="5140133F" w14:textId="2C82025E"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4)</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222F29B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83" w:type="pct"/>
            <w:gridSpan w:val="7"/>
            <w:tcBorders>
              <w:top w:val="single" w:sz="4" w:space="0" w:color="auto"/>
              <w:left w:val="single" w:sz="4" w:space="0" w:color="auto"/>
              <w:bottom w:val="single" w:sz="4" w:space="0" w:color="auto"/>
              <w:right w:val="single" w:sz="4" w:space="0" w:color="auto"/>
            </w:tcBorders>
          </w:tcPr>
          <w:p w14:paraId="065FEC1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aucasian/White (n=76), AA/Black (n=11), Asian (n=8), Hispanic/Latino (n=19), Pacific Islander (n=1), multiethnic /multiracial (n=15), and other (n=10) men (n=38) and women (n=102) aged 22.8±.84 from wave 4 of a larger two-site longitudinal project</w:t>
            </w:r>
          </w:p>
        </w:tc>
        <w:tc>
          <w:tcPr>
            <w:tcW w:w="936" w:type="pct"/>
            <w:gridSpan w:val="8"/>
            <w:tcBorders>
              <w:top w:val="single" w:sz="4" w:space="0" w:color="auto"/>
              <w:left w:val="single" w:sz="4" w:space="0" w:color="auto"/>
              <w:bottom w:val="single" w:sz="4" w:space="0" w:color="auto"/>
              <w:right w:val="single" w:sz="4" w:space="0" w:color="auto"/>
            </w:tcBorders>
          </w:tcPr>
          <w:p w14:paraId="28F0A79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using the Everyday Discrimination Scale</w:t>
            </w:r>
          </w:p>
        </w:tc>
        <w:tc>
          <w:tcPr>
            <w:tcW w:w="700" w:type="pct"/>
            <w:gridSpan w:val="9"/>
            <w:tcBorders>
              <w:top w:val="single" w:sz="4" w:space="0" w:color="auto"/>
              <w:left w:val="single" w:sz="4" w:space="0" w:color="auto"/>
              <w:bottom w:val="single" w:sz="4" w:space="0" w:color="auto"/>
              <w:right w:val="single" w:sz="4" w:space="0" w:color="auto"/>
            </w:tcBorders>
          </w:tcPr>
          <w:p w14:paraId="335AFE8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Salivary cortisol collected six times per day over three consecutive days: wake-up, 40 min after waking, three semi-random time points at approximately 2, 8, and 12 </w:t>
            </w:r>
            <w:proofErr w:type="spellStart"/>
            <w:r w:rsidRPr="005F6527">
              <w:rPr>
                <w:rFonts w:ascii="Times New Roman" w:hAnsi="Times New Roman" w:cs="Times New Roman"/>
                <w:color w:val="000000"/>
                <w:sz w:val="18"/>
                <w:szCs w:val="18"/>
              </w:rPr>
              <w:t>hr</w:t>
            </w:r>
            <w:proofErr w:type="spellEnd"/>
            <w:r w:rsidRPr="005F6527">
              <w:rPr>
                <w:rFonts w:ascii="Times New Roman" w:hAnsi="Times New Roman" w:cs="Times New Roman"/>
                <w:color w:val="000000"/>
                <w:sz w:val="18"/>
                <w:szCs w:val="18"/>
              </w:rPr>
              <w:t xml:space="preserve"> post-awakening, and bedtime</w:t>
            </w:r>
          </w:p>
        </w:tc>
        <w:tc>
          <w:tcPr>
            <w:tcW w:w="337" w:type="pct"/>
            <w:gridSpan w:val="9"/>
            <w:tcBorders>
              <w:top w:val="single" w:sz="4" w:space="0" w:color="auto"/>
              <w:left w:val="single" w:sz="4" w:space="0" w:color="auto"/>
              <w:bottom w:val="single" w:sz="4" w:space="0" w:color="auto"/>
              <w:right w:val="single" w:sz="4" w:space="0" w:color="auto"/>
            </w:tcBorders>
          </w:tcPr>
          <w:p w14:paraId="44E3B91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3 days</w:t>
            </w:r>
          </w:p>
        </w:tc>
        <w:tc>
          <w:tcPr>
            <w:tcW w:w="794" w:type="pct"/>
            <w:gridSpan w:val="6"/>
            <w:tcBorders>
              <w:top w:val="single" w:sz="4" w:space="0" w:color="auto"/>
              <w:left w:val="single" w:sz="4" w:space="0" w:color="auto"/>
              <w:bottom w:val="single" w:sz="4" w:space="0" w:color="auto"/>
              <w:right w:val="single" w:sz="4" w:space="0" w:color="auto"/>
            </w:tcBorders>
          </w:tcPr>
          <w:p w14:paraId="6F3F9F3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predicted flatter diurnal cortisol slopes for racial/ethnic minority individuals only.</w:t>
            </w:r>
          </w:p>
        </w:tc>
        <w:tc>
          <w:tcPr>
            <w:tcW w:w="570" w:type="pct"/>
            <w:gridSpan w:val="3"/>
            <w:tcBorders>
              <w:top w:val="single" w:sz="4" w:space="0" w:color="auto"/>
              <w:left w:val="single" w:sz="4" w:space="0" w:color="auto"/>
              <w:bottom w:val="single" w:sz="4" w:space="0" w:color="auto"/>
              <w:right w:val="single" w:sz="4" w:space="0" w:color="auto"/>
            </w:tcBorders>
          </w:tcPr>
          <w:p w14:paraId="76CBB2E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11D5BFE3"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6089ADD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unningham et al.</w:t>
            </w:r>
          </w:p>
          <w:p w14:paraId="1CDF495B" w14:textId="5BFB0380"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12)</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3D0DF4A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83" w:type="pct"/>
            <w:gridSpan w:val="7"/>
            <w:tcBorders>
              <w:top w:val="single" w:sz="4" w:space="0" w:color="auto"/>
              <w:left w:val="single" w:sz="4" w:space="0" w:color="auto"/>
              <w:bottom w:val="single" w:sz="4" w:space="0" w:color="auto"/>
              <w:right w:val="single" w:sz="4" w:space="0" w:color="auto"/>
            </w:tcBorders>
          </w:tcPr>
          <w:p w14:paraId="5B6EDD1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1,515) and White (n=1,821) men (n=1,477) and women (n=1,859) aged ~32 years from the CARDIA study</w:t>
            </w:r>
          </w:p>
        </w:tc>
        <w:tc>
          <w:tcPr>
            <w:tcW w:w="936" w:type="pct"/>
            <w:gridSpan w:val="8"/>
            <w:tcBorders>
              <w:top w:val="single" w:sz="4" w:space="0" w:color="auto"/>
              <w:left w:val="single" w:sz="4" w:space="0" w:color="auto"/>
              <w:bottom w:val="single" w:sz="4" w:space="0" w:color="auto"/>
              <w:right w:val="single" w:sz="4" w:space="0" w:color="auto"/>
            </w:tcBorders>
          </w:tcPr>
          <w:p w14:paraId="4725A1D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experiences of racial/ethnic discrimination assessed using the seven-item, situation version of the Experiences of Discrimination index during years 7 and 15 of larger study</w:t>
            </w:r>
          </w:p>
        </w:tc>
        <w:tc>
          <w:tcPr>
            <w:tcW w:w="700" w:type="pct"/>
            <w:gridSpan w:val="9"/>
            <w:tcBorders>
              <w:top w:val="single" w:sz="4" w:space="0" w:color="auto"/>
              <w:left w:val="single" w:sz="4" w:space="0" w:color="auto"/>
              <w:bottom w:val="single" w:sz="4" w:space="0" w:color="auto"/>
              <w:right w:val="single" w:sz="4" w:space="0" w:color="auto"/>
            </w:tcBorders>
          </w:tcPr>
          <w:p w14:paraId="09BD813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eactive protein from blood samples using a Behring Nephelometer II during years 7, 15, and 20 of larger study</w:t>
            </w:r>
          </w:p>
        </w:tc>
        <w:tc>
          <w:tcPr>
            <w:tcW w:w="337" w:type="pct"/>
            <w:gridSpan w:val="9"/>
            <w:tcBorders>
              <w:top w:val="single" w:sz="4" w:space="0" w:color="auto"/>
              <w:left w:val="single" w:sz="4" w:space="0" w:color="auto"/>
              <w:bottom w:val="single" w:sz="4" w:space="0" w:color="auto"/>
              <w:right w:val="single" w:sz="4" w:space="0" w:color="auto"/>
            </w:tcBorders>
          </w:tcPr>
          <w:p w14:paraId="46127D2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20 years</w:t>
            </w:r>
          </w:p>
        </w:tc>
        <w:tc>
          <w:tcPr>
            <w:tcW w:w="794" w:type="pct"/>
            <w:gridSpan w:val="6"/>
            <w:tcBorders>
              <w:top w:val="single" w:sz="4" w:space="0" w:color="auto"/>
              <w:left w:val="single" w:sz="4" w:space="0" w:color="auto"/>
              <w:bottom w:val="single" w:sz="4" w:space="0" w:color="auto"/>
              <w:right w:val="single" w:sz="4" w:space="0" w:color="auto"/>
            </w:tcBorders>
          </w:tcPr>
          <w:p w14:paraId="4E585C7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al/ethnic discrimination was associated with inflammation in both AA and Caucasian groups of women but not AA or Caucasian groups of men</w:t>
            </w:r>
          </w:p>
        </w:tc>
        <w:tc>
          <w:tcPr>
            <w:tcW w:w="570" w:type="pct"/>
            <w:gridSpan w:val="3"/>
            <w:tcBorders>
              <w:top w:val="single" w:sz="4" w:space="0" w:color="auto"/>
              <w:left w:val="single" w:sz="4" w:space="0" w:color="auto"/>
              <w:bottom w:val="single" w:sz="4" w:space="0" w:color="auto"/>
              <w:right w:val="single" w:sz="4" w:space="0" w:color="auto"/>
            </w:tcBorders>
          </w:tcPr>
          <w:p w14:paraId="2EE13C5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women only</w:t>
            </w:r>
          </w:p>
        </w:tc>
      </w:tr>
      <w:tr w:rsidR="003C1D7D" w:rsidRPr="005F6527" w14:paraId="7E64A112" w14:textId="77777777" w:rsidTr="00817F78">
        <w:trPr>
          <w:trHeight w:val="980"/>
        </w:trPr>
        <w:tc>
          <w:tcPr>
            <w:tcW w:w="480" w:type="pct"/>
            <w:gridSpan w:val="7"/>
            <w:tcBorders>
              <w:top w:val="single" w:sz="4" w:space="0" w:color="auto"/>
              <w:left w:val="single" w:sz="4" w:space="0" w:color="auto"/>
              <w:bottom w:val="single" w:sz="4" w:space="0" w:color="auto"/>
              <w:right w:val="single" w:sz="4" w:space="0" w:color="auto"/>
            </w:tcBorders>
          </w:tcPr>
          <w:p w14:paraId="502F23DB"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lastRenderedPageBreak/>
              <w:t>Lewis et al.</w:t>
            </w:r>
          </w:p>
          <w:p w14:paraId="3B7F71D5" w14:textId="7D2D9EC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0)</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233EDA1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83" w:type="pct"/>
            <w:gridSpan w:val="7"/>
            <w:tcBorders>
              <w:top w:val="single" w:sz="4" w:space="0" w:color="auto"/>
              <w:left w:val="single" w:sz="4" w:space="0" w:color="auto"/>
              <w:bottom w:val="single" w:sz="4" w:space="0" w:color="auto"/>
              <w:right w:val="single" w:sz="4" w:space="0" w:color="auto"/>
            </w:tcBorders>
          </w:tcPr>
          <w:p w14:paraId="3D41527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86) and women (n=210) aged 73.1±6.3 years</w:t>
            </w:r>
          </w:p>
        </w:tc>
        <w:tc>
          <w:tcPr>
            <w:tcW w:w="936" w:type="pct"/>
            <w:gridSpan w:val="8"/>
            <w:tcBorders>
              <w:top w:val="single" w:sz="4" w:space="0" w:color="auto"/>
              <w:left w:val="single" w:sz="4" w:space="0" w:color="auto"/>
              <w:bottom w:val="single" w:sz="4" w:space="0" w:color="auto"/>
              <w:right w:val="single" w:sz="4" w:space="0" w:color="auto"/>
            </w:tcBorders>
          </w:tcPr>
          <w:p w14:paraId="0E04615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ily discrimination was assessed using the Detroit Area Study Everyday Discrimination Scale</w:t>
            </w:r>
          </w:p>
        </w:tc>
        <w:tc>
          <w:tcPr>
            <w:tcW w:w="700" w:type="pct"/>
            <w:gridSpan w:val="9"/>
            <w:tcBorders>
              <w:top w:val="single" w:sz="4" w:space="0" w:color="auto"/>
              <w:left w:val="single" w:sz="4" w:space="0" w:color="auto"/>
              <w:bottom w:val="single" w:sz="4" w:space="0" w:color="auto"/>
              <w:right w:val="single" w:sz="4" w:space="0" w:color="auto"/>
            </w:tcBorders>
          </w:tcPr>
          <w:p w14:paraId="5917FBF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eactive protein via plasma blood specimen</w:t>
            </w:r>
          </w:p>
        </w:tc>
        <w:tc>
          <w:tcPr>
            <w:tcW w:w="337" w:type="pct"/>
            <w:gridSpan w:val="9"/>
            <w:tcBorders>
              <w:top w:val="single" w:sz="4" w:space="0" w:color="auto"/>
              <w:left w:val="single" w:sz="4" w:space="0" w:color="auto"/>
              <w:bottom w:val="single" w:sz="4" w:space="0" w:color="auto"/>
              <w:right w:val="single" w:sz="4" w:space="0" w:color="auto"/>
            </w:tcBorders>
          </w:tcPr>
          <w:p w14:paraId="082ACC2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6CE7240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ily discrimination was associated with higher levels of C-reactive protein.</w:t>
            </w:r>
          </w:p>
        </w:tc>
        <w:tc>
          <w:tcPr>
            <w:tcW w:w="570" w:type="pct"/>
            <w:gridSpan w:val="3"/>
            <w:tcBorders>
              <w:top w:val="single" w:sz="4" w:space="0" w:color="auto"/>
              <w:left w:val="single" w:sz="4" w:space="0" w:color="auto"/>
              <w:bottom w:val="single" w:sz="4" w:space="0" w:color="auto"/>
              <w:right w:val="single" w:sz="4" w:space="0" w:color="auto"/>
            </w:tcBorders>
          </w:tcPr>
          <w:p w14:paraId="7A5DDFE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21F453FA" w14:textId="77777777" w:rsidTr="00817F78">
        <w:trPr>
          <w:trHeight w:val="1058"/>
        </w:trPr>
        <w:tc>
          <w:tcPr>
            <w:tcW w:w="480" w:type="pct"/>
            <w:gridSpan w:val="7"/>
            <w:tcBorders>
              <w:top w:val="single" w:sz="4" w:space="0" w:color="auto"/>
              <w:left w:val="single" w:sz="4" w:space="0" w:color="auto"/>
              <w:bottom w:val="single" w:sz="4" w:space="0" w:color="auto"/>
              <w:right w:val="single" w:sz="4" w:space="0" w:color="auto"/>
            </w:tcBorders>
          </w:tcPr>
          <w:p w14:paraId="75843A3A"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Cooper et al.</w:t>
            </w:r>
          </w:p>
          <w:p w14:paraId="6CBACBAA" w14:textId="40F78F90"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09)</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552417B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83" w:type="pct"/>
            <w:gridSpan w:val="7"/>
            <w:tcBorders>
              <w:top w:val="single" w:sz="4" w:space="0" w:color="auto"/>
              <w:left w:val="single" w:sz="4" w:space="0" w:color="auto"/>
              <w:bottom w:val="single" w:sz="4" w:space="0" w:color="auto"/>
              <w:right w:val="single" w:sz="4" w:space="0" w:color="auto"/>
            </w:tcBorders>
          </w:tcPr>
          <w:p w14:paraId="64ADC08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n=51) and White (n=65) men (n=57) and women (n=59) aged 36.5±7.8 years</w:t>
            </w:r>
          </w:p>
        </w:tc>
        <w:tc>
          <w:tcPr>
            <w:tcW w:w="936" w:type="pct"/>
            <w:gridSpan w:val="8"/>
            <w:tcBorders>
              <w:top w:val="single" w:sz="4" w:space="0" w:color="auto"/>
              <w:left w:val="single" w:sz="4" w:space="0" w:color="auto"/>
              <w:bottom w:val="single" w:sz="4" w:space="0" w:color="auto"/>
              <w:right w:val="single" w:sz="4" w:space="0" w:color="auto"/>
            </w:tcBorders>
          </w:tcPr>
          <w:p w14:paraId="78C01C6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osure to discrimination was assessed using the Perceived discrimination subscale of the Scale of Ethnic Experience</w:t>
            </w:r>
          </w:p>
        </w:tc>
        <w:tc>
          <w:tcPr>
            <w:tcW w:w="700" w:type="pct"/>
            <w:gridSpan w:val="9"/>
            <w:tcBorders>
              <w:top w:val="single" w:sz="4" w:space="0" w:color="auto"/>
              <w:left w:val="single" w:sz="4" w:space="0" w:color="auto"/>
              <w:bottom w:val="single" w:sz="4" w:space="0" w:color="auto"/>
              <w:right w:val="single" w:sz="4" w:space="0" w:color="auto"/>
            </w:tcBorders>
          </w:tcPr>
          <w:p w14:paraId="7D0FD84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lasma endothelin-1 was sampled upon awakening after an overnight admission</w:t>
            </w:r>
          </w:p>
        </w:tc>
        <w:tc>
          <w:tcPr>
            <w:tcW w:w="337" w:type="pct"/>
            <w:gridSpan w:val="9"/>
            <w:tcBorders>
              <w:top w:val="single" w:sz="4" w:space="0" w:color="auto"/>
              <w:left w:val="single" w:sz="4" w:space="0" w:color="auto"/>
              <w:bottom w:val="single" w:sz="4" w:space="0" w:color="auto"/>
              <w:right w:val="single" w:sz="4" w:space="0" w:color="auto"/>
            </w:tcBorders>
          </w:tcPr>
          <w:p w14:paraId="63E891F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6C35059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Increased discrimination associated with increased endothelin-1 among AAs but not Caucasians, regardless of socioeconomic status</w:t>
            </w:r>
          </w:p>
        </w:tc>
        <w:tc>
          <w:tcPr>
            <w:tcW w:w="570" w:type="pct"/>
            <w:gridSpan w:val="3"/>
            <w:tcBorders>
              <w:top w:val="single" w:sz="4" w:space="0" w:color="auto"/>
              <w:left w:val="single" w:sz="4" w:space="0" w:color="auto"/>
              <w:bottom w:val="single" w:sz="4" w:space="0" w:color="auto"/>
              <w:right w:val="single" w:sz="4" w:space="0" w:color="auto"/>
            </w:tcBorders>
          </w:tcPr>
          <w:p w14:paraId="4924C05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BF5AD10"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35466D65"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Tull</w:t>
            </w:r>
            <w:proofErr w:type="spellEnd"/>
            <w:r w:rsidRPr="005F6527">
              <w:rPr>
                <w:rFonts w:ascii="Times New Roman" w:hAnsi="Times New Roman" w:cs="Times New Roman"/>
                <w:sz w:val="18"/>
                <w:szCs w:val="18"/>
              </w:rPr>
              <w:t xml:space="preserve"> &amp; Chambers</w:t>
            </w:r>
          </w:p>
          <w:p w14:paraId="69DF91C8" w14:textId="0BE63AD1"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01)</w:t>
            </w:r>
            <w:r w:rsidR="007C58FE" w:rsidRPr="005F6527">
              <w:rPr>
                <w:rFonts w:ascii="Times New Roman" w:hAnsi="Times New Roman" w:cs="Times New Roman"/>
                <w:color w:val="000000"/>
                <w:sz w:val="18"/>
                <w:szCs w:val="18"/>
              </w:rPr>
              <w:t xml:space="preserve"> </w:t>
            </w:r>
          </w:p>
        </w:tc>
        <w:tc>
          <w:tcPr>
            <w:tcW w:w="500" w:type="pct"/>
            <w:gridSpan w:val="6"/>
            <w:tcBorders>
              <w:top w:val="single" w:sz="4" w:space="0" w:color="auto"/>
              <w:left w:val="single" w:sz="4" w:space="0" w:color="auto"/>
              <w:bottom w:val="single" w:sz="4" w:space="0" w:color="auto"/>
              <w:right w:val="single" w:sz="4" w:space="0" w:color="auto"/>
            </w:tcBorders>
          </w:tcPr>
          <w:p w14:paraId="40E89A8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83" w:type="pct"/>
            <w:gridSpan w:val="7"/>
            <w:tcBorders>
              <w:top w:val="single" w:sz="4" w:space="0" w:color="auto"/>
              <w:left w:val="single" w:sz="4" w:space="0" w:color="auto"/>
              <w:bottom w:val="single" w:sz="4" w:space="0" w:color="auto"/>
              <w:right w:val="single" w:sz="4" w:space="0" w:color="auto"/>
            </w:tcBorders>
          </w:tcPr>
          <w:p w14:paraId="367DAE1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men (n=13) and women (n=14) with type 2 diabetes aged 58.7±11.2 years, and Black men (n=24) and women (n=31) controls without type 2 diabetes aged 58.1±10.9 years from the U.S. Virgin Islands</w:t>
            </w:r>
          </w:p>
        </w:tc>
        <w:tc>
          <w:tcPr>
            <w:tcW w:w="936" w:type="pct"/>
            <w:gridSpan w:val="8"/>
            <w:tcBorders>
              <w:top w:val="single" w:sz="4" w:space="0" w:color="auto"/>
              <w:left w:val="single" w:sz="4" w:space="0" w:color="auto"/>
              <w:bottom w:val="single" w:sz="4" w:space="0" w:color="auto"/>
              <w:right w:val="single" w:sz="4" w:space="0" w:color="auto"/>
            </w:tcBorders>
          </w:tcPr>
          <w:p w14:paraId="0E8DBD1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easurement of internalized racism not specified</w:t>
            </w:r>
          </w:p>
        </w:tc>
        <w:tc>
          <w:tcPr>
            <w:tcW w:w="700" w:type="pct"/>
            <w:gridSpan w:val="9"/>
            <w:tcBorders>
              <w:top w:val="single" w:sz="4" w:space="0" w:color="auto"/>
              <w:left w:val="single" w:sz="4" w:space="0" w:color="auto"/>
              <w:bottom w:val="single" w:sz="4" w:space="0" w:color="auto"/>
              <w:right w:val="single" w:sz="4" w:space="0" w:color="auto"/>
            </w:tcBorders>
          </w:tcPr>
          <w:p w14:paraId="6E9D0A4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Fasting blood glucose measurement not specified</w:t>
            </w:r>
          </w:p>
        </w:tc>
        <w:tc>
          <w:tcPr>
            <w:tcW w:w="337" w:type="pct"/>
            <w:gridSpan w:val="9"/>
            <w:tcBorders>
              <w:top w:val="single" w:sz="4" w:space="0" w:color="auto"/>
              <w:left w:val="single" w:sz="4" w:space="0" w:color="auto"/>
              <w:bottom w:val="single" w:sz="4" w:space="0" w:color="auto"/>
              <w:right w:val="single" w:sz="4" w:space="0" w:color="auto"/>
            </w:tcBorders>
          </w:tcPr>
          <w:p w14:paraId="19A0329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31C19AC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Internalized racism was associated with glucose intolerance among AAs with type 2 diabetes.</w:t>
            </w:r>
          </w:p>
        </w:tc>
        <w:tc>
          <w:tcPr>
            <w:tcW w:w="570" w:type="pct"/>
            <w:gridSpan w:val="3"/>
            <w:tcBorders>
              <w:top w:val="single" w:sz="4" w:space="0" w:color="auto"/>
              <w:left w:val="single" w:sz="4" w:space="0" w:color="auto"/>
              <w:bottom w:val="single" w:sz="4" w:space="0" w:color="auto"/>
              <w:right w:val="single" w:sz="4" w:space="0" w:color="auto"/>
            </w:tcBorders>
          </w:tcPr>
          <w:p w14:paraId="6B5CA36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AE3616" w:rsidRPr="005F6527" w14:paraId="5D03352E" w14:textId="77777777" w:rsidTr="00617840">
        <w:trPr>
          <w:trHeight w:val="224"/>
        </w:trPr>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AFD2862"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Weight</w:t>
            </w:r>
          </w:p>
        </w:tc>
      </w:tr>
      <w:tr w:rsidR="003C1D7D" w:rsidRPr="005F6527" w14:paraId="165FC10D"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5F1C1008"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Rodriguez et al.</w:t>
            </w:r>
          </w:p>
          <w:p w14:paraId="529FF971" w14:textId="196D9C18"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6)</w:t>
            </w:r>
            <w:r w:rsidR="007C58FE" w:rsidRPr="005F6527">
              <w:rPr>
                <w:rFonts w:ascii="Times New Roman" w:hAnsi="Times New Roman" w:cs="Times New Roman"/>
                <w:color w:val="000000"/>
                <w:sz w:val="18"/>
                <w:szCs w:val="18"/>
              </w:rPr>
              <w:t xml:space="preserve"> </w:t>
            </w:r>
          </w:p>
        </w:tc>
        <w:tc>
          <w:tcPr>
            <w:tcW w:w="512" w:type="pct"/>
            <w:gridSpan w:val="7"/>
            <w:tcBorders>
              <w:top w:val="single" w:sz="4" w:space="0" w:color="auto"/>
              <w:left w:val="single" w:sz="4" w:space="0" w:color="auto"/>
              <w:bottom w:val="single" w:sz="4" w:space="0" w:color="auto"/>
              <w:right w:val="single" w:sz="4" w:space="0" w:color="auto"/>
            </w:tcBorders>
          </w:tcPr>
          <w:p w14:paraId="5E314B8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722" w:type="pct"/>
            <w:gridSpan w:val="9"/>
            <w:tcBorders>
              <w:top w:val="single" w:sz="4" w:space="0" w:color="auto"/>
              <w:left w:val="single" w:sz="4" w:space="0" w:color="auto"/>
              <w:bottom w:val="single" w:sz="4" w:space="0" w:color="auto"/>
              <w:right w:val="single" w:sz="4" w:space="0" w:color="auto"/>
            </w:tcBorders>
          </w:tcPr>
          <w:p w14:paraId="242B4DF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en (n=26) and women (n=83) university students aged 19.6±1.7 years</w:t>
            </w:r>
          </w:p>
        </w:tc>
        <w:tc>
          <w:tcPr>
            <w:tcW w:w="885" w:type="pct"/>
            <w:gridSpan w:val="5"/>
            <w:tcBorders>
              <w:top w:val="single" w:sz="4" w:space="0" w:color="auto"/>
              <w:left w:val="single" w:sz="4" w:space="0" w:color="auto"/>
              <w:bottom w:val="single" w:sz="4" w:space="0" w:color="auto"/>
              <w:right w:val="single" w:sz="4" w:space="0" w:color="auto"/>
            </w:tcBorders>
          </w:tcPr>
          <w:p w14:paraId="2C5AC0F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Randomly assigned to wear “fat suit” or control condition and walked across campus and offered candy and soda at end of walk to activate experiences of weight discrimination</w:t>
            </w:r>
          </w:p>
          <w:p w14:paraId="30AA95F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Questionnaires: Anger, anxiety, and depressed mood was assessed using items from the Profile of Mood States anger subscale; Hurt feelings was assessed using the Leary and Springer Hurt Feelings Scale’ Self-esteem assessed using the Four Basic Needs Questionnaire; </w:t>
            </w:r>
            <w:proofErr w:type="spellStart"/>
            <w:r w:rsidRPr="005F6527">
              <w:rPr>
                <w:rFonts w:ascii="Times New Roman" w:hAnsi="Times New Roman" w:cs="Times New Roman"/>
                <w:color w:val="000000"/>
                <w:sz w:val="18"/>
                <w:szCs w:val="18"/>
              </w:rPr>
              <w:t>Antifat</w:t>
            </w:r>
            <w:proofErr w:type="spellEnd"/>
            <w:r w:rsidRPr="005F6527">
              <w:rPr>
                <w:rFonts w:ascii="Times New Roman" w:hAnsi="Times New Roman" w:cs="Times New Roman"/>
                <w:color w:val="000000"/>
                <w:sz w:val="18"/>
                <w:szCs w:val="18"/>
              </w:rPr>
              <w:t xml:space="preserve"> attitudes was assessed using the </w:t>
            </w:r>
            <w:proofErr w:type="spellStart"/>
            <w:r w:rsidRPr="005F6527">
              <w:rPr>
                <w:rFonts w:ascii="Times New Roman" w:hAnsi="Times New Roman" w:cs="Times New Roman"/>
                <w:color w:val="000000"/>
                <w:sz w:val="18"/>
                <w:szCs w:val="18"/>
              </w:rPr>
              <w:t>Antifat</w:t>
            </w:r>
            <w:proofErr w:type="spellEnd"/>
            <w:r w:rsidRPr="005F6527">
              <w:rPr>
                <w:rFonts w:ascii="Times New Roman" w:hAnsi="Times New Roman" w:cs="Times New Roman"/>
                <w:color w:val="000000"/>
                <w:sz w:val="18"/>
                <w:szCs w:val="18"/>
              </w:rPr>
              <w:t xml:space="preserve"> Attitudes Questionnaire</w:t>
            </w:r>
          </w:p>
          <w:p w14:paraId="1B47AF0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nipulation check:  Feelings of rejection assessed using subscale from the Four Basic Needs questionnaire</w:t>
            </w:r>
          </w:p>
        </w:tc>
        <w:tc>
          <w:tcPr>
            <w:tcW w:w="700" w:type="pct"/>
            <w:gridSpan w:val="9"/>
            <w:tcBorders>
              <w:top w:val="single" w:sz="4" w:space="0" w:color="auto"/>
              <w:left w:val="single" w:sz="4" w:space="0" w:color="auto"/>
              <w:bottom w:val="single" w:sz="4" w:space="0" w:color="auto"/>
              <w:right w:val="single" w:sz="4" w:space="0" w:color="auto"/>
            </w:tcBorders>
          </w:tcPr>
          <w:p w14:paraId="2811420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alivary cortisol collected via passive drool at baseline and after the eating and drinking tasks.</w:t>
            </w:r>
          </w:p>
        </w:tc>
        <w:tc>
          <w:tcPr>
            <w:tcW w:w="337" w:type="pct"/>
            <w:gridSpan w:val="9"/>
            <w:tcBorders>
              <w:top w:val="single" w:sz="4" w:space="0" w:color="auto"/>
              <w:left w:val="single" w:sz="4" w:space="0" w:color="auto"/>
              <w:bottom w:val="single" w:sz="4" w:space="0" w:color="auto"/>
              <w:right w:val="single" w:sz="4" w:space="0" w:color="auto"/>
            </w:tcBorders>
          </w:tcPr>
          <w:p w14:paraId="391FEFA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19388D1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ally manipulating apparent body size led participants to consume more unhealthy foods and report higher levels of negative effect, but no differences in cortisol reactivity was found between the experiment and control groups.</w:t>
            </w:r>
          </w:p>
        </w:tc>
        <w:tc>
          <w:tcPr>
            <w:tcW w:w="570" w:type="pct"/>
            <w:gridSpan w:val="3"/>
            <w:tcBorders>
              <w:top w:val="single" w:sz="4" w:space="0" w:color="auto"/>
              <w:left w:val="single" w:sz="4" w:space="0" w:color="auto"/>
              <w:bottom w:val="single" w:sz="4" w:space="0" w:color="auto"/>
              <w:right w:val="single" w:sz="4" w:space="0" w:color="auto"/>
            </w:tcBorders>
          </w:tcPr>
          <w:p w14:paraId="298A700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 main analysis</w:t>
            </w:r>
          </w:p>
          <w:p w14:paraId="3EF84B8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p>
          <w:p w14:paraId="5676607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sub-analysis</w:t>
            </w:r>
          </w:p>
        </w:tc>
      </w:tr>
      <w:tr w:rsidR="003C1D7D" w:rsidRPr="005F6527" w14:paraId="2E709B35"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727DC0F3"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lastRenderedPageBreak/>
              <w:t>Himmelstein et al.</w:t>
            </w:r>
          </w:p>
          <w:p w14:paraId="5D601114" w14:textId="2272289D"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5)</w:t>
            </w:r>
            <w:r w:rsidR="007C58FE" w:rsidRPr="005F6527">
              <w:rPr>
                <w:rFonts w:ascii="Times New Roman" w:hAnsi="Times New Roman" w:cs="Times New Roman"/>
                <w:color w:val="000000"/>
                <w:sz w:val="18"/>
                <w:szCs w:val="18"/>
              </w:rPr>
              <w:t xml:space="preserve"> </w:t>
            </w:r>
          </w:p>
        </w:tc>
        <w:tc>
          <w:tcPr>
            <w:tcW w:w="512" w:type="pct"/>
            <w:gridSpan w:val="7"/>
            <w:tcBorders>
              <w:top w:val="single" w:sz="4" w:space="0" w:color="auto"/>
              <w:left w:val="single" w:sz="4" w:space="0" w:color="auto"/>
              <w:bottom w:val="single" w:sz="4" w:space="0" w:color="auto"/>
              <w:right w:val="single" w:sz="4" w:space="0" w:color="auto"/>
            </w:tcBorders>
          </w:tcPr>
          <w:p w14:paraId="497C0E3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722" w:type="pct"/>
            <w:gridSpan w:val="9"/>
            <w:tcBorders>
              <w:top w:val="single" w:sz="4" w:space="0" w:color="auto"/>
              <w:left w:val="single" w:sz="4" w:space="0" w:color="auto"/>
              <w:bottom w:val="single" w:sz="4" w:space="0" w:color="auto"/>
              <w:right w:val="single" w:sz="4" w:space="0" w:color="auto"/>
            </w:tcBorders>
          </w:tcPr>
          <w:p w14:paraId="37397D8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Undergraduate women (N=110) aged 19.8±4.8 years</w:t>
            </w:r>
          </w:p>
        </w:tc>
        <w:tc>
          <w:tcPr>
            <w:tcW w:w="885" w:type="pct"/>
            <w:gridSpan w:val="5"/>
            <w:tcBorders>
              <w:top w:val="single" w:sz="4" w:space="0" w:color="auto"/>
              <w:left w:val="single" w:sz="4" w:space="0" w:color="auto"/>
              <w:bottom w:val="single" w:sz="4" w:space="0" w:color="auto"/>
              <w:right w:val="single" w:sz="4" w:space="0" w:color="auto"/>
            </w:tcBorders>
          </w:tcPr>
          <w:p w14:paraId="3390F34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Randomized to a experimentally manipulated clothes shopping, weight stigma condition or a control condition</w:t>
            </w:r>
          </w:p>
          <w:p w14:paraId="5AD1480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s: Self-perceived body weight from a single question; Negative affect assessed using the state of negative affect subscale of the Positive and Negative Affect Schedule</w:t>
            </w:r>
          </w:p>
          <w:p w14:paraId="29C5039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anipulation check: Tested whether negative affect differed by condition after  experiment</w:t>
            </w:r>
          </w:p>
        </w:tc>
        <w:tc>
          <w:tcPr>
            <w:tcW w:w="700" w:type="pct"/>
            <w:gridSpan w:val="9"/>
            <w:tcBorders>
              <w:top w:val="single" w:sz="4" w:space="0" w:color="auto"/>
              <w:left w:val="single" w:sz="4" w:space="0" w:color="auto"/>
              <w:bottom w:val="single" w:sz="4" w:space="0" w:color="auto"/>
              <w:right w:val="single" w:sz="4" w:space="0" w:color="auto"/>
            </w:tcBorders>
          </w:tcPr>
          <w:p w14:paraId="0627A9E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alivary cortisol collected via passive drool at baseline and 30-minutes post-manipulation</w:t>
            </w:r>
          </w:p>
        </w:tc>
        <w:tc>
          <w:tcPr>
            <w:tcW w:w="337" w:type="pct"/>
            <w:gridSpan w:val="9"/>
            <w:tcBorders>
              <w:top w:val="single" w:sz="4" w:space="0" w:color="auto"/>
              <w:left w:val="single" w:sz="4" w:space="0" w:color="auto"/>
              <w:bottom w:val="single" w:sz="4" w:space="0" w:color="auto"/>
              <w:right w:val="single" w:sz="4" w:space="0" w:color="auto"/>
            </w:tcBorders>
          </w:tcPr>
          <w:p w14:paraId="3AADA19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321BF65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who perceived themselves as heavy exhibited sustained cortisol elevation post-manipulation compared with individuals in the non-weight stigma control condition.</w:t>
            </w:r>
          </w:p>
        </w:tc>
        <w:tc>
          <w:tcPr>
            <w:tcW w:w="570" w:type="pct"/>
            <w:gridSpan w:val="3"/>
            <w:tcBorders>
              <w:top w:val="single" w:sz="4" w:space="0" w:color="auto"/>
              <w:left w:val="single" w:sz="4" w:space="0" w:color="auto"/>
              <w:bottom w:val="single" w:sz="4" w:space="0" w:color="auto"/>
              <w:right w:val="single" w:sz="4" w:space="0" w:color="auto"/>
            </w:tcBorders>
          </w:tcPr>
          <w:p w14:paraId="75C5559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1AA39408"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30FEF9BA"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Schvey</w:t>
            </w:r>
            <w:proofErr w:type="spellEnd"/>
            <w:r w:rsidRPr="005F6527">
              <w:rPr>
                <w:rFonts w:ascii="Times New Roman" w:hAnsi="Times New Roman" w:cs="Times New Roman"/>
                <w:sz w:val="18"/>
                <w:szCs w:val="18"/>
              </w:rPr>
              <w:t xml:space="preserve"> et al.</w:t>
            </w:r>
          </w:p>
          <w:p w14:paraId="40BF1442" w14:textId="06B2435D"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4)</w:t>
            </w:r>
            <w:r w:rsidR="007C58FE" w:rsidRPr="005F6527">
              <w:rPr>
                <w:rFonts w:ascii="Times New Roman" w:hAnsi="Times New Roman" w:cs="Times New Roman"/>
                <w:color w:val="000000"/>
                <w:sz w:val="18"/>
                <w:szCs w:val="18"/>
              </w:rPr>
              <w:t xml:space="preserve"> </w:t>
            </w:r>
          </w:p>
        </w:tc>
        <w:tc>
          <w:tcPr>
            <w:tcW w:w="512" w:type="pct"/>
            <w:gridSpan w:val="7"/>
            <w:tcBorders>
              <w:top w:val="single" w:sz="4" w:space="0" w:color="auto"/>
              <w:left w:val="single" w:sz="4" w:space="0" w:color="auto"/>
              <w:bottom w:val="single" w:sz="4" w:space="0" w:color="auto"/>
              <w:right w:val="single" w:sz="4" w:space="0" w:color="auto"/>
            </w:tcBorders>
          </w:tcPr>
          <w:p w14:paraId="7D7910F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722" w:type="pct"/>
            <w:gridSpan w:val="9"/>
            <w:tcBorders>
              <w:top w:val="single" w:sz="4" w:space="0" w:color="auto"/>
              <w:left w:val="single" w:sz="4" w:space="0" w:color="auto"/>
              <w:bottom w:val="single" w:sz="4" w:space="0" w:color="auto"/>
              <w:right w:val="single" w:sz="4" w:space="0" w:color="auto"/>
            </w:tcBorders>
          </w:tcPr>
          <w:p w14:paraId="288C267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ean (n=69) and overweight (n=54) adult women with a mean age ~27 years</w:t>
            </w:r>
          </w:p>
        </w:tc>
        <w:tc>
          <w:tcPr>
            <w:tcW w:w="885" w:type="pct"/>
            <w:gridSpan w:val="5"/>
            <w:tcBorders>
              <w:top w:val="single" w:sz="4" w:space="0" w:color="auto"/>
              <w:left w:val="single" w:sz="4" w:space="0" w:color="auto"/>
              <w:bottom w:val="single" w:sz="4" w:space="0" w:color="auto"/>
              <w:right w:val="single" w:sz="4" w:space="0" w:color="auto"/>
            </w:tcBorders>
          </w:tcPr>
          <w:p w14:paraId="23ACD4E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Randomized to watch a 10-min video exposure containing weight-based discrimination or a neutral video</w:t>
            </w:r>
          </w:p>
          <w:p w14:paraId="386FD5A4" w14:textId="33493EB9"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s: Positive and negative effect assessed using the Positive Affect Negative Affect scale; Depressive symptoms assessed using th</w:t>
            </w:r>
            <w:r w:rsidR="002D184E">
              <w:rPr>
                <w:rFonts w:ascii="Times New Roman" w:hAnsi="Times New Roman" w:cs="Times New Roman"/>
                <w:color w:val="000000"/>
                <w:sz w:val="18"/>
                <w:szCs w:val="18"/>
              </w:rPr>
              <w:t>e Beck Depression Inventory; Fa</w:t>
            </w:r>
            <w:r w:rsidRPr="005F6527">
              <w:rPr>
                <w:rFonts w:ascii="Times New Roman" w:hAnsi="Times New Roman" w:cs="Times New Roman"/>
                <w:color w:val="000000"/>
                <w:sz w:val="18"/>
                <w:szCs w:val="18"/>
              </w:rPr>
              <w:t>t phobia assessed using the Fat Phobia Scale; Perceived stress assessed using the Perceived Stress Scale; Emotional reactions to the video assessed using the Post-Video Questionnaire</w:t>
            </w:r>
          </w:p>
        </w:tc>
        <w:tc>
          <w:tcPr>
            <w:tcW w:w="700" w:type="pct"/>
            <w:gridSpan w:val="9"/>
            <w:tcBorders>
              <w:top w:val="single" w:sz="4" w:space="0" w:color="auto"/>
              <w:left w:val="single" w:sz="4" w:space="0" w:color="auto"/>
              <w:bottom w:val="single" w:sz="4" w:space="0" w:color="auto"/>
              <w:right w:val="single" w:sz="4" w:space="0" w:color="auto"/>
            </w:tcBorders>
          </w:tcPr>
          <w:p w14:paraId="3563D1D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alivary cortisol collected via cotton swab before and 30-minutes after watching video</w:t>
            </w:r>
          </w:p>
        </w:tc>
        <w:tc>
          <w:tcPr>
            <w:tcW w:w="337" w:type="pct"/>
            <w:gridSpan w:val="9"/>
            <w:tcBorders>
              <w:top w:val="single" w:sz="4" w:space="0" w:color="auto"/>
              <w:left w:val="single" w:sz="4" w:space="0" w:color="auto"/>
              <w:bottom w:val="single" w:sz="4" w:space="0" w:color="auto"/>
              <w:right w:val="single" w:sz="4" w:space="0" w:color="auto"/>
            </w:tcBorders>
          </w:tcPr>
          <w:p w14:paraId="5176EA9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5A12A4D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in the stigmatizing condition exhibited greater cortisol reactivity compared with those in the neutral condition, irrespective of weight status.</w:t>
            </w:r>
          </w:p>
        </w:tc>
        <w:tc>
          <w:tcPr>
            <w:tcW w:w="570" w:type="pct"/>
            <w:gridSpan w:val="3"/>
            <w:tcBorders>
              <w:top w:val="single" w:sz="4" w:space="0" w:color="auto"/>
              <w:left w:val="single" w:sz="4" w:space="0" w:color="auto"/>
              <w:bottom w:val="single" w:sz="4" w:space="0" w:color="auto"/>
              <w:right w:val="single" w:sz="4" w:space="0" w:color="auto"/>
            </w:tcBorders>
          </w:tcPr>
          <w:p w14:paraId="184B450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53B1217"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1072A7C3"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Sutin</w:t>
            </w:r>
            <w:proofErr w:type="spellEnd"/>
            <w:r w:rsidRPr="005F6527">
              <w:rPr>
                <w:rFonts w:ascii="Times New Roman" w:hAnsi="Times New Roman" w:cs="Times New Roman"/>
                <w:sz w:val="18"/>
                <w:szCs w:val="18"/>
              </w:rPr>
              <w:t xml:space="preserve"> et al.</w:t>
            </w:r>
          </w:p>
          <w:p w14:paraId="199AA7CD" w14:textId="4371E1D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4)</w:t>
            </w:r>
            <w:r w:rsidR="007C58FE" w:rsidRPr="005F6527">
              <w:rPr>
                <w:rFonts w:ascii="Times New Roman" w:hAnsi="Times New Roman" w:cs="Times New Roman"/>
                <w:color w:val="000000"/>
                <w:sz w:val="18"/>
                <w:szCs w:val="18"/>
              </w:rPr>
              <w:t xml:space="preserve"> </w:t>
            </w:r>
          </w:p>
        </w:tc>
        <w:tc>
          <w:tcPr>
            <w:tcW w:w="512" w:type="pct"/>
            <w:gridSpan w:val="7"/>
            <w:tcBorders>
              <w:top w:val="single" w:sz="4" w:space="0" w:color="auto"/>
              <w:left w:val="single" w:sz="4" w:space="0" w:color="auto"/>
              <w:bottom w:val="single" w:sz="4" w:space="0" w:color="auto"/>
              <w:right w:val="single" w:sz="4" w:space="0" w:color="auto"/>
            </w:tcBorders>
          </w:tcPr>
          <w:p w14:paraId="5D2433A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22" w:type="pct"/>
            <w:gridSpan w:val="9"/>
            <w:tcBorders>
              <w:top w:val="single" w:sz="4" w:space="0" w:color="auto"/>
              <w:left w:val="single" w:sz="4" w:space="0" w:color="auto"/>
              <w:bottom w:val="single" w:sz="4" w:space="0" w:color="auto"/>
              <w:right w:val="single" w:sz="4" w:space="0" w:color="auto"/>
            </w:tcBorders>
          </w:tcPr>
          <w:p w14:paraId="50DE286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Overweight or obese (BMI &gt;25) men (n=3,179) and women (n=4,215) from the Health and Retirement Study aged 67.2±9.7 years</w:t>
            </w:r>
          </w:p>
        </w:tc>
        <w:tc>
          <w:tcPr>
            <w:tcW w:w="885" w:type="pct"/>
            <w:gridSpan w:val="5"/>
            <w:tcBorders>
              <w:top w:val="single" w:sz="4" w:space="0" w:color="auto"/>
              <w:left w:val="single" w:sz="4" w:space="0" w:color="auto"/>
              <w:bottom w:val="single" w:sz="4" w:space="0" w:color="auto"/>
              <w:right w:val="single" w:sz="4" w:space="0" w:color="auto"/>
            </w:tcBorders>
          </w:tcPr>
          <w:p w14:paraId="75C164C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ment not specified</w:t>
            </w:r>
          </w:p>
        </w:tc>
        <w:tc>
          <w:tcPr>
            <w:tcW w:w="700" w:type="pct"/>
            <w:gridSpan w:val="9"/>
            <w:tcBorders>
              <w:top w:val="single" w:sz="4" w:space="0" w:color="auto"/>
              <w:left w:val="single" w:sz="4" w:space="0" w:color="auto"/>
              <w:bottom w:val="single" w:sz="4" w:space="0" w:color="auto"/>
              <w:right w:val="single" w:sz="4" w:space="0" w:color="auto"/>
            </w:tcBorders>
          </w:tcPr>
          <w:p w14:paraId="1744840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igh sensitivity C-reactive protein collected via finger prick</w:t>
            </w:r>
          </w:p>
        </w:tc>
        <w:tc>
          <w:tcPr>
            <w:tcW w:w="337" w:type="pct"/>
            <w:gridSpan w:val="9"/>
            <w:tcBorders>
              <w:top w:val="single" w:sz="4" w:space="0" w:color="auto"/>
              <w:left w:val="single" w:sz="4" w:space="0" w:color="auto"/>
              <w:bottom w:val="single" w:sz="4" w:space="0" w:color="auto"/>
              <w:right w:val="single" w:sz="4" w:space="0" w:color="auto"/>
            </w:tcBorders>
          </w:tcPr>
          <w:p w14:paraId="3A89067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35CAA10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eight discrimination was associated with higher circulating C-reactive protein, and was moderated by BMI.</w:t>
            </w:r>
          </w:p>
        </w:tc>
        <w:tc>
          <w:tcPr>
            <w:tcW w:w="570" w:type="pct"/>
            <w:gridSpan w:val="3"/>
            <w:tcBorders>
              <w:top w:val="single" w:sz="4" w:space="0" w:color="auto"/>
              <w:left w:val="single" w:sz="4" w:space="0" w:color="auto"/>
              <w:bottom w:val="single" w:sz="4" w:space="0" w:color="auto"/>
              <w:right w:val="single" w:sz="4" w:space="0" w:color="auto"/>
            </w:tcBorders>
          </w:tcPr>
          <w:p w14:paraId="398F9B0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1495DE08" w14:textId="77777777" w:rsidTr="00817F78">
        <w:trPr>
          <w:trHeight w:val="449"/>
        </w:trPr>
        <w:tc>
          <w:tcPr>
            <w:tcW w:w="480" w:type="pct"/>
            <w:gridSpan w:val="7"/>
            <w:tcBorders>
              <w:top w:val="single" w:sz="4" w:space="0" w:color="auto"/>
              <w:left w:val="single" w:sz="4" w:space="0" w:color="auto"/>
              <w:bottom w:val="single" w:sz="4" w:space="0" w:color="auto"/>
              <w:right w:val="single" w:sz="4" w:space="0" w:color="auto"/>
            </w:tcBorders>
          </w:tcPr>
          <w:p w14:paraId="5631DF2F"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Tomiyama</w:t>
            </w:r>
            <w:proofErr w:type="spellEnd"/>
            <w:r w:rsidRPr="005F6527">
              <w:rPr>
                <w:rFonts w:ascii="Times New Roman" w:hAnsi="Times New Roman" w:cs="Times New Roman"/>
                <w:sz w:val="18"/>
                <w:szCs w:val="18"/>
              </w:rPr>
              <w:t xml:space="preserve"> et al.</w:t>
            </w:r>
          </w:p>
          <w:p w14:paraId="524BFE51" w14:textId="27FAE9F8"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4)</w:t>
            </w:r>
            <w:r w:rsidR="007C58FE" w:rsidRPr="005F6527">
              <w:rPr>
                <w:rFonts w:ascii="Times New Roman" w:hAnsi="Times New Roman" w:cs="Times New Roman"/>
                <w:color w:val="000000"/>
                <w:sz w:val="18"/>
                <w:szCs w:val="18"/>
              </w:rPr>
              <w:t xml:space="preserve"> </w:t>
            </w:r>
          </w:p>
        </w:tc>
        <w:tc>
          <w:tcPr>
            <w:tcW w:w="512" w:type="pct"/>
            <w:gridSpan w:val="7"/>
            <w:tcBorders>
              <w:top w:val="single" w:sz="4" w:space="0" w:color="auto"/>
              <w:left w:val="single" w:sz="4" w:space="0" w:color="auto"/>
              <w:bottom w:val="single" w:sz="4" w:space="0" w:color="auto"/>
              <w:right w:val="single" w:sz="4" w:space="0" w:color="auto"/>
            </w:tcBorders>
          </w:tcPr>
          <w:p w14:paraId="4868470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22" w:type="pct"/>
            <w:gridSpan w:val="9"/>
            <w:tcBorders>
              <w:top w:val="single" w:sz="4" w:space="0" w:color="auto"/>
              <w:left w:val="single" w:sz="4" w:space="0" w:color="auto"/>
              <w:bottom w:val="single" w:sz="4" w:space="0" w:color="auto"/>
              <w:right w:val="single" w:sz="4" w:space="0" w:color="auto"/>
            </w:tcBorders>
          </w:tcPr>
          <w:p w14:paraId="637912E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ubsample of overweight or obese women (N=47) aged 40.9±7.3 years</w:t>
            </w:r>
          </w:p>
        </w:tc>
        <w:tc>
          <w:tcPr>
            <w:tcW w:w="885" w:type="pct"/>
            <w:gridSpan w:val="5"/>
            <w:tcBorders>
              <w:top w:val="single" w:sz="4" w:space="0" w:color="auto"/>
              <w:left w:val="single" w:sz="4" w:space="0" w:color="auto"/>
              <w:bottom w:val="single" w:sz="4" w:space="0" w:color="auto"/>
              <w:right w:val="single" w:sz="4" w:space="0" w:color="auto"/>
            </w:tcBorders>
          </w:tcPr>
          <w:p w14:paraId="36D73FC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Exposure of weight stigma assessed using the Stigmatizing Situations Inventory; Consciousness of weight </w:t>
            </w:r>
            <w:r w:rsidRPr="005F6527">
              <w:rPr>
                <w:rFonts w:ascii="Times New Roman" w:hAnsi="Times New Roman" w:cs="Times New Roman"/>
                <w:color w:val="000000"/>
                <w:sz w:val="18"/>
                <w:szCs w:val="18"/>
              </w:rPr>
              <w:lastRenderedPageBreak/>
              <w:t>stigma assessed using the Stigma Consciousness Scale</w:t>
            </w:r>
          </w:p>
        </w:tc>
        <w:tc>
          <w:tcPr>
            <w:tcW w:w="700" w:type="pct"/>
            <w:gridSpan w:val="9"/>
            <w:tcBorders>
              <w:top w:val="single" w:sz="4" w:space="0" w:color="auto"/>
              <w:left w:val="single" w:sz="4" w:space="0" w:color="auto"/>
              <w:bottom w:val="single" w:sz="4" w:space="0" w:color="auto"/>
              <w:right w:val="single" w:sz="4" w:space="0" w:color="auto"/>
            </w:tcBorders>
          </w:tcPr>
          <w:p w14:paraId="7AB7561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 xml:space="preserve">Salivary cortisol collected via standard diurnal cortisol sampling 4 days at </w:t>
            </w:r>
            <w:r w:rsidRPr="005F6527">
              <w:rPr>
                <w:rFonts w:ascii="Times New Roman" w:hAnsi="Times New Roman" w:cs="Times New Roman"/>
                <w:color w:val="000000"/>
                <w:sz w:val="18"/>
                <w:szCs w:val="18"/>
              </w:rPr>
              <w:lastRenderedPageBreak/>
              <w:t>awakening, 30 min post awakening, and across 3 days hourly between 1:00 and 4:00pm, and bedtime; Oxidative stress assessed via 1 fasting blood sample; Adiposity measured via DEXA</w:t>
            </w:r>
          </w:p>
        </w:tc>
        <w:tc>
          <w:tcPr>
            <w:tcW w:w="337" w:type="pct"/>
            <w:gridSpan w:val="9"/>
            <w:tcBorders>
              <w:top w:val="single" w:sz="4" w:space="0" w:color="auto"/>
              <w:left w:val="single" w:sz="4" w:space="0" w:color="auto"/>
              <w:bottom w:val="single" w:sz="4" w:space="0" w:color="auto"/>
              <w:right w:val="single" w:sz="4" w:space="0" w:color="auto"/>
            </w:tcBorders>
          </w:tcPr>
          <w:p w14:paraId="666DA5A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4 days</w:t>
            </w:r>
          </w:p>
        </w:tc>
        <w:tc>
          <w:tcPr>
            <w:tcW w:w="794" w:type="pct"/>
            <w:gridSpan w:val="6"/>
            <w:tcBorders>
              <w:top w:val="single" w:sz="4" w:space="0" w:color="auto"/>
              <w:left w:val="single" w:sz="4" w:space="0" w:color="auto"/>
              <w:bottom w:val="single" w:sz="4" w:space="0" w:color="auto"/>
              <w:right w:val="single" w:sz="4" w:space="0" w:color="auto"/>
            </w:tcBorders>
          </w:tcPr>
          <w:p w14:paraId="17793C5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Exposure to weight stigma associated with cortisol awakening response and oxidative stress independent </w:t>
            </w:r>
            <w:r w:rsidRPr="005F6527">
              <w:rPr>
                <w:rFonts w:ascii="Times New Roman" w:hAnsi="Times New Roman" w:cs="Times New Roman"/>
                <w:color w:val="000000"/>
                <w:sz w:val="18"/>
                <w:szCs w:val="18"/>
              </w:rPr>
              <w:lastRenderedPageBreak/>
              <w:t>of abdominal fat.</w:t>
            </w:r>
          </w:p>
        </w:tc>
        <w:tc>
          <w:tcPr>
            <w:tcW w:w="570" w:type="pct"/>
            <w:gridSpan w:val="3"/>
            <w:tcBorders>
              <w:top w:val="single" w:sz="4" w:space="0" w:color="auto"/>
              <w:left w:val="single" w:sz="4" w:space="0" w:color="auto"/>
              <w:bottom w:val="single" w:sz="4" w:space="0" w:color="auto"/>
              <w:right w:val="single" w:sz="4" w:space="0" w:color="auto"/>
            </w:tcBorders>
          </w:tcPr>
          <w:p w14:paraId="210D417B"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Yes</w:t>
            </w:r>
          </w:p>
        </w:tc>
      </w:tr>
      <w:tr w:rsidR="003C1D7D" w:rsidRPr="005F6527" w14:paraId="587DDC2F"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5473A448"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lastRenderedPageBreak/>
              <w:t>Tsenkova</w:t>
            </w:r>
            <w:proofErr w:type="spellEnd"/>
            <w:r w:rsidRPr="005F6527">
              <w:rPr>
                <w:rFonts w:ascii="Times New Roman" w:hAnsi="Times New Roman" w:cs="Times New Roman"/>
                <w:sz w:val="18"/>
                <w:szCs w:val="18"/>
              </w:rPr>
              <w:t xml:space="preserve"> et al.</w:t>
            </w:r>
          </w:p>
          <w:p w14:paraId="73725404" w14:textId="61D9813D"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1)</w:t>
            </w:r>
            <w:r w:rsidR="007C58FE" w:rsidRPr="005F6527">
              <w:rPr>
                <w:rFonts w:ascii="Times New Roman" w:hAnsi="Times New Roman" w:cs="Times New Roman"/>
                <w:color w:val="000000"/>
                <w:sz w:val="18"/>
                <w:szCs w:val="18"/>
              </w:rPr>
              <w:t xml:space="preserve"> </w:t>
            </w:r>
          </w:p>
        </w:tc>
        <w:tc>
          <w:tcPr>
            <w:tcW w:w="512" w:type="pct"/>
            <w:gridSpan w:val="7"/>
            <w:tcBorders>
              <w:top w:val="single" w:sz="4" w:space="0" w:color="auto"/>
              <w:left w:val="single" w:sz="4" w:space="0" w:color="auto"/>
              <w:bottom w:val="single" w:sz="4" w:space="0" w:color="auto"/>
              <w:right w:val="single" w:sz="4" w:space="0" w:color="auto"/>
            </w:tcBorders>
          </w:tcPr>
          <w:p w14:paraId="040E12F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22" w:type="pct"/>
            <w:gridSpan w:val="9"/>
            <w:tcBorders>
              <w:top w:val="single" w:sz="4" w:space="0" w:color="auto"/>
              <w:left w:val="single" w:sz="4" w:space="0" w:color="auto"/>
              <w:bottom w:val="single" w:sz="4" w:space="0" w:color="auto"/>
              <w:right w:val="single" w:sz="4" w:space="0" w:color="auto"/>
            </w:tcBorders>
          </w:tcPr>
          <w:p w14:paraId="2AF97A3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Men (n=403) and women (n=535) aged 56.9±11.6 years from the Midlife in the United States survey</w:t>
            </w:r>
          </w:p>
        </w:tc>
        <w:tc>
          <w:tcPr>
            <w:tcW w:w="885" w:type="pct"/>
            <w:gridSpan w:val="5"/>
            <w:tcBorders>
              <w:top w:val="single" w:sz="4" w:space="0" w:color="auto"/>
              <w:left w:val="single" w:sz="4" w:space="0" w:color="auto"/>
              <w:bottom w:val="single" w:sz="4" w:space="0" w:color="auto"/>
              <w:right w:val="single" w:sz="4" w:space="0" w:color="auto"/>
            </w:tcBorders>
          </w:tcPr>
          <w:p w14:paraId="3FD1B76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aily weight discrimination assessed using nine questions</w:t>
            </w:r>
          </w:p>
        </w:tc>
        <w:tc>
          <w:tcPr>
            <w:tcW w:w="700" w:type="pct"/>
            <w:gridSpan w:val="9"/>
            <w:tcBorders>
              <w:top w:val="single" w:sz="4" w:space="0" w:color="auto"/>
              <w:left w:val="single" w:sz="4" w:space="0" w:color="auto"/>
              <w:bottom w:val="single" w:sz="4" w:space="0" w:color="auto"/>
              <w:right w:val="single" w:sz="4" w:space="0" w:color="auto"/>
            </w:tcBorders>
          </w:tcPr>
          <w:p w14:paraId="6B7642E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ndiabetic glycemic control (indexed by HbA1c)</w:t>
            </w:r>
          </w:p>
        </w:tc>
        <w:tc>
          <w:tcPr>
            <w:tcW w:w="337" w:type="pct"/>
            <w:gridSpan w:val="9"/>
            <w:tcBorders>
              <w:top w:val="single" w:sz="4" w:space="0" w:color="auto"/>
              <w:left w:val="single" w:sz="4" w:space="0" w:color="auto"/>
              <w:bottom w:val="single" w:sz="4" w:space="0" w:color="auto"/>
              <w:right w:val="single" w:sz="4" w:space="0" w:color="auto"/>
            </w:tcBorders>
          </w:tcPr>
          <w:p w14:paraId="32F0CF17"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1 time point</w:t>
            </w:r>
          </w:p>
        </w:tc>
        <w:tc>
          <w:tcPr>
            <w:tcW w:w="794" w:type="pct"/>
            <w:gridSpan w:val="6"/>
            <w:tcBorders>
              <w:top w:val="single" w:sz="4" w:space="0" w:color="auto"/>
              <w:left w:val="single" w:sz="4" w:space="0" w:color="auto"/>
              <w:bottom w:val="single" w:sz="4" w:space="0" w:color="auto"/>
              <w:right w:val="single" w:sz="4" w:space="0" w:color="auto"/>
            </w:tcBorders>
          </w:tcPr>
          <w:p w14:paraId="5B4569E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who had higher waist-to-hip ratios and reported weight discrimination had the highest HbA1c levels.</w:t>
            </w:r>
          </w:p>
        </w:tc>
        <w:tc>
          <w:tcPr>
            <w:tcW w:w="570" w:type="pct"/>
            <w:gridSpan w:val="3"/>
            <w:tcBorders>
              <w:top w:val="single" w:sz="4" w:space="0" w:color="auto"/>
              <w:left w:val="single" w:sz="4" w:space="0" w:color="auto"/>
              <w:bottom w:val="single" w:sz="4" w:space="0" w:color="auto"/>
              <w:right w:val="single" w:sz="4" w:space="0" w:color="auto"/>
            </w:tcBorders>
          </w:tcPr>
          <w:p w14:paraId="10FD179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AE3616" w:rsidRPr="005F6527" w14:paraId="6F0F57B9"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74CDFD"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Sexual Orientation</w:t>
            </w:r>
          </w:p>
        </w:tc>
      </w:tr>
      <w:tr w:rsidR="003C1D7D" w:rsidRPr="005F6527" w14:paraId="0524D262" w14:textId="77777777" w:rsidTr="00817F78">
        <w:trPr>
          <w:trHeight w:val="1798"/>
        </w:trPr>
        <w:tc>
          <w:tcPr>
            <w:tcW w:w="480" w:type="pct"/>
            <w:gridSpan w:val="7"/>
            <w:tcBorders>
              <w:top w:val="single" w:sz="4" w:space="0" w:color="auto"/>
              <w:left w:val="single" w:sz="4" w:space="0" w:color="auto"/>
              <w:bottom w:val="single" w:sz="4" w:space="0" w:color="auto"/>
              <w:right w:val="single" w:sz="4" w:space="0" w:color="auto"/>
            </w:tcBorders>
          </w:tcPr>
          <w:p w14:paraId="3AA534F1"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 xml:space="preserve">Doyle &amp; </w:t>
            </w:r>
            <w:proofErr w:type="spellStart"/>
            <w:r w:rsidRPr="005F6527">
              <w:rPr>
                <w:rFonts w:ascii="Times New Roman" w:hAnsi="Times New Roman" w:cs="Times New Roman"/>
                <w:sz w:val="18"/>
                <w:szCs w:val="18"/>
              </w:rPr>
              <w:t>Molix</w:t>
            </w:r>
            <w:proofErr w:type="spellEnd"/>
          </w:p>
          <w:p w14:paraId="6EECC835" w14:textId="5FD7DD1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6)</w:t>
            </w:r>
            <w:r w:rsidR="007C58FE" w:rsidRPr="005F6527">
              <w:rPr>
                <w:rFonts w:ascii="Times New Roman" w:hAnsi="Times New Roman" w:cs="Times New Roman"/>
                <w:color w:val="000000"/>
                <w:sz w:val="18"/>
                <w:szCs w:val="18"/>
              </w:rPr>
              <w:t xml:space="preserve"> </w:t>
            </w:r>
          </w:p>
        </w:tc>
        <w:tc>
          <w:tcPr>
            <w:tcW w:w="518" w:type="pct"/>
            <w:gridSpan w:val="8"/>
            <w:tcBorders>
              <w:top w:val="single" w:sz="4" w:space="0" w:color="auto"/>
              <w:left w:val="single" w:sz="4" w:space="0" w:color="auto"/>
              <w:bottom w:val="single" w:sz="4" w:space="0" w:color="auto"/>
              <w:right w:val="single" w:sz="4" w:space="0" w:color="auto"/>
            </w:tcBorders>
          </w:tcPr>
          <w:p w14:paraId="0CC97E1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16" w:type="pct"/>
            <w:gridSpan w:val="8"/>
            <w:tcBorders>
              <w:top w:val="single" w:sz="4" w:space="0" w:color="auto"/>
              <w:left w:val="single" w:sz="4" w:space="0" w:color="auto"/>
              <w:bottom w:val="single" w:sz="4" w:space="0" w:color="auto"/>
              <w:right w:val="single" w:sz="4" w:space="0" w:color="auto"/>
            </w:tcBorders>
          </w:tcPr>
          <w:p w14:paraId="28F7BE8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Gay men (n=78) and Lesbian women (n=21) aged 34.6±13.0 years</w:t>
            </w:r>
          </w:p>
        </w:tc>
        <w:tc>
          <w:tcPr>
            <w:tcW w:w="898" w:type="pct"/>
            <w:gridSpan w:val="6"/>
            <w:tcBorders>
              <w:top w:val="single" w:sz="4" w:space="0" w:color="auto"/>
              <w:left w:val="single" w:sz="4" w:space="0" w:color="auto"/>
              <w:bottom w:val="single" w:sz="4" w:space="0" w:color="auto"/>
              <w:right w:val="single" w:sz="4" w:space="0" w:color="auto"/>
            </w:tcBorders>
          </w:tcPr>
          <w:p w14:paraId="4355306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assessed using two items from the Everyday Discrimination Scale</w:t>
            </w:r>
          </w:p>
        </w:tc>
        <w:tc>
          <w:tcPr>
            <w:tcW w:w="700" w:type="pct"/>
            <w:gridSpan w:val="9"/>
            <w:tcBorders>
              <w:top w:val="single" w:sz="4" w:space="0" w:color="auto"/>
              <w:left w:val="single" w:sz="4" w:space="0" w:color="auto"/>
              <w:bottom w:val="single" w:sz="4" w:space="0" w:color="auto"/>
              <w:right w:val="single" w:sz="4" w:space="0" w:color="auto"/>
            </w:tcBorders>
          </w:tcPr>
          <w:p w14:paraId="362E1CA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Interleukin-6 measured via saliva sample</w:t>
            </w:r>
          </w:p>
        </w:tc>
        <w:tc>
          <w:tcPr>
            <w:tcW w:w="324" w:type="pct"/>
            <w:gridSpan w:val="8"/>
            <w:tcBorders>
              <w:top w:val="single" w:sz="4" w:space="0" w:color="auto"/>
              <w:left w:val="single" w:sz="4" w:space="0" w:color="auto"/>
              <w:bottom w:val="single" w:sz="4" w:space="0" w:color="auto"/>
              <w:right w:val="single" w:sz="4" w:space="0" w:color="auto"/>
            </w:tcBorders>
          </w:tcPr>
          <w:p w14:paraId="220E38F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16AB3C3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discrimination was predictive of higher levels of interleukin-6 for gay men engaged in less covering but not for those who engaged in more covering. Greater perceived discrimination was associated with lower levels of IL-6 among Lesbian women.</w:t>
            </w:r>
          </w:p>
        </w:tc>
        <w:tc>
          <w:tcPr>
            <w:tcW w:w="570" w:type="pct"/>
            <w:gridSpan w:val="3"/>
            <w:tcBorders>
              <w:top w:val="single" w:sz="4" w:space="0" w:color="auto"/>
              <w:left w:val="single" w:sz="4" w:space="0" w:color="auto"/>
              <w:bottom w:val="single" w:sz="4" w:space="0" w:color="auto"/>
              <w:right w:val="single" w:sz="4" w:space="0" w:color="auto"/>
            </w:tcBorders>
          </w:tcPr>
          <w:p w14:paraId="4231A21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gay men only</w:t>
            </w:r>
          </w:p>
        </w:tc>
      </w:tr>
      <w:tr w:rsidR="003C1D7D" w:rsidRPr="005F6527" w14:paraId="360E7A32"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70A7B4A4"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Hatzenbuehler &amp; McLaughlin</w:t>
            </w:r>
          </w:p>
          <w:p w14:paraId="6CC9FCE0" w14:textId="76818A3B"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4)</w:t>
            </w:r>
            <w:r w:rsidR="007C58FE" w:rsidRPr="005F6527">
              <w:rPr>
                <w:rFonts w:ascii="Times New Roman" w:hAnsi="Times New Roman" w:cs="Times New Roman"/>
                <w:color w:val="000000"/>
                <w:sz w:val="18"/>
                <w:szCs w:val="18"/>
              </w:rPr>
              <w:t xml:space="preserve"> </w:t>
            </w:r>
          </w:p>
        </w:tc>
        <w:tc>
          <w:tcPr>
            <w:tcW w:w="518" w:type="pct"/>
            <w:gridSpan w:val="8"/>
            <w:tcBorders>
              <w:top w:val="single" w:sz="4" w:space="0" w:color="auto"/>
              <w:left w:val="single" w:sz="4" w:space="0" w:color="auto"/>
              <w:bottom w:val="single" w:sz="4" w:space="0" w:color="auto"/>
              <w:right w:val="single" w:sz="4" w:space="0" w:color="auto"/>
            </w:tcBorders>
          </w:tcPr>
          <w:p w14:paraId="1BF6FC9D" w14:textId="2159B877" w:rsidR="00AE3616" w:rsidRPr="005F6527" w:rsidRDefault="000B2C21" w:rsidP="005F6527">
            <w:pPr>
              <w:autoSpaceDE w:val="0"/>
              <w:autoSpaceDN w:val="0"/>
              <w:adjustRightInd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Cross-sectional</w:t>
            </w:r>
          </w:p>
        </w:tc>
        <w:tc>
          <w:tcPr>
            <w:tcW w:w="716" w:type="pct"/>
            <w:gridSpan w:val="8"/>
            <w:tcBorders>
              <w:top w:val="single" w:sz="4" w:space="0" w:color="auto"/>
              <w:left w:val="single" w:sz="4" w:space="0" w:color="auto"/>
              <w:bottom w:val="single" w:sz="4" w:space="0" w:color="auto"/>
              <w:right w:val="single" w:sz="4" w:space="0" w:color="auto"/>
            </w:tcBorders>
          </w:tcPr>
          <w:p w14:paraId="6D45C16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esbian/gay (n=42) and bisexual (n=32) men (n=34) and women (n=40) aged 23.7±4.1 years</w:t>
            </w:r>
          </w:p>
        </w:tc>
        <w:tc>
          <w:tcPr>
            <w:tcW w:w="898" w:type="pct"/>
            <w:gridSpan w:val="6"/>
            <w:tcBorders>
              <w:top w:val="single" w:sz="4" w:space="0" w:color="auto"/>
              <w:left w:val="single" w:sz="4" w:space="0" w:color="auto"/>
              <w:bottom w:val="single" w:sz="4" w:space="0" w:color="auto"/>
              <w:right w:val="single" w:sz="4" w:space="0" w:color="auto"/>
            </w:tcBorders>
          </w:tcPr>
          <w:p w14:paraId="2819EA0F"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Participants exposed to a laboratory stressor and completed the Trier Social Stress Test, a social-evaluative threat task</w:t>
            </w:r>
          </w:p>
          <w:p w14:paraId="0535005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 Stigma assessed using a 6-item Perceived-Devaluation Discrimination Scale</w:t>
            </w:r>
          </w:p>
        </w:tc>
        <w:tc>
          <w:tcPr>
            <w:tcW w:w="700" w:type="pct"/>
            <w:gridSpan w:val="9"/>
            <w:tcBorders>
              <w:top w:val="single" w:sz="4" w:space="0" w:color="auto"/>
              <w:left w:val="single" w:sz="4" w:space="0" w:color="auto"/>
              <w:bottom w:val="single" w:sz="4" w:space="0" w:color="auto"/>
              <w:right w:val="single" w:sz="4" w:space="0" w:color="auto"/>
            </w:tcBorders>
          </w:tcPr>
          <w:p w14:paraId="5D59E61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alivary cortisol collected via drool method at baseline and 20 minutes after each (two) Trier Social Stress Test task</w:t>
            </w:r>
          </w:p>
        </w:tc>
        <w:tc>
          <w:tcPr>
            <w:tcW w:w="324" w:type="pct"/>
            <w:gridSpan w:val="8"/>
            <w:tcBorders>
              <w:top w:val="single" w:sz="4" w:space="0" w:color="auto"/>
              <w:left w:val="single" w:sz="4" w:space="0" w:color="auto"/>
              <w:bottom w:val="single" w:sz="4" w:space="0" w:color="auto"/>
              <w:right w:val="single" w:sz="4" w:space="0" w:color="auto"/>
            </w:tcBorders>
          </w:tcPr>
          <w:p w14:paraId="5CDDB35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94" w:type="pct"/>
            <w:gridSpan w:val="6"/>
            <w:tcBorders>
              <w:top w:val="single" w:sz="4" w:space="0" w:color="auto"/>
              <w:left w:val="single" w:sz="4" w:space="0" w:color="auto"/>
              <w:bottom w:val="single" w:sz="4" w:space="0" w:color="auto"/>
              <w:right w:val="single" w:sz="4" w:space="0" w:color="auto"/>
            </w:tcBorders>
          </w:tcPr>
          <w:p w14:paraId="4035CB0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esbian, gay, and bisexual young adults who were raised in highly stigmatizing environments as adolescents had a blunted cortisol response following the Trier Social Stress Test compared to those form low-stigma environments.</w:t>
            </w:r>
          </w:p>
        </w:tc>
        <w:tc>
          <w:tcPr>
            <w:tcW w:w="570" w:type="pct"/>
            <w:gridSpan w:val="3"/>
            <w:tcBorders>
              <w:top w:val="single" w:sz="4" w:space="0" w:color="auto"/>
              <w:left w:val="single" w:sz="4" w:space="0" w:color="auto"/>
              <w:bottom w:val="single" w:sz="4" w:space="0" w:color="auto"/>
              <w:right w:val="single" w:sz="4" w:space="0" w:color="auto"/>
            </w:tcBorders>
          </w:tcPr>
          <w:p w14:paraId="6ABB7F45"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AE3616" w:rsidRPr="005F6527" w14:paraId="1BAC1429" w14:textId="77777777" w:rsidTr="00617840">
        <w:trPr>
          <w:trHeight w:val="224"/>
        </w:trPr>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4729ADE"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Multiple Types of Stigma/Discrimination</w:t>
            </w:r>
          </w:p>
        </w:tc>
      </w:tr>
      <w:tr w:rsidR="003C1D7D" w:rsidRPr="005F6527" w14:paraId="59ED29E3" w14:textId="77777777" w:rsidTr="00817F78">
        <w:tc>
          <w:tcPr>
            <w:tcW w:w="480" w:type="pct"/>
            <w:gridSpan w:val="7"/>
            <w:tcBorders>
              <w:top w:val="single" w:sz="4" w:space="0" w:color="auto"/>
              <w:left w:val="single" w:sz="4" w:space="0" w:color="auto"/>
              <w:bottom w:val="single" w:sz="4" w:space="0" w:color="auto"/>
              <w:right w:val="single" w:sz="4" w:space="0" w:color="auto"/>
            </w:tcBorders>
          </w:tcPr>
          <w:p w14:paraId="338E36BF"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Reynolds et al.</w:t>
            </w:r>
          </w:p>
          <w:p w14:paraId="71D70CA8" w14:textId="5073E38E"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5)</w:t>
            </w:r>
            <w:r w:rsidR="007C58FE" w:rsidRPr="005F6527">
              <w:rPr>
                <w:rFonts w:ascii="Times New Roman" w:hAnsi="Times New Roman" w:cs="Times New Roman"/>
                <w:color w:val="000000"/>
                <w:sz w:val="18"/>
                <w:szCs w:val="18"/>
              </w:rPr>
              <w:t xml:space="preserve"> </w:t>
            </w:r>
          </w:p>
        </w:tc>
        <w:tc>
          <w:tcPr>
            <w:tcW w:w="522" w:type="pct"/>
            <w:gridSpan w:val="9"/>
            <w:tcBorders>
              <w:top w:val="single" w:sz="4" w:space="0" w:color="auto"/>
              <w:left w:val="single" w:sz="4" w:space="0" w:color="auto"/>
              <w:bottom w:val="single" w:sz="4" w:space="0" w:color="auto"/>
              <w:right w:val="single" w:sz="4" w:space="0" w:color="auto"/>
            </w:tcBorders>
          </w:tcPr>
          <w:p w14:paraId="620D8FFA"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712" w:type="pct"/>
            <w:gridSpan w:val="7"/>
            <w:tcBorders>
              <w:top w:val="single" w:sz="4" w:space="0" w:color="auto"/>
              <w:left w:val="single" w:sz="4" w:space="0" w:color="auto"/>
              <w:bottom w:val="single" w:sz="4" w:space="0" w:color="auto"/>
              <w:right w:val="single" w:sz="4" w:space="0" w:color="auto"/>
            </w:tcBorders>
          </w:tcPr>
          <w:p w14:paraId="3D5948E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399) and Other (n=203) men (n=369) and women (n=233) aged 61.5±10.9 with type 2 diabetes</w:t>
            </w:r>
          </w:p>
        </w:tc>
        <w:tc>
          <w:tcPr>
            <w:tcW w:w="898" w:type="pct"/>
            <w:gridSpan w:val="6"/>
            <w:tcBorders>
              <w:top w:val="single" w:sz="4" w:space="0" w:color="auto"/>
              <w:left w:val="single" w:sz="4" w:space="0" w:color="auto"/>
              <w:bottom w:val="single" w:sz="4" w:space="0" w:color="auto"/>
              <w:right w:val="single" w:sz="4" w:space="0" w:color="auto"/>
            </w:tcBorders>
          </w:tcPr>
          <w:p w14:paraId="254EB30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e/ethnic, level of education, sex/gender, and language discrimination assessed using items previously validated by the Diabetes Study of North California</w:t>
            </w:r>
          </w:p>
        </w:tc>
        <w:tc>
          <w:tcPr>
            <w:tcW w:w="700" w:type="pct"/>
            <w:gridSpan w:val="9"/>
            <w:tcBorders>
              <w:top w:val="single" w:sz="4" w:space="0" w:color="auto"/>
              <w:left w:val="single" w:sz="4" w:space="0" w:color="auto"/>
              <w:bottom w:val="single" w:sz="4" w:space="0" w:color="auto"/>
              <w:right w:val="single" w:sz="4" w:space="0" w:color="auto"/>
            </w:tcBorders>
          </w:tcPr>
          <w:p w14:paraId="573665E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Glycemic control was assessed via HbA1c value from the electronic medical record using values within the past 6 months</w:t>
            </w:r>
          </w:p>
        </w:tc>
        <w:tc>
          <w:tcPr>
            <w:tcW w:w="324" w:type="pct"/>
            <w:gridSpan w:val="8"/>
            <w:tcBorders>
              <w:top w:val="single" w:sz="4" w:space="0" w:color="auto"/>
              <w:left w:val="single" w:sz="4" w:space="0" w:color="auto"/>
              <w:bottom w:val="single" w:sz="4" w:space="0" w:color="auto"/>
              <w:right w:val="single" w:sz="4" w:space="0" w:color="auto"/>
            </w:tcBorders>
          </w:tcPr>
          <w:p w14:paraId="5CF0841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1 time point</w:t>
            </w:r>
          </w:p>
        </w:tc>
        <w:tc>
          <w:tcPr>
            <w:tcW w:w="794" w:type="pct"/>
            <w:gridSpan w:val="6"/>
            <w:tcBorders>
              <w:top w:val="single" w:sz="4" w:space="0" w:color="auto"/>
              <w:left w:val="single" w:sz="4" w:space="0" w:color="auto"/>
              <w:bottom w:val="single" w:sz="4" w:space="0" w:color="auto"/>
              <w:right w:val="single" w:sz="4" w:space="0" w:color="auto"/>
            </w:tcBorders>
          </w:tcPr>
          <w:p w14:paraId="12086E81"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ducation discrimination associated with glycemic control. Race, gender, and language discrimination were not associated with poor glycemic control.</w:t>
            </w:r>
          </w:p>
        </w:tc>
        <w:tc>
          <w:tcPr>
            <w:tcW w:w="570" w:type="pct"/>
            <w:gridSpan w:val="3"/>
            <w:tcBorders>
              <w:top w:val="single" w:sz="4" w:space="0" w:color="auto"/>
              <w:left w:val="single" w:sz="4" w:space="0" w:color="auto"/>
              <w:bottom w:val="single" w:sz="4" w:space="0" w:color="auto"/>
              <w:right w:val="single" w:sz="4" w:space="0" w:color="auto"/>
            </w:tcBorders>
          </w:tcPr>
          <w:p w14:paraId="6883FFE9"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 race, gender, language</w:t>
            </w:r>
          </w:p>
          <w:p w14:paraId="2AFD7E9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education Ed</w:t>
            </w:r>
          </w:p>
        </w:tc>
      </w:tr>
      <w:tr w:rsidR="00AE3616" w:rsidRPr="005F6527" w14:paraId="38FD9F7A" w14:textId="77777777" w:rsidTr="00617840">
        <w:trPr>
          <w:trHeight w:val="152"/>
        </w:trPr>
        <w:tc>
          <w:tcPr>
            <w:tcW w:w="5000" w:type="pct"/>
            <w:gridSpan w:val="5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6CBF8E" w14:textId="77777777" w:rsidR="00AE3616" w:rsidRPr="005F6527" w:rsidRDefault="00AE3616" w:rsidP="005F6527">
            <w:pPr>
              <w:autoSpaceDE w:val="0"/>
              <w:autoSpaceDN w:val="0"/>
              <w:adjustRightInd w:val="0"/>
              <w:spacing w:after="0" w:line="240" w:lineRule="auto"/>
              <w:rPr>
                <w:rFonts w:ascii="Times New Roman" w:hAnsi="Times New Roman" w:cs="Times New Roman"/>
                <w:b/>
                <w:color w:val="000000"/>
                <w:sz w:val="20"/>
                <w:szCs w:val="20"/>
              </w:rPr>
            </w:pPr>
            <w:r w:rsidRPr="005F6527">
              <w:rPr>
                <w:rFonts w:ascii="Times New Roman" w:hAnsi="Times New Roman" w:cs="Times New Roman"/>
                <w:b/>
                <w:color w:val="000000"/>
                <w:sz w:val="20"/>
                <w:szCs w:val="20"/>
              </w:rPr>
              <w:t>Other Indicators of Cardiovascular Health (n=15)</w:t>
            </w:r>
          </w:p>
        </w:tc>
      </w:tr>
      <w:tr w:rsidR="00AE3616" w:rsidRPr="005F6527" w14:paraId="2F4451FD"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DBCC94" w14:textId="77777777" w:rsidR="00AE3616" w:rsidRPr="005F6527" w:rsidRDefault="00AE3616" w:rsidP="005F6527">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Race</w:t>
            </w:r>
          </w:p>
        </w:tc>
      </w:tr>
      <w:tr w:rsidR="003C1D7D" w:rsidRPr="005F6527" w14:paraId="4F850A70"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6B0A1313" w14:textId="77777777" w:rsidR="00AE3616" w:rsidRPr="005F6527" w:rsidRDefault="00AE3616" w:rsidP="005F6527">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lastRenderedPageBreak/>
              <w:t>Everson-Rose et al.</w:t>
            </w:r>
          </w:p>
          <w:p w14:paraId="7C8ABAA2" w14:textId="1C45930F"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5)</w:t>
            </w:r>
            <w:r w:rsidR="007C58FE"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7126C71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ongitudinal</w:t>
            </w:r>
          </w:p>
        </w:tc>
        <w:tc>
          <w:tcPr>
            <w:tcW w:w="673" w:type="pct"/>
            <w:gridSpan w:val="6"/>
            <w:tcBorders>
              <w:top w:val="single" w:sz="4" w:space="0" w:color="auto"/>
              <w:left w:val="single" w:sz="4" w:space="0" w:color="auto"/>
              <w:bottom w:val="single" w:sz="4" w:space="0" w:color="auto"/>
              <w:right w:val="single" w:sz="4" w:space="0" w:color="auto"/>
            </w:tcBorders>
          </w:tcPr>
          <w:p w14:paraId="77AFDED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hite (39%), Black (26.4%), Chinese (12.2%), and Hispanic (22.3%) men (n=3,072) and women (n=3,436) aged 62.0±10.2 years from MESA</w:t>
            </w:r>
          </w:p>
        </w:tc>
        <w:tc>
          <w:tcPr>
            <w:tcW w:w="931" w:type="pct"/>
            <w:gridSpan w:val="7"/>
            <w:tcBorders>
              <w:top w:val="single" w:sz="4" w:space="0" w:color="auto"/>
              <w:left w:val="single" w:sz="4" w:space="0" w:color="auto"/>
              <w:bottom w:val="single" w:sz="4" w:space="0" w:color="auto"/>
              <w:right w:val="single" w:sz="4" w:space="0" w:color="auto"/>
            </w:tcBorders>
          </w:tcPr>
          <w:p w14:paraId="3105E90E"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lifetime discrimination assessed using the Lifetime Discrimination Scale; Perceived everyday discrimination assessed using the Everyday Discrimination Scale</w:t>
            </w:r>
          </w:p>
        </w:tc>
        <w:tc>
          <w:tcPr>
            <w:tcW w:w="695" w:type="pct"/>
            <w:gridSpan w:val="9"/>
            <w:tcBorders>
              <w:top w:val="single" w:sz="4" w:space="0" w:color="auto"/>
              <w:left w:val="single" w:sz="4" w:space="0" w:color="auto"/>
              <w:bottom w:val="single" w:sz="4" w:space="0" w:color="auto"/>
              <w:right w:val="single" w:sz="4" w:space="0" w:color="auto"/>
            </w:tcBorders>
          </w:tcPr>
          <w:p w14:paraId="4ACA820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ardiovascular events included incident myocardial infarction, resuscitated cardiac arrest, coronary revascularization, definite angina, fatal or nonfatal stroke, and death due to CVD, as defined by the MESA protocol.</w:t>
            </w:r>
          </w:p>
        </w:tc>
        <w:tc>
          <w:tcPr>
            <w:tcW w:w="301" w:type="pct"/>
            <w:gridSpan w:val="8"/>
            <w:tcBorders>
              <w:top w:val="single" w:sz="4" w:space="0" w:color="auto"/>
              <w:left w:val="single" w:sz="4" w:space="0" w:color="auto"/>
              <w:bottom w:val="single" w:sz="4" w:space="0" w:color="auto"/>
              <w:right w:val="single" w:sz="4" w:space="0" w:color="auto"/>
            </w:tcBorders>
          </w:tcPr>
          <w:p w14:paraId="55EBD688"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0.1 year follow-up</w:t>
            </w:r>
          </w:p>
        </w:tc>
        <w:tc>
          <w:tcPr>
            <w:tcW w:w="805" w:type="pct"/>
            <w:gridSpan w:val="6"/>
            <w:tcBorders>
              <w:top w:val="single" w:sz="4" w:space="0" w:color="auto"/>
              <w:left w:val="single" w:sz="4" w:space="0" w:color="auto"/>
              <w:bottom w:val="single" w:sz="4" w:space="0" w:color="auto"/>
              <w:right w:val="single" w:sz="4" w:space="0" w:color="auto"/>
            </w:tcBorders>
          </w:tcPr>
          <w:p w14:paraId="539206E2"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who experienced lifetime racial discrimination in &gt;2 domains had a 38% greater risk of incident CVD than those reporting no lifetime discrimination. Everyday discrimination was associated with incident CVD in men only.</w:t>
            </w:r>
          </w:p>
        </w:tc>
        <w:tc>
          <w:tcPr>
            <w:tcW w:w="554" w:type="pct"/>
            <w:gridSpan w:val="2"/>
            <w:tcBorders>
              <w:top w:val="single" w:sz="4" w:space="0" w:color="auto"/>
              <w:left w:val="single" w:sz="4" w:space="0" w:color="auto"/>
              <w:bottom w:val="single" w:sz="4" w:space="0" w:color="auto"/>
              <w:right w:val="single" w:sz="4" w:space="0" w:color="auto"/>
            </w:tcBorders>
          </w:tcPr>
          <w:p w14:paraId="241EE00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3C1D7D" w:rsidRPr="005F6527" w14:paraId="53D60A1E"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3DEE56BC" w14:textId="77777777" w:rsidR="00AE3616" w:rsidRPr="005F6527" w:rsidRDefault="00AE3616" w:rsidP="005F6527">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Neblett</w:t>
            </w:r>
            <w:proofErr w:type="spellEnd"/>
            <w:r w:rsidRPr="005F6527">
              <w:rPr>
                <w:rFonts w:ascii="Times New Roman" w:hAnsi="Times New Roman" w:cs="Times New Roman"/>
                <w:sz w:val="18"/>
                <w:szCs w:val="18"/>
              </w:rPr>
              <w:t xml:space="preserve"> et al.</w:t>
            </w:r>
          </w:p>
          <w:p w14:paraId="7B824149" w14:textId="67216EB4" w:rsidR="00AE3616" w:rsidRPr="005F6527" w:rsidRDefault="00AE3616" w:rsidP="007C58FE">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3)</w:t>
            </w:r>
            <w:r w:rsidR="007C58FE"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4F0F894D"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22132B8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men (n=45) and women (n=60) college students aged 20.7±1.8 years</w:t>
            </w:r>
          </w:p>
        </w:tc>
        <w:tc>
          <w:tcPr>
            <w:tcW w:w="931" w:type="pct"/>
            <w:gridSpan w:val="7"/>
            <w:tcBorders>
              <w:top w:val="single" w:sz="4" w:space="0" w:color="auto"/>
              <w:left w:val="single" w:sz="4" w:space="0" w:color="auto"/>
              <w:bottom w:val="single" w:sz="4" w:space="0" w:color="auto"/>
              <w:right w:val="single" w:sz="4" w:space="0" w:color="auto"/>
            </w:tcBorders>
          </w:tcPr>
          <w:p w14:paraId="54790094"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e-related beliefs and attitudes assessed using the Multidimensional Model of Racial Identity; Experimental session with racism analogues.</w:t>
            </w:r>
          </w:p>
        </w:tc>
        <w:tc>
          <w:tcPr>
            <w:tcW w:w="695" w:type="pct"/>
            <w:gridSpan w:val="9"/>
            <w:tcBorders>
              <w:top w:val="single" w:sz="4" w:space="0" w:color="auto"/>
              <w:left w:val="single" w:sz="4" w:space="0" w:color="auto"/>
              <w:bottom w:val="single" w:sz="4" w:space="0" w:color="auto"/>
              <w:right w:val="single" w:sz="4" w:space="0" w:color="auto"/>
            </w:tcBorders>
          </w:tcPr>
          <w:p w14:paraId="41180C40"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Respiratory sinus arrhythmia via spectral analysis; Cardiac pre-ejection period via onset of ECG; HRV measured via ECG and impedance </w:t>
            </w:r>
            <w:proofErr w:type="spellStart"/>
            <w:r w:rsidRPr="005F6527">
              <w:rPr>
                <w:rFonts w:ascii="Times New Roman" w:hAnsi="Times New Roman" w:cs="Times New Roman"/>
                <w:color w:val="000000"/>
                <w:sz w:val="18"/>
                <w:szCs w:val="18"/>
              </w:rPr>
              <w:t>cardiography</w:t>
            </w:r>
            <w:proofErr w:type="spellEnd"/>
            <w:r w:rsidRPr="005F6527">
              <w:rPr>
                <w:rFonts w:ascii="Times New Roman" w:hAnsi="Times New Roman" w:cs="Times New Roman"/>
                <w:color w:val="000000"/>
                <w:sz w:val="18"/>
                <w:szCs w:val="18"/>
              </w:rPr>
              <w:t xml:space="preserve"> signals</w:t>
            </w:r>
          </w:p>
        </w:tc>
        <w:tc>
          <w:tcPr>
            <w:tcW w:w="301" w:type="pct"/>
            <w:gridSpan w:val="8"/>
            <w:tcBorders>
              <w:top w:val="single" w:sz="4" w:space="0" w:color="auto"/>
              <w:left w:val="single" w:sz="4" w:space="0" w:color="auto"/>
              <w:bottom w:val="single" w:sz="4" w:space="0" w:color="auto"/>
              <w:right w:val="single" w:sz="4" w:space="0" w:color="auto"/>
            </w:tcBorders>
          </w:tcPr>
          <w:p w14:paraId="529ACEF6"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5" w:type="pct"/>
            <w:gridSpan w:val="6"/>
            <w:tcBorders>
              <w:top w:val="single" w:sz="4" w:space="0" w:color="auto"/>
              <w:left w:val="single" w:sz="4" w:space="0" w:color="auto"/>
              <w:bottom w:val="single" w:sz="4" w:space="0" w:color="auto"/>
              <w:right w:val="single" w:sz="4" w:space="0" w:color="auto"/>
            </w:tcBorders>
          </w:tcPr>
          <w:p w14:paraId="180299CC"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sonal significance of race as well as personal feelings about AAs and feelings about how others view AAs moderated autonomic responses to the vignettes.</w:t>
            </w:r>
          </w:p>
        </w:tc>
        <w:tc>
          <w:tcPr>
            <w:tcW w:w="554" w:type="pct"/>
            <w:gridSpan w:val="2"/>
            <w:tcBorders>
              <w:top w:val="single" w:sz="4" w:space="0" w:color="auto"/>
              <w:left w:val="single" w:sz="4" w:space="0" w:color="auto"/>
              <w:bottom w:val="single" w:sz="4" w:space="0" w:color="auto"/>
              <w:right w:val="single" w:sz="4" w:space="0" w:color="auto"/>
            </w:tcBorders>
          </w:tcPr>
          <w:p w14:paraId="36D2E633" w14:textId="77777777" w:rsidR="00AE3616" w:rsidRPr="005F6527" w:rsidRDefault="00AE3616" w:rsidP="005F6527">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62437968"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3E6F7215"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Wagner et al.</w:t>
            </w:r>
          </w:p>
          <w:p w14:paraId="53E73FF5" w14:textId="54785383"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3)</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698D835A" w14:textId="602DC220"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74F4FC5E" w14:textId="1DFB328E"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hite (n=94) and minority (n=19) women with (n=49) and without (n=64) diabetes with a mean age ~60 years</w:t>
            </w:r>
          </w:p>
        </w:tc>
        <w:tc>
          <w:tcPr>
            <w:tcW w:w="931" w:type="pct"/>
            <w:gridSpan w:val="7"/>
            <w:tcBorders>
              <w:top w:val="single" w:sz="4" w:space="0" w:color="auto"/>
              <w:left w:val="single" w:sz="4" w:space="0" w:color="auto"/>
              <w:bottom w:val="single" w:sz="4" w:space="0" w:color="auto"/>
              <w:right w:val="single" w:sz="4" w:space="0" w:color="auto"/>
            </w:tcBorders>
          </w:tcPr>
          <w:p w14:paraId="4DDEE7B5"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Five min of mental arithmetic with harassment</w:t>
            </w:r>
          </w:p>
          <w:p w14:paraId="758298D5" w14:textId="7B6BF1C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Questionnaires: Perceived lifetime discrimination was assessed using the 9-item Experiences of Discrimination scale; Perceived stress assessed using the Perceived Stress Scale; Stressful life events unrelated to discrimination were controlled using the Social Readjustment Rating Scale</w:t>
            </w:r>
          </w:p>
        </w:tc>
        <w:tc>
          <w:tcPr>
            <w:tcW w:w="695" w:type="pct"/>
            <w:gridSpan w:val="9"/>
            <w:tcBorders>
              <w:top w:val="single" w:sz="4" w:space="0" w:color="auto"/>
              <w:left w:val="single" w:sz="4" w:space="0" w:color="auto"/>
              <w:bottom w:val="single" w:sz="4" w:space="0" w:color="auto"/>
              <w:right w:val="single" w:sz="4" w:space="0" w:color="auto"/>
            </w:tcBorders>
          </w:tcPr>
          <w:p w14:paraId="3B200CFA"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Flow-mediated endothelial function assessed according to international guidelines; Peak HR and peak BP measured via semi-automatic digital manometer; Degree of vasoconstriction via ultrasound</w:t>
            </w:r>
          </w:p>
          <w:p w14:paraId="2E2E18CB" w14:textId="579E9654"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ll measurements taken before and after experiment</w:t>
            </w:r>
          </w:p>
        </w:tc>
        <w:tc>
          <w:tcPr>
            <w:tcW w:w="301" w:type="pct"/>
            <w:gridSpan w:val="8"/>
            <w:tcBorders>
              <w:top w:val="single" w:sz="4" w:space="0" w:color="auto"/>
              <w:left w:val="single" w:sz="4" w:space="0" w:color="auto"/>
              <w:bottom w:val="single" w:sz="4" w:space="0" w:color="auto"/>
              <w:right w:val="single" w:sz="4" w:space="0" w:color="auto"/>
            </w:tcBorders>
          </w:tcPr>
          <w:p w14:paraId="3979EF80" w14:textId="08029F2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5" w:type="pct"/>
            <w:gridSpan w:val="6"/>
            <w:tcBorders>
              <w:top w:val="single" w:sz="4" w:space="0" w:color="auto"/>
              <w:left w:val="single" w:sz="4" w:space="0" w:color="auto"/>
              <w:bottom w:val="single" w:sz="4" w:space="0" w:color="auto"/>
              <w:right w:val="single" w:sz="4" w:space="0" w:color="auto"/>
            </w:tcBorders>
          </w:tcPr>
          <w:p w14:paraId="15E5CD7B" w14:textId="0ABF6F96"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lifetime racial discrimination was associated with attenuated flow-mediated dilation at recovery. Neither race/ethnicity nor diabetes status moderated the effect.</w:t>
            </w:r>
          </w:p>
        </w:tc>
        <w:tc>
          <w:tcPr>
            <w:tcW w:w="554" w:type="pct"/>
            <w:gridSpan w:val="2"/>
            <w:tcBorders>
              <w:top w:val="single" w:sz="4" w:space="0" w:color="auto"/>
              <w:left w:val="single" w:sz="4" w:space="0" w:color="auto"/>
              <w:bottom w:val="single" w:sz="4" w:space="0" w:color="auto"/>
              <w:right w:val="single" w:sz="4" w:space="0" w:color="auto"/>
            </w:tcBorders>
          </w:tcPr>
          <w:p w14:paraId="2C08A234" w14:textId="438CD6ED"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678D78DD"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73C29995" w14:textId="77777777" w:rsidR="00817F78" w:rsidRPr="005F6527" w:rsidRDefault="00817F78" w:rsidP="00817F78">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Chae</w:t>
            </w:r>
            <w:proofErr w:type="spellEnd"/>
            <w:r w:rsidRPr="005F6527">
              <w:rPr>
                <w:rFonts w:ascii="Times New Roman" w:hAnsi="Times New Roman" w:cs="Times New Roman"/>
                <w:sz w:val="18"/>
                <w:szCs w:val="18"/>
              </w:rPr>
              <w:t xml:space="preserve"> et al.</w:t>
            </w:r>
          </w:p>
          <w:p w14:paraId="6565EF6E" w14:textId="0B8AEF1B"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2012)</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129F34DE" w14:textId="6C03899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00BBDD54" w14:textId="5EC25B31"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American men (n=1,847) and women (n=3,175) aged 41.9±0.5 years from NASL</w:t>
            </w:r>
          </w:p>
        </w:tc>
        <w:tc>
          <w:tcPr>
            <w:tcW w:w="931" w:type="pct"/>
            <w:gridSpan w:val="7"/>
            <w:tcBorders>
              <w:top w:val="single" w:sz="4" w:space="0" w:color="auto"/>
              <w:left w:val="single" w:sz="4" w:space="0" w:color="auto"/>
              <w:bottom w:val="single" w:sz="4" w:space="0" w:color="auto"/>
              <w:right w:val="single" w:sz="4" w:space="0" w:color="auto"/>
            </w:tcBorders>
          </w:tcPr>
          <w:p w14:paraId="4226873A" w14:textId="613151DF"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ial discrimination assessed using the Major Experiences of Discrimination; Mood disorder assessed using a modified World Health Organization Composite International Diagnostic Interview</w:t>
            </w:r>
          </w:p>
        </w:tc>
        <w:tc>
          <w:tcPr>
            <w:tcW w:w="695" w:type="pct"/>
            <w:gridSpan w:val="9"/>
            <w:tcBorders>
              <w:top w:val="single" w:sz="4" w:space="0" w:color="auto"/>
              <w:left w:val="single" w:sz="4" w:space="0" w:color="auto"/>
              <w:bottom w:val="single" w:sz="4" w:space="0" w:color="auto"/>
              <w:right w:val="single" w:sz="4" w:space="0" w:color="auto"/>
            </w:tcBorders>
          </w:tcPr>
          <w:p w14:paraId="5B1EA040" w14:textId="3C1EC781"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History of CVD assessed through self-report</w:t>
            </w:r>
          </w:p>
        </w:tc>
        <w:tc>
          <w:tcPr>
            <w:tcW w:w="301" w:type="pct"/>
            <w:gridSpan w:val="8"/>
            <w:tcBorders>
              <w:top w:val="single" w:sz="4" w:space="0" w:color="auto"/>
              <w:left w:val="single" w:sz="4" w:space="0" w:color="auto"/>
              <w:bottom w:val="single" w:sz="4" w:space="0" w:color="auto"/>
              <w:right w:val="single" w:sz="4" w:space="0" w:color="auto"/>
            </w:tcBorders>
          </w:tcPr>
          <w:p w14:paraId="40F696EF" w14:textId="03D8847F"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1 time point</w:t>
            </w:r>
          </w:p>
        </w:tc>
        <w:tc>
          <w:tcPr>
            <w:tcW w:w="805" w:type="pct"/>
            <w:gridSpan w:val="6"/>
            <w:tcBorders>
              <w:top w:val="single" w:sz="4" w:space="0" w:color="auto"/>
              <w:left w:val="single" w:sz="4" w:space="0" w:color="auto"/>
              <w:bottom w:val="single" w:sz="4" w:space="0" w:color="auto"/>
              <w:right w:val="single" w:sz="4" w:space="0" w:color="auto"/>
            </w:tcBorders>
          </w:tcPr>
          <w:p w14:paraId="4F0926F0" w14:textId="245FAD71"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with a history of mood disorder who reported high levels of racial discrimination had the greatest risk of CVD</w:t>
            </w:r>
          </w:p>
        </w:tc>
        <w:tc>
          <w:tcPr>
            <w:tcW w:w="554" w:type="pct"/>
            <w:gridSpan w:val="2"/>
            <w:tcBorders>
              <w:top w:val="single" w:sz="4" w:space="0" w:color="auto"/>
              <w:left w:val="single" w:sz="4" w:space="0" w:color="auto"/>
              <w:bottom w:val="single" w:sz="4" w:space="0" w:color="auto"/>
              <w:right w:val="single" w:sz="4" w:space="0" w:color="auto"/>
            </w:tcBorders>
          </w:tcPr>
          <w:p w14:paraId="2D27B668" w14:textId="058D8F76"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20D53412"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6FF1E0B7" w14:textId="77777777" w:rsidR="00817F78" w:rsidRPr="005F6527" w:rsidRDefault="00817F78" w:rsidP="00817F78">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Mwendwa</w:t>
            </w:r>
            <w:proofErr w:type="spellEnd"/>
            <w:r w:rsidRPr="005F6527">
              <w:rPr>
                <w:rFonts w:ascii="Times New Roman" w:hAnsi="Times New Roman" w:cs="Times New Roman"/>
                <w:sz w:val="18"/>
                <w:szCs w:val="18"/>
              </w:rPr>
              <w:t xml:space="preserve"> et al.</w:t>
            </w:r>
          </w:p>
          <w:p w14:paraId="2D46BB13" w14:textId="51B44529"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1)</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0D83A5A4"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0E7640F9"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AA women (N=110) aged 47.0±10.9 years from the Minority Organ Tissue Transplant Education </w:t>
            </w:r>
            <w:r w:rsidRPr="005F6527">
              <w:rPr>
                <w:rFonts w:ascii="Times New Roman" w:hAnsi="Times New Roman" w:cs="Times New Roman"/>
                <w:color w:val="000000"/>
                <w:sz w:val="18"/>
                <w:szCs w:val="18"/>
              </w:rPr>
              <w:lastRenderedPageBreak/>
              <w:t xml:space="preserve">Program Stress and </w:t>
            </w:r>
            <w:proofErr w:type="spellStart"/>
            <w:r w:rsidRPr="005F6527">
              <w:rPr>
                <w:rFonts w:ascii="Times New Roman" w:hAnsi="Times New Roman" w:cs="Times New Roman"/>
                <w:color w:val="000000"/>
                <w:sz w:val="18"/>
                <w:szCs w:val="18"/>
              </w:rPr>
              <w:t>Psychoneuroimmun-ological</w:t>
            </w:r>
            <w:proofErr w:type="spellEnd"/>
            <w:r w:rsidRPr="005F6527">
              <w:rPr>
                <w:rFonts w:ascii="Times New Roman" w:hAnsi="Times New Roman" w:cs="Times New Roman"/>
                <w:color w:val="000000"/>
                <w:sz w:val="18"/>
                <w:szCs w:val="18"/>
              </w:rPr>
              <w:t xml:space="preserve"> Factors in Renal Health and Disease Study</w:t>
            </w:r>
          </w:p>
        </w:tc>
        <w:tc>
          <w:tcPr>
            <w:tcW w:w="931" w:type="pct"/>
            <w:gridSpan w:val="7"/>
            <w:tcBorders>
              <w:top w:val="single" w:sz="4" w:space="0" w:color="auto"/>
              <w:left w:val="single" w:sz="4" w:space="0" w:color="auto"/>
              <w:bottom w:val="single" w:sz="4" w:space="0" w:color="auto"/>
              <w:right w:val="single" w:sz="4" w:space="0" w:color="auto"/>
            </w:tcBorders>
          </w:tcPr>
          <w:p w14:paraId="69A7535E"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Perceived racism assessed using the Perceived Racism Scale; Perceived stress assessed using the Perceived Stress Scale</w:t>
            </w:r>
          </w:p>
        </w:tc>
        <w:tc>
          <w:tcPr>
            <w:tcW w:w="695" w:type="pct"/>
            <w:gridSpan w:val="9"/>
            <w:tcBorders>
              <w:top w:val="single" w:sz="4" w:space="0" w:color="auto"/>
              <w:left w:val="single" w:sz="4" w:space="0" w:color="auto"/>
              <w:bottom w:val="single" w:sz="4" w:space="0" w:color="auto"/>
              <w:right w:val="single" w:sz="4" w:space="0" w:color="auto"/>
            </w:tcBorders>
          </w:tcPr>
          <w:p w14:paraId="53361ED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eight and height measured using a balance scale. Height and weight were used to calculate BMI.</w:t>
            </w:r>
          </w:p>
        </w:tc>
        <w:tc>
          <w:tcPr>
            <w:tcW w:w="301" w:type="pct"/>
            <w:gridSpan w:val="8"/>
            <w:tcBorders>
              <w:top w:val="single" w:sz="4" w:space="0" w:color="auto"/>
              <w:left w:val="single" w:sz="4" w:space="0" w:color="auto"/>
              <w:bottom w:val="single" w:sz="4" w:space="0" w:color="auto"/>
              <w:right w:val="single" w:sz="4" w:space="0" w:color="auto"/>
            </w:tcBorders>
          </w:tcPr>
          <w:p w14:paraId="5E4A8C00"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5" w:type="pct"/>
            <w:gridSpan w:val="6"/>
            <w:tcBorders>
              <w:top w:val="single" w:sz="4" w:space="0" w:color="auto"/>
              <w:left w:val="single" w:sz="4" w:space="0" w:color="auto"/>
              <w:bottom w:val="single" w:sz="4" w:space="0" w:color="auto"/>
              <w:right w:val="single" w:sz="4" w:space="0" w:color="auto"/>
            </w:tcBorders>
          </w:tcPr>
          <w:p w14:paraId="6CE9D109"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BMI was associated with behavioral coping responses to perceived racism. Obese AA women used more behavioral coping responses </w:t>
            </w:r>
            <w:r w:rsidRPr="005F6527">
              <w:rPr>
                <w:rFonts w:ascii="Times New Roman" w:hAnsi="Times New Roman" w:cs="Times New Roman"/>
                <w:color w:val="000000"/>
                <w:sz w:val="18"/>
                <w:szCs w:val="18"/>
              </w:rPr>
              <w:lastRenderedPageBreak/>
              <w:t>to perceived racism compared to normal-weight and overweight AA women.</w:t>
            </w:r>
          </w:p>
        </w:tc>
        <w:tc>
          <w:tcPr>
            <w:tcW w:w="554" w:type="pct"/>
            <w:gridSpan w:val="2"/>
            <w:tcBorders>
              <w:top w:val="single" w:sz="4" w:space="0" w:color="auto"/>
              <w:left w:val="single" w:sz="4" w:space="0" w:color="auto"/>
              <w:bottom w:val="single" w:sz="4" w:space="0" w:color="auto"/>
              <w:right w:val="single" w:sz="4" w:space="0" w:color="auto"/>
            </w:tcBorders>
          </w:tcPr>
          <w:p w14:paraId="61053BD5"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lastRenderedPageBreak/>
              <w:t>Yes</w:t>
            </w:r>
          </w:p>
        </w:tc>
      </w:tr>
      <w:tr w:rsidR="00817F78" w:rsidRPr="005F6527" w14:paraId="72CC7BFE"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2E3B5A47"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lastRenderedPageBreak/>
              <w:t>Peek et al.</w:t>
            </w:r>
          </w:p>
          <w:p w14:paraId="36031110" w14:textId="7BF9488F"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1)</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2EB2604A"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0C24C9AF"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n-Hispanic White (n=1,591), AA (n=416), Hispanic (n=87), Multiracial (n=49), and Other (n=95) men (n=1,132) and women (n=1,106) aged 59.4 years from the Behavioral Risk Factor Surveillance System</w:t>
            </w:r>
          </w:p>
        </w:tc>
        <w:tc>
          <w:tcPr>
            <w:tcW w:w="931" w:type="pct"/>
            <w:gridSpan w:val="7"/>
            <w:tcBorders>
              <w:top w:val="single" w:sz="4" w:space="0" w:color="auto"/>
              <w:left w:val="single" w:sz="4" w:space="0" w:color="auto"/>
              <w:bottom w:val="single" w:sz="4" w:space="0" w:color="auto"/>
              <w:right w:val="single" w:sz="4" w:space="0" w:color="auto"/>
            </w:tcBorders>
          </w:tcPr>
          <w:p w14:paraId="7A59E708"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lf-reported discrimination in healthcare assessed using a single question: “Within the past 12 months, when seeking healthcare, do you feel your experiences were worse than other races, the same as other races, better than other races, or worse than some but better than others?” “Worse than other races” was considered discrimination</w:t>
            </w:r>
          </w:p>
        </w:tc>
        <w:tc>
          <w:tcPr>
            <w:tcW w:w="695" w:type="pct"/>
            <w:gridSpan w:val="9"/>
            <w:tcBorders>
              <w:top w:val="single" w:sz="4" w:space="0" w:color="auto"/>
              <w:left w:val="single" w:sz="4" w:space="0" w:color="auto"/>
              <w:bottom w:val="single" w:sz="4" w:space="0" w:color="auto"/>
              <w:right w:val="single" w:sz="4" w:space="0" w:color="auto"/>
            </w:tcBorders>
          </w:tcPr>
          <w:p w14:paraId="66012167"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Three classes of diabetes outcomes including diabetes quality of care, diabetes self-management, and diabetes complications</w:t>
            </w:r>
          </w:p>
        </w:tc>
        <w:tc>
          <w:tcPr>
            <w:tcW w:w="301" w:type="pct"/>
            <w:gridSpan w:val="8"/>
            <w:tcBorders>
              <w:top w:val="single" w:sz="4" w:space="0" w:color="auto"/>
              <w:left w:val="single" w:sz="4" w:space="0" w:color="auto"/>
              <w:bottom w:val="single" w:sz="4" w:space="0" w:color="auto"/>
              <w:right w:val="single" w:sz="4" w:space="0" w:color="auto"/>
            </w:tcBorders>
          </w:tcPr>
          <w:p w14:paraId="546B643A"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1 time point</w:t>
            </w:r>
          </w:p>
        </w:tc>
        <w:tc>
          <w:tcPr>
            <w:tcW w:w="805" w:type="pct"/>
            <w:gridSpan w:val="6"/>
            <w:tcBorders>
              <w:top w:val="single" w:sz="4" w:space="0" w:color="auto"/>
              <w:left w:val="single" w:sz="4" w:space="0" w:color="auto"/>
              <w:bottom w:val="single" w:sz="4" w:space="0" w:color="auto"/>
              <w:right w:val="single" w:sz="4" w:space="0" w:color="auto"/>
            </w:tcBorders>
          </w:tcPr>
          <w:p w14:paraId="36F0EFE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Self-reported healthcare discrimination was associated with measures of quality of care, HbA1c testing, and earlier eye examination interval and health outcomes.</w:t>
            </w:r>
          </w:p>
        </w:tc>
        <w:tc>
          <w:tcPr>
            <w:tcW w:w="554" w:type="pct"/>
            <w:gridSpan w:val="2"/>
            <w:tcBorders>
              <w:top w:val="single" w:sz="4" w:space="0" w:color="auto"/>
              <w:left w:val="single" w:sz="4" w:space="0" w:color="auto"/>
              <w:bottom w:val="single" w:sz="4" w:space="0" w:color="auto"/>
              <w:right w:val="single" w:sz="4" w:space="0" w:color="auto"/>
            </w:tcBorders>
          </w:tcPr>
          <w:p w14:paraId="5430E4F5"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549F313B"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29BDBC2E"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Cardarelli et al.</w:t>
            </w:r>
          </w:p>
          <w:p w14:paraId="6EE902C1" w14:textId="2BD2C774"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0)</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7C1BA257"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4B2FEA1A"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n-Hispanic White (n=142), AA (n=167), Hispanic (n=193), with a mean age ~56 years from the North Texas Healthy Heart study, asymptomatic of CHD</w:t>
            </w:r>
          </w:p>
        </w:tc>
        <w:tc>
          <w:tcPr>
            <w:tcW w:w="931" w:type="pct"/>
            <w:gridSpan w:val="7"/>
            <w:tcBorders>
              <w:top w:val="single" w:sz="4" w:space="0" w:color="auto"/>
              <w:left w:val="single" w:sz="4" w:space="0" w:color="auto"/>
              <w:bottom w:val="single" w:sz="4" w:space="0" w:color="auto"/>
              <w:right w:val="single" w:sz="4" w:space="0" w:color="auto"/>
            </w:tcBorders>
          </w:tcPr>
          <w:p w14:paraId="0834C316"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ial discrimination and response to unfair treatment was assessed using the Experience of Discrimination instrument</w:t>
            </w:r>
          </w:p>
        </w:tc>
        <w:tc>
          <w:tcPr>
            <w:tcW w:w="695" w:type="pct"/>
            <w:gridSpan w:val="9"/>
            <w:tcBorders>
              <w:top w:val="single" w:sz="4" w:space="0" w:color="auto"/>
              <w:left w:val="single" w:sz="4" w:space="0" w:color="auto"/>
              <w:bottom w:val="single" w:sz="4" w:space="0" w:color="auto"/>
              <w:right w:val="single" w:sz="4" w:space="0" w:color="auto"/>
            </w:tcBorders>
          </w:tcPr>
          <w:p w14:paraId="6B2CDC16"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AC was measured using a 16-slice MSCT scan</w:t>
            </w:r>
          </w:p>
        </w:tc>
        <w:tc>
          <w:tcPr>
            <w:tcW w:w="301" w:type="pct"/>
            <w:gridSpan w:val="8"/>
            <w:tcBorders>
              <w:top w:val="single" w:sz="4" w:space="0" w:color="auto"/>
              <w:left w:val="single" w:sz="4" w:space="0" w:color="auto"/>
              <w:bottom w:val="single" w:sz="4" w:space="0" w:color="auto"/>
              <w:right w:val="single" w:sz="4" w:space="0" w:color="auto"/>
            </w:tcBorders>
          </w:tcPr>
          <w:p w14:paraId="33042191"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5" w:type="pct"/>
            <w:gridSpan w:val="6"/>
            <w:tcBorders>
              <w:top w:val="single" w:sz="4" w:space="0" w:color="auto"/>
              <w:left w:val="single" w:sz="4" w:space="0" w:color="auto"/>
              <w:bottom w:val="single" w:sz="4" w:space="0" w:color="auto"/>
              <w:right w:val="single" w:sz="4" w:space="0" w:color="auto"/>
            </w:tcBorders>
          </w:tcPr>
          <w:p w14:paraId="40888EF8"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mong those who passively responded to unfair treatment, the odds of having CAC present were approximately 3 times higher for those experiencing discrimination.</w:t>
            </w:r>
          </w:p>
        </w:tc>
        <w:tc>
          <w:tcPr>
            <w:tcW w:w="554" w:type="pct"/>
            <w:gridSpan w:val="2"/>
            <w:tcBorders>
              <w:top w:val="single" w:sz="4" w:space="0" w:color="auto"/>
              <w:left w:val="single" w:sz="4" w:space="0" w:color="auto"/>
              <w:bottom w:val="single" w:sz="4" w:space="0" w:color="auto"/>
              <w:right w:val="single" w:sz="4" w:space="0" w:color="auto"/>
            </w:tcBorders>
          </w:tcPr>
          <w:p w14:paraId="51E18B05"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56E596AE"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7A308C48"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Thomas et al.</w:t>
            </w:r>
          </w:p>
          <w:p w14:paraId="33829CEB" w14:textId="6E6D92F8"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06)</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34CAB977"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6039D8C1"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hite (n=76) and Black (n=46) men (n=65) and women (n=57) with a mean age ~37 years</w:t>
            </w:r>
          </w:p>
        </w:tc>
        <w:tc>
          <w:tcPr>
            <w:tcW w:w="931" w:type="pct"/>
            <w:gridSpan w:val="7"/>
            <w:tcBorders>
              <w:top w:val="single" w:sz="4" w:space="0" w:color="auto"/>
              <w:left w:val="single" w:sz="4" w:space="0" w:color="auto"/>
              <w:bottom w:val="single" w:sz="4" w:space="0" w:color="auto"/>
              <w:right w:val="single" w:sz="4" w:space="0" w:color="auto"/>
            </w:tcBorders>
          </w:tcPr>
          <w:p w14:paraId="263D4BBE"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ences of ethnicity was assessed using the “perceived discrimination” subscale of the Scale of Ethnic Experience</w:t>
            </w:r>
          </w:p>
        </w:tc>
        <w:tc>
          <w:tcPr>
            <w:tcW w:w="695" w:type="pct"/>
            <w:gridSpan w:val="9"/>
            <w:tcBorders>
              <w:top w:val="single" w:sz="4" w:space="0" w:color="auto"/>
              <w:left w:val="single" w:sz="4" w:space="0" w:color="auto"/>
              <w:bottom w:val="single" w:sz="4" w:space="0" w:color="auto"/>
              <w:right w:val="single" w:sz="4" w:space="0" w:color="auto"/>
            </w:tcBorders>
          </w:tcPr>
          <w:p w14:paraId="188F7385"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ressor Responses to Phenylephrine was assessed using ECG signals</w:t>
            </w:r>
          </w:p>
        </w:tc>
        <w:tc>
          <w:tcPr>
            <w:tcW w:w="301" w:type="pct"/>
            <w:gridSpan w:val="8"/>
            <w:tcBorders>
              <w:top w:val="single" w:sz="4" w:space="0" w:color="auto"/>
              <w:left w:val="single" w:sz="4" w:space="0" w:color="auto"/>
              <w:bottom w:val="single" w:sz="4" w:space="0" w:color="auto"/>
              <w:right w:val="single" w:sz="4" w:space="0" w:color="auto"/>
            </w:tcBorders>
          </w:tcPr>
          <w:p w14:paraId="524F7155"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5" w:type="pct"/>
            <w:gridSpan w:val="6"/>
            <w:tcBorders>
              <w:top w:val="single" w:sz="4" w:space="0" w:color="auto"/>
              <w:left w:val="single" w:sz="4" w:space="0" w:color="auto"/>
              <w:bottom w:val="single" w:sz="4" w:space="0" w:color="auto"/>
              <w:right w:val="single" w:sz="4" w:space="0" w:color="auto"/>
            </w:tcBorders>
          </w:tcPr>
          <w:p w14:paraId="4CBBB6AD"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Black patients had greater vascular reactivity to phenylephrine than Caucasians. Individuals who perceived more discrimination had a larger increase in DBP in response to phenylephrine.</w:t>
            </w:r>
          </w:p>
        </w:tc>
        <w:tc>
          <w:tcPr>
            <w:tcW w:w="554" w:type="pct"/>
            <w:gridSpan w:val="2"/>
            <w:tcBorders>
              <w:top w:val="single" w:sz="4" w:space="0" w:color="auto"/>
              <w:left w:val="single" w:sz="4" w:space="0" w:color="auto"/>
              <w:bottom w:val="single" w:sz="4" w:space="0" w:color="auto"/>
              <w:right w:val="single" w:sz="4" w:space="0" w:color="auto"/>
            </w:tcBorders>
          </w:tcPr>
          <w:p w14:paraId="585BDACC"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1F32DA48"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40D2717E"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Troxel et al.</w:t>
            </w:r>
          </w:p>
          <w:p w14:paraId="6458D845" w14:textId="71AD63D4"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03)</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3F6DC5AE"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73" w:type="pct"/>
            <w:gridSpan w:val="6"/>
            <w:tcBorders>
              <w:top w:val="single" w:sz="4" w:space="0" w:color="auto"/>
              <w:left w:val="single" w:sz="4" w:space="0" w:color="auto"/>
              <w:bottom w:val="single" w:sz="4" w:space="0" w:color="auto"/>
              <w:right w:val="single" w:sz="4" w:space="0" w:color="auto"/>
            </w:tcBorders>
          </w:tcPr>
          <w:p w14:paraId="71456C4A"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n=109) and Caucasian (n=225) women aged 46.2±2.5 years</w:t>
            </w:r>
          </w:p>
        </w:tc>
        <w:tc>
          <w:tcPr>
            <w:tcW w:w="931" w:type="pct"/>
            <w:gridSpan w:val="7"/>
            <w:tcBorders>
              <w:top w:val="single" w:sz="4" w:space="0" w:color="auto"/>
              <w:left w:val="single" w:sz="4" w:space="0" w:color="auto"/>
              <w:bottom w:val="single" w:sz="4" w:space="0" w:color="auto"/>
              <w:right w:val="single" w:sz="4" w:space="0" w:color="auto"/>
            </w:tcBorders>
          </w:tcPr>
          <w:p w14:paraId="0F58490C"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acial discrimination assessed with 10 unfair treatment items on various questionnaires</w:t>
            </w:r>
          </w:p>
        </w:tc>
        <w:tc>
          <w:tcPr>
            <w:tcW w:w="695" w:type="pct"/>
            <w:gridSpan w:val="9"/>
            <w:tcBorders>
              <w:top w:val="single" w:sz="4" w:space="0" w:color="auto"/>
              <w:left w:val="single" w:sz="4" w:space="0" w:color="auto"/>
              <w:bottom w:val="single" w:sz="4" w:space="0" w:color="auto"/>
              <w:right w:val="single" w:sz="4" w:space="0" w:color="auto"/>
            </w:tcBorders>
          </w:tcPr>
          <w:p w14:paraId="48F71612"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arotid ultrasound measurements were assessed using a scanner with linear array-imaging transducer</w:t>
            </w:r>
          </w:p>
        </w:tc>
        <w:tc>
          <w:tcPr>
            <w:tcW w:w="301" w:type="pct"/>
            <w:gridSpan w:val="8"/>
            <w:tcBorders>
              <w:top w:val="single" w:sz="4" w:space="0" w:color="auto"/>
              <w:left w:val="single" w:sz="4" w:space="0" w:color="auto"/>
              <w:bottom w:val="single" w:sz="4" w:space="0" w:color="auto"/>
              <w:right w:val="single" w:sz="4" w:space="0" w:color="auto"/>
            </w:tcBorders>
          </w:tcPr>
          <w:p w14:paraId="4A1679A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805" w:type="pct"/>
            <w:gridSpan w:val="6"/>
            <w:tcBorders>
              <w:top w:val="single" w:sz="4" w:space="0" w:color="auto"/>
              <w:left w:val="single" w:sz="4" w:space="0" w:color="auto"/>
              <w:bottom w:val="single" w:sz="4" w:space="0" w:color="auto"/>
              <w:right w:val="single" w:sz="4" w:space="0" w:color="auto"/>
            </w:tcBorders>
          </w:tcPr>
          <w:p w14:paraId="5B4679C0"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mong AAs only, the composite stress index and unfair treatment were associated with higher intima-media thickness. AAs who reported experiencing racial discrimination had marginally more carotid plaque than did those who did not report experience racial discrimination.</w:t>
            </w:r>
          </w:p>
        </w:tc>
        <w:tc>
          <w:tcPr>
            <w:tcW w:w="554" w:type="pct"/>
            <w:gridSpan w:val="2"/>
            <w:tcBorders>
              <w:top w:val="single" w:sz="4" w:space="0" w:color="auto"/>
              <w:left w:val="single" w:sz="4" w:space="0" w:color="auto"/>
              <w:bottom w:val="single" w:sz="4" w:space="0" w:color="auto"/>
              <w:right w:val="single" w:sz="4" w:space="0" w:color="auto"/>
            </w:tcBorders>
          </w:tcPr>
          <w:p w14:paraId="39B9926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1FB304AC" w14:textId="77777777" w:rsidTr="00617840">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ECB39A" w14:textId="77777777" w:rsidR="00817F78" w:rsidRPr="005F6527" w:rsidRDefault="00817F78" w:rsidP="00817F78">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Weight</w:t>
            </w:r>
          </w:p>
        </w:tc>
      </w:tr>
      <w:tr w:rsidR="00817F78" w:rsidRPr="005F6527" w14:paraId="5C1DFE0E" w14:textId="77777777" w:rsidTr="00817F78">
        <w:trPr>
          <w:trHeight w:val="2282"/>
        </w:trPr>
        <w:tc>
          <w:tcPr>
            <w:tcW w:w="513" w:type="pct"/>
            <w:gridSpan w:val="8"/>
            <w:tcBorders>
              <w:top w:val="single" w:sz="4" w:space="0" w:color="auto"/>
              <w:left w:val="single" w:sz="4" w:space="0" w:color="auto"/>
              <w:bottom w:val="single" w:sz="4" w:space="0" w:color="auto"/>
              <w:right w:val="single" w:sz="4" w:space="0" w:color="auto"/>
            </w:tcBorders>
          </w:tcPr>
          <w:p w14:paraId="31C6F95A"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lastRenderedPageBreak/>
              <w:t>Puhl et al.</w:t>
            </w:r>
          </w:p>
          <w:p w14:paraId="3958B462" w14:textId="3BF96E52"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7)</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1B0CE068"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ongitudinal</w:t>
            </w:r>
          </w:p>
        </w:tc>
        <w:tc>
          <w:tcPr>
            <w:tcW w:w="677" w:type="pct"/>
            <w:gridSpan w:val="7"/>
            <w:tcBorders>
              <w:top w:val="single" w:sz="4" w:space="0" w:color="auto"/>
              <w:left w:val="single" w:sz="4" w:space="0" w:color="auto"/>
              <w:bottom w:val="single" w:sz="4" w:space="0" w:color="auto"/>
              <w:right w:val="single" w:sz="4" w:space="0" w:color="auto"/>
            </w:tcBorders>
          </w:tcPr>
          <w:p w14:paraId="5809B039"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Underweight, normal weight, overweight, and obese, men (n=788) and women (n=1,042) aged 14.9±1.7 years at baseline and 31.0±1.7 years at follow-up from the Project EAT-IV study</w:t>
            </w:r>
          </w:p>
        </w:tc>
        <w:tc>
          <w:tcPr>
            <w:tcW w:w="927" w:type="pct"/>
            <w:gridSpan w:val="6"/>
            <w:tcBorders>
              <w:top w:val="single" w:sz="4" w:space="0" w:color="auto"/>
              <w:left w:val="single" w:sz="4" w:space="0" w:color="auto"/>
              <w:bottom w:val="single" w:sz="4" w:space="0" w:color="auto"/>
              <w:right w:val="single" w:sz="4" w:space="0" w:color="auto"/>
            </w:tcBorders>
          </w:tcPr>
          <w:p w14:paraId="06BA6EA0"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Weight-based teasing by peers assessed by asking participants “Have you ever been teased or made fun of by other kids because of your weight?” Weight-based teasing by family members assessed by asking participants “Have you been teased or made fun of by a family member because of your weight?”</w:t>
            </w:r>
          </w:p>
        </w:tc>
        <w:tc>
          <w:tcPr>
            <w:tcW w:w="695" w:type="pct"/>
            <w:gridSpan w:val="9"/>
            <w:tcBorders>
              <w:top w:val="single" w:sz="4" w:space="0" w:color="auto"/>
              <w:left w:val="single" w:sz="4" w:space="0" w:color="auto"/>
              <w:bottom w:val="single" w:sz="4" w:space="0" w:color="auto"/>
              <w:right w:val="single" w:sz="4" w:space="0" w:color="auto"/>
            </w:tcBorders>
          </w:tcPr>
          <w:p w14:paraId="3932A387"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hanges in BMI via self-reported height and weight and unhealthy weight control assessed by asking participants “Have you done any of the following things in order to lose weight or keep from gaining weight during the past year?” (Yes/No)</w:t>
            </w:r>
          </w:p>
        </w:tc>
        <w:tc>
          <w:tcPr>
            <w:tcW w:w="323" w:type="pct"/>
            <w:gridSpan w:val="9"/>
            <w:tcBorders>
              <w:top w:val="single" w:sz="4" w:space="0" w:color="auto"/>
              <w:left w:val="single" w:sz="4" w:space="0" w:color="auto"/>
              <w:bottom w:val="single" w:sz="4" w:space="0" w:color="auto"/>
              <w:right w:val="single" w:sz="4" w:space="0" w:color="auto"/>
            </w:tcBorders>
          </w:tcPr>
          <w:p w14:paraId="66B83CBF"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2 time points over 15 years</w:t>
            </w:r>
          </w:p>
        </w:tc>
        <w:tc>
          <w:tcPr>
            <w:tcW w:w="783" w:type="pct"/>
            <w:gridSpan w:val="5"/>
            <w:tcBorders>
              <w:top w:val="single" w:sz="4" w:space="0" w:color="auto"/>
              <w:left w:val="single" w:sz="4" w:space="0" w:color="auto"/>
              <w:bottom w:val="single" w:sz="4" w:space="0" w:color="auto"/>
              <w:right w:val="single" w:sz="4" w:space="0" w:color="auto"/>
            </w:tcBorders>
          </w:tcPr>
          <w:p w14:paraId="44FF48E6"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For women, both peer and family-based teasing predicted both increased BMI and unhealthy weight control, and for men, only peer-based teasing predicted higher BMI at follow-up.</w:t>
            </w:r>
          </w:p>
        </w:tc>
        <w:tc>
          <w:tcPr>
            <w:tcW w:w="554" w:type="pct"/>
            <w:gridSpan w:val="2"/>
            <w:tcBorders>
              <w:top w:val="single" w:sz="4" w:space="0" w:color="auto"/>
              <w:left w:val="single" w:sz="4" w:space="0" w:color="auto"/>
              <w:bottom w:val="single" w:sz="4" w:space="0" w:color="auto"/>
              <w:right w:val="single" w:sz="4" w:space="0" w:color="auto"/>
            </w:tcBorders>
          </w:tcPr>
          <w:p w14:paraId="109C6D69"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 with differences across gender and teasing source</w:t>
            </w:r>
          </w:p>
        </w:tc>
      </w:tr>
      <w:tr w:rsidR="00817F78" w:rsidRPr="005F6527" w14:paraId="458A2513" w14:textId="77777777" w:rsidTr="00817F78">
        <w:tc>
          <w:tcPr>
            <w:tcW w:w="513" w:type="pct"/>
            <w:gridSpan w:val="8"/>
            <w:tcBorders>
              <w:top w:val="single" w:sz="4" w:space="0" w:color="auto"/>
              <w:left w:val="single" w:sz="4" w:space="0" w:color="auto"/>
              <w:bottom w:val="single" w:sz="4" w:space="0" w:color="auto"/>
              <w:right w:val="single" w:sz="4" w:space="0" w:color="auto"/>
            </w:tcBorders>
          </w:tcPr>
          <w:p w14:paraId="05A83FAC"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Jackson et al.</w:t>
            </w:r>
          </w:p>
          <w:p w14:paraId="229F6222" w14:textId="7CFEED3C"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4)</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5784721D"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ongitudinal</w:t>
            </w:r>
          </w:p>
        </w:tc>
        <w:tc>
          <w:tcPr>
            <w:tcW w:w="677" w:type="pct"/>
            <w:gridSpan w:val="7"/>
            <w:tcBorders>
              <w:top w:val="single" w:sz="4" w:space="0" w:color="auto"/>
              <w:left w:val="single" w:sz="4" w:space="0" w:color="auto"/>
              <w:bottom w:val="single" w:sz="4" w:space="0" w:color="auto"/>
              <w:right w:val="single" w:sz="4" w:space="0" w:color="auto"/>
            </w:tcBorders>
          </w:tcPr>
          <w:p w14:paraId="0F1AB27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rmal, overweight, and obese, men (n=1,216) and women (n=1,728) aged &gt;50 years, from the English Longitudinal Study of Ageing</w:t>
            </w:r>
          </w:p>
        </w:tc>
        <w:tc>
          <w:tcPr>
            <w:tcW w:w="927" w:type="pct"/>
            <w:gridSpan w:val="6"/>
            <w:tcBorders>
              <w:top w:val="single" w:sz="4" w:space="0" w:color="auto"/>
              <w:left w:val="single" w:sz="4" w:space="0" w:color="auto"/>
              <w:bottom w:val="single" w:sz="4" w:space="0" w:color="auto"/>
              <w:right w:val="single" w:sz="4" w:space="0" w:color="auto"/>
            </w:tcBorders>
          </w:tcPr>
          <w:p w14:paraId="0E3DDA66"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weight discrimination assessed based on items developed and used in the MISUS and the Health and Retirement Study</w:t>
            </w:r>
          </w:p>
        </w:tc>
        <w:tc>
          <w:tcPr>
            <w:tcW w:w="695" w:type="pct"/>
            <w:gridSpan w:val="9"/>
            <w:tcBorders>
              <w:top w:val="single" w:sz="4" w:space="0" w:color="auto"/>
              <w:left w:val="single" w:sz="4" w:space="0" w:color="auto"/>
              <w:bottom w:val="single" w:sz="4" w:space="0" w:color="auto"/>
              <w:right w:val="single" w:sz="4" w:space="0" w:color="auto"/>
            </w:tcBorders>
          </w:tcPr>
          <w:p w14:paraId="75F039FE"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hanges in weight and waist circumference objectively measured</w:t>
            </w:r>
          </w:p>
        </w:tc>
        <w:tc>
          <w:tcPr>
            <w:tcW w:w="323" w:type="pct"/>
            <w:gridSpan w:val="9"/>
            <w:tcBorders>
              <w:top w:val="single" w:sz="4" w:space="0" w:color="auto"/>
              <w:left w:val="single" w:sz="4" w:space="0" w:color="auto"/>
              <w:bottom w:val="single" w:sz="4" w:space="0" w:color="auto"/>
              <w:right w:val="single" w:sz="4" w:space="0" w:color="auto"/>
            </w:tcBorders>
          </w:tcPr>
          <w:p w14:paraId="1BEDB54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2 time points over 5 years</w:t>
            </w:r>
          </w:p>
        </w:tc>
        <w:tc>
          <w:tcPr>
            <w:tcW w:w="783" w:type="pct"/>
            <w:gridSpan w:val="5"/>
            <w:tcBorders>
              <w:top w:val="single" w:sz="4" w:space="0" w:color="auto"/>
              <w:left w:val="single" w:sz="4" w:space="0" w:color="auto"/>
              <w:bottom w:val="single" w:sz="4" w:space="0" w:color="auto"/>
              <w:right w:val="single" w:sz="4" w:space="0" w:color="auto"/>
            </w:tcBorders>
          </w:tcPr>
          <w:p w14:paraId="0950C701"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weight discrimination was associated with increases in weight and waist circumference. An association was also found with odds of becoming obese, but odds of remaining obese did not differ according to experiences of weight discrimination.</w:t>
            </w:r>
          </w:p>
        </w:tc>
        <w:tc>
          <w:tcPr>
            <w:tcW w:w="554" w:type="pct"/>
            <w:gridSpan w:val="2"/>
            <w:tcBorders>
              <w:top w:val="single" w:sz="4" w:space="0" w:color="auto"/>
              <w:left w:val="single" w:sz="4" w:space="0" w:color="auto"/>
              <w:bottom w:val="single" w:sz="4" w:space="0" w:color="auto"/>
              <w:right w:val="single" w:sz="4" w:space="0" w:color="auto"/>
            </w:tcBorders>
          </w:tcPr>
          <w:p w14:paraId="7AEF3326"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4E795264" w14:textId="77777777" w:rsidTr="00817F78">
        <w:trPr>
          <w:trHeight w:val="2501"/>
        </w:trPr>
        <w:tc>
          <w:tcPr>
            <w:tcW w:w="513" w:type="pct"/>
            <w:gridSpan w:val="8"/>
            <w:tcBorders>
              <w:top w:val="single" w:sz="4" w:space="0" w:color="auto"/>
              <w:left w:val="single" w:sz="4" w:space="0" w:color="auto"/>
              <w:bottom w:val="single" w:sz="4" w:space="0" w:color="auto"/>
              <w:right w:val="single" w:sz="4" w:space="0" w:color="auto"/>
            </w:tcBorders>
          </w:tcPr>
          <w:p w14:paraId="5FBD35DF" w14:textId="77777777" w:rsidR="00817F78" w:rsidRPr="005F6527" w:rsidRDefault="00817F78" w:rsidP="00817F78">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t>Sutin</w:t>
            </w:r>
            <w:proofErr w:type="spellEnd"/>
            <w:r w:rsidRPr="005F6527">
              <w:rPr>
                <w:rFonts w:ascii="Times New Roman" w:hAnsi="Times New Roman" w:cs="Times New Roman"/>
                <w:sz w:val="18"/>
                <w:szCs w:val="18"/>
              </w:rPr>
              <w:t xml:space="preserve"> &amp; </w:t>
            </w:r>
            <w:proofErr w:type="spellStart"/>
            <w:r w:rsidRPr="005F6527">
              <w:rPr>
                <w:rFonts w:ascii="Times New Roman" w:hAnsi="Times New Roman" w:cs="Times New Roman"/>
                <w:sz w:val="18"/>
                <w:szCs w:val="18"/>
              </w:rPr>
              <w:t>Terracciano</w:t>
            </w:r>
            <w:proofErr w:type="spellEnd"/>
          </w:p>
          <w:p w14:paraId="78C8A265" w14:textId="6218AA29"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3)</w:t>
            </w:r>
            <w:r w:rsidRPr="005F6527">
              <w:rPr>
                <w:rFonts w:ascii="Times New Roman" w:hAnsi="Times New Roman" w:cs="Times New Roman"/>
                <w:color w:val="000000"/>
                <w:sz w:val="18"/>
                <w:szCs w:val="18"/>
              </w:rPr>
              <w:t xml:space="preserve"> </w:t>
            </w:r>
          </w:p>
        </w:tc>
        <w:tc>
          <w:tcPr>
            <w:tcW w:w="528" w:type="pct"/>
            <w:gridSpan w:val="9"/>
            <w:tcBorders>
              <w:top w:val="single" w:sz="4" w:space="0" w:color="auto"/>
              <w:left w:val="single" w:sz="4" w:space="0" w:color="auto"/>
              <w:bottom w:val="single" w:sz="4" w:space="0" w:color="auto"/>
              <w:right w:val="single" w:sz="4" w:space="0" w:color="auto"/>
            </w:tcBorders>
          </w:tcPr>
          <w:p w14:paraId="440AFC98"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ongitudinal</w:t>
            </w:r>
          </w:p>
        </w:tc>
        <w:tc>
          <w:tcPr>
            <w:tcW w:w="677" w:type="pct"/>
            <w:gridSpan w:val="7"/>
            <w:tcBorders>
              <w:top w:val="single" w:sz="4" w:space="0" w:color="auto"/>
              <w:left w:val="single" w:sz="4" w:space="0" w:color="auto"/>
              <w:bottom w:val="single" w:sz="4" w:space="0" w:color="auto"/>
              <w:right w:val="single" w:sz="4" w:space="0" w:color="auto"/>
            </w:tcBorders>
          </w:tcPr>
          <w:p w14:paraId="74892F74"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Obese and non-obese men (n=2,549) and women (n=3,608) aged 66.5±10.0 years from the Health and Retirement Study</w:t>
            </w:r>
          </w:p>
        </w:tc>
        <w:tc>
          <w:tcPr>
            <w:tcW w:w="927" w:type="pct"/>
            <w:gridSpan w:val="6"/>
            <w:tcBorders>
              <w:top w:val="single" w:sz="4" w:space="0" w:color="auto"/>
              <w:left w:val="single" w:sz="4" w:space="0" w:color="auto"/>
              <w:bottom w:val="single" w:sz="4" w:space="0" w:color="auto"/>
              <w:right w:val="single" w:sz="4" w:space="0" w:color="auto"/>
            </w:tcBorders>
          </w:tcPr>
          <w:p w14:paraId="4DEE65F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everyday weight discrimination assessed using questionnaires from the Health and Retirement Study</w:t>
            </w:r>
          </w:p>
        </w:tc>
        <w:tc>
          <w:tcPr>
            <w:tcW w:w="695" w:type="pct"/>
            <w:gridSpan w:val="9"/>
            <w:tcBorders>
              <w:top w:val="single" w:sz="4" w:space="0" w:color="auto"/>
              <w:left w:val="single" w:sz="4" w:space="0" w:color="auto"/>
              <w:bottom w:val="single" w:sz="4" w:space="0" w:color="auto"/>
              <w:right w:val="single" w:sz="4" w:space="0" w:color="auto"/>
            </w:tcBorders>
          </w:tcPr>
          <w:p w14:paraId="4DCB3D4D"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hanges in weight and waist circumference objectively measured</w:t>
            </w:r>
          </w:p>
        </w:tc>
        <w:tc>
          <w:tcPr>
            <w:tcW w:w="323" w:type="pct"/>
            <w:gridSpan w:val="9"/>
            <w:tcBorders>
              <w:top w:val="single" w:sz="4" w:space="0" w:color="auto"/>
              <w:left w:val="single" w:sz="4" w:space="0" w:color="auto"/>
              <w:bottom w:val="single" w:sz="4" w:space="0" w:color="auto"/>
              <w:right w:val="single" w:sz="4" w:space="0" w:color="auto"/>
            </w:tcBorders>
          </w:tcPr>
          <w:p w14:paraId="08FB9B20"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4 years</w:t>
            </w:r>
          </w:p>
        </w:tc>
        <w:tc>
          <w:tcPr>
            <w:tcW w:w="783" w:type="pct"/>
            <w:gridSpan w:val="5"/>
            <w:tcBorders>
              <w:top w:val="single" w:sz="4" w:space="0" w:color="auto"/>
              <w:left w:val="single" w:sz="4" w:space="0" w:color="auto"/>
              <w:bottom w:val="single" w:sz="4" w:space="0" w:color="auto"/>
              <w:right w:val="single" w:sz="4" w:space="0" w:color="auto"/>
            </w:tcBorders>
          </w:tcPr>
          <w:p w14:paraId="377AE089"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articipants who experienced weight discrimination were approximately 2.5 times more likely to become obese by follow-up and participants who were obese at baseline were three times more likely to remain obese at follow-up than those who had not experienced discrimination.</w:t>
            </w:r>
          </w:p>
        </w:tc>
        <w:tc>
          <w:tcPr>
            <w:tcW w:w="554" w:type="pct"/>
            <w:gridSpan w:val="2"/>
            <w:tcBorders>
              <w:top w:val="single" w:sz="4" w:space="0" w:color="auto"/>
              <w:left w:val="single" w:sz="4" w:space="0" w:color="auto"/>
              <w:bottom w:val="single" w:sz="4" w:space="0" w:color="auto"/>
              <w:right w:val="single" w:sz="4" w:space="0" w:color="auto"/>
            </w:tcBorders>
          </w:tcPr>
          <w:p w14:paraId="0004AD4F"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73520A8E" w14:textId="77777777" w:rsidTr="00617840">
        <w:trPr>
          <w:trHeight w:val="179"/>
        </w:trPr>
        <w:tc>
          <w:tcPr>
            <w:tcW w:w="5000" w:type="pct"/>
            <w:gridSpan w:val="5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F5AA3FE" w14:textId="77777777" w:rsidR="00817F78" w:rsidRPr="005F6527" w:rsidRDefault="00817F78" w:rsidP="00817F78">
            <w:pPr>
              <w:autoSpaceDE w:val="0"/>
              <w:autoSpaceDN w:val="0"/>
              <w:adjustRightInd w:val="0"/>
              <w:spacing w:after="0" w:line="240" w:lineRule="auto"/>
              <w:rPr>
                <w:rFonts w:ascii="Times New Roman" w:hAnsi="Times New Roman" w:cs="Times New Roman"/>
                <w:b/>
                <w:i/>
                <w:iCs/>
                <w:color w:val="000000"/>
                <w:sz w:val="20"/>
                <w:szCs w:val="20"/>
              </w:rPr>
            </w:pPr>
            <w:r w:rsidRPr="005F6527">
              <w:rPr>
                <w:rFonts w:ascii="Times New Roman" w:hAnsi="Times New Roman" w:cs="Times New Roman"/>
                <w:b/>
                <w:i/>
                <w:iCs/>
                <w:color w:val="000000"/>
                <w:sz w:val="20"/>
                <w:szCs w:val="20"/>
              </w:rPr>
              <w:t xml:space="preserve">Multiple Types of Stigma/Discrimination </w:t>
            </w:r>
          </w:p>
        </w:tc>
      </w:tr>
      <w:tr w:rsidR="00817F78" w:rsidRPr="005F6527" w14:paraId="03F6A5AF" w14:textId="77777777" w:rsidTr="00817F78">
        <w:trPr>
          <w:trHeight w:val="2240"/>
        </w:trPr>
        <w:tc>
          <w:tcPr>
            <w:tcW w:w="528" w:type="pct"/>
            <w:gridSpan w:val="9"/>
            <w:tcBorders>
              <w:top w:val="single" w:sz="4" w:space="0" w:color="auto"/>
              <w:left w:val="single" w:sz="4" w:space="0" w:color="auto"/>
              <w:bottom w:val="single" w:sz="4" w:space="0" w:color="auto"/>
              <w:right w:val="single" w:sz="4" w:space="0" w:color="auto"/>
            </w:tcBorders>
          </w:tcPr>
          <w:p w14:paraId="2D6BEE23" w14:textId="77777777" w:rsidR="00817F78" w:rsidRPr="005F6527" w:rsidRDefault="00817F78" w:rsidP="00817F78">
            <w:pPr>
              <w:spacing w:after="0" w:line="240" w:lineRule="auto"/>
              <w:rPr>
                <w:rFonts w:ascii="Times New Roman" w:hAnsi="Times New Roman" w:cs="Times New Roman"/>
                <w:sz w:val="18"/>
                <w:szCs w:val="18"/>
              </w:rPr>
            </w:pPr>
            <w:proofErr w:type="spellStart"/>
            <w:r w:rsidRPr="005F6527">
              <w:rPr>
                <w:rFonts w:ascii="Times New Roman" w:hAnsi="Times New Roman" w:cs="Times New Roman"/>
                <w:sz w:val="18"/>
                <w:szCs w:val="18"/>
              </w:rPr>
              <w:lastRenderedPageBreak/>
              <w:t>Udo</w:t>
            </w:r>
            <w:proofErr w:type="spellEnd"/>
            <w:r w:rsidRPr="005F6527">
              <w:rPr>
                <w:rFonts w:ascii="Times New Roman" w:hAnsi="Times New Roman" w:cs="Times New Roman"/>
                <w:sz w:val="18"/>
                <w:szCs w:val="18"/>
              </w:rPr>
              <w:t xml:space="preserve"> &amp; </w:t>
            </w:r>
            <w:proofErr w:type="spellStart"/>
            <w:r w:rsidRPr="005F6527">
              <w:rPr>
                <w:rFonts w:ascii="Times New Roman" w:hAnsi="Times New Roman" w:cs="Times New Roman"/>
                <w:sz w:val="18"/>
                <w:szCs w:val="18"/>
              </w:rPr>
              <w:t>Grilo</w:t>
            </w:r>
            <w:proofErr w:type="spellEnd"/>
          </w:p>
          <w:p w14:paraId="209B74A2" w14:textId="53C25C8C"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17)</w:t>
            </w:r>
            <w:r w:rsidRPr="005F6527">
              <w:rPr>
                <w:rFonts w:ascii="Times New Roman" w:hAnsi="Times New Roman" w:cs="Times New Roman"/>
                <w:color w:val="000000"/>
                <w:sz w:val="18"/>
                <w:szCs w:val="18"/>
              </w:rPr>
              <w:t xml:space="preserve"> </w:t>
            </w:r>
          </w:p>
        </w:tc>
        <w:tc>
          <w:tcPr>
            <w:tcW w:w="540" w:type="pct"/>
            <w:gridSpan w:val="9"/>
            <w:tcBorders>
              <w:top w:val="single" w:sz="4" w:space="0" w:color="auto"/>
              <w:left w:val="single" w:sz="4" w:space="0" w:color="auto"/>
              <w:bottom w:val="single" w:sz="4" w:space="0" w:color="auto"/>
              <w:right w:val="single" w:sz="4" w:space="0" w:color="auto"/>
            </w:tcBorders>
          </w:tcPr>
          <w:p w14:paraId="06D61C02"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Longitudinal</w:t>
            </w:r>
          </w:p>
        </w:tc>
        <w:tc>
          <w:tcPr>
            <w:tcW w:w="650" w:type="pct"/>
            <w:gridSpan w:val="6"/>
            <w:tcBorders>
              <w:top w:val="single" w:sz="4" w:space="0" w:color="auto"/>
              <w:left w:val="single" w:sz="4" w:space="0" w:color="auto"/>
              <w:bottom w:val="single" w:sz="4" w:space="0" w:color="auto"/>
              <w:right w:val="single" w:sz="4" w:space="0" w:color="auto"/>
            </w:tcBorders>
          </w:tcPr>
          <w:p w14:paraId="5EFD3232"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dult men (n=12,011), and women (n=14,981) aged 49.2±16.4 years from the 2001-2002 and 2004-2005 NESARC</w:t>
            </w:r>
          </w:p>
        </w:tc>
        <w:tc>
          <w:tcPr>
            <w:tcW w:w="941" w:type="pct"/>
            <w:gridSpan w:val="7"/>
            <w:tcBorders>
              <w:top w:val="single" w:sz="4" w:space="0" w:color="auto"/>
              <w:left w:val="single" w:sz="4" w:space="0" w:color="auto"/>
              <w:bottom w:val="single" w:sz="4" w:space="0" w:color="auto"/>
              <w:right w:val="single" w:sz="4" w:space="0" w:color="auto"/>
            </w:tcBorders>
          </w:tcPr>
          <w:p w14:paraId="327B8E38"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experiences with discrimination due to weight, race/ethnicity, and gender assessed based on multiple questions based on the Experiences with Discrimination scales</w:t>
            </w:r>
          </w:p>
        </w:tc>
        <w:tc>
          <w:tcPr>
            <w:tcW w:w="689" w:type="pct"/>
            <w:gridSpan w:val="9"/>
            <w:tcBorders>
              <w:top w:val="single" w:sz="4" w:space="0" w:color="auto"/>
              <w:left w:val="single" w:sz="4" w:space="0" w:color="auto"/>
              <w:bottom w:val="single" w:sz="4" w:space="0" w:color="auto"/>
              <w:right w:val="single" w:sz="4" w:space="0" w:color="auto"/>
            </w:tcBorders>
          </w:tcPr>
          <w:p w14:paraId="490BBCF4"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ardiovascular conditions assessed via self-reported atherosclerosis, HTN, myocardial infarction, and all other heart diseases; BMI calculated via self-reported height and weight</w:t>
            </w:r>
          </w:p>
        </w:tc>
        <w:tc>
          <w:tcPr>
            <w:tcW w:w="323" w:type="pct"/>
            <w:gridSpan w:val="9"/>
            <w:tcBorders>
              <w:top w:val="single" w:sz="4" w:space="0" w:color="auto"/>
              <w:left w:val="single" w:sz="4" w:space="0" w:color="auto"/>
              <w:bottom w:val="single" w:sz="4" w:space="0" w:color="auto"/>
              <w:right w:val="single" w:sz="4" w:space="0" w:color="auto"/>
            </w:tcBorders>
          </w:tcPr>
          <w:p w14:paraId="625CC8D6"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from 2 time points over 3 years</w:t>
            </w:r>
          </w:p>
        </w:tc>
        <w:tc>
          <w:tcPr>
            <w:tcW w:w="782" w:type="pct"/>
            <w:gridSpan w:val="5"/>
            <w:tcBorders>
              <w:top w:val="single" w:sz="4" w:space="0" w:color="auto"/>
              <w:left w:val="single" w:sz="4" w:space="0" w:color="auto"/>
              <w:bottom w:val="single" w:sz="4" w:space="0" w:color="auto"/>
              <w:right w:val="single" w:sz="4" w:space="0" w:color="auto"/>
            </w:tcBorders>
          </w:tcPr>
          <w:p w14:paraId="1C919EAC"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weight and racial discrimination were associated with greater likelihood of reporting myocardial infarction and minor heart conditions. Perceived racial discrimination was also associated with greater likelihood of reporting atherosclerosis.</w:t>
            </w:r>
          </w:p>
        </w:tc>
        <w:tc>
          <w:tcPr>
            <w:tcW w:w="547" w:type="pct"/>
            <w:tcBorders>
              <w:top w:val="single" w:sz="4" w:space="0" w:color="auto"/>
              <w:left w:val="single" w:sz="4" w:space="0" w:color="auto"/>
              <w:bottom w:val="single" w:sz="4" w:space="0" w:color="auto"/>
              <w:right w:val="single" w:sz="4" w:space="0" w:color="auto"/>
            </w:tcBorders>
          </w:tcPr>
          <w:p w14:paraId="1980F9AA"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5BA4D562" w14:textId="77777777" w:rsidTr="00817F78">
        <w:trPr>
          <w:trHeight w:val="260"/>
        </w:trPr>
        <w:tc>
          <w:tcPr>
            <w:tcW w:w="528" w:type="pct"/>
            <w:gridSpan w:val="9"/>
            <w:tcBorders>
              <w:top w:val="single" w:sz="4" w:space="0" w:color="auto"/>
              <w:left w:val="single" w:sz="4" w:space="0" w:color="auto"/>
              <w:bottom w:val="single" w:sz="4" w:space="0" w:color="auto"/>
              <w:right w:val="single" w:sz="4" w:space="0" w:color="auto"/>
            </w:tcBorders>
          </w:tcPr>
          <w:p w14:paraId="283EE386"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Clark &amp; Hill</w:t>
            </w:r>
          </w:p>
          <w:p w14:paraId="0FAB40F5" w14:textId="60535180"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09)</w:t>
            </w:r>
            <w:r w:rsidRPr="005F6527">
              <w:rPr>
                <w:rFonts w:ascii="Times New Roman" w:hAnsi="Times New Roman" w:cs="Times New Roman"/>
                <w:color w:val="000000"/>
                <w:sz w:val="18"/>
                <w:szCs w:val="18"/>
              </w:rPr>
              <w:t xml:space="preserve"> </w:t>
            </w:r>
          </w:p>
        </w:tc>
        <w:tc>
          <w:tcPr>
            <w:tcW w:w="540" w:type="pct"/>
            <w:gridSpan w:val="9"/>
            <w:tcBorders>
              <w:top w:val="single" w:sz="4" w:space="0" w:color="auto"/>
              <w:left w:val="single" w:sz="4" w:space="0" w:color="auto"/>
              <w:bottom w:val="single" w:sz="4" w:space="0" w:color="auto"/>
              <w:right w:val="single" w:sz="4" w:space="0" w:color="auto"/>
            </w:tcBorders>
          </w:tcPr>
          <w:p w14:paraId="37E7B01A"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RCT</w:t>
            </w:r>
          </w:p>
        </w:tc>
        <w:tc>
          <w:tcPr>
            <w:tcW w:w="650" w:type="pct"/>
            <w:gridSpan w:val="6"/>
            <w:tcBorders>
              <w:top w:val="single" w:sz="4" w:space="0" w:color="auto"/>
              <w:left w:val="single" w:sz="4" w:space="0" w:color="auto"/>
              <w:bottom w:val="single" w:sz="4" w:space="0" w:color="auto"/>
              <w:right w:val="single" w:sz="4" w:space="0" w:color="auto"/>
            </w:tcBorders>
          </w:tcPr>
          <w:p w14:paraId="4E5B98A8"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rmal, overweight, and obese AA men (n=15) and women (n=33) college students, with a mean age of 19 years</w:t>
            </w:r>
          </w:p>
        </w:tc>
        <w:tc>
          <w:tcPr>
            <w:tcW w:w="941" w:type="pct"/>
            <w:gridSpan w:val="7"/>
            <w:tcBorders>
              <w:top w:val="single" w:sz="4" w:space="0" w:color="auto"/>
              <w:left w:val="single" w:sz="4" w:space="0" w:color="auto"/>
              <w:bottom w:val="single" w:sz="4" w:space="0" w:color="auto"/>
              <w:right w:val="single" w:sz="4" w:space="0" w:color="auto"/>
            </w:tcBorders>
          </w:tcPr>
          <w:p w14:paraId="2AFC3C40"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Experiment: A videotaped scene depicting racism and a neutral scene to examine the effects of body mass on cardiovascular reactivity to racism</w:t>
            </w:r>
          </w:p>
        </w:tc>
        <w:tc>
          <w:tcPr>
            <w:tcW w:w="689" w:type="pct"/>
            <w:gridSpan w:val="9"/>
            <w:tcBorders>
              <w:top w:val="single" w:sz="4" w:space="0" w:color="auto"/>
              <w:left w:val="single" w:sz="4" w:space="0" w:color="auto"/>
              <w:bottom w:val="single" w:sz="4" w:space="0" w:color="auto"/>
              <w:right w:val="single" w:sz="4" w:space="0" w:color="auto"/>
            </w:tcBorders>
          </w:tcPr>
          <w:p w14:paraId="29A02736" w14:textId="4F6B7713" w:rsidR="00817F78" w:rsidRPr="005F6527" w:rsidRDefault="00817F78" w:rsidP="00C22F4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 xml:space="preserve">A </w:t>
            </w:r>
            <w:proofErr w:type="spellStart"/>
            <w:r w:rsidRPr="005F6527">
              <w:rPr>
                <w:rFonts w:ascii="Times New Roman" w:hAnsi="Times New Roman" w:cs="Times New Roman"/>
                <w:color w:val="000000"/>
                <w:sz w:val="18"/>
                <w:szCs w:val="18"/>
              </w:rPr>
              <w:t>Pulsewave</w:t>
            </w:r>
            <w:proofErr w:type="spellEnd"/>
            <w:r w:rsidRPr="005F6527">
              <w:rPr>
                <w:rFonts w:ascii="Times New Roman" w:hAnsi="Times New Roman" w:cs="Times New Roman"/>
                <w:color w:val="000000"/>
                <w:sz w:val="18"/>
                <w:szCs w:val="18"/>
              </w:rPr>
              <w:t xml:space="preserve"> CR 2000 cardiovascular profiling instrument was used to noninvasively assess cardiac o</w:t>
            </w:r>
            <w:r w:rsidR="00C22F48">
              <w:rPr>
                <w:rFonts w:ascii="Times New Roman" w:hAnsi="Times New Roman" w:cs="Times New Roman"/>
                <w:color w:val="000000"/>
                <w:sz w:val="18"/>
                <w:szCs w:val="18"/>
              </w:rPr>
              <w:t>utput, stroke volume, HR</w:t>
            </w:r>
            <w:r w:rsidRPr="005F6527">
              <w:rPr>
                <w:rFonts w:ascii="Times New Roman" w:hAnsi="Times New Roman" w:cs="Times New Roman"/>
                <w:color w:val="000000"/>
                <w:sz w:val="18"/>
                <w:szCs w:val="18"/>
              </w:rPr>
              <w:t xml:space="preserve">, and </w:t>
            </w:r>
            <w:r w:rsidR="00C22F48">
              <w:rPr>
                <w:rFonts w:ascii="Times New Roman" w:hAnsi="Times New Roman" w:cs="Times New Roman"/>
                <w:color w:val="000000"/>
                <w:sz w:val="18"/>
                <w:szCs w:val="18"/>
              </w:rPr>
              <w:t>BP</w:t>
            </w:r>
            <w:r w:rsidRPr="005F6527">
              <w:rPr>
                <w:rFonts w:ascii="Times New Roman" w:hAnsi="Times New Roman" w:cs="Times New Roman"/>
                <w:color w:val="000000"/>
                <w:sz w:val="18"/>
                <w:szCs w:val="18"/>
              </w:rPr>
              <w:t xml:space="preserve"> while viewing the videotaped scenes</w:t>
            </w:r>
          </w:p>
        </w:tc>
        <w:tc>
          <w:tcPr>
            <w:tcW w:w="323" w:type="pct"/>
            <w:gridSpan w:val="9"/>
            <w:tcBorders>
              <w:top w:val="single" w:sz="4" w:space="0" w:color="auto"/>
              <w:left w:val="single" w:sz="4" w:space="0" w:color="auto"/>
              <w:bottom w:val="single" w:sz="4" w:space="0" w:color="auto"/>
              <w:right w:val="single" w:sz="4" w:space="0" w:color="auto"/>
            </w:tcBorders>
          </w:tcPr>
          <w:p w14:paraId="000D12C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1 visit</w:t>
            </w:r>
          </w:p>
        </w:tc>
        <w:tc>
          <w:tcPr>
            <w:tcW w:w="782" w:type="pct"/>
            <w:gridSpan w:val="5"/>
            <w:tcBorders>
              <w:top w:val="single" w:sz="4" w:space="0" w:color="auto"/>
              <w:left w:val="single" w:sz="4" w:space="0" w:color="auto"/>
              <w:bottom w:val="single" w:sz="4" w:space="0" w:color="auto"/>
              <w:right w:val="single" w:sz="4" w:space="0" w:color="auto"/>
            </w:tcBorders>
          </w:tcPr>
          <w:p w14:paraId="1096B6DD"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Obese participants had greater stroke volume and cardiac output than participants of normal weight, indicating that obese participants were less emotionally aroused by the stressor. Obese women had the largest drop in heart rate, while obese men had the smallest drop from the stressor period to recovery.</w:t>
            </w:r>
          </w:p>
        </w:tc>
        <w:tc>
          <w:tcPr>
            <w:tcW w:w="547" w:type="pct"/>
            <w:tcBorders>
              <w:top w:val="single" w:sz="4" w:space="0" w:color="auto"/>
              <w:left w:val="single" w:sz="4" w:space="0" w:color="auto"/>
              <w:bottom w:val="single" w:sz="4" w:space="0" w:color="auto"/>
              <w:right w:val="single" w:sz="4" w:space="0" w:color="auto"/>
            </w:tcBorders>
          </w:tcPr>
          <w:p w14:paraId="00F1E9D9"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No</w:t>
            </w:r>
          </w:p>
        </w:tc>
      </w:tr>
      <w:tr w:rsidR="00817F78" w:rsidRPr="005F6527" w14:paraId="44DD5C75" w14:textId="77777777" w:rsidTr="00817F78">
        <w:trPr>
          <w:trHeight w:val="2231"/>
        </w:trPr>
        <w:tc>
          <w:tcPr>
            <w:tcW w:w="528" w:type="pct"/>
            <w:gridSpan w:val="9"/>
            <w:tcBorders>
              <w:top w:val="single" w:sz="4" w:space="0" w:color="auto"/>
              <w:left w:val="single" w:sz="4" w:space="0" w:color="auto"/>
              <w:bottom w:val="single" w:sz="4" w:space="0" w:color="auto"/>
              <w:right w:val="single" w:sz="4" w:space="0" w:color="auto"/>
            </w:tcBorders>
          </w:tcPr>
          <w:p w14:paraId="5D9AF70C" w14:textId="77777777" w:rsidR="00817F78" w:rsidRPr="005F6527" w:rsidRDefault="00817F78" w:rsidP="00817F78">
            <w:pPr>
              <w:spacing w:after="0" w:line="240" w:lineRule="auto"/>
              <w:rPr>
                <w:rFonts w:ascii="Times New Roman" w:hAnsi="Times New Roman" w:cs="Times New Roman"/>
                <w:sz w:val="18"/>
                <w:szCs w:val="18"/>
              </w:rPr>
            </w:pPr>
            <w:r w:rsidRPr="005F6527">
              <w:rPr>
                <w:rFonts w:ascii="Times New Roman" w:hAnsi="Times New Roman" w:cs="Times New Roman"/>
                <w:sz w:val="18"/>
                <w:szCs w:val="18"/>
              </w:rPr>
              <w:t>Lewis et al.</w:t>
            </w:r>
          </w:p>
          <w:p w14:paraId="1D04707C" w14:textId="4DB95306"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sz w:val="18"/>
                <w:szCs w:val="18"/>
              </w:rPr>
              <w:t>(2006)</w:t>
            </w:r>
            <w:r w:rsidRPr="005F6527">
              <w:rPr>
                <w:rFonts w:ascii="Times New Roman" w:hAnsi="Times New Roman" w:cs="Times New Roman"/>
                <w:color w:val="000000"/>
                <w:sz w:val="18"/>
                <w:szCs w:val="18"/>
              </w:rPr>
              <w:t xml:space="preserve"> </w:t>
            </w:r>
          </w:p>
        </w:tc>
        <w:tc>
          <w:tcPr>
            <w:tcW w:w="540" w:type="pct"/>
            <w:gridSpan w:val="9"/>
            <w:tcBorders>
              <w:top w:val="single" w:sz="4" w:space="0" w:color="auto"/>
              <w:left w:val="single" w:sz="4" w:space="0" w:color="auto"/>
              <w:bottom w:val="single" w:sz="4" w:space="0" w:color="auto"/>
              <w:right w:val="single" w:sz="4" w:space="0" w:color="auto"/>
            </w:tcBorders>
          </w:tcPr>
          <w:p w14:paraId="4E5C18D1"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ross-sectional</w:t>
            </w:r>
          </w:p>
        </w:tc>
        <w:tc>
          <w:tcPr>
            <w:tcW w:w="650" w:type="pct"/>
            <w:gridSpan w:val="6"/>
            <w:tcBorders>
              <w:top w:val="single" w:sz="4" w:space="0" w:color="auto"/>
              <w:left w:val="single" w:sz="4" w:space="0" w:color="auto"/>
              <w:bottom w:val="single" w:sz="4" w:space="0" w:color="auto"/>
              <w:right w:val="single" w:sz="4" w:space="0" w:color="auto"/>
            </w:tcBorders>
          </w:tcPr>
          <w:p w14:paraId="3E30E69D"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AA women (N=181) aged 50.2±2.8 from the longitudinal SWAN study.</w:t>
            </w:r>
          </w:p>
        </w:tc>
        <w:tc>
          <w:tcPr>
            <w:tcW w:w="941" w:type="pct"/>
            <w:gridSpan w:val="7"/>
            <w:tcBorders>
              <w:top w:val="single" w:sz="4" w:space="0" w:color="auto"/>
              <w:left w:val="single" w:sz="4" w:space="0" w:color="auto"/>
              <w:bottom w:val="single" w:sz="4" w:space="0" w:color="auto"/>
              <w:right w:val="single" w:sz="4" w:space="0" w:color="auto"/>
            </w:tcBorders>
          </w:tcPr>
          <w:p w14:paraId="750BE2F5"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Perceived race, ethnicity, age, income level, language, physical appearance, sexual orientation, and other types of discrimination assessed using a modified version of the Detroit Area Study Everyday Discrimination Scale</w:t>
            </w:r>
          </w:p>
        </w:tc>
        <w:tc>
          <w:tcPr>
            <w:tcW w:w="689" w:type="pct"/>
            <w:gridSpan w:val="9"/>
            <w:tcBorders>
              <w:top w:val="single" w:sz="4" w:space="0" w:color="auto"/>
              <w:left w:val="single" w:sz="4" w:space="0" w:color="auto"/>
              <w:bottom w:val="single" w:sz="4" w:space="0" w:color="auto"/>
              <w:right w:val="single" w:sz="4" w:space="0" w:color="auto"/>
            </w:tcBorders>
          </w:tcPr>
          <w:p w14:paraId="640ECD9C"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AC was quantified via electron beam tomographic scans; Framingham Risk Score was calculated using standard techniques</w:t>
            </w:r>
          </w:p>
        </w:tc>
        <w:tc>
          <w:tcPr>
            <w:tcW w:w="323" w:type="pct"/>
            <w:gridSpan w:val="9"/>
            <w:tcBorders>
              <w:top w:val="single" w:sz="4" w:space="0" w:color="auto"/>
              <w:left w:val="single" w:sz="4" w:space="0" w:color="auto"/>
              <w:bottom w:val="single" w:sz="4" w:space="0" w:color="auto"/>
              <w:right w:val="single" w:sz="4" w:space="0" w:color="auto"/>
            </w:tcBorders>
          </w:tcPr>
          <w:p w14:paraId="26F2B636"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Data averaged over 5 years</w:t>
            </w:r>
          </w:p>
        </w:tc>
        <w:tc>
          <w:tcPr>
            <w:tcW w:w="782" w:type="pct"/>
            <w:gridSpan w:val="5"/>
            <w:tcBorders>
              <w:top w:val="single" w:sz="4" w:space="0" w:color="auto"/>
              <w:left w:val="single" w:sz="4" w:space="0" w:color="auto"/>
              <w:bottom w:val="single" w:sz="4" w:space="0" w:color="auto"/>
              <w:right w:val="single" w:sz="4" w:space="0" w:color="auto"/>
            </w:tcBorders>
          </w:tcPr>
          <w:p w14:paraId="4844F59B"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Chronic exposure to discrimination was associated with CAC, CVD risk factors, and BMI. Recent discrimination was marginally associated with the presence of CAC. Persistent exposure to racial/ethnic discrimination was largely associated with CAC.</w:t>
            </w:r>
          </w:p>
        </w:tc>
        <w:tc>
          <w:tcPr>
            <w:tcW w:w="547" w:type="pct"/>
            <w:tcBorders>
              <w:top w:val="single" w:sz="4" w:space="0" w:color="auto"/>
              <w:left w:val="single" w:sz="4" w:space="0" w:color="auto"/>
              <w:bottom w:val="single" w:sz="4" w:space="0" w:color="auto"/>
              <w:right w:val="single" w:sz="4" w:space="0" w:color="auto"/>
            </w:tcBorders>
          </w:tcPr>
          <w:p w14:paraId="188F19CC" w14:textId="77777777" w:rsidR="00817F78" w:rsidRPr="005F6527" w:rsidRDefault="00817F78" w:rsidP="00817F78">
            <w:pPr>
              <w:autoSpaceDE w:val="0"/>
              <w:autoSpaceDN w:val="0"/>
              <w:adjustRightInd w:val="0"/>
              <w:spacing w:after="0" w:line="240" w:lineRule="auto"/>
              <w:rPr>
                <w:rFonts w:ascii="Times New Roman" w:hAnsi="Times New Roman" w:cs="Times New Roman"/>
                <w:color w:val="000000"/>
                <w:sz w:val="18"/>
                <w:szCs w:val="18"/>
              </w:rPr>
            </w:pPr>
            <w:r w:rsidRPr="005F6527">
              <w:rPr>
                <w:rFonts w:ascii="Times New Roman" w:hAnsi="Times New Roman" w:cs="Times New Roman"/>
                <w:color w:val="000000"/>
                <w:sz w:val="18"/>
                <w:szCs w:val="18"/>
              </w:rPr>
              <w:t>Yes</w:t>
            </w:r>
          </w:p>
        </w:tc>
      </w:tr>
      <w:tr w:rsidR="00817F78" w:rsidRPr="005F6527" w14:paraId="6D8F181D" w14:textId="77777777" w:rsidTr="00817F78">
        <w:trPr>
          <w:trHeight w:val="70"/>
        </w:trPr>
        <w:tc>
          <w:tcPr>
            <w:tcW w:w="940" w:type="pct"/>
            <w:gridSpan w:val="10"/>
            <w:vAlign w:val="center"/>
          </w:tcPr>
          <w:p w14:paraId="7B30DAED" w14:textId="77777777" w:rsidR="00817F78" w:rsidRPr="005F6527" w:rsidRDefault="00817F78" w:rsidP="00817F78">
            <w:pPr>
              <w:autoSpaceDE w:val="0"/>
              <w:autoSpaceDN w:val="0"/>
              <w:adjustRightInd w:val="0"/>
              <w:rPr>
                <w:rFonts w:ascii="Times New Roman" w:hAnsi="Times New Roman" w:cs="Times New Roman"/>
                <w:color w:val="000000"/>
                <w:sz w:val="18"/>
                <w:szCs w:val="18"/>
              </w:rPr>
            </w:pPr>
          </w:p>
        </w:tc>
        <w:tc>
          <w:tcPr>
            <w:tcW w:w="381" w:type="pct"/>
            <w:gridSpan w:val="9"/>
            <w:vAlign w:val="center"/>
          </w:tcPr>
          <w:p w14:paraId="1C4BC1EB" w14:textId="77777777" w:rsidR="00817F78" w:rsidRPr="005F6527" w:rsidRDefault="00817F78" w:rsidP="00817F78">
            <w:pPr>
              <w:autoSpaceDE w:val="0"/>
              <w:autoSpaceDN w:val="0"/>
              <w:adjustRightInd w:val="0"/>
              <w:jc w:val="center"/>
              <w:rPr>
                <w:rFonts w:ascii="Times New Roman" w:hAnsi="Times New Roman" w:cs="Times New Roman"/>
                <w:color w:val="000000"/>
                <w:sz w:val="18"/>
                <w:szCs w:val="18"/>
              </w:rPr>
            </w:pPr>
          </w:p>
        </w:tc>
        <w:tc>
          <w:tcPr>
            <w:tcW w:w="694" w:type="pct"/>
            <w:gridSpan w:val="6"/>
            <w:vAlign w:val="center"/>
          </w:tcPr>
          <w:p w14:paraId="215B05C0" w14:textId="77777777" w:rsidR="00817F78" w:rsidRPr="005F6527" w:rsidRDefault="00817F78" w:rsidP="00817F78">
            <w:pPr>
              <w:autoSpaceDE w:val="0"/>
              <w:autoSpaceDN w:val="0"/>
              <w:adjustRightInd w:val="0"/>
              <w:jc w:val="center"/>
              <w:rPr>
                <w:rFonts w:ascii="Times New Roman" w:hAnsi="Times New Roman" w:cs="Times New Roman"/>
                <w:color w:val="000000"/>
                <w:sz w:val="18"/>
                <w:szCs w:val="18"/>
              </w:rPr>
            </w:pPr>
          </w:p>
        </w:tc>
        <w:tc>
          <w:tcPr>
            <w:tcW w:w="787" w:type="pct"/>
            <w:gridSpan w:val="7"/>
            <w:vAlign w:val="center"/>
          </w:tcPr>
          <w:p w14:paraId="3BF86520" w14:textId="77777777" w:rsidR="00817F78" w:rsidRPr="005F6527" w:rsidRDefault="00817F78" w:rsidP="00817F78">
            <w:pPr>
              <w:autoSpaceDE w:val="0"/>
              <w:autoSpaceDN w:val="0"/>
              <w:adjustRightInd w:val="0"/>
              <w:jc w:val="center"/>
              <w:rPr>
                <w:rFonts w:ascii="Times New Roman" w:hAnsi="Times New Roman" w:cs="Times New Roman"/>
                <w:color w:val="000000"/>
                <w:sz w:val="18"/>
                <w:szCs w:val="18"/>
              </w:rPr>
            </w:pPr>
          </w:p>
        </w:tc>
        <w:tc>
          <w:tcPr>
            <w:tcW w:w="635" w:type="pct"/>
            <w:gridSpan w:val="9"/>
            <w:vAlign w:val="center"/>
          </w:tcPr>
          <w:p w14:paraId="434C5650" w14:textId="77777777" w:rsidR="00817F78" w:rsidRPr="005F6527" w:rsidRDefault="00817F78" w:rsidP="00817F78">
            <w:pPr>
              <w:autoSpaceDE w:val="0"/>
              <w:autoSpaceDN w:val="0"/>
              <w:adjustRightInd w:val="0"/>
              <w:jc w:val="center"/>
              <w:rPr>
                <w:rFonts w:ascii="Times New Roman" w:hAnsi="Times New Roman" w:cs="Times New Roman"/>
                <w:color w:val="000000"/>
                <w:sz w:val="18"/>
                <w:szCs w:val="18"/>
              </w:rPr>
            </w:pPr>
          </w:p>
        </w:tc>
        <w:tc>
          <w:tcPr>
            <w:tcW w:w="406" w:type="pct"/>
            <w:gridSpan w:val="9"/>
            <w:vAlign w:val="center"/>
          </w:tcPr>
          <w:p w14:paraId="62982529" w14:textId="77777777" w:rsidR="00817F78" w:rsidRPr="005F6527" w:rsidRDefault="00817F78" w:rsidP="00817F78">
            <w:pPr>
              <w:autoSpaceDE w:val="0"/>
              <w:autoSpaceDN w:val="0"/>
              <w:adjustRightInd w:val="0"/>
              <w:rPr>
                <w:rFonts w:ascii="Times New Roman" w:hAnsi="Times New Roman" w:cs="Times New Roman"/>
                <w:color w:val="000000"/>
                <w:sz w:val="18"/>
                <w:szCs w:val="18"/>
              </w:rPr>
            </w:pPr>
          </w:p>
        </w:tc>
        <w:tc>
          <w:tcPr>
            <w:tcW w:w="587" w:type="pct"/>
            <w:gridSpan w:val="2"/>
            <w:vAlign w:val="center"/>
          </w:tcPr>
          <w:p w14:paraId="01D67788" w14:textId="77777777" w:rsidR="00817F78" w:rsidRPr="005F6527" w:rsidRDefault="00817F78" w:rsidP="00817F78">
            <w:pPr>
              <w:autoSpaceDE w:val="0"/>
              <w:autoSpaceDN w:val="0"/>
              <w:adjustRightInd w:val="0"/>
              <w:jc w:val="center"/>
              <w:rPr>
                <w:rFonts w:ascii="Times New Roman" w:hAnsi="Times New Roman" w:cs="Times New Roman"/>
                <w:color w:val="000000"/>
                <w:sz w:val="18"/>
                <w:szCs w:val="18"/>
              </w:rPr>
            </w:pPr>
          </w:p>
        </w:tc>
        <w:tc>
          <w:tcPr>
            <w:tcW w:w="570" w:type="pct"/>
            <w:gridSpan w:val="3"/>
            <w:vAlign w:val="center"/>
          </w:tcPr>
          <w:p w14:paraId="1BB44385" w14:textId="77777777" w:rsidR="00817F78" w:rsidRPr="005F6527" w:rsidRDefault="00817F78" w:rsidP="00817F78">
            <w:pPr>
              <w:autoSpaceDE w:val="0"/>
              <w:autoSpaceDN w:val="0"/>
              <w:adjustRightInd w:val="0"/>
              <w:jc w:val="center"/>
              <w:rPr>
                <w:rFonts w:ascii="Times New Roman" w:hAnsi="Times New Roman" w:cs="Times New Roman"/>
                <w:color w:val="000000"/>
                <w:sz w:val="18"/>
                <w:szCs w:val="18"/>
              </w:rPr>
            </w:pPr>
          </w:p>
        </w:tc>
      </w:tr>
      <w:tr w:rsidR="00817F78" w:rsidRPr="00CA4252" w14:paraId="11A421EF" w14:textId="77777777" w:rsidTr="00617840">
        <w:trPr>
          <w:trHeight w:val="100"/>
        </w:trPr>
        <w:tc>
          <w:tcPr>
            <w:tcW w:w="5000" w:type="pct"/>
            <w:gridSpan w:val="55"/>
            <w:vAlign w:val="center"/>
          </w:tcPr>
          <w:p w14:paraId="259CF65D" w14:textId="01527CE2" w:rsidR="00817F78" w:rsidRPr="00CA4252" w:rsidRDefault="00817F78" w:rsidP="00817F78">
            <w:pPr>
              <w:autoSpaceDE w:val="0"/>
              <w:autoSpaceDN w:val="0"/>
              <w:adjustRightInd w:val="0"/>
              <w:spacing w:line="480" w:lineRule="auto"/>
              <w:rPr>
                <w:rFonts w:ascii="Times New Roman" w:hAnsi="Times New Roman" w:cs="Times New Roman"/>
                <w:color w:val="000000"/>
              </w:rPr>
            </w:pPr>
            <w:r w:rsidRPr="005F6527">
              <w:rPr>
                <w:rFonts w:ascii="Times New Roman" w:hAnsi="Times New Roman" w:cs="Times New Roman"/>
                <w:color w:val="000000"/>
              </w:rPr>
              <w:t>*Only findings for primary outcomes are presented, unless a finding for a secondary outcome suggests a significant association. When a measurement outcome is listed in columns 4 and 5 (meas</w:t>
            </w:r>
            <w:r>
              <w:rPr>
                <w:rFonts w:ascii="Times New Roman" w:hAnsi="Times New Roman" w:cs="Times New Roman"/>
                <w:color w:val="000000"/>
              </w:rPr>
              <w:t>urements of discrimination and c</w:t>
            </w:r>
            <w:r w:rsidRPr="005F6527">
              <w:rPr>
                <w:rFonts w:ascii="Times New Roman" w:hAnsi="Times New Roman" w:cs="Times New Roman"/>
                <w:color w:val="000000"/>
              </w:rPr>
              <w:t xml:space="preserve">ardiovascular health indices), but not mentioned in the findings, this indicates that there was not a significant finding for this measurement outcome. Abbreviations: AA=African American; AHA=American Heart Association; BMI=body </w:t>
            </w:r>
            <w:r w:rsidRPr="005F6527">
              <w:rPr>
                <w:rFonts w:ascii="Times New Roman" w:hAnsi="Times New Roman" w:cs="Times New Roman"/>
                <w:color w:val="000000"/>
              </w:rPr>
              <w:lastRenderedPageBreak/>
              <w:t>mass index; BP=blood pressure; CAC=coronary artery calcification; CARDIA=Coronary Artery Risk Development in Young Adults study; CHD=coronary heart disease; CVD=cardiovascular disease; DBP = diastolic blood pressure; DEXA=dual-energy x-ray absorptiometry; DHEA=Dehydroepiandrosterone-sulfate; DODARS=Dominica Obesity and Diabetes Risk Survey; EAT-IV (Eating and Activity in Teens and Young Adults); ECG=electrocardiogram; ELSA=The Brazilian Longitudinal Study of Adult Health; FNS=Fourth National Survey of Ethnic Minorities; HOMA= homeostasis model assessment; HR=heart rate; HRV=heart rate variability; HTN=hypertension; JNC=Joint National Committee; MAP=mean arterial pressure;  MESA=Multi-Ethnic Study of Atherosclerosis) MID=monetary incentive delay; Multi-MESA=Ethnic Study of Atherosclerosis; NESARC= National Epidemiologic Survey of Alcohol and Related Conditions; NSAL=National Survey of American Life; NZHS=New Zealand Health; RCT=randomized controlled trial; SBP = systolic blood pressure; SID=social incentive delay; Survey; SWAN=Study of Women’s Health Across the Nation; TSST=Trier Social Stress Test; WC=waist circumference</w:t>
            </w:r>
          </w:p>
        </w:tc>
      </w:tr>
    </w:tbl>
    <w:p w14:paraId="1401A4E8" w14:textId="77777777" w:rsidR="006A1C77" w:rsidRPr="00AE3616" w:rsidRDefault="006A1C77" w:rsidP="005F6527"/>
    <w:sectPr w:rsidR="006A1C77" w:rsidRPr="00AE3616" w:rsidSect="00C808A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3F6C4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8235CF"/>
    <w:multiLevelType w:val="hybridMultilevel"/>
    <w:tmpl w:val="18502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D10DC4"/>
    <w:multiLevelType w:val="hybridMultilevel"/>
    <w:tmpl w:val="75081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2B5C01"/>
    <w:multiLevelType w:val="hybridMultilevel"/>
    <w:tmpl w:val="C156A82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
    <w:nsid w:val="0D1647B6"/>
    <w:multiLevelType w:val="hybridMultilevel"/>
    <w:tmpl w:val="8AD6BF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0DDD0578"/>
    <w:multiLevelType w:val="hybridMultilevel"/>
    <w:tmpl w:val="5A82CB22"/>
    <w:lvl w:ilvl="0" w:tplc="6390F24E">
      <w:start w:val="1"/>
      <w:numFmt w:val="bullet"/>
      <w:lvlText w:val="-"/>
      <w:lvlJc w:val="left"/>
      <w:pPr>
        <w:ind w:left="420" w:hanging="360"/>
      </w:pPr>
      <w:rPr>
        <w:rFonts w:ascii="Calibri" w:eastAsiaTheme="minorHAnsi" w:hAnsi="Calibri"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6">
    <w:nsid w:val="12811153"/>
    <w:multiLevelType w:val="hybridMultilevel"/>
    <w:tmpl w:val="B036BD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7">
    <w:nsid w:val="14AA7C84"/>
    <w:multiLevelType w:val="hybridMultilevel"/>
    <w:tmpl w:val="2CD8DE86"/>
    <w:lvl w:ilvl="0" w:tplc="00010409">
      <w:start w:val="1"/>
      <w:numFmt w:val="bullet"/>
      <w:lvlText w:val=""/>
      <w:lvlJc w:val="left"/>
      <w:pPr>
        <w:tabs>
          <w:tab w:val="num" w:pos="1080"/>
        </w:tabs>
        <w:ind w:left="1080" w:hanging="360"/>
      </w:pPr>
      <w:rPr>
        <w:rFonts w:ascii="Symbol" w:eastAsia="Times New Roman"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50409">
      <w:start w:val="1"/>
      <w:numFmt w:val="bullet"/>
      <w:lvlText w:val=""/>
      <w:lvlJc w:val="left"/>
      <w:pPr>
        <w:tabs>
          <w:tab w:val="num" w:pos="2520"/>
        </w:tabs>
        <w:ind w:left="2520" w:hanging="360"/>
      </w:pPr>
      <w:rPr>
        <w:rFonts w:ascii="Wingdings" w:hAnsi="Wingdings" w:hint="default"/>
      </w:rPr>
    </w:lvl>
    <w:lvl w:ilvl="3" w:tplc="00010409">
      <w:start w:val="1"/>
      <w:numFmt w:val="bullet"/>
      <w:lvlText w:val=""/>
      <w:lvlJc w:val="left"/>
      <w:pPr>
        <w:tabs>
          <w:tab w:val="num" w:pos="3240"/>
        </w:tabs>
        <w:ind w:left="3240" w:hanging="360"/>
      </w:pPr>
      <w:rPr>
        <w:rFonts w:ascii="Symbol" w:eastAsia="Times New Roman" w:hAnsi="Symbol" w:hint="default"/>
      </w:rPr>
    </w:lvl>
    <w:lvl w:ilvl="4" w:tplc="00030409">
      <w:start w:val="1"/>
      <w:numFmt w:val="bullet"/>
      <w:lvlText w:val="o"/>
      <w:lvlJc w:val="left"/>
      <w:pPr>
        <w:tabs>
          <w:tab w:val="num" w:pos="3960"/>
        </w:tabs>
        <w:ind w:left="3960" w:hanging="360"/>
      </w:pPr>
      <w:rPr>
        <w:rFonts w:ascii="Courier New" w:hAnsi="Courier New" w:hint="default"/>
      </w:rPr>
    </w:lvl>
    <w:lvl w:ilvl="5" w:tplc="00050409">
      <w:start w:val="1"/>
      <w:numFmt w:val="bullet"/>
      <w:lvlText w:val=""/>
      <w:lvlJc w:val="left"/>
      <w:pPr>
        <w:tabs>
          <w:tab w:val="num" w:pos="4680"/>
        </w:tabs>
        <w:ind w:left="4680" w:hanging="360"/>
      </w:pPr>
      <w:rPr>
        <w:rFonts w:ascii="Wingdings" w:hAnsi="Wingdings" w:hint="default"/>
      </w:rPr>
    </w:lvl>
    <w:lvl w:ilvl="6" w:tplc="00010409">
      <w:start w:val="1"/>
      <w:numFmt w:val="bullet"/>
      <w:lvlText w:val=""/>
      <w:lvlJc w:val="left"/>
      <w:pPr>
        <w:tabs>
          <w:tab w:val="num" w:pos="5400"/>
        </w:tabs>
        <w:ind w:left="5400" w:hanging="360"/>
      </w:pPr>
      <w:rPr>
        <w:rFonts w:ascii="Symbol" w:eastAsia="Times New Roman" w:hAnsi="Symbol" w:hint="default"/>
      </w:rPr>
    </w:lvl>
    <w:lvl w:ilvl="7" w:tplc="00030409">
      <w:start w:val="1"/>
      <w:numFmt w:val="bullet"/>
      <w:lvlText w:val="o"/>
      <w:lvlJc w:val="left"/>
      <w:pPr>
        <w:tabs>
          <w:tab w:val="num" w:pos="6120"/>
        </w:tabs>
        <w:ind w:left="6120" w:hanging="360"/>
      </w:pPr>
      <w:rPr>
        <w:rFonts w:ascii="Courier New" w:hAnsi="Courier New" w:hint="default"/>
      </w:rPr>
    </w:lvl>
    <w:lvl w:ilvl="8" w:tplc="00050409">
      <w:start w:val="1"/>
      <w:numFmt w:val="bullet"/>
      <w:lvlText w:val=""/>
      <w:lvlJc w:val="left"/>
      <w:pPr>
        <w:tabs>
          <w:tab w:val="num" w:pos="6840"/>
        </w:tabs>
        <w:ind w:left="6840" w:hanging="360"/>
      </w:pPr>
      <w:rPr>
        <w:rFonts w:ascii="Wingdings" w:hAnsi="Wingdings" w:hint="default"/>
      </w:rPr>
    </w:lvl>
  </w:abstractNum>
  <w:abstractNum w:abstractNumId="8">
    <w:nsid w:val="1A043458"/>
    <w:multiLevelType w:val="hybridMultilevel"/>
    <w:tmpl w:val="B8BA3A1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9">
    <w:nsid w:val="237279FD"/>
    <w:multiLevelType w:val="hybridMultilevel"/>
    <w:tmpl w:val="780608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5563C5"/>
    <w:multiLevelType w:val="hybridMultilevel"/>
    <w:tmpl w:val="E7DCA360"/>
    <w:lvl w:ilvl="0" w:tplc="04090017">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68190C"/>
    <w:multiLevelType w:val="hybridMultilevel"/>
    <w:tmpl w:val="13A87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0156085"/>
    <w:multiLevelType w:val="hybridMultilevel"/>
    <w:tmpl w:val="3570785A"/>
    <w:lvl w:ilvl="0" w:tplc="AF4A1B24">
      <w:start w:val="1"/>
      <w:numFmt w:val="upperRoman"/>
      <w:lvlText w:val="%1."/>
      <w:lvlJc w:val="left"/>
      <w:pPr>
        <w:tabs>
          <w:tab w:val="num" w:pos="1080"/>
        </w:tabs>
        <w:ind w:left="1080" w:hanging="720"/>
      </w:pPr>
      <w:rPr>
        <w:rFonts w:ascii="Arial" w:hAnsi="Arial" w:cs="Arial" w:hint="default"/>
        <w:b w:val="0"/>
        <w:i w:val="0"/>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3">
    <w:nsid w:val="30AC001B"/>
    <w:multiLevelType w:val="multilevel"/>
    <w:tmpl w:val="6F78E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11C44A1"/>
    <w:multiLevelType w:val="multilevel"/>
    <w:tmpl w:val="44002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19274A4"/>
    <w:multiLevelType w:val="hybridMultilevel"/>
    <w:tmpl w:val="808299D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6">
    <w:nsid w:val="35663EE7"/>
    <w:multiLevelType w:val="hybridMultilevel"/>
    <w:tmpl w:val="E3A26544"/>
    <w:lvl w:ilvl="0" w:tplc="04090011">
      <w:start w:val="1"/>
      <w:numFmt w:val="decimal"/>
      <w:lvlText w:val="%1)"/>
      <w:lvlJc w:val="left"/>
      <w:pPr>
        <w:tabs>
          <w:tab w:val="num" w:pos="360"/>
        </w:tabs>
        <w:ind w:left="360" w:hanging="360"/>
      </w:pPr>
      <w:rPr>
        <w:rFonts w:cs="Times New Roman"/>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17">
    <w:nsid w:val="35EF4BA4"/>
    <w:multiLevelType w:val="multilevel"/>
    <w:tmpl w:val="08C26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C607126"/>
    <w:multiLevelType w:val="multilevel"/>
    <w:tmpl w:val="09486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CCA7C8F"/>
    <w:multiLevelType w:val="multilevel"/>
    <w:tmpl w:val="79AE7C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D293E1A"/>
    <w:multiLevelType w:val="hybridMultilevel"/>
    <w:tmpl w:val="4CE2C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1">
    <w:nsid w:val="643C2859"/>
    <w:multiLevelType w:val="hybridMultilevel"/>
    <w:tmpl w:val="19E848A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2">
    <w:nsid w:val="68CB7369"/>
    <w:multiLevelType w:val="hybridMultilevel"/>
    <w:tmpl w:val="4B8A6B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0AC39F4"/>
    <w:multiLevelType w:val="hybridMultilevel"/>
    <w:tmpl w:val="FD429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3"/>
  </w:num>
  <w:num w:numId="3">
    <w:abstractNumId w:val="4"/>
  </w:num>
  <w:num w:numId="4">
    <w:abstractNumId w:val="2"/>
  </w:num>
  <w:num w:numId="5">
    <w:abstractNumId w:val="14"/>
  </w:num>
  <w:num w:numId="6">
    <w:abstractNumId w:val="13"/>
  </w:num>
  <w:num w:numId="7">
    <w:abstractNumId w:val="19"/>
  </w:num>
  <w:num w:numId="8">
    <w:abstractNumId w:val="19"/>
    <w:lvlOverride w:ilvl="1">
      <w:lvl w:ilvl="1">
        <w:numFmt w:val="bullet"/>
        <w:lvlText w:val="o"/>
        <w:lvlJc w:val="left"/>
        <w:pPr>
          <w:tabs>
            <w:tab w:val="num" w:pos="1440"/>
          </w:tabs>
          <w:ind w:left="1440" w:hanging="360"/>
        </w:pPr>
        <w:rPr>
          <w:rFonts w:ascii="Courier New" w:hAnsi="Courier New" w:hint="default"/>
          <w:sz w:val="20"/>
        </w:rPr>
      </w:lvl>
    </w:lvlOverride>
  </w:num>
  <w:num w:numId="9">
    <w:abstractNumId w:val="19"/>
    <w:lvlOverride w:ilvl="1">
      <w:lvl w:ilvl="1">
        <w:numFmt w:val="decimal"/>
        <w:lvlText w:val="%2."/>
        <w:lvlJc w:val="left"/>
        <w:pPr>
          <w:tabs>
            <w:tab w:val="num" w:pos="1440"/>
          </w:tabs>
          <w:ind w:left="1440" w:hanging="360"/>
        </w:pPr>
      </w:lvl>
    </w:lvlOverride>
  </w:num>
  <w:num w:numId="10">
    <w:abstractNumId w:val="5"/>
  </w:num>
  <w:num w:numId="11">
    <w:abstractNumId w:val="22"/>
  </w:num>
  <w:num w:numId="12">
    <w:abstractNumId w:val="10"/>
  </w:num>
  <w:num w:numId="13">
    <w:abstractNumId w:val="15"/>
  </w:num>
  <w:num w:numId="14">
    <w:abstractNumId w:val="20"/>
  </w:num>
  <w:num w:numId="15">
    <w:abstractNumId w:val="6"/>
  </w:num>
  <w:num w:numId="1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num>
  <w:num w:numId="18">
    <w:abstractNumId w:val="16"/>
  </w:num>
  <w:num w:numId="19">
    <w:abstractNumId w:val="8"/>
  </w:num>
  <w:num w:numId="20">
    <w:abstractNumId w:val="3"/>
  </w:num>
  <w:num w:numId="21">
    <w:abstractNumId w:val="21"/>
  </w:num>
  <w:num w:numId="22">
    <w:abstractNumId w:val="12"/>
  </w:num>
  <w:num w:numId="23">
    <w:abstractNumId w:val="1"/>
  </w:num>
  <w:num w:numId="24">
    <w:abstractNumId w:val="11"/>
  </w:num>
  <w:num w:numId="25">
    <w:abstractNumId w:val="0"/>
  </w:num>
  <w:num w:numId="26">
    <w:abstractNumId w:val="17"/>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8A6"/>
    <w:rsid w:val="0000006D"/>
    <w:rsid w:val="00000412"/>
    <w:rsid w:val="000007C6"/>
    <w:rsid w:val="00000CC4"/>
    <w:rsid w:val="00000F2D"/>
    <w:rsid w:val="00000F8A"/>
    <w:rsid w:val="00001651"/>
    <w:rsid w:val="00001EEA"/>
    <w:rsid w:val="000034F2"/>
    <w:rsid w:val="00003547"/>
    <w:rsid w:val="000035E9"/>
    <w:rsid w:val="000038C3"/>
    <w:rsid w:val="00003CEA"/>
    <w:rsid w:val="00004E84"/>
    <w:rsid w:val="0000534D"/>
    <w:rsid w:val="000058C9"/>
    <w:rsid w:val="00005DF0"/>
    <w:rsid w:val="000061A6"/>
    <w:rsid w:val="00006325"/>
    <w:rsid w:val="00006614"/>
    <w:rsid w:val="00006DD9"/>
    <w:rsid w:val="000079F0"/>
    <w:rsid w:val="00010395"/>
    <w:rsid w:val="000108AF"/>
    <w:rsid w:val="00011C6E"/>
    <w:rsid w:val="000128C8"/>
    <w:rsid w:val="00012D45"/>
    <w:rsid w:val="00012D6B"/>
    <w:rsid w:val="000139D9"/>
    <w:rsid w:val="00013D47"/>
    <w:rsid w:val="00013EF0"/>
    <w:rsid w:val="00014851"/>
    <w:rsid w:val="00016534"/>
    <w:rsid w:val="00016628"/>
    <w:rsid w:val="000167F0"/>
    <w:rsid w:val="00017336"/>
    <w:rsid w:val="000179FE"/>
    <w:rsid w:val="00020321"/>
    <w:rsid w:val="00020771"/>
    <w:rsid w:val="000221D8"/>
    <w:rsid w:val="000231E9"/>
    <w:rsid w:val="000238FE"/>
    <w:rsid w:val="00024287"/>
    <w:rsid w:val="00024A8B"/>
    <w:rsid w:val="00024B59"/>
    <w:rsid w:val="00025287"/>
    <w:rsid w:val="000254FC"/>
    <w:rsid w:val="00025E13"/>
    <w:rsid w:val="00026291"/>
    <w:rsid w:val="00026949"/>
    <w:rsid w:val="00027E4D"/>
    <w:rsid w:val="00030897"/>
    <w:rsid w:val="0003102B"/>
    <w:rsid w:val="00031393"/>
    <w:rsid w:val="000317BD"/>
    <w:rsid w:val="00031C9A"/>
    <w:rsid w:val="00031E07"/>
    <w:rsid w:val="00032084"/>
    <w:rsid w:val="000320DB"/>
    <w:rsid w:val="000323C0"/>
    <w:rsid w:val="00032720"/>
    <w:rsid w:val="000329D1"/>
    <w:rsid w:val="00032F68"/>
    <w:rsid w:val="0003606A"/>
    <w:rsid w:val="000362BB"/>
    <w:rsid w:val="00036CB6"/>
    <w:rsid w:val="000404FB"/>
    <w:rsid w:val="000428AD"/>
    <w:rsid w:val="00043B36"/>
    <w:rsid w:val="00043C55"/>
    <w:rsid w:val="00044845"/>
    <w:rsid w:val="00045239"/>
    <w:rsid w:val="000453A1"/>
    <w:rsid w:val="00046A7F"/>
    <w:rsid w:val="00050A9D"/>
    <w:rsid w:val="00051247"/>
    <w:rsid w:val="000519D1"/>
    <w:rsid w:val="0005285F"/>
    <w:rsid w:val="00052871"/>
    <w:rsid w:val="000528E7"/>
    <w:rsid w:val="00053053"/>
    <w:rsid w:val="000533B8"/>
    <w:rsid w:val="000542E1"/>
    <w:rsid w:val="00054BCA"/>
    <w:rsid w:val="00055DCA"/>
    <w:rsid w:val="00055FBD"/>
    <w:rsid w:val="000566A5"/>
    <w:rsid w:val="00056911"/>
    <w:rsid w:val="00056917"/>
    <w:rsid w:val="0005759A"/>
    <w:rsid w:val="00061788"/>
    <w:rsid w:val="00062CD5"/>
    <w:rsid w:val="00064528"/>
    <w:rsid w:val="00064E32"/>
    <w:rsid w:val="0006509F"/>
    <w:rsid w:val="0006561A"/>
    <w:rsid w:val="00065835"/>
    <w:rsid w:val="00065E39"/>
    <w:rsid w:val="000667EC"/>
    <w:rsid w:val="0006680C"/>
    <w:rsid w:val="00067088"/>
    <w:rsid w:val="0006742E"/>
    <w:rsid w:val="00067CA3"/>
    <w:rsid w:val="0007015E"/>
    <w:rsid w:val="00070BF9"/>
    <w:rsid w:val="00070DEC"/>
    <w:rsid w:val="00071539"/>
    <w:rsid w:val="00071B4E"/>
    <w:rsid w:val="0007385D"/>
    <w:rsid w:val="00073B3A"/>
    <w:rsid w:val="00073C43"/>
    <w:rsid w:val="000741AC"/>
    <w:rsid w:val="0007546D"/>
    <w:rsid w:val="00075E99"/>
    <w:rsid w:val="00076E24"/>
    <w:rsid w:val="0007768D"/>
    <w:rsid w:val="00080287"/>
    <w:rsid w:val="000804F7"/>
    <w:rsid w:val="00081420"/>
    <w:rsid w:val="00081C75"/>
    <w:rsid w:val="000829FE"/>
    <w:rsid w:val="000830C2"/>
    <w:rsid w:val="00083215"/>
    <w:rsid w:val="0008371B"/>
    <w:rsid w:val="00083F4D"/>
    <w:rsid w:val="00083FB8"/>
    <w:rsid w:val="0008414A"/>
    <w:rsid w:val="00084603"/>
    <w:rsid w:val="000848E8"/>
    <w:rsid w:val="0008558F"/>
    <w:rsid w:val="00085B1A"/>
    <w:rsid w:val="00085D52"/>
    <w:rsid w:val="00085D67"/>
    <w:rsid w:val="00086864"/>
    <w:rsid w:val="00090417"/>
    <w:rsid w:val="00090C67"/>
    <w:rsid w:val="0009121D"/>
    <w:rsid w:val="00091681"/>
    <w:rsid w:val="00091CCC"/>
    <w:rsid w:val="00091F2F"/>
    <w:rsid w:val="00093125"/>
    <w:rsid w:val="000935D7"/>
    <w:rsid w:val="00093A84"/>
    <w:rsid w:val="00093E7B"/>
    <w:rsid w:val="00094703"/>
    <w:rsid w:val="0009538D"/>
    <w:rsid w:val="00095B17"/>
    <w:rsid w:val="00096990"/>
    <w:rsid w:val="00097A88"/>
    <w:rsid w:val="000A0CA9"/>
    <w:rsid w:val="000A3135"/>
    <w:rsid w:val="000A3737"/>
    <w:rsid w:val="000A3837"/>
    <w:rsid w:val="000A3BD0"/>
    <w:rsid w:val="000A4040"/>
    <w:rsid w:val="000A44E3"/>
    <w:rsid w:val="000A492A"/>
    <w:rsid w:val="000A5F63"/>
    <w:rsid w:val="000A5FC7"/>
    <w:rsid w:val="000A636C"/>
    <w:rsid w:val="000A6826"/>
    <w:rsid w:val="000A6CD7"/>
    <w:rsid w:val="000A6F69"/>
    <w:rsid w:val="000A7081"/>
    <w:rsid w:val="000A7F62"/>
    <w:rsid w:val="000B0388"/>
    <w:rsid w:val="000B0556"/>
    <w:rsid w:val="000B07D0"/>
    <w:rsid w:val="000B0F65"/>
    <w:rsid w:val="000B1EA8"/>
    <w:rsid w:val="000B2842"/>
    <w:rsid w:val="000B2C21"/>
    <w:rsid w:val="000B2D62"/>
    <w:rsid w:val="000B3980"/>
    <w:rsid w:val="000B4355"/>
    <w:rsid w:val="000B4BE2"/>
    <w:rsid w:val="000B55C9"/>
    <w:rsid w:val="000B57C6"/>
    <w:rsid w:val="000B7AC8"/>
    <w:rsid w:val="000C0DEA"/>
    <w:rsid w:val="000C0FC5"/>
    <w:rsid w:val="000C2026"/>
    <w:rsid w:val="000C21C6"/>
    <w:rsid w:val="000C2C8A"/>
    <w:rsid w:val="000C38F0"/>
    <w:rsid w:val="000C3939"/>
    <w:rsid w:val="000C3FA1"/>
    <w:rsid w:val="000C55E5"/>
    <w:rsid w:val="000C6423"/>
    <w:rsid w:val="000D0259"/>
    <w:rsid w:val="000D0F4F"/>
    <w:rsid w:val="000D16AB"/>
    <w:rsid w:val="000D1F03"/>
    <w:rsid w:val="000D239B"/>
    <w:rsid w:val="000D284F"/>
    <w:rsid w:val="000D2A03"/>
    <w:rsid w:val="000D32B0"/>
    <w:rsid w:val="000D383E"/>
    <w:rsid w:val="000D420A"/>
    <w:rsid w:val="000D4675"/>
    <w:rsid w:val="000D4D18"/>
    <w:rsid w:val="000D6895"/>
    <w:rsid w:val="000D6F55"/>
    <w:rsid w:val="000D6FC2"/>
    <w:rsid w:val="000D76E4"/>
    <w:rsid w:val="000E03BF"/>
    <w:rsid w:val="000E1CE8"/>
    <w:rsid w:val="000E21D5"/>
    <w:rsid w:val="000E341F"/>
    <w:rsid w:val="000E3A97"/>
    <w:rsid w:val="000E41C1"/>
    <w:rsid w:val="000E71FD"/>
    <w:rsid w:val="000E77DA"/>
    <w:rsid w:val="000E7C1D"/>
    <w:rsid w:val="000E7F46"/>
    <w:rsid w:val="000F0B18"/>
    <w:rsid w:val="000F0E9C"/>
    <w:rsid w:val="000F0EB1"/>
    <w:rsid w:val="000F1848"/>
    <w:rsid w:val="000F18F4"/>
    <w:rsid w:val="000F300C"/>
    <w:rsid w:val="000F3489"/>
    <w:rsid w:val="000F3E16"/>
    <w:rsid w:val="000F4530"/>
    <w:rsid w:val="000F4BBB"/>
    <w:rsid w:val="000F6B8D"/>
    <w:rsid w:val="000F7476"/>
    <w:rsid w:val="000F78A9"/>
    <w:rsid w:val="001007E9"/>
    <w:rsid w:val="001019C8"/>
    <w:rsid w:val="0010205C"/>
    <w:rsid w:val="0010207C"/>
    <w:rsid w:val="001028AD"/>
    <w:rsid w:val="001029D9"/>
    <w:rsid w:val="00103423"/>
    <w:rsid w:val="001034FE"/>
    <w:rsid w:val="00103C8E"/>
    <w:rsid w:val="00103ED1"/>
    <w:rsid w:val="00104A69"/>
    <w:rsid w:val="00105DD6"/>
    <w:rsid w:val="00106B5D"/>
    <w:rsid w:val="00106BE7"/>
    <w:rsid w:val="001129E1"/>
    <w:rsid w:val="0011374D"/>
    <w:rsid w:val="001137AD"/>
    <w:rsid w:val="00114ACA"/>
    <w:rsid w:val="00114EE5"/>
    <w:rsid w:val="00115635"/>
    <w:rsid w:val="0011593C"/>
    <w:rsid w:val="00115996"/>
    <w:rsid w:val="00115E56"/>
    <w:rsid w:val="001165E0"/>
    <w:rsid w:val="00116657"/>
    <w:rsid w:val="001178D8"/>
    <w:rsid w:val="00117EBF"/>
    <w:rsid w:val="00121091"/>
    <w:rsid w:val="00121F91"/>
    <w:rsid w:val="001225F2"/>
    <w:rsid w:val="001234A4"/>
    <w:rsid w:val="00124196"/>
    <w:rsid w:val="00125906"/>
    <w:rsid w:val="00126214"/>
    <w:rsid w:val="00126644"/>
    <w:rsid w:val="00127885"/>
    <w:rsid w:val="00127EB8"/>
    <w:rsid w:val="00130F6E"/>
    <w:rsid w:val="00133BAF"/>
    <w:rsid w:val="00133E6B"/>
    <w:rsid w:val="00134C74"/>
    <w:rsid w:val="001356CA"/>
    <w:rsid w:val="001361BB"/>
    <w:rsid w:val="001375F1"/>
    <w:rsid w:val="00140B4F"/>
    <w:rsid w:val="00140D54"/>
    <w:rsid w:val="00140D59"/>
    <w:rsid w:val="0014132D"/>
    <w:rsid w:val="00141550"/>
    <w:rsid w:val="00142481"/>
    <w:rsid w:val="00142C83"/>
    <w:rsid w:val="00142EB4"/>
    <w:rsid w:val="001432F5"/>
    <w:rsid w:val="001435CB"/>
    <w:rsid w:val="00143BDA"/>
    <w:rsid w:val="0014461E"/>
    <w:rsid w:val="00145A4C"/>
    <w:rsid w:val="00146043"/>
    <w:rsid w:val="0014614F"/>
    <w:rsid w:val="001469A7"/>
    <w:rsid w:val="00146C0E"/>
    <w:rsid w:val="00146CC9"/>
    <w:rsid w:val="001471B1"/>
    <w:rsid w:val="00147FA6"/>
    <w:rsid w:val="0015101E"/>
    <w:rsid w:val="001521F0"/>
    <w:rsid w:val="00152AAF"/>
    <w:rsid w:val="0015394F"/>
    <w:rsid w:val="00153964"/>
    <w:rsid w:val="0015494B"/>
    <w:rsid w:val="00155380"/>
    <w:rsid w:val="001560FF"/>
    <w:rsid w:val="00156FFD"/>
    <w:rsid w:val="00157680"/>
    <w:rsid w:val="0015786B"/>
    <w:rsid w:val="00157DF7"/>
    <w:rsid w:val="00160440"/>
    <w:rsid w:val="0016086A"/>
    <w:rsid w:val="0016088F"/>
    <w:rsid w:val="00160CC9"/>
    <w:rsid w:val="001610E3"/>
    <w:rsid w:val="00161B30"/>
    <w:rsid w:val="001623E5"/>
    <w:rsid w:val="001624B9"/>
    <w:rsid w:val="00162835"/>
    <w:rsid w:val="001629AB"/>
    <w:rsid w:val="0016313A"/>
    <w:rsid w:val="001633F4"/>
    <w:rsid w:val="00163509"/>
    <w:rsid w:val="00163718"/>
    <w:rsid w:val="00163A57"/>
    <w:rsid w:val="001641CB"/>
    <w:rsid w:val="00164A82"/>
    <w:rsid w:val="001708A5"/>
    <w:rsid w:val="001710F3"/>
    <w:rsid w:val="001727CE"/>
    <w:rsid w:val="00173370"/>
    <w:rsid w:val="0017351E"/>
    <w:rsid w:val="00173642"/>
    <w:rsid w:val="00174303"/>
    <w:rsid w:val="00174A34"/>
    <w:rsid w:val="001750D5"/>
    <w:rsid w:val="0017566B"/>
    <w:rsid w:val="00176EAE"/>
    <w:rsid w:val="00176EC4"/>
    <w:rsid w:val="0017761B"/>
    <w:rsid w:val="00177D5A"/>
    <w:rsid w:val="0018120D"/>
    <w:rsid w:val="0018185B"/>
    <w:rsid w:val="0018203A"/>
    <w:rsid w:val="0018330D"/>
    <w:rsid w:val="001835C4"/>
    <w:rsid w:val="001846B3"/>
    <w:rsid w:val="0018599B"/>
    <w:rsid w:val="00186622"/>
    <w:rsid w:val="00187E6C"/>
    <w:rsid w:val="0019020D"/>
    <w:rsid w:val="0019039C"/>
    <w:rsid w:val="00190566"/>
    <w:rsid w:val="00190DBE"/>
    <w:rsid w:val="00191BB4"/>
    <w:rsid w:val="00191CA5"/>
    <w:rsid w:val="001924E2"/>
    <w:rsid w:val="00192522"/>
    <w:rsid w:val="001925AF"/>
    <w:rsid w:val="00192A06"/>
    <w:rsid w:val="00193F73"/>
    <w:rsid w:val="001945E5"/>
    <w:rsid w:val="00195166"/>
    <w:rsid w:val="00195A59"/>
    <w:rsid w:val="001970FF"/>
    <w:rsid w:val="001973C8"/>
    <w:rsid w:val="001975DA"/>
    <w:rsid w:val="001A0C84"/>
    <w:rsid w:val="001A0E22"/>
    <w:rsid w:val="001A1A49"/>
    <w:rsid w:val="001A20AC"/>
    <w:rsid w:val="001A2305"/>
    <w:rsid w:val="001A25E0"/>
    <w:rsid w:val="001A4326"/>
    <w:rsid w:val="001A55BA"/>
    <w:rsid w:val="001A699B"/>
    <w:rsid w:val="001A6B56"/>
    <w:rsid w:val="001A7A8F"/>
    <w:rsid w:val="001A7CFF"/>
    <w:rsid w:val="001B05BD"/>
    <w:rsid w:val="001B1026"/>
    <w:rsid w:val="001B1778"/>
    <w:rsid w:val="001B1C61"/>
    <w:rsid w:val="001B1E0F"/>
    <w:rsid w:val="001B2CA4"/>
    <w:rsid w:val="001B2DB8"/>
    <w:rsid w:val="001B2E06"/>
    <w:rsid w:val="001B3502"/>
    <w:rsid w:val="001B3E44"/>
    <w:rsid w:val="001B42C6"/>
    <w:rsid w:val="001B43C9"/>
    <w:rsid w:val="001B49E3"/>
    <w:rsid w:val="001B51CA"/>
    <w:rsid w:val="001B6941"/>
    <w:rsid w:val="001B717E"/>
    <w:rsid w:val="001B7B9C"/>
    <w:rsid w:val="001C002D"/>
    <w:rsid w:val="001C0D01"/>
    <w:rsid w:val="001C0F9B"/>
    <w:rsid w:val="001C1708"/>
    <w:rsid w:val="001C19FE"/>
    <w:rsid w:val="001C2362"/>
    <w:rsid w:val="001C2837"/>
    <w:rsid w:val="001C2895"/>
    <w:rsid w:val="001C28DC"/>
    <w:rsid w:val="001C3ED7"/>
    <w:rsid w:val="001C43DC"/>
    <w:rsid w:val="001C4456"/>
    <w:rsid w:val="001C4AFC"/>
    <w:rsid w:val="001C54B2"/>
    <w:rsid w:val="001C59E6"/>
    <w:rsid w:val="001C5C45"/>
    <w:rsid w:val="001C64A1"/>
    <w:rsid w:val="001C64B5"/>
    <w:rsid w:val="001C7A75"/>
    <w:rsid w:val="001D12A8"/>
    <w:rsid w:val="001D1B81"/>
    <w:rsid w:val="001D1C92"/>
    <w:rsid w:val="001D1FB7"/>
    <w:rsid w:val="001D2549"/>
    <w:rsid w:val="001D2C30"/>
    <w:rsid w:val="001D350C"/>
    <w:rsid w:val="001D4AA7"/>
    <w:rsid w:val="001D4F2C"/>
    <w:rsid w:val="001D50E3"/>
    <w:rsid w:val="001D5113"/>
    <w:rsid w:val="001D52DC"/>
    <w:rsid w:val="001D5545"/>
    <w:rsid w:val="001D5D9E"/>
    <w:rsid w:val="001D5E3A"/>
    <w:rsid w:val="001D69B2"/>
    <w:rsid w:val="001D6CB3"/>
    <w:rsid w:val="001D7838"/>
    <w:rsid w:val="001E110C"/>
    <w:rsid w:val="001E1A79"/>
    <w:rsid w:val="001E1BE0"/>
    <w:rsid w:val="001E22E3"/>
    <w:rsid w:val="001E25A6"/>
    <w:rsid w:val="001E268C"/>
    <w:rsid w:val="001E2A94"/>
    <w:rsid w:val="001E3165"/>
    <w:rsid w:val="001E5389"/>
    <w:rsid w:val="001E724B"/>
    <w:rsid w:val="001E732F"/>
    <w:rsid w:val="001F0CD5"/>
    <w:rsid w:val="001F1A33"/>
    <w:rsid w:val="001F2016"/>
    <w:rsid w:val="001F298F"/>
    <w:rsid w:val="001F418D"/>
    <w:rsid w:val="001F4A4B"/>
    <w:rsid w:val="00202249"/>
    <w:rsid w:val="002032AF"/>
    <w:rsid w:val="002038A5"/>
    <w:rsid w:val="00203CB8"/>
    <w:rsid w:val="00203E7B"/>
    <w:rsid w:val="00204750"/>
    <w:rsid w:val="00204810"/>
    <w:rsid w:val="00204AA5"/>
    <w:rsid w:val="00204F96"/>
    <w:rsid w:val="002050F5"/>
    <w:rsid w:val="002054B9"/>
    <w:rsid w:val="002057AC"/>
    <w:rsid w:val="00206C64"/>
    <w:rsid w:val="00206C77"/>
    <w:rsid w:val="002101AD"/>
    <w:rsid w:val="00210D65"/>
    <w:rsid w:val="00211F47"/>
    <w:rsid w:val="00211FD8"/>
    <w:rsid w:val="002122E4"/>
    <w:rsid w:val="00213811"/>
    <w:rsid w:val="00213A94"/>
    <w:rsid w:val="00213C27"/>
    <w:rsid w:val="0021414B"/>
    <w:rsid w:val="0021443F"/>
    <w:rsid w:val="002147AA"/>
    <w:rsid w:val="00214F0C"/>
    <w:rsid w:val="00214F64"/>
    <w:rsid w:val="00215CE5"/>
    <w:rsid w:val="00215D19"/>
    <w:rsid w:val="00215E5E"/>
    <w:rsid w:val="002163F2"/>
    <w:rsid w:val="00216DC7"/>
    <w:rsid w:val="00216F12"/>
    <w:rsid w:val="00217E24"/>
    <w:rsid w:val="0022054D"/>
    <w:rsid w:val="002207CF"/>
    <w:rsid w:val="00220CB8"/>
    <w:rsid w:val="00221D26"/>
    <w:rsid w:val="002225DF"/>
    <w:rsid w:val="00223A4F"/>
    <w:rsid w:val="002250DB"/>
    <w:rsid w:val="002264F3"/>
    <w:rsid w:val="00226CEB"/>
    <w:rsid w:val="00227892"/>
    <w:rsid w:val="002304F4"/>
    <w:rsid w:val="00230AFE"/>
    <w:rsid w:val="00230B6F"/>
    <w:rsid w:val="00232809"/>
    <w:rsid w:val="00232F33"/>
    <w:rsid w:val="00233434"/>
    <w:rsid w:val="00234799"/>
    <w:rsid w:val="002351AB"/>
    <w:rsid w:val="00235929"/>
    <w:rsid w:val="0023689E"/>
    <w:rsid w:val="002368E7"/>
    <w:rsid w:val="00236CB1"/>
    <w:rsid w:val="0023712F"/>
    <w:rsid w:val="00237202"/>
    <w:rsid w:val="002373FA"/>
    <w:rsid w:val="002401A1"/>
    <w:rsid w:val="0024061A"/>
    <w:rsid w:val="0024264F"/>
    <w:rsid w:val="002426FB"/>
    <w:rsid w:val="00242D2A"/>
    <w:rsid w:val="002432A9"/>
    <w:rsid w:val="002433A8"/>
    <w:rsid w:val="002436D4"/>
    <w:rsid w:val="00243709"/>
    <w:rsid w:val="00243D92"/>
    <w:rsid w:val="00247C4D"/>
    <w:rsid w:val="00250B7F"/>
    <w:rsid w:val="00250BDE"/>
    <w:rsid w:val="00251961"/>
    <w:rsid w:val="00251DAE"/>
    <w:rsid w:val="00253AB8"/>
    <w:rsid w:val="00254858"/>
    <w:rsid w:val="00255AAF"/>
    <w:rsid w:val="00256070"/>
    <w:rsid w:val="00257136"/>
    <w:rsid w:val="00257283"/>
    <w:rsid w:val="002604D5"/>
    <w:rsid w:val="0026086A"/>
    <w:rsid w:val="002609BD"/>
    <w:rsid w:val="00261933"/>
    <w:rsid w:val="002627A6"/>
    <w:rsid w:val="00262B84"/>
    <w:rsid w:val="0026317B"/>
    <w:rsid w:val="002637EA"/>
    <w:rsid w:val="00264B63"/>
    <w:rsid w:val="002653CA"/>
    <w:rsid w:val="00265458"/>
    <w:rsid w:val="00265F37"/>
    <w:rsid w:val="0026680E"/>
    <w:rsid w:val="00266EC7"/>
    <w:rsid w:val="002675EB"/>
    <w:rsid w:val="00267FE1"/>
    <w:rsid w:val="00270544"/>
    <w:rsid w:val="00270C39"/>
    <w:rsid w:val="00270E4E"/>
    <w:rsid w:val="002715F1"/>
    <w:rsid w:val="00271B42"/>
    <w:rsid w:val="00272906"/>
    <w:rsid w:val="00273360"/>
    <w:rsid w:val="00273544"/>
    <w:rsid w:val="0027355F"/>
    <w:rsid w:val="0027552F"/>
    <w:rsid w:val="00275D98"/>
    <w:rsid w:val="00276405"/>
    <w:rsid w:val="002769B8"/>
    <w:rsid w:val="002776B5"/>
    <w:rsid w:val="002778C5"/>
    <w:rsid w:val="00277BC2"/>
    <w:rsid w:val="00277E65"/>
    <w:rsid w:val="00280525"/>
    <w:rsid w:val="00280956"/>
    <w:rsid w:val="00281252"/>
    <w:rsid w:val="00281D96"/>
    <w:rsid w:val="00282EFF"/>
    <w:rsid w:val="00283F05"/>
    <w:rsid w:val="002841B3"/>
    <w:rsid w:val="00284736"/>
    <w:rsid w:val="00285031"/>
    <w:rsid w:val="0028511C"/>
    <w:rsid w:val="00285659"/>
    <w:rsid w:val="00285EA7"/>
    <w:rsid w:val="002868F5"/>
    <w:rsid w:val="00286DB4"/>
    <w:rsid w:val="00287191"/>
    <w:rsid w:val="00287669"/>
    <w:rsid w:val="00287C98"/>
    <w:rsid w:val="00287CFE"/>
    <w:rsid w:val="00290253"/>
    <w:rsid w:val="00290DB5"/>
    <w:rsid w:val="00291031"/>
    <w:rsid w:val="00291DF5"/>
    <w:rsid w:val="0029240C"/>
    <w:rsid w:val="002926D3"/>
    <w:rsid w:val="00292C8A"/>
    <w:rsid w:val="00294247"/>
    <w:rsid w:val="00294378"/>
    <w:rsid w:val="00294E91"/>
    <w:rsid w:val="00295C5C"/>
    <w:rsid w:val="00295C7E"/>
    <w:rsid w:val="002961C5"/>
    <w:rsid w:val="00296260"/>
    <w:rsid w:val="002963B7"/>
    <w:rsid w:val="002A08AC"/>
    <w:rsid w:val="002A184E"/>
    <w:rsid w:val="002A2B33"/>
    <w:rsid w:val="002A2F47"/>
    <w:rsid w:val="002A330E"/>
    <w:rsid w:val="002A37C7"/>
    <w:rsid w:val="002A4167"/>
    <w:rsid w:val="002A435E"/>
    <w:rsid w:val="002A43AC"/>
    <w:rsid w:val="002A4BB3"/>
    <w:rsid w:val="002A4F7C"/>
    <w:rsid w:val="002A57F9"/>
    <w:rsid w:val="002A6624"/>
    <w:rsid w:val="002A70F8"/>
    <w:rsid w:val="002B01FC"/>
    <w:rsid w:val="002B0A00"/>
    <w:rsid w:val="002B1E13"/>
    <w:rsid w:val="002B2264"/>
    <w:rsid w:val="002B2633"/>
    <w:rsid w:val="002B302A"/>
    <w:rsid w:val="002B37D7"/>
    <w:rsid w:val="002B3EE0"/>
    <w:rsid w:val="002B6A5E"/>
    <w:rsid w:val="002B6BE2"/>
    <w:rsid w:val="002B71D3"/>
    <w:rsid w:val="002B7D00"/>
    <w:rsid w:val="002C08ED"/>
    <w:rsid w:val="002C17C3"/>
    <w:rsid w:val="002C1F7E"/>
    <w:rsid w:val="002C2987"/>
    <w:rsid w:val="002C29FA"/>
    <w:rsid w:val="002C2A05"/>
    <w:rsid w:val="002C386F"/>
    <w:rsid w:val="002C48EB"/>
    <w:rsid w:val="002C4B2D"/>
    <w:rsid w:val="002C4F3C"/>
    <w:rsid w:val="002C5061"/>
    <w:rsid w:val="002C506E"/>
    <w:rsid w:val="002C78B3"/>
    <w:rsid w:val="002D01BA"/>
    <w:rsid w:val="002D03A4"/>
    <w:rsid w:val="002D09E8"/>
    <w:rsid w:val="002D184E"/>
    <w:rsid w:val="002D2193"/>
    <w:rsid w:val="002D3280"/>
    <w:rsid w:val="002D40A7"/>
    <w:rsid w:val="002D4164"/>
    <w:rsid w:val="002D5CBD"/>
    <w:rsid w:val="002D62DC"/>
    <w:rsid w:val="002D6562"/>
    <w:rsid w:val="002D6C15"/>
    <w:rsid w:val="002D74A2"/>
    <w:rsid w:val="002D7BCB"/>
    <w:rsid w:val="002E0348"/>
    <w:rsid w:val="002E0C72"/>
    <w:rsid w:val="002E1F9D"/>
    <w:rsid w:val="002E28FD"/>
    <w:rsid w:val="002E4A36"/>
    <w:rsid w:val="002E4FAB"/>
    <w:rsid w:val="002E53E2"/>
    <w:rsid w:val="002E59E0"/>
    <w:rsid w:val="002E79E8"/>
    <w:rsid w:val="002E7F82"/>
    <w:rsid w:val="002F0012"/>
    <w:rsid w:val="002F03C4"/>
    <w:rsid w:val="002F1376"/>
    <w:rsid w:val="002F217A"/>
    <w:rsid w:val="002F2A0C"/>
    <w:rsid w:val="002F5E49"/>
    <w:rsid w:val="002F60B8"/>
    <w:rsid w:val="002F6380"/>
    <w:rsid w:val="002F6479"/>
    <w:rsid w:val="002F6C9A"/>
    <w:rsid w:val="002F6E73"/>
    <w:rsid w:val="002F75B0"/>
    <w:rsid w:val="002F76AC"/>
    <w:rsid w:val="003003E9"/>
    <w:rsid w:val="00300753"/>
    <w:rsid w:val="003015E1"/>
    <w:rsid w:val="00301681"/>
    <w:rsid w:val="0030453A"/>
    <w:rsid w:val="00304945"/>
    <w:rsid w:val="0030509E"/>
    <w:rsid w:val="00306A3A"/>
    <w:rsid w:val="00306D2B"/>
    <w:rsid w:val="00307E7C"/>
    <w:rsid w:val="003105A0"/>
    <w:rsid w:val="003111A0"/>
    <w:rsid w:val="003117A3"/>
    <w:rsid w:val="003126C5"/>
    <w:rsid w:val="0031350D"/>
    <w:rsid w:val="00314150"/>
    <w:rsid w:val="003142A3"/>
    <w:rsid w:val="00315CBF"/>
    <w:rsid w:val="00320B7A"/>
    <w:rsid w:val="00321F4B"/>
    <w:rsid w:val="00322154"/>
    <w:rsid w:val="0032225A"/>
    <w:rsid w:val="00323A79"/>
    <w:rsid w:val="00324CA3"/>
    <w:rsid w:val="0032586F"/>
    <w:rsid w:val="0032651D"/>
    <w:rsid w:val="00326705"/>
    <w:rsid w:val="00326DD1"/>
    <w:rsid w:val="00326F7F"/>
    <w:rsid w:val="0032718B"/>
    <w:rsid w:val="003272C5"/>
    <w:rsid w:val="0032741F"/>
    <w:rsid w:val="003275D4"/>
    <w:rsid w:val="003276AC"/>
    <w:rsid w:val="003300E3"/>
    <w:rsid w:val="00330719"/>
    <w:rsid w:val="00331B4A"/>
    <w:rsid w:val="00331C32"/>
    <w:rsid w:val="003323FF"/>
    <w:rsid w:val="00332AD6"/>
    <w:rsid w:val="003359FD"/>
    <w:rsid w:val="00337157"/>
    <w:rsid w:val="00340192"/>
    <w:rsid w:val="00340223"/>
    <w:rsid w:val="003403B5"/>
    <w:rsid w:val="003406F4"/>
    <w:rsid w:val="00340947"/>
    <w:rsid w:val="00340ABD"/>
    <w:rsid w:val="003412E9"/>
    <w:rsid w:val="00342B2E"/>
    <w:rsid w:val="003434B6"/>
    <w:rsid w:val="00343ABB"/>
    <w:rsid w:val="00343ED6"/>
    <w:rsid w:val="0034447A"/>
    <w:rsid w:val="003446EF"/>
    <w:rsid w:val="00345207"/>
    <w:rsid w:val="00345670"/>
    <w:rsid w:val="0034594D"/>
    <w:rsid w:val="00345FBC"/>
    <w:rsid w:val="00346117"/>
    <w:rsid w:val="0034645A"/>
    <w:rsid w:val="00346C03"/>
    <w:rsid w:val="003477DB"/>
    <w:rsid w:val="00347B0E"/>
    <w:rsid w:val="00350315"/>
    <w:rsid w:val="00350583"/>
    <w:rsid w:val="0035061E"/>
    <w:rsid w:val="00350825"/>
    <w:rsid w:val="00351401"/>
    <w:rsid w:val="0035248D"/>
    <w:rsid w:val="003525BF"/>
    <w:rsid w:val="00352F42"/>
    <w:rsid w:val="00353B7C"/>
    <w:rsid w:val="003542BF"/>
    <w:rsid w:val="0035608A"/>
    <w:rsid w:val="0035690D"/>
    <w:rsid w:val="00357296"/>
    <w:rsid w:val="00357377"/>
    <w:rsid w:val="003573DD"/>
    <w:rsid w:val="003578C5"/>
    <w:rsid w:val="0036060E"/>
    <w:rsid w:val="003607E4"/>
    <w:rsid w:val="0036089C"/>
    <w:rsid w:val="0036290E"/>
    <w:rsid w:val="003635CA"/>
    <w:rsid w:val="00363870"/>
    <w:rsid w:val="003650A8"/>
    <w:rsid w:val="0036525C"/>
    <w:rsid w:val="00366547"/>
    <w:rsid w:val="00366CD6"/>
    <w:rsid w:val="003679DE"/>
    <w:rsid w:val="00367B7A"/>
    <w:rsid w:val="0037025A"/>
    <w:rsid w:val="00371742"/>
    <w:rsid w:val="00372B25"/>
    <w:rsid w:val="00372D3E"/>
    <w:rsid w:val="00373BC5"/>
    <w:rsid w:val="00374664"/>
    <w:rsid w:val="00374F54"/>
    <w:rsid w:val="00375286"/>
    <w:rsid w:val="00376084"/>
    <w:rsid w:val="00377FEA"/>
    <w:rsid w:val="00380273"/>
    <w:rsid w:val="00382767"/>
    <w:rsid w:val="003828B4"/>
    <w:rsid w:val="003836B7"/>
    <w:rsid w:val="00383A1C"/>
    <w:rsid w:val="00383A4D"/>
    <w:rsid w:val="00386BAE"/>
    <w:rsid w:val="00386DB5"/>
    <w:rsid w:val="00386FD6"/>
    <w:rsid w:val="003872AF"/>
    <w:rsid w:val="003879C2"/>
    <w:rsid w:val="00387C08"/>
    <w:rsid w:val="00387E48"/>
    <w:rsid w:val="00387FBB"/>
    <w:rsid w:val="00390248"/>
    <w:rsid w:val="00390613"/>
    <w:rsid w:val="00390BEF"/>
    <w:rsid w:val="00391CFD"/>
    <w:rsid w:val="003922B8"/>
    <w:rsid w:val="003925AF"/>
    <w:rsid w:val="00393266"/>
    <w:rsid w:val="0039334C"/>
    <w:rsid w:val="00393DFA"/>
    <w:rsid w:val="00393ED7"/>
    <w:rsid w:val="00395018"/>
    <w:rsid w:val="00395880"/>
    <w:rsid w:val="00397868"/>
    <w:rsid w:val="003A06DD"/>
    <w:rsid w:val="003A165F"/>
    <w:rsid w:val="003A2080"/>
    <w:rsid w:val="003A231E"/>
    <w:rsid w:val="003A3B00"/>
    <w:rsid w:val="003A45EB"/>
    <w:rsid w:val="003A4C01"/>
    <w:rsid w:val="003A5829"/>
    <w:rsid w:val="003A6867"/>
    <w:rsid w:val="003A6BA9"/>
    <w:rsid w:val="003A6E53"/>
    <w:rsid w:val="003B01A7"/>
    <w:rsid w:val="003B049C"/>
    <w:rsid w:val="003B0835"/>
    <w:rsid w:val="003B1721"/>
    <w:rsid w:val="003B1A47"/>
    <w:rsid w:val="003B2238"/>
    <w:rsid w:val="003B252B"/>
    <w:rsid w:val="003B3F17"/>
    <w:rsid w:val="003B42BD"/>
    <w:rsid w:val="003B5594"/>
    <w:rsid w:val="003B5B17"/>
    <w:rsid w:val="003B5FEE"/>
    <w:rsid w:val="003B6948"/>
    <w:rsid w:val="003B6DAF"/>
    <w:rsid w:val="003B74CA"/>
    <w:rsid w:val="003C01CD"/>
    <w:rsid w:val="003C0838"/>
    <w:rsid w:val="003C0B25"/>
    <w:rsid w:val="003C1BCC"/>
    <w:rsid w:val="003C1D7D"/>
    <w:rsid w:val="003C25DF"/>
    <w:rsid w:val="003C2660"/>
    <w:rsid w:val="003C2FE6"/>
    <w:rsid w:val="003C47E3"/>
    <w:rsid w:val="003C6667"/>
    <w:rsid w:val="003C6B4D"/>
    <w:rsid w:val="003C6D8A"/>
    <w:rsid w:val="003C75EC"/>
    <w:rsid w:val="003C772C"/>
    <w:rsid w:val="003C7C39"/>
    <w:rsid w:val="003C7C7F"/>
    <w:rsid w:val="003C7CD8"/>
    <w:rsid w:val="003D0B1A"/>
    <w:rsid w:val="003D0BE1"/>
    <w:rsid w:val="003D23C0"/>
    <w:rsid w:val="003D3663"/>
    <w:rsid w:val="003D4671"/>
    <w:rsid w:val="003D4A69"/>
    <w:rsid w:val="003D5299"/>
    <w:rsid w:val="003D5338"/>
    <w:rsid w:val="003D56DA"/>
    <w:rsid w:val="003D5E5D"/>
    <w:rsid w:val="003D60C4"/>
    <w:rsid w:val="003D6366"/>
    <w:rsid w:val="003D6DE7"/>
    <w:rsid w:val="003E2530"/>
    <w:rsid w:val="003E29AE"/>
    <w:rsid w:val="003E348F"/>
    <w:rsid w:val="003E4063"/>
    <w:rsid w:val="003E43C3"/>
    <w:rsid w:val="003E49E1"/>
    <w:rsid w:val="003E4AAB"/>
    <w:rsid w:val="003E583C"/>
    <w:rsid w:val="003E5D98"/>
    <w:rsid w:val="003E6046"/>
    <w:rsid w:val="003E6091"/>
    <w:rsid w:val="003E6129"/>
    <w:rsid w:val="003E695D"/>
    <w:rsid w:val="003E74D3"/>
    <w:rsid w:val="003E78FA"/>
    <w:rsid w:val="003E7B0C"/>
    <w:rsid w:val="003F096A"/>
    <w:rsid w:val="003F0A0E"/>
    <w:rsid w:val="003F2E7B"/>
    <w:rsid w:val="003F32FE"/>
    <w:rsid w:val="003F4233"/>
    <w:rsid w:val="003F4A09"/>
    <w:rsid w:val="003F4A19"/>
    <w:rsid w:val="003F5272"/>
    <w:rsid w:val="003F5CCF"/>
    <w:rsid w:val="003F5D6D"/>
    <w:rsid w:val="003F70C1"/>
    <w:rsid w:val="003F7481"/>
    <w:rsid w:val="003F74DC"/>
    <w:rsid w:val="003F7B73"/>
    <w:rsid w:val="00400049"/>
    <w:rsid w:val="004006BC"/>
    <w:rsid w:val="00402315"/>
    <w:rsid w:val="00402FB8"/>
    <w:rsid w:val="0040352D"/>
    <w:rsid w:val="0040441C"/>
    <w:rsid w:val="00404B6A"/>
    <w:rsid w:val="00405540"/>
    <w:rsid w:val="0040668E"/>
    <w:rsid w:val="00410533"/>
    <w:rsid w:val="00410555"/>
    <w:rsid w:val="00412F68"/>
    <w:rsid w:val="00413AFD"/>
    <w:rsid w:val="00413D1E"/>
    <w:rsid w:val="00414402"/>
    <w:rsid w:val="0041463D"/>
    <w:rsid w:val="0041480A"/>
    <w:rsid w:val="00414A52"/>
    <w:rsid w:val="00414E32"/>
    <w:rsid w:val="0041644C"/>
    <w:rsid w:val="00420407"/>
    <w:rsid w:val="0042227C"/>
    <w:rsid w:val="00422E18"/>
    <w:rsid w:val="00423DAB"/>
    <w:rsid w:val="004245FC"/>
    <w:rsid w:val="00424AF6"/>
    <w:rsid w:val="00424D0E"/>
    <w:rsid w:val="0042606C"/>
    <w:rsid w:val="00430A63"/>
    <w:rsid w:val="00430A98"/>
    <w:rsid w:val="00430AC4"/>
    <w:rsid w:val="00430F8A"/>
    <w:rsid w:val="0043230C"/>
    <w:rsid w:val="00432B19"/>
    <w:rsid w:val="00433780"/>
    <w:rsid w:val="00433C66"/>
    <w:rsid w:val="00433E43"/>
    <w:rsid w:val="00436BEB"/>
    <w:rsid w:val="0043742E"/>
    <w:rsid w:val="004411D7"/>
    <w:rsid w:val="004419E2"/>
    <w:rsid w:val="004439E6"/>
    <w:rsid w:val="004441EB"/>
    <w:rsid w:val="004446D7"/>
    <w:rsid w:val="00446295"/>
    <w:rsid w:val="004468D7"/>
    <w:rsid w:val="00446B40"/>
    <w:rsid w:val="0044718D"/>
    <w:rsid w:val="00447503"/>
    <w:rsid w:val="00447540"/>
    <w:rsid w:val="0045090E"/>
    <w:rsid w:val="004513E6"/>
    <w:rsid w:val="00451CFB"/>
    <w:rsid w:val="00452753"/>
    <w:rsid w:val="004538A5"/>
    <w:rsid w:val="0045491A"/>
    <w:rsid w:val="0045615E"/>
    <w:rsid w:val="004562DE"/>
    <w:rsid w:val="00456691"/>
    <w:rsid w:val="00456DC3"/>
    <w:rsid w:val="00457041"/>
    <w:rsid w:val="0046108C"/>
    <w:rsid w:val="0046174D"/>
    <w:rsid w:val="00462629"/>
    <w:rsid w:val="0046269D"/>
    <w:rsid w:val="00462B91"/>
    <w:rsid w:val="0046336D"/>
    <w:rsid w:val="004646F1"/>
    <w:rsid w:val="00464E91"/>
    <w:rsid w:val="00465104"/>
    <w:rsid w:val="00465230"/>
    <w:rsid w:val="00470D45"/>
    <w:rsid w:val="004726CA"/>
    <w:rsid w:val="00472E7A"/>
    <w:rsid w:val="00473FB1"/>
    <w:rsid w:val="00474175"/>
    <w:rsid w:val="0047460E"/>
    <w:rsid w:val="004751AA"/>
    <w:rsid w:val="004758E8"/>
    <w:rsid w:val="00475A8D"/>
    <w:rsid w:val="0047610B"/>
    <w:rsid w:val="00476F1E"/>
    <w:rsid w:val="00477571"/>
    <w:rsid w:val="00477601"/>
    <w:rsid w:val="004803C8"/>
    <w:rsid w:val="00480BDC"/>
    <w:rsid w:val="0048234C"/>
    <w:rsid w:val="00482379"/>
    <w:rsid w:val="0048245B"/>
    <w:rsid w:val="00482537"/>
    <w:rsid w:val="00482773"/>
    <w:rsid w:val="004835D2"/>
    <w:rsid w:val="00483C14"/>
    <w:rsid w:val="0048523D"/>
    <w:rsid w:val="0048708C"/>
    <w:rsid w:val="0048765B"/>
    <w:rsid w:val="004876A5"/>
    <w:rsid w:val="00487E92"/>
    <w:rsid w:val="0049073A"/>
    <w:rsid w:val="00491B9A"/>
    <w:rsid w:val="0049280E"/>
    <w:rsid w:val="00492ABB"/>
    <w:rsid w:val="00492ECE"/>
    <w:rsid w:val="00492F4B"/>
    <w:rsid w:val="004934E3"/>
    <w:rsid w:val="00493918"/>
    <w:rsid w:val="004955E7"/>
    <w:rsid w:val="0049597E"/>
    <w:rsid w:val="004960F6"/>
    <w:rsid w:val="004968C9"/>
    <w:rsid w:val="00497426"/>
    <w:rsid w:val="004976FF"/>
    <w:rsid w:val="004978B9"/>
    <w:rsid w:val="00497BA8"/>
    <w:rsid w:val="00497D2C"/>
    <w:rsid w:val="004A093F"/>
    <w:rsid w:val="004A0EA3"/>
    <w:rsid w:val="004A0F9B"/>
    <w:rsid w:val="004A181A"/>
    <w:rsid w:val="004A1882"/>
    <w:rsid w:val="004A1CD4"/>
    <w:rsid w:val="004A1CEE"/>
    <w:rsid w:val="004A2D3C"/>
    <w:rsid w:val="004A3464"/>
    <w:rsid w:val="004A362E"/>
    <w:rsid w:val="004A3E9B"/>
    <w:rsid w:val="004A43BF"/>
    <w:rsid w:val="004A70A6"/>
    <w:rsid w:val="004A7694"/>
    <w:rsid w:val="004A7F75"/>
    <w:rsid w:val="004A7F8B"/>
    <w:rsid w:val="004B0F48"/>
    <w:rsid w:val="004B1667"/>
    <w:rsid w:val="004B17F5"/>
    <w:rsid w:val="004B2777"/>
    <w:rsid w:val="004B2813"/>
    <w:rsid w:val="004B2996"/>
    <w:rsid w:val="004B2BAB"/>
    <w:rsid w:val="004B32BD"/>
    <w:rsid w:val="004B398E"/>
    <w:rsid w:val="004B41F7"/>
    <w:rsid w:val="004B47F5"/>
    <w:rsid w:val="004B54B0"/>
    <w:rsid w:val="004B552F"/>
    <w:rsid w:val="004B6926"/>
    <w:rsid w:val="004B723E"/>
    <w:rsid w:val="004B77E2"/>
    <w:rsid w:val="004B7C56"/>
    <w:rsid w:val="004B7CDA"/>
    <w:rsid w:val="004C005B"/>
    <w:rsid w:val="004C00D7"/>
    <w:rsid w:val="004C23F9"/>
    <w:rsid w:val="004C2881"/>
    <w:rsid w:val="004C2A54"/>
    <w:rsid w:val="004C3710"/>
    <w:rsid w:val="004C455D"/>
    <w:rsid w:val="004C4774"/>
    <w:rsid w:val="004C4A0E"/>
    <w:rsid w:val="004C4E9A"/>
    <w:rsid w:val="004C50F8"/>
    <w:rsid w:val="004C520A"/>
    <w:rsid w:val="004C730C"/>
    <w:rsid w:val="004C79DF"/>
    <w:rsid w:val="004C7E17"/>
    <w:rsid w:val="004D11A7"/>
    <w:rsid w:val="004D2204"/>
    <w:rsid w:val="004D3EB6"/>
    <w:rsid w:val="004D4411"/>
    <w:rsid w:val="004D443D"/>
    <w:rsid w:val="004D4BE9"/>
    <w:rsid w:val="004D52B4"/>
    <w:rsid w:val="004D5B04"/>
    <w:rsid w:val="004D61F0"/>
    <w:rsid w:val="004D64C1"/>
    <w:rsid w:val="004D6C30"/>
    <w:rsid w:val="004D758A"/>
    <w:rsid w:val="004D787F"/>
    <w:rsid w:val="004D78D1"/>
    <w:rsid w:val="004E0165"/>
    <w:rsid w:val="004E08DB"/>
    <w:rsid w:val="004E0E60"/>
    <w:rsid w:val="004E0FA5"/>
    <w:rsid w:val="004E15C9"/>
    <w:rsid w:val="004E17A5"/>
    <w:rsid w:val="004E1C52"/>
    <w:rsid w:val="004E223F"/>
    <w:rsid w:val="004E3320"/>
    <w:rsid w:val="004E399E"/>
    <w:rsid w:val="004E405A"/>
    <w:rsid w:val="004E48E7"/>
    <w:rsid w:val="004E4DA8"/>
    <w:rsid w:val="004E5C4C"/>
    <w:rsid w:val="004E60F5"/>
    <w:rsid w:val="004E6877"/>
    <w:rsid w:val="004E7910"/>
    <w:rsid w:val="004F0093"/>
    <w:rsid w:val="004F0A7A"/>
    <w:rsid w:val="004F28E4"/>
    <w:rsid w:val="004F32E2"/>
    <w:rsid w:val="004F351E"/>
    <w:rsid w:val="004F3B02"/>
    <w:rsid w:val="004F3CBA"/>
    <w:rsid w:val="004F46F1"/>
    <w:rsid w:val="004F50AA"/>
    <w:rsid w:val="004F5623"/>
    <w:rsid w:val="004F57D3"/>
    <w:rsid w:val="004F646A"/>
    <w:rsid w:val="004F703E"/>
    <w:rsid w:val="004F7328"/>
    <w:rsid w:val="004F73AB"/>
    <w:rsid w:val="004F73F4"/>
    <w:rsid w:val="004F7961"/>
    <w:rsid w:val="004F7C4C"/>
    <w:rsid w:val="005004EB"/>
    <w:rsid w:val="00500A58"/>
    <w:rsid w:val="00500C57"/>
    <w:rsid w:val="00500CFA"/>
    <w:rsid w:val="00500E9E"/>
    <w:rsid w:val="005013A3"/>
    <w:rsid w:val="00501409"/>
    <w:rsid w:val="005018C6"/>
    <w:rsid w:val="00501C4F"/>
    <w:rsid w:val="00501E43"/>
    <w:rsid w:val="00501EDA"/>
    <w:rsid w:val="00502463"/>
    <w:rsid w:val="0050286B"/>
    <w:rsid w:val="00503E52"/>
    <w:rsid w:val="005052EF"/>
    <w:rsid w:val="00505A85"/>
    <w:rsid w:val="0050661A"/>
    <w:rsid w:val="005070F6"/>
    <w:rsid w:val="005077D5"/>
    <w:rsid w:val="0051129C"/>
    <w:rsid w:val="00512005"/>
    <w:rsid w:val="00512C15"/>
    <w:rsid w:val="00515429"/>
    <w:rsid w:val="005155BF"/>
    <w:rsid w:val="00515DF9"/>
    <w:rsid w:val="005166C8"/>
    <w:rsid w:val="00516DE5"/>
    <w:rsid w:val="00517D9B"/>
    <w:rsid w:val="005203E8"/>
    <w:rsid w:val="00520754"/>
    <w:rsid w:val="0052088B"/>
    <w:rsid w:val="00520E55"/>
    <w:rsid w:val="005224B4"/>
    <w:rsid w:val="0052293A"/>
    <w:rsid w:val="00522C40"/>
    <w:rsid w:val="00523A3F"/>
    <w:rsid w:val="00523FBB"/>
    <w:rsid w:val="00524F25"/>
    <w:rsid w:val="0052508A"/>
    <w:rsid w:val="00526170"/>
    <w:rsid w:val="00526824"/>
    <w:rsid w:val="00526952"/>
    <w:rsid w:val="00530068"/>
    <w:rsid w:val="00530C1F"/>
    <w:rsid w:val="005316E6"/>
    <w:rsid w:val="00532441"/>
    <w:rsid w:val="00533024"/>
    <w:rsid w:val="00533F49"/>
    <w:rsid w:val="00533FBE"/>
    <w:rsid w:val="005346FB"/>
    <w:rsid w:val="00535C9B"/>
    <w:rsid w:val="00535D2C"/>
    <w:rsid w:val="00535E34"/>
    <w:rsid w:val="00536342"/>
    <w:rsid w:val="005376DD"/>
    <w:rsid w:val="005379DC"/>
    <w:rsid w:val="00537AE5"/>
    <w:rsid w:val="00540386"/>
    <w:rsid w:val="00540586"/>
    <w:rsid w:val="005405D9"/>
    <w:rsid w:val="00542378"/>
    <w:rsid w:val="00543CCF"/>
    <w:rsid w:val="0054407B"/>
    <w:rsid w:val="005442C8"/>
    <w:rsid w:val="005449C1"/>
    <w:rsid w:val="00544BD3"/>
    <w:rsid w:val="00544CC5"/>
    <w:rsid w:val="00545BAA"/>
    <w:rsid w:val="00545DBF"/>
    <w:rsid w:val="005466AA"/>
    <w:rsid w:val="00547FF3"/>
    <w:rsid w:val="0055024C"/>
    <w:rsid w:val="00550A11"/>
    <w:rsid w:val="00550B0A"/>
    <w:rsid w:val="005526A0"/>
    <w:rsid w:val="0055360C"/>
    <w:rsid w:val="005541CA"/>
    <w:rsid w:val="00554A90"/>
    <w:rsid w:val="00554EDA"/>
    <w:rsid w:val="00555EA5"/>
    <w:rsid w:val="0056147A"/>
    <w:rsid w:val="0056202D"/>
    <w:rsid w:val="00562462"/>
    <w:rsid w:val="0056272D"/>
    <w:rsid w:val="00562D9F"/>
    <w:rsid w:val="0056396C"/>
    <w:rsid w:val="00564B8B"/>
    <w:rsid w:val="00564BD9"/>
    <w:rsid w:val="00565963"/>
    <w:rsid w:val="00565C5D"/>
    <w:rsid w:val="005667FB"/>
    <w:rsid w:val="005676F6"/>
    <w:rsid w:val="00567D50"/>
    <w:rsid w:val="00567FEE"/>
    <w:rsid w:val="00570171"/>
    <w:rsid w:val="005708AA"/>
    <w:rsid w:val="0057126C"/>
    <w:rsid w:val="005716A7"/>
    <w:rsid w:val="00571738"/>
    <w:rsid w:val="00571997"/>
    <w:rsid w:val="00572855"/>
    <w:rsid w:val="00573387"/>
    <w:rsid w:val="005739FA"/>
    <w:rsid w:val="00574A05"/>
    <w:rsid w:val="00574DB0"/>
    <w:rsid w:val="0057615E"/>
    <w:rsid w:val="00576B51"/>
    <w:rsid w:val="00576E80"/>
    <w:rsid w:val="005772F4"/>
    <w:rsid w:val="00580286"/>
    <w:rsid w:val="005811F9"/>
    <w:rsid w:val="00581499"/>
    <w:rsid w:val="0058169D"/>
    <w:rsid w:val="00583769"/>
    <w:rsid w:val="005839A9"/>
    <w:rsid w:val="005845BB"/>
    <w:rsid w:val="00584D90"/>
    <w:rsid w:val="0058519A"/>
    <w:rsid w:val="0058549D"/>
    <w:rsid w:val="005864DF"/>
    <w:rsid w:val="00586AB3"/>
    <w:rsid w:val="00587B8F"/>
    <w:rsid w:val="005903D3"/>
    <w:rsid w:val="00590F9A"/>
    <w:rsid w:val="00592B28"/>
    <w:rsid w:val="00592D8D"/>
    <w:rsid w:val="00593B52"/>
    <w:rsid w:val="00593B9D"/>
    <w:rsid w:val="00594049"/>
    <w:rsid w:val="005944BC"/>
    <w:rsid w:val="00594632"/>
    <w:rsid w:val="0059517D"/>
    <w:rsid w:val="00595AB3"/>
    <w:rsid w:val="00595EA2"/>
    <w:rsid w:val="00595FF9"/>
    <w:rsid w:val="0059695A"/>
    <w:rsid w:val="00596970"/>
    <w:rsid w:val="0059698F"/>
    <w:rsid w:val="00596BD5"/>
    <w:rsid w:val="005A0C68"/>
    <w:rsid w:val="005A2C25"/>
    <w:rsid w:val="005A300D"/>
    <w:rsid w:val="005A5AA4"/>
    <w:rsid w:val="005A66B9"/>
    <w:rsid w:val="005A678D"/>
    <w:rsid w:val="005A6B13"/>
    <w:rsid w:val="005B02E7"/>
    <w:rsid w:val="005B0398"/>
    <w:rsid w:val="005B0A44"/>
    <w:rsid w:val="005B2C65"/>
    <w:rsid w:val="005B2F4B"/>
    <w:rsid w:val="005B3877"/>
    <w:rsid w:val="005B3A54"/>
    <w:rsid w:val="005B4949"/>
    <w:rsid w:val="005B4AEB"/>
    <w:rsid w:val="005B536E"/>
    <w:rsid w:val="005B6B7F"/>
    <w:rsid w:val="005B7927"/>
    <w:rsid w:val="005C0F5D"/>
    <w:rsid w:val="005C1521"/>
    <w:rsid w:val="005C1D4D"/>
    <w:rsid w:val="005C283B"/>
    <w:rsid w:val="005C2CE7"/>
    <w:rsid w:val="005C33B2"/>
    <w:rsid w:val="005C4229"/>
    <w:rsid w:val="005C579F"/>
    <w:rsid w:val="005C5812"/>
    <w:rsid w:val="005C632E"/>
    <w:rsid w:val="005C6F66"/>
    <w:rsid w:val="005C76A1"/>
    <w:rsid w:val="005C7F96"/>
    <w:rsid w:val="005D07B7"/>
    <w:rsid w:val="005D09C6"/>
    <w:rsid w:val="005D09E1"/>
    <w:rsid w:val="005D1B1E"/>
    <w:rsid w:val="005D2771"/>
    <w:rsid w:val="005D2798"/>
    <w:rsid w:val="005D298D"/>
    <w:rsid w:val="005D2F31"/>
    <w:rsid w:val="005D3438"/>
    <w:rsid w:val="005D3CB8"/>
    <w:rsid w:val="005D4CA4"/>
    <w:rsid w:val="005D4FBF"/>
    <w:rsid w:val="005D546D"/>
    <w:rsid w:val="005D55C1"/>
    <w:rsid w:val="005D6777"/>
    <w:rsid w:val="005D6902"/>
    <w:rsid w:val="005D69AA"/>
    <w:rsid w:val="005E13CA"/>
    <w:rsid w:val="005E15C2"/>
    <w:rsid w:val="005E19F2"/>
    <w:rsid w:val="005E353F"/>
    <w:rsid w:val="005E3B78"/>
    <w:rsid w:val="005E40B3"/>
    <w:rsid w:val="005E4603"/>
    <w:rsid w:val="005E55D7"/>
    <w:rsid w:val="005E5E86"/>
    <w:rsid w:val="005E68CF"/>
    <w:rsid w:val="005E6E3E"/>
    <w:rsid w:val="005E7562"/>
    <w:rsid w:val="005F058D"/>
    <w:rsid w:val="005F0A3D"/>
    <w:rsid w:val="005F0A52"/>
    <w:rsid w:val="005F156B"/>
    <w:rsid w:val="005F260F"/>
    <w:rsid w:val="005F28D2"/>
    <w:rsid w:val="005F5355"/>
    <w:rsid w:val="005F55A8"/>
    <w:rsid w:val="005F5C78"/>
    <w:rsid w:val="005F6487"/>
    <w:rsid w:val="005F6527"/>
    <w:rsid w:val="005F6921"/>
    <w:rsid w:val="005F7703"/>
    <w:rsid w:val="00600B1B"/>
    <w:rsid w:val="00600E53"/>
    <w:rsid w:val="00600F56"/>
    <w:rsid w:val="0060166E"/>
    <w:rsid w:val="00602B92"/>
    <w:rsid w:val="006031F2"/>
    <w:rsid w:val="006033A7"/>
    <w:rsid w:val="006033D1"/>
    <w:rsid w:val="00603744"/>
    <w:rsid w:val="0060374A"/>
    <w:rsid w:val="00604375"/>
    <w:rsid w:val="00605389"/>
    <w:rsid w:val="006063C1"/>
    <w:rsid w:val="00606851"/>
    <w:rsid w:val="00606918"/>
    <w:rsid w:val="0060755A"/>
    <w:rsid w:val="00607DC4"/>
    <w:rsid w:val="006108E0"/>
    <w:rsid w:val="006109D6"/>
    <w:rsid w:val="00610ACF"/>
    <w:rsid w:val="00610F66"/>
    <w:rsid w:val="00612A0C"/>
    <w:rsid w:val="00613A55"/>
    <w:rsid w:val="00613AE7"/>
    <w:rsid w:val="00614561"/>
    <w:rsid w:val="00614ADD"/>
    <w:rsid w:val="00614BE5"/>
    <w:rsid w:val="00614DE5"/>
    <w:rsid w:val="00615234"/>
    <w:rsid w:val="00615963"/>
    <w:rsid w:val="00615C6B"/>
    <w:rsid w:val="00615EEB"/>
    <w:rsid w:val="00617D24"/>
    <w:rsid w:val="00617F05"/>
    <w:rsid w:val="00620947"/>
    <w:rsid w:val="00620DEC"/>
    <w:rsid w:val="00621132"/>
    <w:rsid w:val="00621687"/>
    <w:rsid w:val="00622E05"/>
    <w:rsid w:val="00622F15"/>
    <w:rsid w:val="00623894"/>
    <w:rsid w:val="00623D55"/>
    <w:rsid w:val="006244FC"/>
    <w:rsid w:val="00625164"/>
    <w:rsid w:val="00626043"/>
    <w:rsid w:val="00626154"/>
    <w:rsid w:val="00626BAF"/>
    <w:rsid w:val="00630100"/>
    <w:rsid w:val="00630900"/>
    <w:rsid w:val="006309E2"/>
    <w:rsid w:val="00630A63"/>
    <w:rsid w:val="00632015"/>
    <w:rsid w:val="00632C31"/>
    <w:rsid w:val="00634BDD"/>
    <w:rsid w:val="00634E08"/>
    <w:rsid w:val="006352F2"/>
    <w:rsid w:val="00635575"/>
    <w:rsid w:val="00636744"/>
    <w:rsid w:val="006375B1"/>
    <w:rsid w:val="00637F1A"/>
    <w:rsid w:val="00640396"/>
    <w:rsid w:val="00641940"/>
    <w:rsid w:val="00641AD1"/>
    <w:rsid w:val="00641C4E"/>
    <w:rsid w:val="00642A7B"/>
    <w:rsid w:val="006430EC"/>
    <w:rsid w:val="006439D9"/>
    <w:rsid w:val="00643CD4"/>
    <w:rsid w:val="00645E8D"/>
    <w:rsid w:val="0064668E"/>
    <w:rsid w:val="006466B4"/>
    <w:rsid w:val="006470EB"/>
    <w:rsid w:val="0064798C"/>
    <w:rsid w:val="00647CA1"/>
    <w:rsid w:val="00650098"/>
    <w:rsid w:val="00651D44"/>
    <w:rsid w:val="006521DD"/>
    <w:rsid w:val="006527C7"/>
    <w:rsid w:val="00652C0D"/>
    <w:rsid w:val="00652E13"/>
    <w:rsid w:val="00653524"/>
    <w:rsid w:val="00653CA1"/>
    <w:rsid w:val="00654DCE"/>
    <w:rsid w:val="0065556E"/>
    <w:rsid w:val="006557AA"/>
    <w:rsid w:val="006577D9"/>
    <w:rsid w:val="00661069"/>
    <w:rsid w:val="006622D6"/>
    <w:rsid w:val="00663419"/>
    <w:rsid w:val="00663BC0"/>
    <w:rsid w:val="0066507E"/>
    <w:rsid w:val="00666212"/>
    <w:rsid w:val="0066698C"/>
    <w:rsid w:val="0066747B"/>
    <w:rsid w:val="00667CAF"/>
    <w:rsid w:val="00671284"/>
    <w:rsid w:val="0067144C"/>
    <w:rsid w:val="00672166"/>
    <w:rsid w:val="006725DE"/>
    <w:rsid w:val="00672D24"/>
    <w:rsid w:val="00673648"/>
    <w:rsid w:val="00673AC6"/>
    <w:rsid w:val="00673F67"/>
    <w:rsid w:val="00673F6E"/>
    <w:rsid w:val="0067452B"/>
    <w:rsid w:val="0067537D"/>
    <w:rsid w:val="006762E6"/>
    <w:rsid w:val="00677C2D"/>
    <w:rsid w:val="00680E5B"/>
    <w:rsid w:val="00680F51"/>
    <w:rsid w:val="00681158"/>
    <w:rsid w:val="0068136A"/>
    <w:rsid w:val="00681B71"/>
    <w:rsid w:val="00681DAA"/>
    <w:rsid w:val="00682CE1"/>
    <w:rsid w:val="00683296"/>
    <w:rsid w:val="006845C7"/>
    <w:rsid w:val="00684D30"/>
    <w:rsid w:val="0068529F"/>
    <w:rsid w:val="00685D20"/>
    <w:rsid w:val="00685E2D"/>
    <w:rsid w:val="0068619A"/>
    <w:rsid w:val="00686362"/>
    <w:rsid w:val="006864D2"/>
    <w:rsid w:val="00686AE4"/>
    <w:rsid w:val="00690184"/>
    <w:rsid w:val="00690E8C"/>
    <w:rsid w:val="00691DB3"/>
    <w:rsid w:val="006936EE"/>
    <w:rsid w:val="006941A6"/>
    <w:rsid w:val="0069553E"/>
    <w:rsid w:val="00695552"/>
    <w:rsid w:val="00696764"/>
    <w:rsid w:val="006A148E"/>
    <w:rsid w:val="006A1C19"/>
    <w:rsid w:val="006A1C77"/>
    <w:rsid w:val="006A2B6E"/>
    <w:rsid w:val="006A3AC2"/>
    <w:rsid w:val="006A3B68"/>
    <w:rsid w:val="006A410D"/>
    <w:rsid w:val="006A41F4"/>
    <w:rsid w:val="006A432A"/>
    <w:rsid w:val="006A4E0F"/>
    <w:rsid w:val="006A60BC"/>
    <w:rsid w:val="006A6398"/>
    <w:rsid w:val="006A6A43"/>
    <w:rsid w:val="006A72A9"/>
    <w:rsid w:val="006A735A"/>
    <w:rsid w:val="006B0BD3"/>
    <w:rsid w:val="006B0F92"/>
    <w:rsid w:val="006B127B"/>
    <w:rsid w:val="006B2102"/>
    <w:rsid w:val="006B3524"/>
    <w:rsid w:val="006B3721"/>
    <w:rsid w:val="006B377B"/>
    <w:rsid w:val="006B3785"/>
    <w:rsid w:val="006B3D20"/>
    <w:rsid w:val="006B450E"/>
    <w:rsid w:val="006B451A"/>
    <w:rsid w:val="006B4796"/>
    <w:rsid w:val="006B4A58"/>
    <w:rsid w:val="006B5942"/>
    <w:rsid w:val="006B5F18"/>
    <w:rsid w:val="006B699C"/>
    <w:rsid w:val="006B6CEC"/>
    <w:rsid w:val="006B6E9F"/>
    <w:rsid w:val="006B7B2B"/>
    <w:rsid w:val="006B7C46"/>
    <w:rsid w:val="006C0A35"/>
    <w:rsid w:val="006C180A"/>
    <w:rsid w:val="006C1A42"/>
    <w:rsid w:val="006C369C"/>
    <w:rsid w:val="006C4D93"/>
    <w:rsid w:val="006C5932"/>
    <w:rsid w:val="006C5AF0"/>
    <w:rsid w:val="006C5C8A"/>
    <w:rsid w:val="006C62B3"/>
    <w:rsid w:val="006C7DF8"/>
    <w:rsid w:val="006D096A"/>
    <w:rsid w:val="006D0A31"/>
    <w:rsid w:val="006D0B09"/>
    <w:rsid w:val="006D2A2C"/>
    <w:rsid w:val="006D433A"/>
    <w:rsid w:val="006D469A"/>
    <w:rsid w:val="006D4851"/>
    <w:rsid w:val="006D4B64"/>
    <w:rsid w:val="006D5501"/>
    <w:rsid w:val="006D6040"/>
    <w:rsid w:val="006D6D44"/>
    <w:rsid w:val="006D75A6"/>
    <w:rsid w:val="006D7E5E"/>
    <w:rsid w:val="006E0333"/>
    <w:rsid w:val="006E19AA"/>
    <w:rsid w:val="006E372F"/>
    <w:rsid w:val="006E4144"/>
    <w:rsid w:val="006E4FDC"/>
    <w:rsid w:val="006E577B"/>
    <w:rsid w:val="006E5CE6"/>
    <w:rsid w:val="006E65EA"/>
    <w:rsid w:val="006E730E"/>
    <w:rsid w:val="006F0835"/>
    <w:rsid w:val="006F0C16"/>
    <w:rsid w:val="006F0F38"/>
    <w:rsid w:val="006F116E"/>
    <w:rsid w:val="006F11F0"/>
    <w:rsid w:val="006F1A4D"/>
    <w:rsid w:val="006F1F86"/>
    <w:rsid w:val="006F284A"/>
    <w:rsid w:val="006F2E9D"/>
    <w:rsid w:val="006F302C"/>
    <w:rsid w:val="006F3AC0"/>
    <w:rsid w:val="006F3DF8"/>
    <w:rsid w:val="006F45F7"/>
    <w:rsid w:val="006F4CE3"/>
    <w:rsid w:val="006F4FF5"/>
    <w:rsid w:val="006F56B8"/>
    <w:rsid w:val="006F5BFA"/>
    <w:rsid w:val="006F5C86"/>
    <w:rsid w:val="006F6343"/>
    <w:rsid w:val="006F6D8A"/>
    <w:rsid w:val="006F7AF1"/>
    <w:rsid w:val="00700191"/>
    <w:rsid w:val="007001D1"/>
    <w:rsid w:val="007001F2"/>
    <w:rsid w:val="00700348"/>
    <w:rsid w:val="0070114A"/>
    <w:rsid w:val="007016E9"/>
    <w:rsid w:val="0070229D"/>
    <w:rsid w:val="00703AB1"/>
    <w:rsid w:val="0070426E"/>
    <w:rsid w:val="0070433E"/>
    <w:rsid w:val="007046AF"/>
    <w:rsid w:val="00704CC2"/>
    <w:rsid w:val="00704E4B"/>
    <w:rsid w:val="00704FF2"/>
    <w:rsid w:val="0070554E"/>
    <w:rsid w:val="00706231"/>
    <w:rsid w:val="007066C6"/>
    <w:rsid w:val="00707047"/>
    <w:rsid w:val="00707534"/>
    <w:rsid w:val="00707BD9"/>
    <w:rsid w:val="007114C1"/>
    <w:rsid w:val="00711952"/>
    <w:rsid w:val="007119AC"/>
    <w:rsid w:val="00712AC0"/>
    <w:rsid w:val="00713155"/>
    <w:rsid w:val="00713BE6"/>
    <w:rsid w:val="00713D91"/>
    <w:rsid w:val="00713E83"/>
    <w:rsid w:val="007141F4"/>
    <w:rsid w:val="00716261"/>
    <w:rsid w:val="0071667C"/>
    <w:rsid w:val="0071728D"/>
    <w:rsid w:val="00717630"/>
    <w:rsid w:val="00720D77"/>
    <w:rsid w:val="00721AEE"/>
    <w:rsid w:val="00722599"/>
    <w:rsid w:val="0072303D"/>
    <w:rsid w:val="0072387A"/>
    <w:rsid w:val="00723FD5"/>
    <w:rsid w:val="007251A3"/>
    <w:rsid w:val="00725816"/>
    <w:rsid w:val="00727959"/>
    <w:rsid w:val="00727B6C"/>
    <w:rsid w:val="00727CFD"/>
    <w:rsid w:val="00727F32"/>
    <w:rsid w:val="007311C0"/>
    <w:rsid w:val="007316EA"/>
    <w:rsid w:val="0073177F"/>
    <w:rsid w:val="00732BAD"/>
    <w:rsid w:val="00733338"/>
    <w:rsid w:val="007355AF"/>
    <w:rsid w:val="00736107"/>
    <w:rsid w:val="00736297"/>
    <w:rsid w:val="007367F5"/>
    <w:rsid w:val="00736893"/>
    <w:rsid w:val="007370E6"/>
    <w:rsid w:val="00737264"/>
    <w:rsid w:val="007400EC"/>
    <w:rsid w:val="007403DB"/>
    <w:rsid w:val="007421E5"/>
    <w:rsid w:val="00742D8F"/>
    <w:rsid w:val="00743709"/>
    <w:rsid w:val="00743C5F"/>
    <w:rsid w:val="00745446"/>
    <w:rsid w:val="00745575"/>
    <w:rsid w:val="00745F5C"/>
    <w:rsid w:val="00746B52"/>
    <w:rsid w:val="00746B54"/>
    <w:rsid w:val="00746D0E"/>
    <w:rsid w:val="00746E39"/>
    <w:rsid w:val="00747D97"/>
    <w:rsid w:val="00747E5A"/>
    <w:rsid w:val="00750029"/>
    <w:rsid w:val="00750CE6"/>
    <w:rsid w:val="00750EA0"/>
    <w:rsid w:val="00752E11"/>
    <w:rsid w:val="00753122"/>
    <w:rsid w:val="007537EF"/>
    <w:rsid w:val="007547DE"/>
    <w:rsid w:val="00754A1B"/>
    <w:rsid w:val="00755E8C"/>
    <w:rsid w:val="0075680C"/>
    <w:rsid w:val="00760CC0"/>
    <w:rsid w:val="00760F01"/>
    <w:rsid w:val="00762CBA"/>
    <w:rsid w:val="007651E4"/>
    <w:rsid w:val="00765D36"/>
    <w:rsid w:val="00766977"/>
    <w:rsid w:val="00767CFD"/>
    <w:rsid w:val="00767DCE"/>
    <w:rsid w:val="00767E76"/>
    <w:rsid w:val="00770214"/>
    <w:rsid w:val="00770643"/>
    <w:rsid w:val="00770C29"/>
    <w:rsid w:val="00771194"/>
    <w:rsid w:val="0077169A"/>
    <w:rsid w:val="00771832"/>
    <w:rsid w:val="007722CE"/>
    <w:rsid w:val="00773FA8"/>
    <w:rsid w:val="00774903"/>
    <w:rsid w:val="007772B3"/>
    <w:rsid w:val="007777FD"/>
    <w:rsid w:val="0078018B"/>
    <w:rsid w:val="0078104B"/>
    <w:rsid w:val="007834F6"/>
    <w:rsid w:val="0078527D"/>
    <w:rsid w:val="00785F4B"/>
    <w:rsid w:val="00785FC7"/>
    <w:rsid w:val="00786092"/>
    <w:rsid w:val="007866AA"/>
    <w:rsid w:val="00786895"/>
    <w:rsid w:val="00786F89"/>
    <w:rsid w:val="00787234"/>
    <w:rsid w:val="007874B0"/>
    <w:rsid w:val="0078768B"/>
    <w:rsid w:val="007901EB"/>
    <w:rsid w:val="007917E1"/>
    <w:rsid w:val="00791BB4"/>
    <w:rsid w:val="007921A7"/>
    <w:rsid w:val="00792721"/>
    <w:rsid w:val="00792764"/>
    <w:rsid w:val="007928CE"/>
    <w:rsid w:val="00793C15"/>
    <w:rsid w:val="00794657"/>
    <w:rsid w:val="00794F30"/>
    <w:rsid w:val="007950AB"/>
    <w:rsid w:val="0079600F"/>
    <w:rsid w:val="007961CE"/>
    <w:rsid w:val="00796AF0"/>
    <w:rsid w:val="007976F4"/>
    <w:rsid w:val="00797CFC"/>
    <w:rsid w:val="00797ECE"/>
    <w:rsid w:val="007A04C5"/>
    <w:rsid w:val="007A0D6D"/>
    <w:rsid w:val="007A0E9C"/>
    <w:rsid w:val="007A1F28"/>
    <w:rsid w:val="007A2D7A"/>
    <w:rsid w:val="007A2DD1"/>
    <w:rsid w:val="007A2EA8"/>
    <w:rsid w:val="007A34BD"/>
    <w:rsid w:val="007A4365"/>
    <w:rsid w:val="007A560D"/>
    <w:rsid w:val="007A588C"/>
    <w:rsid w:val="007A5BF6"/>
    <w:rsid w:val="007A5EE4"/>
    <w:rsid w:val="007A612B"/>
    <w:rsid w:val="007A638F"/>
    <w:rsid w:val="007A6B3A"/>
    <w:rsid w:val="007A6C70"/>
    <w:rsid w:val="007A6C8E"/>
    <w:rsid w:val="007A7152"/>
    <w:rsid w:val="007B004C"/>
    <w:rsid w:val="007B0308"/>
    <w:rsid w:val="007B038E"/>
    <w:rsid w:val="007B39E3"/>
    <w:rsid w:val="007B4602"/>
    <w:rsid w:val="007B5744"/>
    <w:rsid w:val="007B63F1"/>
    <w:rsid w:val="007B642E"/>
    <w:rsid w:val="007B6A94"/>
    <w:rsid w:val="007B6B17"/>
    <w:rsid w:val="007B6F73"/>
    <w:rsid w:val="007B7562"/>
    <w:rsid w:val="007B7A54"/>
    <w:rsid w:val="007C0E2A"/>
    <w:rsid w:val="007C16A9"/>
    <w:rsid w:val="007C179E"/>
    <w:rsid w:val="007C1EAF"/>
    <w:rsid w:val="007C22B5"/>
    <w:rsid w:val="007C2631"/>
    <w:rsid w:val="007C4DFD"/>
    <w:rsid w:val="007C5565"/>
    <w:rsid w:val="007C5615"/>
    <w:rsid w:val="007C58A2"/>
    <w:rsid w:val="007C58FE"/>
    <w:rsid w:val="007C5AE7"/>
    <w:rsid w:val="007C5BE0"/>
    <w:rsid w:val="007C6B84"/>
    <w:rsid w:val="007C6D00"/>
    <w:rsid w:val="007C7770"/>
    <w:rsid w:val="007C7E0C"/>
    <w:rsid w:val="007D0118"/>
    <w:rsid w:val="007D0697"/>
    <w:rsid w:val="007D0899"/>
    <w:rsid w:val="007D0FC2"/>
    <w:rsid w:val="007D1531"/>
    <w:rsid w:val="007D1AD4"/>
    <w:rsid w:val="007D1ECB"/>
    <w:rsid w:val="007D3299"/>
    <w:rsid w:val="007D3EA9"/>
    <w:rsid w:val="007D5A5A"/>
    <w:rsid w:val="007D5FC2"/>
    <w:rsid w:val="007D6700"/>
    <w:rsid w:val="007D72F2"/>
    <w:rsid w:val="007D776A"/>
    <w:rsid w:val="007E0368"/>
    <w:rsid w:val="007E06A2"/>
    <w:rsid w:val="007E0FBC"/>
    <w:rsid w:val="007E10AE"/>
    <w:rsid w:val="007E1A8D"/>
    <w:rsid w:val="007E1BEA"/>
    <w:rsid w:val="007E2647"/>
    <w:rsid w:val="007E3396"/>
    <w:rsid w:val="007E43D9"/>
    <w:rsid w:val="007E477F"/>
    <w:rsid w:val="007E58DC"/>
    <w:rsid w:val="007E5CB6"/>
    <w:rsid w:val="007E6431"/>
    <w:rsid w:val="007E7058"/>
    <w:rsid w:val="007E7068"/>
    <w:rsid w:val="007E7213"/>
    <w:rsid w:val="007E7551"/>
    <w:rsid w:val="007E7CDF"/>
    <w:rsid w:val="007F0AE3"/>
    <w:rsid w:val="007F1383"/>
    <w:rsid w:val="007F3575"/>
    <w:rsid w:val="007F3747"/>
    <w:rsid w:val="007F4297"/>
    <w:rsid w:val="007F44DF"/>
    <w:rsid w:val="007F4E73"/>
    <w:rsid w:val="007F5E5E"/>
    <w:rsid w:val="007F6D06"/>
    <w:rsid w:val="007F7900"/>
    <w:rsid w:val="007F7BC6"/>
    <w:rsid w:val="008002EC"/>
    <w:rsid w:val="008005A0"/>
    <w:rsid w:val="00800F1D"/>
    <w:rsid w:val="00800FB6"/>
    <w:rsid w:val="008015AA"/>
    <w:rsid w:val="0080194A"/>
    <w:rsid w:val="008025F3"/>
    <w:rsid w:val="00802C17"/>
    <w:rsid w:val="00802DF3"/>
    <w:rsid w:val="00803C4E"/>
    <w:rsid w:val="00804BAD"/>
    <w:rsid w:val="00804CC5"/>
    <w:rsid w:val="00804F08"/>
    <w:rsid w:val="00805B0B"/>
    <w:rsid w:val="008065D0"/>
    <w:rsid w:val="008100ED"/>
    <w:rsid w:val="0081017D"/>
    <w:rsid w:val="00810E35"/>
    <w:rsid w:val="00810EB2"/>
    <w:rsid w:val="00811271"/>
    <w:rsid w:val="008115C8"/>
    <w:rsid w:val="00812E2C"/>
    <w:rsid w:val="00813C96"/>
    <w:rsid w:val="008147B3"/>
    <w:rsid w:val="0081491D"/>
    <w:rsid w:val="00814A4A"/>
    <w:rsid w:val="00814E11"/>
    <w:rsid w:val="00815AE3"/>
    <w:rsid w:val="008166BD"/>
    <w:rsid w:val="00816A87"/>
    <w:rsid w:val="00817F78"/>
    <w:rsid w:val="00820344"/>
    <w:rsid w:val="008203DD"/>
    <w:rsid w:val="00820B35"/>
    <w:rsid w:val="0082103F"/>
    <w:rsid w:val="0082176B"/>
    <w:rsid w:val="0082250E"/>
    <w:rsid w:val="0082280B"/>
    <w:rsid w:val="00823219"/>
    <w:rsid w:val="00823415"/>
    <w:rsid w:val="0082389D"/>
    <w:rsid w:val="00824009"/>
    <w:rsid w:val="008241F5"/>
    <w:rsid w:val="00824280"/>
    <w:rsid w:val="00824663"/>
    <w:rsid w:val="008259D9"/>
    <w:rsid w:val="008261C7"/>
    <w:rsid w:val="00826E5D"/>
    <w:rsid w:val="008300F1"/>
    <w:rsid w:val="008303A3"/>
    <w:rsid w:val="00830DA7"/>
    <w:rsid w:val="00830DD5"/>
    <w:rsid w:val="00830E4A"/>
    <w:rsid w:val="00831357"/>
    <w:rsid w:val="00832DB9"/>
    <w:rsid w:val="00833C47"/>
    <w:rsid w:val="00833F54"/>
    <w:rsid w:val="00835A6D"/>
    <w:rsid w:val="00836B80"/>
    <w:rsid w:val="0083725E"/>
    <w:rsid w:val="00837342"/>
    <w:rsid w:val="00837B5D"/>
    <w:rsid w:val="00837D8B"/>
    <w:rsid w:val="00840B5F"/>
    <w:rsid w:val="00842287"/>
    <w:rsid w:val="00842634"/>
    <w:rsid w:val="008438F1"/>
    <w:rsid w:val="00843954"/>
    <w:rsid w:val="0084395C"/>
    <w:rsid w:val="00843BE3"/>
    <w:rsid w:val="008445D8"/>
    <w:rsid w:val="0084640E"/>
    <w:rsid w:val="0084694E"/>
    <w:rsid w:val="008469DB"/>
    <w:rsid w:val="008473B3"/>
    <w:rsid w:val="00847815"/>
    <w:rsid w:val="00847AA9"/>
    <w:rsid w:val="00847D5B"/>
    <w:rsid w:val="008504B1"/>
    <w:rsid w:val="00851193"/>
    <w:rsid w:val="0085232C"/>
    <w:rsid w:val="00853168"/>
    <w:rsid w:val="0085384B"/>
    <w:rsid w:val="00853CC2"/>
    <w:rsid w:val="00854756"/>
    <w:rsid w:val="00855010"/>
    <w:rsid w:val="008552AB"/>
    <w:rsid w:val="00855731"/>
    <w:rsid w:val="00855AB9"/>
    <w:rsid w:val="00856A42"/>
    <w:rsid w:val="008605C5"/>
    <w:rsid w:val="00860DCE"/>
    <w:rsid w:val="00860E57"/>
    <w:rsid w:val="00861AFD"/>
    <w:rsid w:val="00861F21"/>
    <w:rsid w:val="0086223F"/>
    <w:rsid w:val="00862592"/>
    <w:rsid w:val="00862F46"/>
    <w:rsid w:val="008631B9"/>
    <w:rsid w:val="00863207"/>
    <w:rsid w:val="00863255"/>
    <w:rsid w:val="0086325F"/>
    <w:rsid w:val="0086350D"/>
    <w:rsid w:val="00863752"/>
    <w:rsid w:val="00864123"/>
    <w:rsid w:val="00864130"/>
    <w:rsid w:val="0086456B"/>
    <w:rsid w:val="00864715"/>
    <w:rsid w:val="0086545B"/>
    <w:rsid w:val="00865998"/>
    <w:rsid w:val="00866088"/>
    <w:rsid w:val="008666DC"/>
    <w:rsid w:val="00866A86"/>
    <w:rsid w:val="00866FD5"/>
    <w:rsid w:val="0086717D"/>
    <w:rsid w:val="008705EC"/>
    <w:rsid w:val="00870956"/>
    <w:rsid w:val="00872851"/>
    <w:rsid w:val="008729F2"/>
    <w:rsid w:val="00873EF0"/>
    <w:rsid w:val="00875018"/>
    <w:rsid w:val="00875111"/>
    <w:rsid w:val="00875434"/>
    <w:rsid w:val="00876454"/>
    <w:rsid w:val="00876907"/>
    <w:rsid w:val="00876E34"/>
    <w:rsid w:val="00877A0D"/>
    <w:rsid w:val="0088105E"/>
    <w:rsid w:val="00881A53"/>
    <w:rsid w:val="00882413"/>
    <w:rsid w:val="00882FA7"/>
    <w:rsid w:val="008838E5"/>
    <w:rsid w:val="00883AC6"/>
    <w:rsid w:val="00885758"/>
    <w:rsid w:val="00885DAA"/>
    <w:rsid w:val="0088620E"/>
    <w:rsid w:val="00886932"/>
    <w:rsid w:val="008869C3"/>
    <w:rsid w:val="0088707F"/>
    <w:rsid w:val="00887B25"/>
    <w:rsid w:val="0089077E"/>
    <w:rsid w:val="00890F1F"/>
    <w:rsid w:val="00891237"/>
    <w:rsid w:val="008912A5"/>
    <w:rsid w:val="00892084"/>
    <w:rsid w:val="008928A8"/>
    <w:rsid w:val="0089386D"/>
    <w:rsid w:val="008942CA"/>
    <w:rsid w:val="00896195"/>
    <w:rsid w:val="008971DE"/>
    <w:rsid w:val="00897F84"/>
    <w:rsid w:val="00897FA5"/>
    <w:rsid w:val="008A0144"/>
    <w:rsid w:val="008A0CC5"/>
    <w:rsid w:val="008A2483"/>
    <w:rsid w:val="008A2BEA"/>
    <w:rsid w:val="008A33AF"/>
    <w:rsid w:val="008A49A3"/>
    <w:rsid w:val="008A4B7B"/>
    <w:rsid w:val="008A4D63"/>
    <w:rsid w:val="008A4ECE"/>
    <w:rsid w:val="008A66FC"/>
    <w:rsid w:val="008A71D9"/>
    <w:rsid w:val="008A76D7"/>
    <w:rsid w:val="008A7D52"/>
    <w:rsid w:val="008A7DE0"/>
    <w:rsid w:val="008B0BB7"/>
    <w:rsid w:val="008B0D8D"/>
    <w:rsid w:val="008B1665"/>
    <w:rsid w:val="008B2550"/>
    <w:rsid w:val="008B41D8"/>
    <w:rsid w:val="008B4520"/>
    <w:rsid w:val="008B4997"/>
    <w:rsid w:val="008B4EAC"/>
    <w:rsid w:val="008B5260"/>
    <w:rsid w:val="008B53A8"/>
    <w:rsid w:val="008B54D5"/>
    <w:rsid w:val="008B67E1"/>
    <w:rsid w:val="008B7D5B"/>
    <w:rsid w:val="008C17E5"/>
    <w:rsid w:val="008C184F"/>
    <w:rsid w:val="008C1A61"/>
    <w:rsid w:val="008C2209"/>
    <w:rsid w:val="008C25A1"/>
    <w:rsid w:val="008C27C7"/>
    <w:rsid w:val="008C65FA"/>
    <w:rsid w:val="008C6E37"/>
    <w:rsid w:val="008C6E4C"/>
    <w:rsid w:val="008C718B"/>
    <w:rsid w:val="008C74BC"/>
    <w:rsid w:val="008C786B"/>
    <w:rsid w:val="008C787C"/>
    <w:rsid w:val="008C7D50"/>
    <w:rsid w:val="008D01E4"/>
    <w:rsid w:val="008D06C5"/>
    <w:rsid w:val="008D0F2E"/>
    <w:rsid w:val="008D2780"/>
    <w:rsid w:val="008D35EE"/>
    <w:rsid w:val="008D3604"/>
    <w:rsid w:val="008D3E1A"/>
    <w:rsid w:val="008D4E34"/>
    <w:rsid w:val="008D547B"/>
    <w:rsid w:val="008D5B1F"/>
    <w:rsid w:val="008D66F2"/>
    <w:rsid w:val="008D686E"/>
    <w:rsid w:val="008D6BE1"/>
    <w:rsid w:val="008E0386"/>
    <w:rsid w:val="008E09E0"/>
    <w:rsid w:val="008E2BCD"/>
    <w:rsid w:val="008E3AB6"/>
    <w:rsid w:val="008E5A34"/>
    <w:rsid w:val="008E627D"/>
    <w:rsid w:val="008E66E2"/>
    <w:rsid w:val="008E69CE"/>
    <w:rsid w:val="008E72A7"/>
    <w:rsid w:val="008E7453"/>
    <w:rsid w:val="008E7AD5"/>
    <w:rsid w:val="008F049E"/>
    <w:rsid w:val="008F04D9"/>
    <w:rsid w:val="008F0B55"/>
    <w:rsid w:val="008F1B8C"/>
    <w:rsid w:val="008F30D4"/>
    <w:rsid w:val="008F3AD8"/>
    <w:rsid w:val="008F3C10"/>
    <w:rsid w:val="008F3D5F"/>
    <w:rsid w:val="008F452E"/>
    <w:rsid w:val="008F66E9"/>
    <w:rsid w:val="008F7BE7"/>
    <w:rsid w:val="008F7FCC"/>
    <w:rsid w:val="0090020E"/>
    <w:rsid w:val="00902781"/>
    <w:rsid w:val="00902FF0"/>
    <w:rsid w:val="00903EC6"/>
    <w:rsid w:val="009043DE"/>
    <w:rsid w:val="00904BEF"/>
    <w:rsid w:val="00905F98"/>
    <w:rsid w:val="00907088"/>
    <w:rsid w:val="00907178"/>
    <w:rsid w:val="00907922"/>
    <w:rsid w:val="00907D3E"/>
    <w:rsid w:val="00911179"/>
    <w:rsid w:val="00911545"/>
    <w:rsid w:val="00911D75"/>
    <w:rsid w:val="00912805"/>
    <w:rsid w:val="009131FA"/>
    <w:rsid w:val="00914142"/>
    <w:rsid w:val="00915FD1"/>
    <w:rsid w:val="00916699"/>
    <w:rsid w:val="00916AB7"/>
    <w:rsid w:val="00917008"/>
    <w:rsid w:val="00917244"/>
    <w:rsid w:val="009178AD"/>
    <w:rsid w:val="00917EB3"/>
    <w:rsid w:val="0092013B"/>
    <w:rsid w:val="0092090F"/>
    <w:rsid w:val="00921036"/>
    <w:rsid w:val="00923060"/>
    <w:rsid w:val="009236B1"/>
    <w:rsid w:val="00923DA7"/>
    <w:rsid w:val="00924BF2"/>
    <w:rsid w:val="0092512D"/>
    <w:rsid w:val="00925496"/>
    <w:rsid w:val="00925FD0"/>
    <w:rsid w:val="00925FF3"/>
    <w:rsid w:val="009263E7"/>
    <w:rsid w:val="0092666A"/>
    <w:rsid w:val="00927B26"/>
    <w:rsid w:val="00930181"/>
    <w:rsid w:val="009301BE"/>
    <w:rsid w:val="00930416"/>
    <w:rsid w:val="009304D6"/>
    <w:rsid w:val="00930C1F"/>
    <w:rsid w:val="0093219B"/>
    <w:rsid w:val="00932819"/>
    <w:rsid w:val="00933B30"/>
    <w:rsid w:val="00936EE8"/>
    <w:rsid w:val="00937959"/>
    <w:rsid w:val="009406DE"/>
    <w:rsid w:val="00940A27"/>
    <w:rsid w:val="00940F74"/>
    <w:rsid w:val="00942100"/>
    <w:rsid w:val="00942185"/>
    <w:rsid w:val="00942344"/>
    <w:rsid w:val="009423B1"/>
    <w:rsid w:val="00942CAD"/>
    <w:rsid w:val="00943564"/>
    <w:rsid w:val="00944456"/>
    <w:rsid w:val="0094540A"/>
    <w:rsid w:val="00945597"/>
    <w:rsid w:val="009458A9"/>
    <w:rsid w:val="00945F0A"/>
    <w:rsid w:val="00945F7F"/>
    <w:rsid w:val="009466E5"/>
    <w:rsid w:val="00946A37"/>
    <w:rsid w:val="00947AAA"/>
    <w:rsid w:val="00947D76"/>
    <w:rsid w:val="00950069"/>
    <w:rsid w:val="00950C90"/>
    <w:rsid w:val="00951789"/>
    <w:rsid w:val="0095372A"/>
    <w:rsid w:val="009539C9"/>
    <w:rsid w:val="00953D6E"/>
    <w:rsid w:val="00954624"/>
    <w:rsid w:val="0095489F"/>
    <w:rsid w:val="009559FF"/>
    <w:rsid w:val="00956BEF"/>
    <w:rsid w:val="00956F62"/>
    <w:rsid w:val="009570DA"/>
    <w:rsid w:val="0095773B"/>
    <w:rsid w:val="00957D90"/>
    <w:rsid w:val="00957FA8"/>
    <w:rsid w:val="0096039C"/>
    <w:rsid w:val="00960671"/>
    <w:rsid w:val="00960AF3"/>
    <w:rsid w:val="00960FC4"/>
    <w:rsid w:val="0096165C"/>
    <w:rsid w:val="00961E9B"/>
    <w:rsid w:val="00962DCE"/>
    <w:rsid w:val="00962E33"/>
    <w:rsid w:val="00962F59"/>
    <w:rsid w:val="00962FB1"/>
    <w:rsid w:val="00963401"/>
    <w:rsid w:val="00963CA7"/>
    <w:rsid w:val="00963E8B"/>
    <w:rsid w:val="0096484D"/>
    <w:rsid w:val="00964DD6"/>
    <w:rsid w:val="0096603C"/>
    <w:rsid w:val="0096610C"/>
    <w:rsid w:val="00966117"/>
    <w:rsid w:val="00967B52"/>
    <w:rsid w:val="00967C9A"/>
    <w:rsid w:val="00970816"/>
    <w:rsid w:val="00970D0C"/>
    <w:rsid w:val="00970FA8"/>
    <w:rsid w:val="0097136D"/>
    <w:rsid w:val="0097204E"/>
    <w:rsid w:val="0097316F"/>
    <w:rsid w:val="0097482A"/>
    <w:rsid w:val="009752BB"/>
    <w:rsid w:val="0097612B"/>
    <w:rsid w:val="00976738"/>
    <w:rsid w:val="009803D7"/>
    <w:rsid w:val="00981830"/>
    <w:rsid w:val="00981A1D"/>
    <w:rsid w:val="00982D4D"/>
    <w:rsid w:val="00983118"/>
    <w:rsid w:val="009835C4"/>
    <w:rsid w:val="00983F74"/>
    <w:rsid w:val="0098485C"/>
    <w:rsid w:val="00984B48"/>
    <w:rsid w:val="00987670"/>
    <w:rsid w:val="009877F4"/>
    <w:rsid w:val="009903FF"/>
    <w:rsid w:val="0099045A"/>
    <w:rsid w:val="009915C5"/>
    <w:rsid w:val="00991A0A"/>
    <w:rsid w:val="00993152"/>
    <w:rsid w:val="00993804"/>
    <w:rsid w:val="009940BE"/>
    <w:rsid w:val="00995BB9"/>
    <w:rsid w:val="00995C6D"/>
    <w:rsid w:val="0099619A"/>
    <w:rsid w:val="0099652E"/>
    <w:rsid w:val="009974C2"/>
    <w:rsid w:val="009A01FF"/>
    <w:rsid w:val="009A24ED"/>
    <w:rsid w:val="009A2511"/>
    <w:rsid w:val="009A30EE"/>
    <w:rsid w:val="009A3598"/>
    <w:rsid w:val="009A4886"/>
    <w:rsid w:val="009A6D42"/>
    <w:rsid w:val="009A7067"/>
    <w:rsid w:val="009A73A7"/>
    <w:rsid w:val="009A7863"/>
    <w:rsid w:val="009A7FF9"/>
    <w:rsid w:val="009B0414"/>
    <w:rsid w:val="009B3F4C"/>
    <w:rsid w:val="009B4646"/>
    <w:rsid w:val="009B48E6"/>
    <w:rsid w:val="009B4ECF"/>
    <w:rsid w:val="009B4F87"/>
    <w:rsid w:val="009B5050"/>
    <w:rsid w:val="009B5BBE"/>
    <w:rsid w:val="009B6C00"/>
    <w:rsid w:val="009B756D"/>
    <w:rsid w:val="009B7AA0"/>
    <w:rsid w:val="009B7E90"/>
    <w:rsid w:val="009C016E"/>
    <w:rsid w:val="009C03A9"/>
    <w:rsid w:val="009C042E"/>
    <w:rsid w:val="009C0619"/>
    <w:rsid w:val="009C06DF"/>
    <w:rsid w:val="009C40AB"/>
    <w:rsid w:val="009C42E9"/>
    <w:rsid w:val="009C486B"/>
    <w:rsid w:val="009C662F"/>
    <w:rsid w:val="009C7458"/>
    <w:rsid w:val="009C7BD0"/>
    <w:rsid w:val="009D007F"/>
    <w:rsid w:val="009D0198"/>
    <w:rsid w:val="009D03CA"/>
    <w:rsid w:val="009D0462"/>
    <w:rsid w:val="009D050E"/>
    <w:rsid w:val="009D20F9"/>
    <w:rsid w:val="009D2686"/>
    <w:rsid w:val="009D2E6F"/>
    <w:rsid w:val="009D3774"/>
    <w:rsid w:val="009D3B8A"/>
    <w:rsid w:val="009D5A2B"/>
    <w:rsid w:val="009D6DD9"/>
    <w:rsid w:val="009E119E"/>
    <w:rsid w:val="009E1491"/>
    <w:rsid w:val="009E17AF"/>
    <w:rsid w:val="009E1D6D"/>
    <w:rsid w:val="009E22F9"/>
    <w:rsid w:val="009E321F"/>
    <w:rsid w:val="009E47FE"/>
    <w:rsid w:val="009E56AA"/>
    <w:rsid w:val="009E57B4"/>
    <w:rsid w:val="009E5BC8"/>
    <w:rsid w:val="009E6398"/>
    <w:rsid w:val="009E6873"/>
    <w:rsid w:val="009E6C6E"/>
    <w:rsid w:val="009E6D00"/>
    <w:rsid w:val="009E76CE"/>
    <w:rsid w:val="009E7788"/>
    <w:rsid w:val="009F025F"/>
    <w:rsid w:val="009F10F3"/>
    <w:rsid w:val="009F143A"/>
    <w:rsid w:val="009F23C4"/>
    <w:rsid w:val="009F23C9"/>
    <w:rsid w:val="009F43FE"/>
    <w:rsid w:val="009F4643"/>
    <w:rsid w:val="009F4A2C"/>
    <w:rsid w:val="009F5A92"/>
    <w:rsid w:val="009F5EAD"/>
    <w:rsid w:val="009F6264"/>
    <w:rsid w:val="009F62D4"/>
    <w:rsid w:val="009F7B81"/>
    <w:rsid w:val="009F7F3B"/>
    <w:rsid w:val="00A007BF"/>
    <w:rsid w:val="00A00D1E"/>
    <w:rsid w:val="00A0485E"/>
    <w:rsid w:val="00A04CC6"/>
    <w:rsid w:val="00A053E0"/>
    <w:rsid w:val="00A0569E"/>
    <w:rsid w:val="00A067E4"/>
    <w:rsid w:val="00A07B6F"/>
    <w:rsid w:val="00A07F8E"/>
    <w:rsid w:val="00A1091C"/>
    <w:rsid w:val="00A11164"/>
    <w:rsid w:val="00A1127D"/>
    <w:rsid w:val="00A117ED"/>
    <w:rsid w:val="00A11841"/>
    <w:rsid w:val="00A11CBB"/>
    <w:rsid w:val="00A12C28"/>
    <w:rsid w:val="00A145EB"/>
    <w:rsid w:val="00A150D5"/>
    <w:rsid w:val="00A1668A"/>
    <w:rsid w:val="00A16A21"/>
    <w:rsid w:val="00A17199"/>
    <w:rsid w:val="00A201D6"/>
    <w:rsid w:val="00A20BC7"/>
    <w:rsid w:val="00A20F90"/>
    <w:rsid w:val="00A2123E"/>
    <w:rsid w:val="00A21AF4"/>
    <w:rsid w:val="00A22F0A"/>
    <w:rsid w:val="00A233C7"/>
    <w:rsid w:val="00A2603B"/>
    <w:rsid w:val="00A264A4"/>
    <w:rsid w:val="00A26ED6"/>
    <w:rsid w:val="00A30E82"/>
    <w:rsid w:val="00A3134A"/>
    <w:rsid w:val="00A31EBF"/>
    <w:rsid w:val="00A32591"/>
    <w:rsid w:val="00A3263B"/>
    <w:rsid w:val="00A32795"/>
    <w:rsid w:val="00A33EDB"/>
    <w:rsid w:val="00A3594C"/>
    <w:rsid w:val="00A361D9"/>
    <w:rsid w:val="00A36BBF"/>
    <w:rsid w:val="00A36FFF"/>
    <w:rsid w:val="00A372A9"/>
    <w:rsid w:val="00A41D76"/>
    <w:rsid w:val="00A425CC"/>
    <w:rsid w:val="00A42956"/>
    <w:rsid w:val="00A43485"/>
    <w:rsid w:val="00A44020"/>
    <w:rsid w:val="00A44617"/>
    <w:rsid w:val="00A44713"/>
    <w:rsid w:val="00A4493A"/>
    <w:rsid w:val="00A44D9C"/>
    <w:rsid w:val="00A44DC4"/>
    <w:rsid w:val="00A466F2"/>
    <w:rsid w:val="00A46729"/>
    <w:rsid w:val="00A470AE"/>
    <w:rsid w:val="00A47872"/>
    <w:rsid w:val="00A47CA0"/>
    <w:rsid w:val="00A47FA0"/>
    <w:rsid w:val="00A507BE"/>
    <w:rsid w:val="00A50C68"/>
    <w:rsid w:val="00A50FBD"/>
    <w:rsid w:val="00A511DA"/>
    <w:rsid w:val="00A5203F"/>
    <w:rsid w:val="00A5249A"/>
    <w:rsid w:val="00A52A85"/>
    <w:rsid w:val="00A550FF"/>
    <w:rsid w:val="00A55711"/>
    <w:rsid w:val="00A5581F"/>
    <w:rsid w:val="00A55D65"/>
    <w:rsid w:val="00A57AEE"/>
    <w:rsid w:val="00A60E75"/>
    <w:rsid w:val="00A629A4"/>
    <w:rsid w:val="00A62E53"/>
    <w:rsid w:val="00A631A9"/>
    <w:rsid w:val="00A6365C"/>
    <w:rsid w:val="00A647BF"/>
    <w:rsid w:val="00A64958"/>
    <w:rsid w:val="00A64C6F"/>
    <w:rsid w:val="00A64F32"/>
    <w:rsid w:val="00A6542F"/>
    <w:rsid w:val="00A65795"/>
    <w:rsid w:val="00A668E6"/>
    <w:rsid w:val="00A67D4E"/>
    <w:rsid w:val="00A701CE"/>
    <w:rsid w:val="00A70493"/>
    <w:rsid w:val="00A707F2"/>
    <w:rsid w:val="00A71EF2"/>
    <w:rsid w:val="00A7298A"/>
    <w:rsid w:val="00A72DAE"/>
    <w:rsid w:val="00A75329"/>
    <w:rsid w:val="00A75654"/>
    <w:rsid w:val="00A76466"/>
    <w:rsid w:val="00A765C9"/>
    <w:rsid w:val="00A771F4"/>
    <w:rsid w:val="00A801F0"/>
    <w:rsid w:val="00A81768"/>
    <w:rsid w:val="00A83F9E"/>
    <w:rsid w:val="00A852DB"/>
    <w:rsid w:val="00A85383"/>
    <w:rsid w:val="00A859AE"/>
    <w:rsid w:val="00A85B66"/>
    <w:rsid w:val="00A8612B"/>
    <w:rsid w:val="00A86B3C"/>
    <w:rsid w:val="00A86B57"/>
    <w:rsid w:val="00A87993"/>
    <w:rsid w:val="00A87B98"/>
    <w:rsid w:val="00A908A6"/>
    <w:rsid w:val="00A919A1"/>
    <w:rsid w:val="00A926B6"/>
    <w:rsid w:val="00A92801"/>
    <w:rsid w:val="00A92B74"/>
    <w:rsid w:val="00A93D2C"/>
    <w:rsid w:val="00A93EDE"/>
    <w:rsid w:val="00A94896"/>
    <w:rsid w:val="00A9493A"/>
    <w:rsid w:val="00A968CA"/>
    <w:rsid w:val="00A96915"/>
    <w:rsid w:val="00A96C76"/>
    <w:rsid w:val="00A96EF2"/>
    <w:rsid w:val="00A9717A"/>
    <w:rsid w:val="00A974C6"/>
    <w:rsid w:val="00A9785F"/>
    <w:rsid w:val="00AA1AC9"/>
    <w:rsid w:val="00AA2861"/>
    <w:rsid w:val="00AA30BF"/>
    <w:rsid w:val="00AA45AE"/>
    <w:rsid w:val="00AA471F"/>
    <w:rsid w:val="00AA4C76"/>
    <w:rsid w:val="00AA4CED"/>
    <w:rsid w:val="00AA67F6"/>
    <w:rsid w:val="00AA6919"/>
    <w:rsid w:val="00AA757E"/>
    <w:rsid w:val="00AA77B5"/>
    <w:rsid w:val="00AA786F"/>
    <w:rsid w:val="00AB1BF8"/>
    <w:rsid w:val="00AB2CB0"/>
    <w:rsid w:val="00AB425A"/>
    <w:rsid w:val="00AB45D1"/>
    <w:rsid w:val="00AB5429"/>
    <w:rsid w:val="00AB5568"/>
    <w:rsid w:val="00AB68BF"/>
    <w:rsid w:val="00AC0B27"/>
    <w:rsid w:val="00AC0DB4"/>
    <w:rsid w:val="00AC2B5D"/>
    <w:rsid w:val="00AC2D0E"/>
    <w:rsid w:val="00AC2F96"/>
    <w:rsid w:val="00AC3A26"/>
    <w:rsid w:val="00AC3ABE"/>
    <w:rsid w:val="00AC4D1E"/>
    <w:rsid w:val="00AC503F"/>
    <w:rsid w:val="00AC5EBB"/>
    <w:rsid w:val="00AC5F22"/>
    <w:rsid w:val="00AC6725"/>
    <w:rsid w:val="00AC6ADA"/>
    <w:rsid w:val="00AC6CF4"/>
    <w:rsid w:val="00AC7337"/>
    <w:rsid w:val="00AC75B5"/>
    <w:rsid w:val="00AC7A14"/>
    <w:rsid w:val="00AC7F8E"/>
    <w:rsid w:val="00AD07C2"/>
    <w:rsid w:val="00AD1295"/>
    <w:rsid w:val="00AD1360"/>
    <w:rsid w:val="00AD1C6B"/>
    <w:rsid w:val="00AD1E4D"/>
    <w:rsid w:val="00AD2C93"/>
    <w:rsid w:val="00AD393D"/>
    <w:rsid w:val="00AD55C0"/>
    <w:rsid w:val="00AD5FC2"/>
    <w:rsid w:val="00AD675F"/>
    <w:rsid w:val="00AE0302"/>
    <w:rsid w:val="00AE0A03"/>
    <w:rsid w:val="00AE1320"/>
    <w:rsid w:val="00AE217F"/>
    <w:rsid w:val="00AE3616"/>
    <w:rsid w:val="00AE3A22"/>
    <w:rsid w:val="00AE466D"/>
    <w:rsid w:val="00AE4680"/>
    <w:rsid w:val="00AE47A5"/>
    <w:rsid w:val="00AE4D15"/>
    <w:rsid w:val="00AE7977"/>
    <w:rsid w:val="00AE7AE9"/>
    <w:rsid w:val="00AF0FB1"/>
    <w:rsid w:val="00AF12D3"/>
    <w:rsid w:val="00AF25A5"/>
    <w:rsid w:val="00AF28B8"/>
    <w:rsid w:val="00AF2E9D"/>
    <w:rsid w:val="00AF3E57"/>
    <w:rsid w:val="00AF447C"/>
    <w:rsid w:val="00AF5C86"/>
    <w:rsid w:val="00AF622E"/>
    <w:rsid w:val="00AF68B6"/>
    <w:rsid w:val="00AF68CA"/>
    <w:rsid w:val="00AF7EBE"/>
    <w:rsid w:val="00B001D0"/>
    <w:rsid w:val="00B00677"/>
    <w:rsid w:val="00B01556"/>
    <w:rsid w:val="00B01C85"/>
    <w:rsid w:val="00B044BC"/>
    <w:rsid w:val="00B048BE"/>
    <w:rsid w:val="00B04F4F"/>
    <w:rsid w:val="00B05CBD"/>
    <w:rsid w:val="00B065B7"/>
    <w:rsid w:val="00B106A8"/>
    <w:rsid w:val="00B113E2"/>
    <w:rsid w:val="00B11D08"/>
    <w:rsid w:val="00B12133"/>
    <w:rsid w:val="00B12C01"/>
    <w:rsid w:val="00B13032"/>
    <w:rsid w:val="00B133D5"/>
    <w:rsid w:val="00B13807"/>
    <w:rsid w:val="00B1385B"/>
    <w:rsid w:val="00B13DAB"/>
    <w:rsid w:val="00B14772"/>
    <w:rsid w:val="00B14924"/>
    <w:rsid w:val="00B1563F"/>
    <w:rsid w:val="00B15FA6"/>
    <w:rsid w:val="00B166BD"/>
    <w:rsid w:val="00B16AD9"/>
    <w:rsid w:val="00B20190"/>
    <w:rsid w:val="00B213DF"/>
    <w:rsid w:val="00B21E90"/>
    <w:rsid w:val="00B22CC1"/>
    <w:rsid w:val="00B233D5"/>
    <w:rsid w:val="00B23534"/>
    <w:rsid w:val="00B2361B"/>
    <w:rsid w:val="00B23F6F"/>
    <w:rsid w:val="00B244C6"/>
    <w:rsid w:val="00B24788"/>
    <w:rsid w:val="00B24A94"/>
    <w:rsid w:val="00B2530B"/>
    <w:rsid w:val="00B25C38"/>
    <w:rsid w:val="00B26D61"/>
    <w:rsid w:val="00B27406"/>
    <w:rsid w:val="00B3026E"/>
    <w:rsid w:val="00B304D6"/>
    <w:rsid w:val="00B30AD9"/>
    <w:rsid w:val="00B3122B"/>
    <w:rsid w:val="00B31545"/>
    <w:rsid w:val="00B325C6"/>
    <w:rsid w:val="00B32878"/>
    <w:rsid w:val="00B32A58"/>
    <w:rsid w:val="00B32E23"/>
    <w:rsid w:val="00B32EA3"/>
    <w:rsid w:val="00B32F62"/>
    <w:rsid w:val="00B32FF3"/>
    <w:rsid w:val="00B34213"/>
    <w:rsid w:val="00B3476F"/>
    <w:rsid w:val="00B35D68"/>
    <w:rsid w:val="00B36F2E"/>
    <w:rsid w:val="00B373B0"/>
    <w:rsid w:val="00B373C8"/>
    <w:rsid w:val="00B373EE"/>
    <w:rsid w:val="00B376CC"/>
    <w:rsid w:val="00B402A3"/>
    <w:rsid w:val="00B402C0"/>
    <w:rsid w:val="00B42A56"/>
    <w:rsid w:val="00B43D8D"/>
    <w:rsid w:val="00B44000"/>
    <w:rsid w:val="00B44D1E"/>
    <w:rsid w:val="00B45444"/>
    <w:rsid w:val="00B460B2"/>
    <w:rsid w:val="00B4709E"/>
    <w:rsid w:val="00B47707"/>
    <w:rsid w:val="00B50F98"/>
    <w:rsid w:val="00B515CA"/>
    <w:rsid w:val="00B51770"/>
    <w:rsid w:val="00B52B41"/>
    <w:rsid w:val="00B52B4E"/>
    <w:rsid w:val="00B53E83"/>
    <w:rsid w:val="00B54932"/>
    <w:rsid w:val="00B55672"/>
    <w:rsid w:val="00B5593F"/>
    <w:rsid w:val="00B55F9B"/>
    <w:rsid w:val="00B56422"/>
    <w:rsid w:val="00B56556"/>
    <w:rsid w:val="00B60414"/>
    <w:rsid w:val="00B60CD7"/>
    <w:rsid w:val="00B616A2"/>
    <w:rsid w:val="00B61951"/>
    <w:rsid w:val="00B624A6"/>
    <w:rsid w:val="00B62EF7"/>
    <w:rsid w:val="00B638ED"/>
    <w:rsid w:val="00B63984"/>
    <w:rsid w:val="00B63ADA"/>
    <w:rsid w:val="00B63D47"/>
    <w:rsid w:val="00B6562E"/>
    <w:rsid w:val="00B66B3D"/>
    <w:rsid w:val="00B66B8F"/>
    <w:rsid w:val="00B67286"/>
    <w:rsid w:val="00B677CA"/>
    <w:rsid w:val="00B67928"/>
    <w:rsid w:val="00B70200"/>
    <w:rsid w:val="00B716DC"/>
    <w:rsid w:val="00B719CA"/>
    <w:rsid w:val="00B7364F"/>
    <w:rsid w:val="00B740C1"/>
    <w:rsid w:val="00B74B92"/>
    <w:rsid w:val="00B7567C"/>
    <w:rsid w:val="00B763BD"/>
    <w:rsid w:val="00B767F3"/>
    <w:rsid w:val="00B76920"/>
    <w:rsid w:val="00B81C08"/>
    <w:rsid w:val="00B82431"/>
    <w:rsid w:val="00B82558"/>
    <w:rsid w:val="00B831E0"/>
    <w:rsid w:val="00B8372A"/>
    <w:rsid w:val="00B8440C"/>
    <w:rsid w:val="00B84904"/>
    <w:rsid w:val="00B84D45"/>
    <w:rsid w:val="00B85515"/>
    <w:rsid w:val="00B85AFE"/>
    <w:rsid w:val="00B876A0"/>
    <w:rsid w:val="00B87D60"/>
    <w:rsid w:val="00B906EF"/>
    <w:rsid w:val="00B91B82"/>
    <w:rsid w:val="00B91FE6"/>
    <w:rsid w:val="00B91FE8"/>
    <w:rsid w:val="00B92784"/>
    <w:rsid w:val="00B92DA8"/>
    <w:rsid w:val="00B93311"/>
    <w:rsid w:val="00B94009"/>
    <w:rsid w:val="00B94DF0"/>
    <w:rsid w:val="00B95AEB"/>
    <w:rsid w:val="00B95C14"/>
    <w:rsid w:val="00B95C1D"/>
    <w:rsid w:val="00B96666"/>
    <w:rsid w:val="00B978DE"/>
    <w:rsid w:val="00BA0B38"/>
    <w:rsid w:val="00BA1DD7"/>
    <w:rsid w:val="00BA249D"/>
    <w:rsid w:val="00BA2D46"/>
    <w:rsid w:val="00BA4E08"/>
    <w:rsid w:val="00BA5077"/>
    <w:rsid w:val="00BA5196"/>
    <w:rsid w:val="00BA5A1F"/>
    <w:rsid w:val="00BA6F98"/>
    <w:rsid w:val="00BB0862"/>
    <w:rsid w:val="00BB220C"/>
    <w:rsid w:val="00BB258F"/>
    <w:rsid w:val="00BB2737"/>
    <w:rsid w:val="00BB2FEF"/>
    <w:rsid w:val="00BB395A"/>
    <w:rsid w:val="00BB42E2"/>
    <w:rsid w:val="00BB55CF"/>
    <w:rsid w:val="00BB67A8"/>
    <w:rsid w:val="00BB74ED"/>
    <w:rsid w:val="00BC15C9"/>
    <w:rsid w:val="00BC162C"/>
    <w:rsid w:val="00BC169A"/>
    <w:rsid w:val="00BC1B17"/>
    <w:rsid w:val="00BC22BC"/>
    <w:rsid w:val="00BC2550"/>
    <w:rsid w:val="00BC319B"/>
    <w:rsid w:val="00BC38B9"/>
    <w:rsid w:val="00BC39F6"/>
    <w:rsid w:val="00BC3E5D"/>
    <w:rsid w:val="00BC4B0A"/>
    <w:rsid w:val="00BC4BC6"/>
    <w:rsid w:val="00BC5287"/>
    <w:rsid w:val="00BC5A24"/>
    <w:rsid w:val="00BC5F51"/>
    <w:rsid w:val="00BC69EB"/>
    <w:rsid w:val="00BC740D"/>
    <w:rsid w:val="00BC76B2"/>
    <w:rsid w:val="00BC7FE7"/>
    <w:rsid w:val="00BD0CA1"/>
    <w:rsid w:val="00BD1826"/>
    <w:rsid w:val="00BD192E"/>
    <w:rsid w:val="00BD1A8A"/>
    <w:rsid w:val="00BD1B3D"/>
    <w:rsid w:val="00BD1E7B"/>
    <w:rsid w:val="00BD2494"/>
    <w:rsid w:val="00BD3BA6"/>
    <w:rsid w:val="00BD4430"/>
    <w:rsid w:val="00BD4596"/>
    <w:rsid w:val="00BD4EF5"/>
    <w:rsid w:val="00BD602A"/>
    <w:rsid w:val="00BD60EB"/>
    <w:rsid w:val="00BD6313"/>
    <w:rsid w:val="00BD6EC7"/>
    <w:rsid w:val="00BD7C25"/>
    <w:rsid w:val="00BD7D0B"/>
    <w:rsid w:val="00BE0EE6"/>
    <w:rsid w:val="00BE13B2"/>
    <w:rsid w:val="00BE1732"/>
    <w:rsid w:val="00BE24BB"/>
    <w:rsid w:val="00BE2935"/>
    <w:rsid w:val="00BE308D"/>
    <w:rsid w:val="00BE3C2E"/>
    <w:rsid w:val="00BE4643"/>
    <w:rsid w:val="00BE47FC"/>
    <w:rsid w:val="00BE4864"/>
    <w:rsid w:val="00BE49E3"/>
    <w:rsid w:val="00BE4A00"/>
    <w:rsid w:val="00BE6FCA"/>
    <w:rsid w:val="00BE7C25"/>
    <w:rsid w:val="00BF0829"/>
    <w:rsid w:val="00BF09B8"/>
    <w:rsid w:val="00BF1384"/>
    <w:rsid w:val="00BF13CE"/>
    <w:rsid w:val="00BF17B4"/>
    <w:rsid w:val="00BF3D16"/>
    <w:rsid w:val="00BF43FC"/>
    <w:rsid w:val="00BF4B9C"/>
    <w:rsid w:val="00BF502D"/>
    <w:rsid w:val="00BF6163"/>
    <w:rsid w:val="00BF6233"/>
    <w:rsid w:val="00BF7614"/>
    <w:rsid w:val="00C01150"/>
    <w:rsid w:val="00C012CB"/>
    <w:rsid w:val="00C023E6"/>
    <w:rsid w:val="00C02480"/>
    <w:rsid w:val="00C032B0"/>
    <w:rsid w:val="00C03C8D"/>
    <w:rsid w:val="00C04824"/>
    <w:rsid w:val="00C04EC4"/>
    <w:rsid w:val="00C06037"/>
    <w:rsid w:val="00C06D4F"/>
    <w:rsid w:val="00C06FA0"/>
    <w:rsid w:val="00C073F9"/>
    <w:rsid w:val="00C101D5"/>
    <w:rsid w:val="00C109CD"/>
    <w:rsid w:val="00C11CE2"/>
    <w:rsid w:val="00C11D33"/>
    <w:rsid w:val="00C125CB"/>
    <w:rsid w:val="00C14388"/>
    <w:rsid w:val="00C1485E"/>
    <w:rsid w:val="00C15F8D"/>
    <w:rsid w:val="00C16133"/>
    <w:rsid w:val="00C16BBE"/>
    <w:rsid w:val="00C17000"/>
    <w:rsid w:val="00C170AA"/>
    <w:rsid w:val="00C206C0"/>
    <w:rsid w:val="00C214A4"/>
    <w:rsid w:val="00C2240E"/>
    <w:rsid w:val="00C22F48"/>
    <w:rsid w:val="00C23655"/>
    <w:rsid w:val="00C236D0"/>
    <w:rsid w:val="00C23F18"/>
    <w:rsid w:val="00C242EE"/>
    <w:rsid w:val="00C26BBF"/>
    <w:rsid w:val="00C303AE"/>
    <w:rsid w:val="00C32813"/>
    <w:rsid w:val="00C331F1"/>
    <w:rsid w:val="00C334F1"/>
    <w:rsid w:val="00C33AAB"/>
    <w:rsid w:val="00C33E33"/>
    <w:rsid w:val="00C35196"/>
    <w:rsid w:val="00C3652C"/>
    <w:rsid w:val="00C37987"/>
    <w:rsid w:val="00C40A71"/>
    <w:rsid w:val="00C4151A"/>
    <w:rsid w:val="00C4157A"/>
    <w:rsid w:val="00C417D6"/>
    <w:rsid w:val="00C420F8"/>
    <w:rsid w:val="00C4267F"/>
    <w:rsid w:val="00C42D82"/>
    <w:rsid w:val="00C432CA"/>
    <w:rsid w:val="00C43B0A"/>
    <w:rsid w:val="00C440E6"/>
    <w:rsid w:val="00C441A6"/>
    <w:rsid w:val="00C4464B"/>
    <w:rsid w:val="00C447B8"/>
    <w:rsid w:val="00C44A4B"/>
    <w:rsid w:val="00C451FC"/>
    <w:rsid w:val="00C4542A"/>
    <w:rsid w:val="00C45CA0"/>
    <w:rsid w:val="00C46060"/>
    <w:rsid w:val="00C462FB"/>
    <w:rsid w:val="00C4688F"/>
    <w:rsid w:val="00C47649"/>
    <w:rsid w:val="00C47B07"/>
    <w:rsid w:val="00C47F1D"/>
    <w:rsid w:val="00C500A7"/>
    <w:rsid w:val="00C51D41"/>
    <w:rsid w:val="00C51F82"/>
    <w:rsid w:val="00C523D1"/>
    <w:rsid w:val="00C524AE"/>
    <w:rsid w:val="00C5270B"/>
    <w:rsid w:val="00C52AF7"/>
    <w:rsid w:val="00C53443"/>
    <w:rsid w:val="00C536F4"/>
    <w:rsid w:val="00C551C2"/>
    <w:rsid w:val="00C55D7B"/>
    <w:rsid w:val="00C61403"/>
    <w:rsid w:val="00C621D6"/>
    <w:rsid w:val="00C62375"/>
    <w:rsid w:val="00C64DF1"/>
    <w:rsid w:val="00C65438"/>
    <w:rsid w:val="00C67035"/>
    <w:rsid w:val="00C670A1"/>
    <w:rsid w:val="00C67116"/>
    <w:rsid w:val="00C67126"/>
    <w:rsid w:val="00C70D35"/>
    <w:rsid w:val="00C71A7C"/>
    <w:rsid w:val="00C720A5"/>
    <w:rsid w:val="00C72337"/>
    <w:rsid w:val="00C7292A"/>
    <w:rsid w:val="00C7421D"/>
    <w:rsid w:val="00C75633"/>
    <w:rsid w:val="00C75C7E"/>
    <w:rsid w:val="00C75F98"/>
    <w:rsid w:val="00C808A6"/>
    <w:rsid w:val="00C820D2"/>
    <w:rsid w:val="00C8271D"/>
    <w:rsid w:val="00C828DE"/>
    <w:rsid w:val="00C8320E"/>
    <w:rsid w:val="00C83A15"/>
    <w:rsid w:val="00C83B80"/>
    <w:rsid w:val="00C83EFA"/>
    <w:rsid w:val="00C845B3"/>
    <w:rsid w:val="00C85564"/>
    <w:rsid w:val="00C85AAA"/>
    <w:rsid w:val="00C8644E"/>
    <w:rsid w:val="00C864A8"/>
    <w:rsid w:val="00C86734"/>
    <w:rsid w:val="00C869D4"/>
    <w:rsid w:val="00C8774D"/>
    <w:rsid w:val="00C90316"/>
    <w:rsid w:val="00C904E0"/>
    <w:rsid w:val="00C906CC"/>
    <w:rsid w:val="00C917FB"/>
    <w:rsid w:val="00C92F81"/>
    <w:rsid w:val="00C933E4"/>
    <w:rsid w:val="00C933E8"/>
    <w:rsid w:val="00C940A2"/>
    <w:rsid w:val="00C94200"/>
    <w:rsid w:val="00C950D7"/>
    <w:rsid w:val="00C9549E"/>
    <w:rsid w:val="00C958DA"/>
    <w:rsid w:val="00C95A51"/>
    <w:rsid w:val="00C97312"/>
    <w:rsid w:val="00C97C24"/>
    <w:rsid w:val="00CA0DD9"/>
    <w:rsid w:val="00CA1427"/>
    <w:rsid w:val="00CA1589"/>
    <w:rsid w:val="00CA209D"/>
    <w:rsid w:val="00CA2E19"/>
    <w:rsid w:val="00CA3083"/>
    <w:rsid w:val="00CA3D24"/>
    <w:rsid w:val="00CA416B"/>
    <w:rsid w:val="00CA428A"/>
    <w:rsid w:val="00CA49B0"/>
    <w:rsid w:val="00CA51F7"/>
    <w:rsid w:val="00CA5711"/>
    <w:rsid w:val="00CA5B06"/>
    <w:rsid w:val="00CA6471"/>
    <w:rsid w:val="00CA6576"/>
    <w:rsid w:val="00CA663E"/>
    <w:rsid w:val="00CA78BC"/>
    <w:rsid w:val="00CA7CFB"/>
    <w:rsid w:val="00CB19D5"/>
    <w:rsid w:val="00CB1DBB"/>
    <w:rsid w:val="00CB2A48"/>
    <w:rsid w:val="00CB2D76"/>
    <w:rsid w:val="00CB3080"/>
    <w:rsid w:val="00CB33A9"/>
    <w:rsid w:val="00CB3D51"/>
    <w:rsid w:val="00CB4397"/>
    <w:rsid w:val="00CB4532"/>
    <w:rsid w:val="00CB54A7"/>
    <w:rsid w:val="00CB68BD"/>
    <w:rsid w:val="00CB6DBC"/>
    <w:rsid w:val="00CB7307"/>
    <w:rsid w:val="00CB7D85"/>
    <w:rsid w:val="00CC003D"/>
    <w:rsid w:val="00CC16CB"/>
    <w:rsid w:val="00CC17D9"/>
    <w:rsid w:val="00CC2478"/>
    <w:rsid w:val="00CC24B9"/>
    <w:rsid w:val="00CC6B0A"/>
    <w:rsid w:val="00CC6D30"/>
    <w:rsid w:val="00CC7EAF"/>
    <w:rsid w:val="00CD0310"/>
    <w:rsid w:val="00CD0BB9"/>
    <w:rsid w:val="00CD14F4"/>
    <w:rsid w:val="00CD1B25"/>
    <w:rsid w:val="00CD20FE"/>
    <w:rsid w:val="00CD3D08"/>
    <w:rsid w:val="00CD406B"/>
    <w:rsid w:val="00CD53A4"/>
    <w:rsid w:val="00CD5A9C"/>
    <w:rsid w:val="00CD646F"/>
    <w:rsid w:val="00CD6581"/>
    <w:rsid w:val="00CD7920"/>
    <w:rsid w:val="00CD7CA0"/>
    <w:rsid w:val="00CE0735"/>
    <w:rsid w:val="00CE0F40"/>
    <w:rsid w:val="00CE1057"/>
    <w:rsid w:val="00CE1682"/>
    <w:rsid w:val="00CE173E"/>
    <w:rsid w:val="00CE19C3"/>
    <w:rsid w:val="00CE20F9"/>
    <w:rsid w:val="00CE23FF"/>
    <w:rsid w:val="00CE2C0F"/>
    <w:rsid w:val="00CE397E"/>
    <w:rsid w:val="00CE4C43"/>
    <w:rsid w:val="00CE4E3C"/>
    <w:rsid w:val="00CE5039"/>
    <w:rsid w:val="00CE54F5"/>
    <w:rsid w:val="00CE5D94"/>
    <w:rsid w:val="00CE656E"/>
    <w:rsid w:val="00CE703E"/>
    <w:rsid w:val="00CF191D"/>
    <w:rsid w:val="00CF2299"/>
    <w:rsid w:val="00CF2CFD"/>
    <w:rsid w:val="00CF3288"/>
    <w:rsid w:val="00CF37EB"/>
    <w:rsid w:val="00CF3828"/>
    <w:rsid w:val="00CF40AD"/>
    <w:rsid w:val="00CF58AF"/>
    <w:rsid w:val="00CF5A26"/>
    <w:rsid w:val="00CF6E49"/>
    <w:rsid w:val="00CF77A5"/>
    <w:rsid w:val="00CF7E65"/>
    <w:rsid w:val="00CF7F53"/>
    <w:rsid w:val="00CF7F77"/>
    <w:rsid w:val="00D003C6"/>
    <w:rsid w:val="00D00D08"/>
    <w:rsid w:val="00D0106B"/>
    <w:rsid w:val="00D01176"/>
    <w:rsid w:val="00D01A80"/>
    <w:rsid w:val="00D01C0D"/>
    <w:rsid w:val="00D037FF"/>
    <w:rsid w:val="00D03F3E"/>
    <w:rsid w:val="00D04AB3"/>
    <w:rsid w:val="00D04DE7"/>
    <w:rsid w:val="00D06395"/>
    <w:rsid w:val="00D102C3"/>
    <w:rsid w:val="00D10473"/>
    <w:rsid w:val="00D1186D"/>
    <w:rsid w:val="00D12AA0"/>
    <w:rsid w:val="00D12AB3"/>
    <w:rsid w:val="00D12E1D"/>
    <w:rsid w:val="00D12F73"/>
    <w:rsid w:val="00D1395B"/>
    <w:rsid w:val="00D13B5C"/>
    <w:rsid w:val="00D13EB9"/>
    <w:rsid w:val="00D14271"/>
    <w:rsid w:val="00D1569A"/>
    <w:rsid w:val="00D15872"/>
    <w:rsid w:val="00D15FE3"/>
    <w:rsid w:val="00D16D23"/>
    <w:rsid w:val="00D17342"/>
    <w:rsid w:val="00D1758B"/>
    <w:rsid w:val="00D2108F"/>
    <w:rsid w:val="00D213B6"/>
    <w:rsid w:val="00D22243"/>
    <w:rsid w:val="00D223D3"/>
    <w:rsid w:val="00D22C7A"/>
    <w:rsid w:val="00D22EEC"/>
    <w:rsid w:val="00D23516"/>
    <w:rsid w:val="00D23599"/>
    <w:rsid w:val="00D24A2C"/>
    <w:rsid w:val="00D25A28"/>
    <w:rsid w:val="00D25FC3"/>
    <w:rsid w:val="00D26EBA"/>
    <w:rsid w:val="00D27531"/>
    <w:rsid w:val="00D27BB1"/>
    <w:rsid w:val="00D27EA3"/>
    <w:rsid w:val="00D304AC"/>
    <w:rsid w:val="00D30514"/>
    <w:rsid w:val="00D305EC"/>
    <w:rsid w:val="00D31086"/>
    <w:rsid w:val="00D31902"/>
    <w:rsid w:val="00D31BBC"/>
    <w:rsid w:val="00D31D91"/>
    <w:rsid w:val="00D35614"/>
    <w:rsid w:val="00D358B6"/>
    <w:rsid w:val="00D35A0C"/>
    <w:rsid w:val="00D3634E"/>
    <w:rsid w:val="00D36A23"/>
    <w:rsid w:val="00D36AE6"/>
    <w:rsid w:val="00D37A9C"/>
    <w:rsid w:val="00D37BDD"/>
    <w:rsid w:val="00D37E56"/>
    <w:rsid w:val="00D407D1"/>
    <w:rsid w:val="00D4126F"/>
    <w:rsid w:val="00D428FA"/>
    <w:rsid w:val="00D42C8B"/>
    <w:rsid w:val="00D43767"/>
    <w:rsid w:val="00D43D87"/>
    <w:rsid w:val="00D442AC"/>
    <w:rsid w:val="00D4434F"/>
    <w:rsid w:val="00D45464"/>
    <w:rsid w:val="00D45533"/>
    <w:rsid w:val="00D45B52"/>
    <w:rsid w:val="00D460ED"/>
    <w:rsid w:val="00D46114"/>
    <w:rsid w:val="00D514D3"/>
    <w:rsid w:val="00D51927"/>
    <w:rsid w:val="00D52126"/>
    <w:rsid w:val="00D5297F"/>
    <w:rsid w:val="00D52B0B"/>
    <w:rsid w:val="00D52C8F"/>
    <w:rsid w:val="00D5347E"/>
    <w:rsid w:val="00D54A3F"/>
    <w:rsid w:val="00D55B7B"/>
    <w:rsid w:val="00D55F49"/>
    <w:rsid w:val="00D56F39"/>
    <w:rsid w:val="00D578DE"/>
    <w:rsid w:val="00D60525"/>
    <w:rsid w:val="00D61723"/>
    <w:rsid w:val="00D620CA"/>
    <w:rsid w:val="00D6360E"/>
    <w:rsid w:val="00D636F2"/>
    <w:rsid w:val="00D638FA"/>
    <w:rsid w:val="00D649CF"/>
    <w:rsid w:val="00D65B3F"/>
    <w:rsid w:val="00D66E01"/>
    <w:rsid w:val="00D673A4"/>
    <w:rsid w:val="00D7041D"/>
    <w:rsid w:val="00D71093"/>
    <w:rsid w:val="00D7118E"/>
    <w:rsid w:val="00D71630"/>
    <w:rsid w:val="00D72952"/>
    <w:rsid w:val="00D72BA2"/>
    <w:rsid w:val="00D72C06"/>
    <w:rsid w:val="00D73781"/>
    <w:rsid w:val="00D7382B"/>
    <w:rsid w:val="00D745A9"/>
    <w:rsid w:val="00D7495C"/>
    <w:rsid w:val="00D75606"/>
    <w:rsid w:val="00D75DA1"/>
    <w:rsid w:val="00D765BE"/>
    <w:rsid w:val="00D77E01"/>
    <w:rsid w:val="00D828A5"/>
    <w:rsid w:val="00D83920"/>
    <w:rsid w:val="00D83AC1"/>
    <w:rsid w:val="00D84AF1"/>
    <w:rsid w:val="00D85FE7"/>
    <w:rsid w:val="00D86009"/>
    <w:rsid w:val="00D87379"/>
    <w:rsid w:val="00D912AB"/>
    <w:rsid w:val="00D91CA5"/>
    <w:rsid w:val="00D92390"/>
    <w:rsid w:val="00D92CD7"/>
    <w:rsid w:val="00D92D0E"/>
    <w:rsid w:val="00D939A3"/>
    <w:rsid w:val="00D93FBF"/>
    <w:rsid w:val="00D9434D"/>
    <w:rsid w:val="00D94BDD"/>
    <w:rsid w:val="00D9694F"/>
    <w:rsid w:val="00D97123"/>
    <w:rsid w:val="00D97662"/>
    <w:rsid w:val="00DA0065"/>
    <w:rsid w:val="00DA0499"/>
    <w:rsid w:val="00DA0AB3"/>
    <w:rsid w:val="00DA0F1C"/>
    <w:rsid w:val="00DA10D8"/>
    <w:rsid w:val="00DA1191"/>
    <w:rsid w:val="00DA3C98"/>
    <w:rsid w:val="00DA43D2"/>
    <w:rsid w:val="00DA43E8"/>
    <w:rsid w:val="00DA4B3D"/>
    <w:rsid w:val="00DA5A0D"/>
    <w:rsid w:val="00DA6245"/>
    <w:rsid w:val="00DB0B5E"/>
    <w:rsid w:val="00DB0EB2"/>
    <w:rsid w:val="00DB2385"/>
    <w:rsid w:val="00DB2540"/>
    <w:rsid w:val="00DB25F1"/>
    <w:rsid w:val="00DB27B2"/>
    <w:rsid w:val="00DB27EC"/>
    <w:rsid w:val="00DB2A72"/>
    <w:rsid w:val="00DB2C03"/>
    <w:rsid w:val="00DB30E6"/>
    <w:rsid w:val="00DB326B"/>
    <w:rsid w:val="00DB35AD"/>
    <w:rsid w:val="00DB414B"/>
    <w:rsid w:val="00DB564E"/>
    <w:rsid w:val="00DB5E02"/>
    <w:rsid w:val="00DB6EE2"/>
    <w:rsid w:val="00DB72EC"/>
    <w:rsid w:val="00DB738F"/>
    <w:rsid w:val="00DB7547"/>
    <w:rsid w:val="00DB7C3B"/>
    <w:rsid w:val="00DC038F"/>
    <w:rsid w:val="00DC05B1"/>
    <w:rsid w:val="00DC1D20"/>
    <w:rsid w:val="00DC2742"/>
    <w:rsid w:val="00DC2762"/>
    <w:rsid w:val="00DC2A03"/>
    <w:rsid w:val="00DC330A"/>
    <w:rsid w:val="00DC3A3B"/>
    <w:rsid w:val="00DC426F"/>
    <w:rsid w:val="00DC5B7B"/>
    <w:rsid w:val="00DC5C98"/>
    <w:rsid w:val="00DC646E"/>
    <w:rsid w:val="00DC6BE2"/>
    <w:rsid w:val="00DC73DB"/>
    <w:rsid w:val="00DC773A"/>
    <w:rsid w:val="00DD0C7C"/>
    <w:rsid w:val="00DD0E27"/>
    <w:rsid w:val="00DD1223"/>
    <w:rsid w:val="00DD2F49"/>
    <w:rsid w:val="00DD3147"/>
    <w:rsid w:val="00DD3703"/>
    <w:rsid w:val="00DD3AEF"/>
    <w:rsid w:val="00DD4125"/>
    <w:rsid w:val="00DD49AA"/>
    <w:rsid w:val="00DD4A36"/>
    <w:rsid w:val="00DD5FA5"/>
    <w:rsid w:val="00DD6772"/>
    <w:rsid w:val="00DD6A18"/>
    <w:rsid w:val="00DD74F7"/>
    <w:rsid w:val="00DE0D62"/>
    <w:rsid w:val="00DE13B8"/>
    <w:rsid w:val="00DE14B2"/>
    <w:rsid w:val="00DE1506"/>
    <w:rsid w:val="00DE18DC"/>
    <w:rsid w:val="00DE1AAC"/>
    <w:rsid w:val="00DE3227"/>
    <w:rsid w:val="00DE3410"/>
    <w:rsid w:val="00DE3D27"/>
    <w:rsid w:val="00DE42EC"/>
    <w:rsid w:val="00DE65BC"/>
    <w:rsid w:val="00DE69AF"/>
    <w:rsid w:val="00DE7FF5"/>
    <w:rsid w:val="00DF046D"/>
    <w:rsid w:val="00DF080A"/>
    <w:rsid w:val="00DF0FD8"/>
    <w:rsid w:val="00DF20A3"/>
    <w:rsid w:val="00DF2D64"/>
    <w:rsid w:val="00DF4E5F"/>
    <w:rsid w:val="00DF5204"/>
    <w:rsid w:val="00DF5720"/>
    <w:rsid w:val="00DF635D"/>
    <w:rsid w:val="00DF6780"/>
    <w:rsid w:val="00DF7581"/>
    <w:rsid w:val="00E008CC"/>
    <w:rsid w:val="00E00AB4"/>
    <w:rsid w:val="00E00CEA"/>
    <w:rsid w:val="00E00DC8"/>
    <w:rsid w:val="00E01158"/>
    <w:rsid w:val="00E011EC"/>
    <w:rsid w:val="00E01F3F"/>
    <w:rsid w:val="00E02076"/>
    <w:rsid w:val="00E029C0"/>
    <w:rsid w:val="00E02E29"/>
    <w:rsid w:val="00E03234"/>
    <w:rsid w:val="00E042FB"/>
    <w:rsid w:val="00E044C4"/>
    <w:rsid w:val="00E04F1B"/>
    <w:rsid w:val="00E0500F"/>
    <w:rsid w:val="00E05953"/>
    <w:rsid w:val="00E0599D"/>
    <w:rsid w:val="00E05D4E"/>
    <w:rsid w:val="00E0687A"/>
    <w:rsid w:val="00E06B0B"/>
    <w:rsid w:val="00E06CEC"/>
    <w:rsid w:val="00E109E0"/>
    <w:rsid w:val="00E10B60"/>
    <w:rsid w:val="00E112EF"/>
    <w:rsid w:val="00E11B66"/>
    <w:rsid w:val="00E1215C"/>
    <w:rsid w:val="00E12714"/>
    <w:rsid w:val="00E129CD"/>
    <w:rsid w:val="00E133B1"/>
    <w:rsid w:val="00E13551"/>
    <w:rsid w:val="00E138F1"/>
    <w:rsid w:val="00E13B71"/>
    <w:rsid w:val="00E13FB5"/>
    <w:rsid w:val="00E14CC1"/>
    <w:rsid w:val="00E14DAB"/>
    <w:rsid w:val="00E15CA2"/>
    <w:rsid w:val="00E1678D"/>
    <w:rsid w:val="00E17050"/>
    <w:rsid w:val="00E171F4"/>
    <w:rsid w:val="00E20B78"/>
    <w:rsid w:val="00E2338C"/>
    <w:rsid w:val="00E2409C"/>
    <w:rsid w:val="00E25412"/>
    <w:rsid w:val="00E2554A"/>
    <w:rsid w:val="00E26024"/>
    <w:rsid w:val="00E26FAA"/>
    <w:rsid w:val="00E273DC"/>
    <w:rsid w:val="00E30002"/>
    <w:rsid w:val="00E31B4C"/>
    <w:rsid w:val="00E3223D"/>
    <w:rsid w:val="00E334DE"/>
    <w:rsid w:val="00E344EA"/>
    <w:rsid w:val="00E345D0"/>
    <w:rsid w:val="00E34A3F"/>
    <w:rsid w:val="00E36A13"/>
    <w:rsid w:val="00E3752C"/>
    <w:rsid w:val="00E37AAD"/>
    <w:rsid w:val="00E40920"/>
    <w:rsid w:val="00E41293"/>
    <w:rsid w:val="00E41678"/>
    <w:rsid w:val="00E41785"/>
    <w:rsid w:val="00E41D85"/>
    <w:rsid w:val="00E42AF0"/>
    <w:rsid w:val="00E431DF"/>
    <w:rsid w:val="00E43599"/>
    <w:rsid w:val="00E443A0"/>
    <w:rsid w:val="00E44504"/>
    <w:rsid w:val="00E44C65"/>
    <w:rsid w:val="00E45DD6"/>
    <w:rsid w:val="00E45E85"/>
    <w:rsid w:val="00E45E98"/>
    <w:rsid w:val="00E461A9"/>
    <w:rsid w:val="00E4662E"/>
    <w:rsid w:val="00E469AC"/>
    <w:rsid w:val="00E46A47"/>
    <w:rsid w:val="00E51571"/>
    <w:rsid w:val="00E51914"/>
    <w:rsid w:val="00E51CF5"/>
    <w:rsid w:val="00E536A5"/>
    <w:rsid w:val="00E539C8"/>
    <w:rsid w:val="00E53AD5"/>
    <w:rsid w:val="00E53C5E"/>
    <w:rsid w:val="00E53EC2"/>
    <w:rsid w:val="00E53F13"/>
    <w:rsid w:val="00E54543"/>
    <w:rsid w:val="00E54FF3"/>
    <w:rsid w:val="00E551EC"/>
    <w:rsid w:val="00E55490"/>
    <w:rsid w:val="00E55500"/>
    <w:rsid w:val="00E55A61"/>
    <w:rsid w:val="00E5686C"/>
    <w:rsid w:val="00E5694F"/>
    <w:rsid w:val="00E56D92"/>
    <w:rsid w:val="00E56EF8"/>
    <w:rsid w:val="00E608F3"/>
    <w:rsid w:val="00E613AE"/>
    <w:rsid w:val="00E61892"/>
    <w:rsid w:val="00E61C0A"/>
    <w:rsid w:val="00E61D75"/>
    <w:rsid w:val="00E62351"/>
    <w:rsid w:val="00E62750"/>
    <w:rsid w:val="00E627C1"/>
    <w:rsid w:val="00E63196"/>
    <w:rsid w:val="00E66235"/>
    <w:rsid w:val="00E668D7"/>
    <w:rsid w:val="00E66E11"/>
    <w:rsid w:val="00E67B75"/>
    <w:rsid w:val="00E70282"/>
    <w:rsid w:val="00E71E98"/>
    <w:rsid w:val="00E72FEE"/>
    <w:rsid w:val="00E73EF1"/>
    <w:rsid w:val="00E7493E"/>
    <w:rsid w:val="00E75CD0"/>
    <w:rsid w:val="00E7688C"/>
    <w:rsid w:val="00E76D92"/>
    <w:rsid w:val="00E7760F"/>
    <w:rsid w:val="00E81373"/>
    <w:rsid w:val="00E81421"/>
    <w:rsid w:val="00E814ED"/>
    <w:rsid w:val="00E826A6"/>
    <w:rsid w:val="00E82AEE"/>
    <w:rsid w:val="00E8342C"/>
    <w:rsid w:val="00E84DAB"/>
    <w:rsid w:val="00E8525B"/>
    <w:rsid w:val="00E859BF"/>
    <w:rsid w:val="00E85B53"/>
    <w:rsid w:val="00E8659F"/>
    <w:rsid w:val="00E86F4F"/>
    <w:rsid w:val="00E8746C"/>
    <w:rsid w:val="00E8761E"/>
    <w:rsid w:val="00E87AD3"/>
    <w:rsid w:val="00E87C3F"/>
    <w:rsid w:val="00E87E75"/>
    <w:rsid w:val="00E90317"/>
    <w:rsid w:val="00E90AD0"/>
    <w:rsid w:val="00E915EB"/>
    <w:rsid w:val="00E91A88"/>
    <w:rsid w:val="00E922EF"/>
    <w:rsid w:val="00E923E5"/>
    <w:rsid w:val="00E92D02"/>
    <w:rsid w:val="00E93230"/>
    <w:rsid w:val="00E93C92"/>
    <w:rsid w:val="00E9443B"/>
    <w:rsid w:val="00E95BC9"/>
    <w:rsid w:val="00E96BBF"/>
    <w:rsid w:val="00E970CF"/>
    <w:rsid w:val="00E9740F"/>
    <w:rsid w:val="00E97B80"/>
    <w:rsid w:val="00E97E16"/>
    <w:rsid w:val="00E97F4F"/>
    <w:rsid w:val="00EA008D"/>
    <w:rsid w:val="00EA0E90"/>
    <w:rsid w:val="00EA1F10"/>
    <w:rsid w:val="00EA2AB5"/>
    <w:rsid w:val="00EA3EDE"/>
    <w:rsid w:val="00EA4F2E"/>
    <w:rsid w:val="00EA644A"/>
    <w:rsid w:val="00EA660F"/>
    <w:rsid w:val="00EA71F2"/>
    <w:rsid w:val="00EA763B"/>
    <w:rsid w:val="00EB089C"/>
    <w:rsid w:val="00EB0DFA"/>
    <w:rsid w:val="00EB221A"/>
    <w:rsid w:val="00EB270C"/>
    <w:rsid w:val="00EB323F"/>
    <w:rsid w:val="00EB3691"/>
    <w:rsid w:val="00EB4002"/>
    <w:rsid w:val="00EB5755"/>
    <w:rsid w:val="00EB5EB9"/>
    <w:rsid w:val="00EB5F28"/>
    <w:rsid w:val="00EB62DD"/>
    <w:rsid w:val="00EB65F9"/>
    <w:rsid w:val="00EB6824"/>
    <w:rsid w:val="00EB7E03"/>
    <w:rsid w:val="00EC0BF4"/>
    <w:rsid w:val="00EC1D44"/>
    <w:rsid w:val="00EC2A97"/>
    <w:rsid w:val="00EC350C"/>
    <w:rsid w:val="00EC42E5"/>
    <w:rsid w:val="00EC4C53"/>
    <w:rsid w:val="00EC61BF"/>
    <w:rsid w:val="00EC70E7"/>
    <w:rsid w:val="00EC7AA4"/>
    <w:rsid w:val="00ED06A8"/>
    <w:rsid w:val="00ED0E02"/>
    <w:rsid w:val="00ED1248"/>
    <w:rsid w:val="00ED1BDB"/>
    <w:rsid w:val="00ED264C"/>
    <w:rsid w:val="00ED2A0B"/>
    <w:rsid w:val="00ED3367"/>
    <w:rsid w:val="00ED3710"/>
    <w:rsid w:val="00ED40FE"/>
    <w:rsid w:val="00ED41C4"/>
    <w:rsid w:val="00ED43C4"/>
    <w:rsid w:val="00ED5478"/>
    <w:rsid w:val="00ED6349"/>
    <w:rsid w:val="00ED65AB"/>
    <w:rsid w:val="00ED7302"/>
    <w:rsid w:val="00EE02C8"/>
    <w:rsid w:val="00EE112A"/>
    <w:rsid w:val="00EE14E5"/>
    <w:rsid w:val="00EE258D"/>
    <w:rsid w:val="00EE2D30"/>
    <w:rsid w:val="00EE4276"/>
    <w:rsid w:val="00EE4435"/>
    <w:rsid w:val="00EE4C6F"/>
    <w:rsid w:val="00EE4C95"/>
    <w:rsid w:val="00EE5282"/>
    <w:rsid w:val="00EE53EB"/>
    <w:rsid w:val="00EE5FFB"/>
    <w:rsid w:val="00EE6AB8"/>
    <w:rsid w:val="00EE6B2F"/>
    <w:rsid w:val="00EE6D2A"/>
    <w:rsid w:val="00EE79C6"/>
    <w:rsid w:val="00EF0278"/>
    <w:rsid w:val="00EF38F0"/>
    <w:rsid w:val="00EF3B52"/>
    <w:rsid w:val="00EF3D43"/>
    <w:rsid w:val="00EF3FED"/>
    <w:rsid w:val="00EF48EB"/>
    <w:rsid w:val="00EF523E"/>
    <w:rsid w:val="00EF5279"/>
    <w:rsid w:val="00EF54BB"/>
    <w:rsid w:val="00EF635A"/>
    <w:rsid w:val="00EF716D"/>
    <w:rsid w:val="00F00353"/>
    <w:rsid w:val="00F003D2"/>
    <w:rsid w:val="00F0069F"/>
    <w:rsid w:val="00F0189C"/>
    <w:rsid w:val="00F0210A"/>
    <w:rsid w:val="00F0211D"/>
    <w:rsid w:val="00F03391"/>
    <w:rsid w:val="00F03A9A"/>
    <w:rsid w:val="00F03E04"/>
    <w:rsid w:val="00F049C1"/>
    <w:rsid w:val="00F04D04"/>
    <w:rsid w:val="00F05067"/>
    <w:rsid w:val="00F05936"/>
    <w:rsid w:val="00F05ED7"/>
    <w:rsid w:val="00F0733E"/>
    <w:rsid w:val="00F076BA"/>
    <w:rsid w:val="00F0790A"/>
    <w:rsid w:val="00F07D37"/>
    <w:rsid w:val="00F10925"/>
    <w:rsid w:val="00F1178D"/>
    <w:rsid w:val="00F11DCB"/>
    <w:rsid w:val="00F12406"/>
    <w:rsid w:val="00F12877"/>
    <w:rsid w:val="00F13296"/>
    <w:rsid w:val="00F1399A"/>
    <w:rsid w:val="00F14192"/>
    <w:rsid w:val="00F14C8E"/>
    <w:rsid w:val="00F15AC8"/>
    <w:rsid w:val="00F15D66"/>
    <w:rsid w:val="00F16784"/>
    <w:rsid w:val="00F17174"/>
    <w:rsid w:val="00F17B09"/>
    <w:rsid w:val="00F17B42"/>
    <w:rsid w:val="00F2157C"/>
    <w:rsid w:val="00F21F57"/>
    <w:rsid w:val="00F238E0"/>
    <w:rsid w:val="00F24E78"/>
    <w:rsid w:val="00F24F6F"/>
    <w:rsid w:val="00F25D0E"/>
    <w:rsid w:val="00F262A3"/>
    <w:rsid w:val="00F2666A"/>
    <w:rsid w:val="00F26C4D"/>
    <w:rsid w:val="00F316D2"/>
    <w:rsid w:val="00F31772"/>
    <w:rsid w:val="00F339E4"/>
    <w:rsid w:val="00F33A70"/>
    <w:rsid w:val="00F3437B"/>
    <w:rsid w:val="00F345BF"/>
    <w:rsid w:val="00F3508B"/>
    <w:rsid w:val="00F35DEF"/>
    <w:rsid w:val="00F36A4C"/>
    <w:rsid w:val="00F3708D"/>
    <w:rsid w:val="00F37F95"/>
    <w:rsid w:val="00F4043A"/>
    <w:rsid w:val="00F4266C"/>
    <w:rsid w:val="00F428C5"/>
    <w:rsid w:val="00F45163"/>
    <w:rsid w:val="00F454DF"/>
    <w:rsid w:val="00F45565"/>
    <w:rsid w:val="00F460F3"/>
    <w:rsid w:val="00F4680E"/>
    <w:rsid w:val="00F515E1"/>
    <w:rsid w:val="00F51A78"/>
    <w:rsid w:val="00F52217"/>
    <w:rsid w:val="00F53339"/>
    <w:rsid w:val="00F537F5"/>
    <w:rsid w:val="00F54908"/>
    <w:rsid w:val="00F561DE"/>
    <w:rsid w:val="00F566C0"/>
    <w:rsid w:val="00F6010D"/>
    <w:rsid w:val="00F60810"/>
    <w:rsid w:val="00F61737"/>
    <w:rsid w:val="00F6192B"/>
    <w:rsid w:val="00F61BB8"/>
    <w:rsid w:val="00F63155"/>
    <w:rsid w:val="00F6357F"/>
    <w:rsid w:val="00F643D8"/>
    <w:rsid w:val="00F647F9"/>
    <w:rsid w:val="00F64835"/>
    <w:rsid w:val="00F66809"/>
    <w:rsid w:val="00F677DA"/>
    <w:rsid w:val="00F6788B"/>
    <w:rsid w:val="00F71EB4"/>
    <w:rsid w:val="00F73842"/>
    <w:rsid w:val="00F73D26"/>
    <w:rsid w:val="00F745F0"/>
    <w:rsid w:val="00F751D4"/>
    <w:rsid w:val="00F76396"/>
    <w:rsid w:val="00F80031"/>
    <w:rsid w:val="00F82BBF"/>
    <w:rsid w:val="00F867C2"/>
    <w:rsid w:val="00F877E5"/>
    <w:rsid w:val="00F915DA"/>
    <w:rsid w:val="00F9233A"/>
    <w:rsid w:val="00F92452"/>
    <w:rsid w:val="00F93894"/>
    <w:rsid w:val="00F93B7E"/>
    <w:rsid w:val="00F93F99"/>
    <w:rsid w:val="00F9473A"/>
    <w:rsid w:val="00F9500E"/>
    <w:rsid w:val="00F95486"/>
    <w:rsid w:val="00F95A4B"/>
    <w:rsid w:val="00F97D5F"/>
    <w:rsid w:val="00FA0326"/>
    <w:rsid w:val="00FA04F7"/>
    <w:rsid w:val="00FA14A3"/>
    <w:rsid w:val="00FA14F5"/>
    <w:rsid w:val="00FA1C8E"/>
    <w:rsid w:val="00FA3443"/>
    <w:rsid w:val="00FA3450"/>
    <w:rsid w:val="00FA393A"/>
    <w:rsid w:val="00FA49D4"/>
    <w:rsid w:val="00FA5645"/>
    <w:rsid w:val="00FA5C7F"/>
    <w:rsid w:val="00FA6B4D"/>
    <w:rsid w:val="00FA7B19"/>
    <w:rsid w:val="00FA7CD5"/>
    <w:rsid w:val="00FA7E7A"/>
    <w:rsid w:val="00FB0171"/>
    <w:rsid w:val="00FB02BA"/>
    <w:rsid w:val="00FB043E"/>
    <w:rsid w:val="00FB0AC9"/>
    <w:rsid w:val="00FB1309"/>
    <w:rsid w:val="00FB1AB8"/>
    <w:rsid w:val="00FB21D0"/>
    <w:rsid w:val="00FB303B"/>
    <w:rsid w:val="00FB33C9"/>
    <w:rsid w:val="00FB3CD4"/>
    <w:rsid w:val="00FB3F75"/>
    <w:rsid w:val="00FB57A9"/>
    <w:rsid w:val="00FB6BB6"/>
    <w:rsid w:val="00FB7740"/>
    <w:rsid w:val="00FC07A1"/>
    <w:rsid w:val="00FC0D3E"/>
    <w:rsid w:val="00FC1A78"/>
    <w:rsid w:val="00FC1D68"/>
    <w:rsid w:val="00FC20C0"/>
    <w:rsid w:val="00FC213D"/>
    <w:rsid w:val="00FC2781"/>
    <w:rsid w:val="00FC27C3"/>
    <w:rsid w:val="00FC31B1"/>
    <w:rsid w:val="00FC3623"/>
    <w:rsid w:val="00FC3C4C"/>
    <w:rsid w:val="00FC3CB6"/>
    <w:rsid w:val="00FC4DC7"/>
    <w:rsid w:val="00FC5085"/>
    <w:rsid w:val="00FC60CF"/>
    <w:rsid w:val="00FC65B4"/>
    <w:rsid w:val="00FC6BC7"/>
    <w:rsid w:val="00FC6E54"/>
    <w:rsid w:val="00FC721A"/>
    <w:rsid w:val="00FC7234"/>
    <w:rsid w:val="00FD0A1B"/>
    <w:rsid w:val="00FD150D"/>
    <w:rsid w:val="00FD4EC0"/>
    <w:rsid w:val="00FD5A8D"/>
    <w:rsid w:val="00FD5A96"/>
    <w:rsid w:val="00FD5BB6"/>
    <w:rsid w:val="00FD5BE2"/>
    <w:rsid w:val="00FD5E03"/>
    <w:rsid w:val="00FD6479"/>
    <w:rsid w:val="00FD6E38"/>
    <w:rsid w:val="00FD7552"/>
    <w:rsid w:val="00FE0607"/>
    <w:rsid w:val="00FE0AD7"/>
    <w:rsid w:val="00FE1596"/>
    <w:rsid w:val="00FE1833"/>
    <w:rsid w:val="00FE31F2"/>
    <w:rsid w:val="00FE36F1"/>
    <w:rsid w:val="00FE3DB2"/>
    <w:rsid w:val="00FE4101"/>
    <w:rsid w:val="00FE557F"/>
    <w:rsid w:val="00FE5A34"/>
    <w:rsid w:val="00FE605B"/>
    <w:rsid w:val="00FE6F7C"/>
    <w:rsid w:val="00FF0F59"/>
    <w:rsid w:val="00FF197F"/>
    <w:rsid w:val="00FF29B3"/>
    <w:rsid w:val="00FF341D"/>
    <w:rsid w:val="00FF360D"/>
    <w:rsid w:val="00FF3A92"/>
    <w:rsid w:val="00FF421D"/>
    <w:rsid w:val="00FF434E"/>
    <w:rsid w:val="00FF4855"/>
    <w:rsid w:val="00FF4D82"/>
    <w:rsid w:val="00FF5115"/>
    <w:rsid w:val="00FF5326"/>
    <w:rsid w:val="00FF5FF2"/>
    <w:rsid w:val="00FF631E"/>
    <w:rsid w:val="00FF7052"/>
    <w:rsid w:val="00FF7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12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Preformatted" w:uiPriority="0"/>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8A6"/>
    <w:pPr>
      <w:spacing w:after="160" w:line="259" w:lineRule="auto"/>
    </w:pPr>
    <w:rPr>
      <w:rFonts w:eastAsiaTheme="minorEastAsia"/>
      <w:lang w:eastAsia="zh-CN"/>
    </w:rPr>
  </w:style>
  <w:style w:type="paragraph" w:styleId="Heading1">
    <w:name w:val="heading 1"/>
    <w:basedOn w:val="Normal"/>
    <w:next w:val="Normal"/>
    <w:link w:val="Heading1Char"/>
    <w:qFormat/>
    <w:rsid w:val="00C808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C808A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C808A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808A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7">
    <w:name w:val="heading 7"/>
    <w:basedOn w:val="Normal"/>
    <w:next w:val="Normal"/>
    <w:link w:val="Heading7Char"/>
    <w:uiPriority w:val="99"/>
    <w:qFormat/>
    <w:rsid w:val="00C808A6"/>
    <w:pPr>
      <w:spacing w:before="240" w:after="60" w:line="240" w:lineRule="auto"/>
      <w:outlineLvl w:val="6"/>
    </w:pPr>
    <w:rPr>
      <w:rFonts w:ascii="Times New Roman" w:eastAsia="Calibri"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08A6"/>
    <w:rPr>
      <w:rFonts w:asciiTheme="majorHAnsi" w:eastAsiaTheme="majorEastAsia" w:hAnsiTheme="majorHAnsi" w:cstheme="majorBidi"/>
      <w:b/>
      <w:bCs/>
      <w:color w:val="365F91" w:themeColor="accent1" w:themeShade="BF"/>
      <w:sz w:val="28"/>
      <w:szCs w:val="28"/>
      <w:lang w:eastAsia="zh-CN"/>
    </w:rPr>
  </w:style>
  <w:style w:type="character" w:customStyle="1" w:styleId="Heading2Char">
    <w:name w:val="Heading 2 Char"/>
    <w:basedOn w:val="DefaultParagraphFont"/>
    <w:link w:val="Heading2"/>
    <w:rsid w:val="00C808A6"/>
    <w:rPr>
      <w:rFonts w:asciiTheme="majorHAnsi" w:eastAsiaTheme="majorEastAsia" w:hAnsiTheme="majorHAnsi" w:cstheme="majorBidi"/>
      <w:b/>
      <w:bCs/>
      <w:color w:val="4F81BD" w:themeColor="accent1"/>
      <w:sz w:val="26"/>
      <w:szCs w:val="26"/>
      <w:lang w:eastAsia="zh-CN"/>
    </w:rPr>
  </w:style>
  <w:style w:type="character" w:customStyle="1" w:styleId="Heading3Char">
    <w:name w:val="Heading 3 Char"/>
    <w:basedOn w:val="DefaultParagraphFont"/>
    <w:link w:val="Heading3"/>
    <w:rsid w:val="00C808A6"/>
    <w:rPr>
      <w:rFonts w:asciiTheme="majorHAnsi" w:eastAsiaTheme="majorEastAsia" w:hAnsiTheme="majorHAnsi" w:cstheme="majorBidi"/>
      <w:b/>
      <w:bCs/>
      <w:color w:val="4F81BD" w:themeColor="accent1"/>
      <w:lang w:eastAsia="zh-CN"/>
    </w:rPr>
  </w:style>
  <w:style w:type="character" w:customStyle="1" w:styleId="Heading4Char">
    <w:name w:val="Heading 4 Char"/>
    <w:basedOn w:val="DefaultParagraphFont"/>
    <w:link w:val="Heading4"/>
    <w:uiPriority w:val="9"/>
    <w:semiHidden/>
    <w:rsid w:val="00C808A6"/>
    <w:rPr>
      <w:rFonts w:asciiTheme="majorHAnsi" w:eastAsiaTheme="majorEastAsia" w:hAnsiTheme="majorHAnsi" w:cstheme="majorBidi"/>
      <w:b/>
      <w:bCs/>
      <w:i/>
      <w:iCs/>
      <w:color w:val="4F81BD" w:themeColor="accent1"/>
      <w:lang w:eastAsia="zh-CN"/>
    </w:rPr>
  </w:style>
  <w:style w:type="character" w:customStyle="1" w:styleId="Heading7Char">
    <w:name w:val="Heading 7 Char"/>
    <w:basedOn w:val="DefaultParagraphFont"/>
    <w:link w:val="Heading7"/>
    <w:uiPriority w:val="99"/>
    <w:rsid w:val="00C808A6"/>
    <w:rPr>
      <w:rFonts w:ascii="Times New Roman" w:eastAsia="Calibri" w:hAnsi="Times New Roman" w:cs="Times New Roman"/>
      <w:sz w:val="24"/>
      <w:szCs w:val="24"/>
    </w:rPr>
  </w:style>
  <w:style w:type="paragraph" w:styleId="NoSpacing">
    <w:name w:val="No Spacing"/>
    <w:uiPriority w:val="99"/>
    <w:qFormat/>
    <w:rsid w:val="00C808A6"/>
    <w:pPr>
      <w:spacing w:after="0" w:line="240" w:lineRule="auto"/>
    </w:pPr>
    <w:rPr>
      <w:rFonts w:ascii="Times New Roman" w:eastAsia="Times New Roman" w:hAnsi="Times New Roman" w:cs="Times New Roman"/>
      <w:sz w:val="20"/>
      <w:szCs w:val="20"/>
    </w:rPr>
  </w:style>
  <w:style w:type="paragraph" w:styleId="NormalWeb">
    <w:name w:val="Normal (Web)"/>
    <w:basedOn w:val="Normal"/>
    <w:uiPriority w:val="99"/>
    <w:unhideWhenUsed/>
    <w:rsid w:val="00C808A6"/>
    <w:pPr>
      <w:spacing w:before="100" w:beforeAutospacing="1" w:after="100" w:afterAutospacing="1" w:line="240" w:lineRule="auto"/>
    </w:pPr>
    <w:rPr>
      <w:rFonts w:ascii="Times New Roman" w:hAnsi="Times New Roman" w:cs="Times New Roman"/>
      <w:sz w:val="24"/>
      <w:szCs w:val="24"/>
      <w:lang w:eastAsia="en-US"/>
    </w:rPr>
  </w:style>
  <w:style w:type="character" w:styleId="Hyperlink">
    <w:name w:val="Hyperlink"/>
    <w:basedOn w:val="DefaultParagraphFont"/>
    <w:uiPriority w:val="99"/>
    <w:unhideWhenUsed/>
    <w:rsid w:val="00C808A6"/>
    <w:rPr>
      <w:color w:val="0000FF"/>
      <w:u w:val="single"/>
    </w:rPr>
  </w:style>
  <w:style w:type="paragraph" w:styleId="Header">
    <w:name w:val="header"/>
    <w:basedOn w:val="Normal"/>
    <w:link w:val="HeaderChar"/>
    <w:uiPriority w:val="99"/>
    <w:unhideWhenUsed/>
    <w:rsid w:val="00C808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08A6"/>
    <w:rPr>
      <w:rFonts w:eastAsiaTheme="minorEastAsia"/>
      <w:lang w:eastAsia="zh-CN"/>
    </w:rPr>
  </w:style>
  <w:style w:type="paragraph" w:styleId="Footer">
    <w:name w:val="footer"/>
    <w:basedOn w:val="Normal"/>
    <w:link w:val="FooterChar"/>
    <w:uiPriority w:val="99"/>
    <w:unhideWhenUsed/>
    <w:rsid w:val="00C808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8A6"/>
    <w:rPr>
      <w:rFonts w:eastAsiaTheme="minorEastAsia"/>
      <w:lang w:eastAsia="zh-CN"/>
    </w:rPr>
  </w:style>
  <w:style w:type="paragraph" w:styleId="TOCHeading">
    <w:name w:val="TOC Heading"/>
    <w:basedOn w:val="Heading1"/>
    <w:next w:val="Normal"/>
    <w:uiPriority w:val="39"/>
    <w:unhideWhenUsed/>
    <w:qFormat/>
    <w:rsid w:val="00C808A6"/>
    <w:pPr>
      <w:spacing w:line="276" w:lineRule="auto"/>
      <w:outlineLvl w:val="9"/>
    </w:pPr>
    <w:rPr>
      <w:lang w:eastAsia="ja-JP"/>
    </w:rPr>
  </w:style>
  <w:style w:type="paragraph" w:styleId="TOC1">
    <w:name w:val="toc 1"/>
    <w:basedOn w:val="Normal"/>
    <w:next w:val="Normal"/>
    <w:autoRedefine/>
    <w:uiPriority w:val="39"/>
    <w:unhideWhenUsed/>
    <w:rsid w:val="00C808A6"/>
    <w:pPr>
      <w:spacing w:after="100"/>
    </w:pPr>
  </w:style>
  <w:style w:type="paragraph" w:styleId="TOC2">
    <w:name w:val="toc 2"/>
    <w:basedOn w:val="Normal"/>
    <w:next w:val="Normal"/>
    <w:autoRedefine/>
    <w:uiPriority w:val="39"/>
    <w:unhideWhenUsed/>
    <w:rsid w:val="00C808A6"/>
    <w:pPr>
      <w:spacing w:after="100"/>
      <w:ind w:left="220"/>
    </w:pPr>
  </w:style>
  <w:style w:type="paragraph" w:styleId="TOC3">
    <w:name w:val="toc 3"/>
    <w:basedOn w:val="Normal"/>
    <w:next w:val="Normal"/>
    <w:autoRedefine/>
    <w:uiPriority w:val="39"/>
    <w:unhideWhenUsed/>
    <w:rsid w:val="00C808A6"/>
    <w:pPr>
      <w:tabs>
        <w:tab w:val="right" w:leader="dot" w:pos="9350"/>
      </w:tabs>
      <w:spacing w:after="100"/>
      <w:ind w:left="220"/>
    </w:pPr>
  </w:style>
  <w:style w:type="character" w:styleId="Strong">
    <w:name w:val="Strong"/>
    <w:uiPriority w:val="22"/>
    <w:qFormat/>
    <w:rsid w:val="00C808A6"/>
    <w:rPr>
      <w:rFonts w:cs="Times New Roman"/>
      <w:b/>
      <w:bCs/>
    </w:rPr>
  </w:style>
  <w:style w:type="paragraph" w:customStyle="1" w:styleId="tx">
    <w:name w:val="tx"/>
    <w:uiPriority w:val="99"/>
    <w:qFormat/>
    <w:rsid w:val="00C808A6"/>
    <w:pPr>
      <w:spacing w:after="0" w:line="240" w:lineRule="auto"/>
    </w:pPr>
    <w:rPr>
      <w:rFonts w:ascii="Times New Roman" w:eastAsia="Times New Roman" w:hAnsi="Times New Roman" w:cs="Times New Roman"/>
      <w:sz w:val="20"/>
      <w:szCs w:val="20"/>
    </w:rPr>
  </w:style>
  <w:style w:type="paragraph" w:customStyle="1" w:styleId="indent">
    <w:name w:val="indent"/>
    <w:basedOn w:val="Normal"/>
    <w:uiPriority w:val="99"/>
    <w:rsid w:val="00C808A6"/>
    <w:pPr>
      <w:spacing w:after="0" w:line="480" w:lineRule="auto"/>
      <w:ind w:firstLine="720"/>
      <w:jc w:val="both"/>
    </w:pPr>
    <w:rPr>
      <w:rFonts w:ascii="Times New Roman" w:eastAsia="Times New Roman" w:hAnsi="Times New Roman" w:cs="Times New Roman"/>
      <w:sz w:val="24"/>
      <w:szCs w:val="20"/>
      <w:lang w:eastAsia="en-US"/>
    </w:rPr>
  </w:style>
  <w:style w:type="paragraph" w:styleId="BalloonText">
    <w:name w:val="Balloon Text"/>
    <w:basedOn w:val="Normal"/>
    <w:link w:val="BalloonTextChar"/>
    <w:uiPriority w:val="99"/>
    <w:semiHidden/>
    <w:unhideWhenUsed/>
    <w:rsid w:val="00C808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08A6"/>
    <w:rPr>
      <w:rFonts w:ascii="Tahoma" w:eastAsiaTheme="minorEastAsia" w:hAnsi="Tahoma" w:cs="Tahoma"/>
      <w:sz w:val="16"/>
      <w:szCs w:val="16"/>
      <w:lang w:eastAsia="zh-CN"/>
    </w:rPr>
  </w:style>
  <w:style w:type="character" w:styleId="CommentReference">
    <w:name w:val="annotation reference"/>
    <w:basedOn w:val="DefaultParagraphFont"/>
    <w:uiPriority w:val="99"/>
    <w:semiHidden/>
    <w:unhideWhenUsed/>
    <w:rsid w:val="00C808A6"/>
    <w:rPr>
      <w:sz w:val="16"/>
      <w:szCs w:val="16"/>
    </w:rPr>
  </w:style>
  <w:style w:type="paragraph" w:styleId="CommentText">
    <w:name w:val="annotation text"/>
    <w:basedOn w:val="Normal"/>
    <w:link w:val="CommentTextChar"/>
    <w:uiPriority w:val="99"/>
    <w:unhideWhenUsed/>
    <w:rsid w:val="00C808A6"/>
    <w:pPr>
      <w:spacing w:line="240" w:lineRule="auto"/>
    </w:pPr>
    <w:rPr>
      <w:sz w:val="20"/>
      <w:szCs w:val="20"/>
    </w:rPr>
  </w:style>
  <w:style w:type="character" w:customStyle="1" w:styleId="CommentTextChar">
    <w:name w:val="Comment Text Char"/>
    <w:basedOn w:val="DefaultParagraphFont"/>
    <w:link w:val="CommentText"/>
    <w:uiPriority w:val="99"/>
    <w:rsid w:val="00C808A6"/>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C808A6"/>
    <w:rPr>
      <w:b/>
      <w:bCs/>
    </w:rPr>
  </w:style>
  <w:style w:type="character" w:customStyle="1" w:styleId="CommentSubjectChar">
    <w:name w:val="Comment Subject Char"/>
    <w:basedOn w:val="CommentTextChar"/>
    <w:link w:val="CommentSubject"/>
    <w:uiPriority w:val="99"/>
    <w:semiHidden/>
    <w:rsid w:val="00C808A6"/>
    <w:rPr>
      <w:rFonts w:eastAsiaTheme="minorEastAsia"/>
      <w:b/>
      <w:bCs/>
      <w:sz w:val="20"/>
      <w:szCs w:val="20"/>
      <w:lang w:eastAsia="zh-CN"/>
    </w:rPr>
  </w:style>
  <w:style w:type="paragraph" w:customStyle="1" w:styleId="txni">
    <w:name w:val="txni"/>
    <w:next w:val="tx"/>
    <w:uiPriority w:val="99"/>
    <w:rsid w:val="00C808A6"/>
    <w:pPr>
      <w:spacing w:after="0" w:line="240" w:lineRule="auto"/>
    </w:pPr>
    <w:rPr>
      <w:rFonts w:ascii="Times New Roman" w:eastAsia="Times New Roman" w:hAnsi="Times New Roman" w:cs="Times New Roman"/>
      <w:sz w:val="20"/>
      <w:szCs w:val="20"/>
    </w:rPr>
  </w:style>
  <w:style w:type="character" w:customStyle="1" w:styleId="bold">
    <w:name w:val="bold"/>
    <w:uiPriority w:val="99"/>
    <w:rsid w:val="00C808A6"/>
    <w:rPr>
      <w:b/>
      <w:i w:val="0"/>
      <w:bdr w:val="none" w:sz="0" w:space="0" w:color="auto"/>
      <w:shd w:val="clear" w:color="auto" w:fill="auto"/>
      <w:vertAlign w:val="baseline"/>
    </w:rPr>
  </w:style>
  <w:style w:type="paragraph" w:customStyle="1" w:styleId="bl">
    <w:name w:val="bl"/>
    <w:next w:val="tx"/>
    <w:uiPriority w:val="99"/>
    <w:rsid w:val="00C808A6"/>
    <w:pPr>
      <w:spacing w:after="0" w:line="240" w:lineRule="auto"/>
    </w:pPr>
    <w:rPr>
      <w:rFonts w:ascii="Times New Roman" w:eastAsia="Times New Roman" w:hAnsi="Times New Roman" w:cs="Times New Roman"/>
      <w:sz w:val="20"/>
      <w:szCs w:val="20"/>
    </w:rPr>
  </w:style>
  <w:style w:type="character" w:customStyle="1" w:styleId="superscript">
    <w:name w:val="superscript"/>
    <w:uiPriority w:val="99"/>
    <w:rsid w:val="00C808A6"/>
    <w:rPr>
      <w:b w:val="0"/>
      <w:i w:val="0"/>
      <w:bdr w:val="none" w:sz="0" w:space="0" w:color="auto"/>
      <w:shd w:val="clear" w:color="auto" w:fill="auto"/>
      <w:vertAlign w:val="superscript"/>
    </w:rPr>
  </w:style>
  <w:style w:type="paragraph" w:styleId="ListParagraph">
    <w:name w:val="List Paragraph"/>
    <w:basedOn w:val="Normal"/>
    <w:uiPriority w:val="99"/>
    <w:qFormat/>
    <w:rsid w:val="00C808A6"/>
    <w:pPr>
      <w:spacing w:after="200" w:line="276" w:lineRule="auto"/>
      <w:ind w:left="720"/>
      <w:contextualSpacing/>
    </w:pPr>
    <w:rPr>
      <w:rFonts w:eastAsiaTheme="minorHAnsi"/>
      <w:lang w:eastAsia="en-US"/>
    </w:rPr>
  </w:style>
  <w:style w:type="paragraph" w:styleId="BodyText">
    <w:name w:val="Body Text"/>
    <w:basedOn w:val="Normal"/>
    <w:link w:val="BodyTextChar"/>
    <w:uiPriority w:val="99"/>
    <w:unhideWhenUsed/>
    <w:rsid w:val="00C808A6"/>
    <w:pPr>
      <w:spacing w:after="120" w:line="240" w:lineRule="auto"/>
    </w:pPr>
    <w:rPr>
      <w:rFonts w:ascii="Times New Roman" w:eastAsia="Times New Roman" w:hAnsi="Times New Roman" w:cs="Times New Roman"/>
      <w:sz w:val="24"/>
      <w:szCs w:val="24"/>
      <w:lang w:eastAsia="en-US"/>
    </w:rPr>
  </w:style>
  <w:style w:type="character" w:customStyle="1" w:styleId="BodyTextChar">
    <w:name w:val="Body Text Char"/>
    <w:basedOn w:val="DefaultParagraphFont"/>
    <w:link w:val="BodyText"/>
    <w:uiPriority w:val="99"/>
    <w:rsid w:val="00C808A6"/>
    <w:rPr>
      <w:rFonts w:ascii="Times New Roman" w:eastAsia="Times New Roman" w:hAnsi="Times New Roman" w:cs="Times New Roman"/>
      <w:sz w:val="24"/>
      <w:szCs w:val="24"/>
    </w:rPr>
  </w:style>
  <w:style w:type="paragraph" w:styleId="HTMLPreformatted">
    <w:name w:val="HTML Preformatted"/>
    <w:basedOn w:val="Normal"/>
    <w:link w:val="HTMLPreformattedChar"/>
    <w:unhideWhenUsed/>
    <w:rsid w:val="00C808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lang w:eastAsia="en-US"/>
    </w:rPr>
  </w:style>
  <w:style w:type="character" w:customStyle="1" w:styleId="HTMLPreformattedChar">
    <w:name w:val="HTML Preformatted Char"/>
    <w:basedOn w:val="DefaultParagraphFont"/>
    <w:link w:val="HTMLPreformatted"/>
    <w:rsid w:val="00C808A6"/>
    <w:rPr>
      <w:rFonts w:ascii="Courier New" w:eastAsia="Times New Roman" w:hAnsi="Courier New" w:cs="Courier New"/>
      <w:color w:val="000000"/>
      <w:sz w:val="20"/>
      <w:szCs w:val="20"/>
    </w:rPr>
  </w:style>
  <w:style w:type="character" w:customStyle="1" w:styleId="author">
    <w:name w:val="author"/>
    <w:basedOn w:val="DefaultParagraphFont"/>
    <w:rsid w:val="00C808A6"/>
  </w:style>
  <w:style w:type="character" w:customStyle="1" w:styleId="author-name">
    <w:name w:val="author-name"/>
    <w:basedOn w:val="DefaultParagraphFont"/>
    <w:rsid w:val="00C808A6"/>
  </w:style>
  <w:style w:type="character" w:customStyle="1" w:styleId="sr-only">
    <w:name w:val="sr-only"/>
    <w:basedOn w:val="DefaultParagraphFont"/>
    <w:rsid w:val="00C808A6"/>
  </w:style>
  <w:style w:type="character" w:customStyle="1" w:styleId="author-degrees">
    <w:name w:val="author-degrees"/>
    <w:basedOn w:val="DefaultParagraphFont"/>
    <w:rsid w:val="00C808A6"/>
  </w:style>
  <w:style w:type="character" w:customStyle="1" w:styleId="apple-converted-space">
    <w:name w:val="apple-converted-space"/>
    <w:basedOn w:val="DefaultParagraphFont"/>
    <w:rsid w:val="00C808A6"/>
  </w:style>
  <w:style w:type="paragraph" w:styleId="Title">
    <w:name w:val="Title"/>
    <w:basedOn w:val="Normal"/>
    <w:link w:val="TitleChar"/>
    <w:uiPriority w:val="99"/>
    <w:qFormat/>
    <w:rsid w:val="00C808A6"/>
    <w:pPr>
      <w:spacing w:after="0" w:line="240" w:lineRule="auto"/>
      <w:jc w:val="center"/>
    </w:pPr>
    <w:rPr>
      <w:rFonts w:ascii="Times" w:eastAsia="Times New Roman" w:hAnsi="Times" w:cs="Times"/>
      <w:b/>
      <w:bCs/>
      <w:sz w:val="24"/>
      <w:szCs w:val="24"/>
      <w:lang w:eastAsia="en-US"/>
    </w:rPr>
  </w:style>
  <w:style w:type="character" w:customStyle="1" w:styleId="TitleChar">
    <w:name w:val="Title Char"/>
    <w:basedOn w:val="DefaultParagraphFont"/>
    <w:link w:val="Title"/>
    <w:uiPriority w:val="99"/>
    <w:rsid w:val="00C808A6"/>
    <w:rPr>
      <w:rFonts w:ascii="Times" w:eastAsia="Times New Roman" w:hAnsi="Times" w:cs="Times"/>
      <w:b/>
      <w:bCs/>
      <w:sz w:val="24"/>
      <w:szCs w:val="24"/>
    </w:rPr>
  </w:style>
  <w:style w:type="character" w:styleId="Emphasis">
    <w:name w:val="Emphasis"/>
    <w:basedOn w:val="DefaultParagraphFont"/>
    <w:uiPriority w:val="20"/>
    <w:qFormat/>
    <w:rsid w:val="00C808A6"/>
    <w:rPr>
      <w:i/>
      <w:iCs/>
    </w:rPr>
  </w:style>
  <w:style w:type="table" w:styleId="TableGrid">
    <w:name w:val="Table Grid"/>
    <w:basedOn w:val="TableNormal"/>
    <w:uiPriority w:val="59"/>
    <w:unhideWhenUsed/>
    <w:rsid w:val="00C80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rsid w:val="00C808A6"/>
    <w:pPr>
      <w:spacing w:after="0" w:line="240" w:lineRule="auto"/>
    </w:pPr>
    <w:rPr>
      <w:rFonts w:ascii="Times New Roman" w:eastAsia="Calibri" w:hAnsi="Times New Roman" w:cs="Times New Roman"/>
      <w:lang w:eastAsia="en-US"/>
    </w:rPr>
  </w:style>
  <w:style w:type="character" w:customStyle="1" w:styleId="BodyTextIndentChar">
    <w:name w:val="Body Text Indent Char"/>
    <w:basedOn w:val="DefaultParagraphFont"/>
    <w:link w:val="BodyTextIndent"/>
    <w:uiPriority w:val="99"/>
    <w:semiHidden/>
    <w:rsid w:val="00C808A6"/>
    <w:rPr>
      <w:rFonts w:ascii="Times New Roman" w:eastAsia="Calibri" w:hAnsi="Times New Roman" w:cs="Times New Roman"/>
    </w:rPr>
  </w:style>
  <w:style w:type="paragraph" w:styleId="Subtitle">
    <w:name w:val="Subtitle"/>
    <w:basedOn w:val="Normal"/>
    <w:link w:val="SubtitleChar"/>
    <w:uiPriority w:val="99"/>
    <w:qFormat/>
    <w:rsid w:val="00C808A6"/>
    <w:pPr>
      <w:spacing w:after="0" w:line="240" w:lineRule="auto"/>
    </w:pPr>
    <w:rPr>
      <w:rFonts w:ascii="Arial" w:eastAsia="Calibri" w:hAnsi="Arial" w:cs="Times New Roman"/>
      <w:b/>
      <w:bCs/>
      <w:szCs w:val="24"/>
    </w:rPr>
  </w:style>
  <w:style w:type="character" w:customStyle="1" w:styleId="SubtitleChar">
    <w:name w:val="Subtitle Char"/>
    <w:basedOn w:val="DefaultParagraphFont"/>
    <w:link w:val="Subtitle"/>
    <w:uiPriority w:val="99"/>
    <w:rsid w:val="00C808A6"/>
    <w:rPr>
      <w:rFonts w:ascii="Arial" w:eastAsia="Calibri" w:hAnsi="Arial" w:cs="Times New Roman"/>
      <w:b/>
      <w:bCs/>
      <w:szCs w:val="24"/>
      <w:lang w:eastAsia="zh-CN"/>
    </w:rPr>
  </w:style>
  <w:style w:type="paragraph" w:styleId="Revision">
    <w:name w:val="Revision"/>
    <w:hidden/>
    <w:uiPriority w:val="99"/>
    <w:semiHidden/>
    <w:rsid w:val="00C808A6"/>
    <w:pPr>
      <w:spacing w:after="0" w:line="240" w:lineRule="auto"/>
    </w:pPr>
    <w:rPr>
      <w:rFonts w:eastAsiaTheme="minorEastAsia"/>
      <w:lang w:eastAsia="zh-CN"/>
    </w:rPr>
  </w:style>
  <w:style w:type="character" w:styleId="FollowedHyperlink">
    <w:name w:val="FollowedHyperlink"/>
    <w:basedOn w:val="DefaultParagraphFont"/>
    <w:uiPriority w:val="99"/>
    <w:semiHidden/>
    <w:unhideWhenUsed/>
    <w:rsid w:val="00C808A6"/>
    <w:rPr>
      <w:color w:val="800080" w:themeColor="followedHyperlink"/>
      <w:u w:val="single"/>
    </w:rPr>
  </w:style>
  <w:style w:type="paragraph" w:customStyle="1" w:styleId="msonormal0">
    <w:name w:val="msonormal"/>
    <w:basedOn w:val="Normal"/>
    <w:uiPriority w:val="99"/>
    <w:rsid w:val="00C808A6"/>
    <w:pPr>
      <w:spacing w:before="100" w:beforeAutospacing="1" w:after="100" w:afterAutospacing="1" w:line="240" w:lineRule="auto"/>
    </w:pPr>
    <w:rPr>
      <w:rFonts w:ascii="Times New Roman" w:hAnsi="Times New Roman" w:cs="Times New Roman"/>
      <w:sz w:val="24"/>
      <w:szCs w:val="24"/>
      <w:lang w:eastAsia="en-US"/>
    </w:rPr>
  </w:style>
  <w:style w:type="character" w:styleId="LineNumber">
    <w:name w:val="line number"/>
    <w:basedOn w:val="DefaultParagraphFont"/>
    <w:uiPriority w:val="99"/>
    <w:semiHidden/>
    <w:unhideWhenUsed/>
    <w:rsid w:val="00C808A6"/>
  </w:style>
  <w:style w:type="character" w:customStyle="1" w:styleId="cit">
    <w:name w:val="cit"/>
    <w:basedOn w:val="DefaultParagraphFont"/>
    <w:rsid w:val="00AE3616"/>
  </w:style>
  <w:style w:type="character" w:customStyle="1" w:styleId="fm-vol-iss-date">
    <w:name w:val="fm-vol-iss-date"/>
    <w:basedOn w:val="DefaultParagraphFont"/>
    <w:rsid w:val="00AE3616"/>
  </w:style>
  <w:style w:type="character" w:customStyle="1" w:styleId="fm-citation-ids-label">
    <w:name w:val="fm-citation-ids-label"/>
    <w:basedOn w:val="DefaultParagraphFont"/>
    <w:rsid w:val="00AE3616"/>
  </w:style>
  <w:style w:type="character" w:customStyle="1" w:styleId="authorsname">
    <w:name w:val="authors__name"/>
    <w:basedOn w:val="DefaultParagraphFont"/>
    <w:rsid w:val="00AE3616"/>
  </w:style>
  <w:style w:type="character" w:customStyle="1" w:styleId="highwire-citation-authors">
    <w:name w:val="highwire-citation-authors"/>
    <w:basedOn w:val="DefaultParagraphFont"/>
    <w:rsid w:val="00AE3616"/>
  </w:style>
  <w:style w:type="character" w:customStyle="1" w:styleId="highwire-citation-author">
    <w:name w:val="highwire-citation-author"/>
    <w:basedOn w:val="DefaultParagraphFont"/>
    <w:rsid w:val="00AE36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Preformatted" w:uiPriority="0"/>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8A6"/>
    <w:pPr>
      <w:spacing w:after="160" w:line="259" w:lineRule="auto"/>
    </w:pPr>
    <w:rPr>
      <w:rFonts w:eastAsiaTheme="minorEastAsia"/>
      <w:lang w:eastAsia="zh-CN"/>
    </w:rPr>
  </w:style>
  <w:style w:type="paragraph" w:styleId="Heading1">
    <w:name w:val="heading 1"/>
    <w:basedOn w:val="Normal"/>
    <w:next w:val="Normal"/>
    <w:link w:val="Heading1Char"/>
    <w:qFormat/>
    <w:rsid w:val="00C808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C808A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C808A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808A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7">
    <w:name w:val="heading 7"/>
    <w:basedOn w:val="Normal"/>
    <w:next w:val="Normal"/>
    <w:link w:val="Heading7Char"/>
    <w:uiPriority w:val="99"/>
    <w:qFormat/>
    <w:rsid w:val="00C808A6"/>
    <w:pPr>
      <w:spacing w:before="240" w:after="60" w:line="240" w:lineRule="auto"/>
      <w:outlineLvl w:val="6"/>
    </w:pPr>
    <w:rPr>
      <w:rFonts w:ascii="Times New Roman" w:eastAsia="Calibri"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08A6"/>
    <w:rPr>
      <w:rFonts w:asciiTheme="majorHAnsi" w:eastAsiaTheme="majorEastAsia" w:hAnsiTheme="majorHAnsi" w:cstheme="majorBidi"/>
      <w:b/>
      <w:bCs/>
      <w:color w:val="365F91" w:themeColor="accent1" w:themeShade="BF"/>
      <w:sz w:val="28"/>
      <w:szCs w:val="28"/>
      <w:lang w:eastAsia="zh-CN"/>
    </w:rPr>
  </w:style>
  <w:style w:type="character" w:customStyle="1" w:styleId="Heading2Char">
    <w:name w:val="Heading 2 Char"/>
    <w:basedOn w:val="DefaultParagraphFont"/>
    <w:link w:val="Heading2"/>
    <w:rsid w:val="00C808A6"/>
    <w:rPr>
      <w:rFonts w:asciiTheme="majorHAnsi" w:eastAsiaTheme="majorEastAsia" w:hAnsiTheme="majorHAnsi" w:cstheme="majorBidi"/>
      <w:b/>
      <w:bCs/>
      <w:color w:val="4F81BD" w:themeColor="accent1"/>
      <w:sz w:val="26"/>
      <w:szCs w:val="26"/>
      <w:lang w:eastAsia="zh-CN"/>
    </w:rPr>
  </w:style>
  <w:style w:type="character" w:customStyle="1" w:styleId="Heading3Char">
    <w:name w:val="Heading 3 Char"/>
    <w:basedOn w:val="DefaultParagraphFont"/>
    <w:link w:val="Heading3"/>
    <w:rsid w:val="00C808A6"/>
    <w:rPr>
      <w:rFonts w:asciiTheme="majorHAnsi" w:eastAsiaTheme="majorEastAsia" w:hAnsiTheme="majorHAnsi" w:cstheme="majorBidi"/>
      <w:b/>
      <w:bCs/>
      <w:color w:val="4F81BD" w:themeColor="accent1"/>
      <w:lang w:eastAsia="zh-CN"/>
    </w:rPr>
  </w:style>
  <w:style w:type="character" w:customStyle="1" w:styleId="Heading4Char">
    <w:name w:val="Heading 4 Char"/>
    <w:basedOn w:val="DefaultParagraphFont"/>
    <w:link w:val="Heading4"/>
    <w:uiPriority w:val="9"/>
    <w:semiHidden/>
    <w:rsid w:val="00C808A6"/>
    <w:rPr>
      <w:rFonts w:asciiTheme="majorHAnsi" w:eastAsiaTheme="majorEastAsia" w:hAnsiTheme="majorHAnsi" w:cstheme="majorBidi"/>
      <w:b/>
      <w:bCs/>
      <w:i/>
      <w:iCs/>
      <w:color w:val="4F81BD" w:themeColor="accent1"/>
      <w:lang w:eastAsia="zh-CN"/>
    </w:rPr>
  </w:style>
  <w:style w:type="character" w:customStyle="1" w:styleId="Heading7Char">
    <w:name w:val="Heading 7 Char"/>
    <w:basedOn w:val="DefaultParagraphFont"/>
    <w:link w:val="Heading7"/>
    <w:uiPriority w:val="99"/>
    <w:rsid w:val="00C808A6"/>
    <w:rPr>
      <w:rFonts w:ascii="Times New Roman" w:eastAsia="Calibri" w:hAnsi="Times New Roman" w:cs="Times New Roman"/>
      <w:sz w:val="24"/>
      <w:szCs w:val="24"/>
    </w:rPr>
  </w:style>
  <w:style w:type="paragraph" w:styleId="NoSpacing">
    <w:name w:val="No Spacing"/>
    <w:uiPriority w:val="99"/>
    <w:qFormat/>
    <w:rsid w:val="00C808A6"/>
    <w:pPr>
      <w:spacing w:after="0" w:line="240" w:lineRule="auto"/>
    </w:pPr>
    <w:rPr>
      <w:rFonts w:ascii="Times New Roman" w:eastAsia="Times New Roman" w:hAnsi="Times New Roman" w:cs="Times New Roman"/>
      <w:sz w:val="20"/>
      <w:szCs w:val="20"/>
    </w:rPr>
  </w:style>
  <w:style w:type="paragraph" w:styleId="NormalWeb">
    <w:name w:val="Normal (Web)"/>
    <w:basedOn w:val="Normal"/>
    <w:uiPriority w:val="99"/>
    <w:unhideWhenUsed/>
    <w:rsid w:val="00C808A6"/>
    <w:pPr>
      <w:spacing w:before="100" w:beforeAutospacing="1" w:after="100" w:afterAutospacing="1" w:line="240" w:lineRule="auto"/>
    </w:pPr>
    <w:rPr>
      <w:rFonts w:ascii="Times New Roman" w:hAnsi="Times New Roman" w:cs="Times New Roman"/>
      <w:sz w:val="24"/>
      <w:szCs w:val="24"/>
      <w:lang w:eastAsia="en-US"/>
    </w:rPr>
  </w:style>
  <w:style w:type="character" w:styleId="Hyperlink">
    <w:name w:val="Hyperlink"/>
    <w:basedOn w:val="DefaultParagraphFont"/>
    <w:uiPriority w:val="99"/>
    <w:unhideWhenUsed/>
    <w:rsid w:val="00C808A6"/>
    <w:rPr>
      <w:color w:val="0000FF"/>
      <w:u w:val="single"/>
    </w:rPr>
  </w:style>
  <w:style w:type="paragraph" w:styleId="Header">
    <w:name w:val="header"/>
    <w:basedOn w:val="Normal"/>
    <w:link w:val="HeaderChar"/>
    <w:uiPriority w:val="99"/>
    <w:unhideWhenUsed/>
    <w:rsid w:val="00C808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08A6"/>
    <w:rPr>
      <w:rFonts w:eastAsiaTheme="minorEastAsia"/>
      <w:lang w:eastAsia="zh-CN"/>
    </w:rPr>
  </w:style>
  <w:style w:type="paragraph" w:styleId="Footer">
    <w:name w:val="footer"/>
    <w:basedOn w:val="Normal"/>
    <w:link w:val="FooterChar"/>
    <w:uiPriority w:val="99"/>
    <w:unhideWhenUsed/>
    <w:rsid w:val="00C808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8A6"/>
    <w:rPr>
      <w:rFonts w:eastAsiaTheme="minorEastAsia"/>
      <w:lang w:eastAsia="zh-CN"/>
    </w:rPr>
  </w:style>
  <w:style w:type="paragraph" w:styleId="TOCHeading">
    <w:name w:val="TOC Heading"/>
    <w:basedOn w:val="Heading1"/>
    <w:next w:val="Normal"/>
    <w:uiPriority w:val="39"/>
    <w:unhideWhenUsed/>
    <w:qFormat/>
    <w:rsid w:val="00C808A6"/>
    <w:pPr>
      <w:spacing w:line="276" w:lineRule="auto"/>
      <w:outlineLvl w:val="9"/>
    </w:pPr>
    <w:rPr>
      <w:lang w:eastAsia="ja-JP"/>
    </w:rPr>
  </w:style>
  <w:style w:type="paragraph" w:styleId="TOC1">
    <w:name w:val="toc 1"/>
    <w:basedOn w:val="Normal"/>
    <w:next w:val="Normal"/>
    <w:autoRedefine/>
    <w:uiPriority w:val="39"/>
    <w:unhideWhenUsed/>
    <w:rsid w:val="00C808A6"/>
    <w:pPr>
      <w:spacing w:after="100"/>
    </w:pPr>
  </w:style>
  <w:style w:type="paragraph" w:styleId="TOC2">
    <w:name w:val="toc 2"/>
    <w:basedOn w:val="Normal"/>
    <w:next w:val="Normal"/>
    <w:autoRedefine/>
    <w:uiPriority w:val="39"/>
    <w:unhideWhenUsed/>
    <w:rsid w:val="00C808A6"/>
    <w:pPr>
      <w:spacing w:after="100"/>
      <w:ind w:left="220"/>
    </w:pPr>
  </w:style>
  <w:style w:type="paragraph" w:styleId="TOC3">
    <w:name w:val="toc 3"/>
    <w:basedOn w:val="Normal"/>
    <w:next w:val="Normal"/>
    <w:autoRedefine/>
    <w:uiPriority w:val="39"/>
    <w:unhideWhenUsed/>
    <w:rsid w:val="00C808A6"/>
    <w:pPr>
      <w:tabs>
        <w:tab w:val="right" w:leader="dot" w:pos="9350"/>
      </w:tabs>
      <w:spacing w:after="100"/>
      <w:ind w:left="220"/>
    </w:pPr>
  </w:style>
  <w:style w:type="character" w:styleId="Strong">
    <w:name w:val="Strong"/>
    <w:uiPriority w:val="22"/>
    <w:qFormat/>
    <w:rsid w:val="00C808A6"/>
    <w:rPr>
      <w:rFonts w:cs="Times New Roman"/>
      <w:b/>
      <w:bCs/>
    </w:rPr>
  </w:style>
  <w:style w:type="paragraph" w:customStyle="1" w:styleId="tx">
    <w:name w:val="tx"/>
    <w:uiPriority w:val="99"/>
    <w:qFormat/>
    <w:rsid w:val="00C808A6"/>
    <w:pPr>
      <w:spacing w:after="0" w:line="240" w:lineRule="auto"/>
    </w:pPr>
    <w:rPr>
      <w:rFonts w:ascii="Times New Roman" w:eastAsia="Times New Roman" w:hAnsi="Times New Roman" w:cs="Times New Roman"/>
      <w:sz w:val="20"/>
      <w:szCs w:val="20"/>
    </w:rPr>
  </w:style>
  <w:style w:type="paragraph" w:customStyle="1" w:styleId="indent">
    <w:name w:val="indent"/>
    <w:basedOn w:val="Normal"/>
    <w:uiPriority w:val="99"/>
    <w:rsid w:val="00C808A6"/>
    <w:pPr>
      <w:spacing w:after="0" w:line="480" w:lineRule="auto"/>
      <w:ind w:firstLine="720"/>
      <w:jc w:val="both"/>
    </w:pPr>
    <w:rPr>
      <w:rFonts w:ascii="Times New Roman" w:eastAsia="Times New Roman" w:hAnsi="Times New Roman" w:cs="Times New Roman"/>
      <w:sz w:val="24"/>
      <w:szCs w:val="20"/>
      <w:lang w:eastAsia="en-US"/>
    </w:rPr>
  </w:style>
  <w:style w:type="paragraph" w:styleId="BalloonText">
    <w:name w:val="Balloon Text"/>
    <w:basedOn w:val="Normal"/>
    <w:link w:val="BalloonTextChar"/>
    <w:uiPriority w:val="99"/>
    <w:semiHidden/>
    <w:unhideWhenUsed/>
    <w:rsid w:val="00C808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08A6"/>
    <w:rPr>
      <w:rFonts w:ascii="Tahoma" w:eastAsiaTheme="minorEastAsia" w:hAnsi="Tahoma" w:cs="Tahoma"/>
      <w:sz w:val="16"/>
      <w:szCs w:val="16"/>
      <w:lang w:eastAsia="zh-CN"/>
    </w:rPr>
  </w:style>
  <w:style w:type="character" w:styleId="CommentReference">
    <w:name w:val="annotation reference"/>
    <w:basedOn w:val="DefaultParagraphFont"/>
    <w:uiPriority w:val="99"/>
    <w:semiHidden/>
    <w:unhideWhenUsed/>
    <w:rsid w:val="00C808A6"/>
    <w:rPr>
      <w:sz w:val="16"/>
      <w:szCs w:val="16"/>
    </w:rPr>
  </w:style>
  <w:style w:type="paragraph" w:styleId="CommentText">
    <w:name w:val="annotation text"/>
    <w:basedOn w:val="Normal"/>
    <w:link w:val="CommentTextChar"/>
    <w:uiPriority w:val="99"/>
    <w:unhideWhenUsed/>
    <w:rsid w:val="00C808A6"/>
    <w:pPr>
      <w:spacing w:line="240" w:lineRule="auto"/>
    </w:pPr>
    <w:rPr>
      <w:sz w:val="20"/>
      <w:szCs w:val="20"/>
    </w:rPr>
  </w:style>
  <w:style w:type="character" w:customStyle="1" w:styleId="CommentTextChar">
    <w:name w:val="Comment Text Char"/>
    <w:basedOn w:val="DefaultParagraphFont"/>
    <w:link w:val="CommentText"/>
    <w:uiPriority w:val="99"/>
    <w:rsid w:val="00C808A6"/>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C808A6"/>
    <w:rPr>
      <w:b/>
      <w:bCs/>
    </w:rPr>
  </w:style>
  <w:style w:type="character" w:customStyle="1" w:styleId="CommentSubjectChar">
    <w:name w:val="Comment Subject Char"/>
    <w:basedOn w:val="CommentTextChar"/>
    <w:link w:val="CommentSubject"/>
    <w:uiPriority w:val="99"/>
    <w:semiHidden/>
    <w:rsid w:val="00C808A6"/>
    <w:rPr>
      <w:rFonts w:eastAsiaTheme="minorEastAsia"/>
      <w:b/>
      <w:bCs/>
      <w:sz w:val="20"/>
      <w:szCs w:val="20"/>
      <w:lang w:eastAsia="zh-CN"/>
    </w:rPr>
  </w:style>
  <w:style w:type="paragraph" w:customStyle="1" w:styleId="txni">
    <w:name w:val="txni"/>
    <w:next w:val="tx"/>
    <w:uiPriority w:val="99"/>
    <w:rsid w:val="00C808A6"/>
    <w:pPr>
      <w:spacing w:after="0" w:line="240" w:lineRule="auto"/>
    </w:pPr>
    <w:rPr>
      <w:rFonts w:ascii="Times New Roman" w:eastAsia="Times New Roman" w:hAnsi="Times New Roman" w:cs="Times New Roman"/>
      <w:sz w:val="20"/>
      <w:szCs w:val="20"/>
    </w:rPr>
  </w:style>
  <w:style w:type="character" w:customStyle="1" w:styleId="bold">
    <w:name w:val="bold"/>
    <w:uiPriority w:val="99"/>
    <w:rsid w:val="00C808A6"/>
    <w:rPr>
      <w:b/>
      <w:i w:val="0"/>
      <w:bdr w:val="none" w:sz="0" w:space="0" w:color="auto"/>
      <w:shd w:val="clear" w:color="auto" w:fill="auto"/>
      <w:vertAlign w:val="baseline"/>
    </w:rPr>
  </w:style>
  <w:style w:type="paragraph" w:customStyle="1" w:styleId="bl">
    <w:name w:val="bl"/>
    <w:next w:val="tx"/>
    <w:uiPriority w:val="99"/>
    <w:rsid w:val="00C808A6"/>
    <w:pPr>
      <w:spacing w:after="0" w:line="240" w:lineRule="auto"/>
    </w:pPr>
    <w:rPr>
      <w:rFonts w:ascii="Times New Roman" w:eastAsia="Times New Roman" w:hAnsi="Times New Roman" w:cs="Times New Roman"/>
      <w:sz w:val="20"/>
      <w:szCs w:val="20"/>
    </w:rPr>
  </w:style>
  <w:style w:type="character" w:customStyle="1" w:styleId="superscript">
    <w:name w:val="superscript"/>
    <w:uiPriority w:val="99"/>
    <w:rsid w:val="00C808A6"/>
    <w:rPr>
      <w:b w:val="0"/>
      <w:i w:val="0"/>
      <w:bdr w:val="none" w:sz="0" w:space="0" w:color="auto"/>
      <w:shd w:val="clear" w:color="auto" w:fill="auto"/>
      <w:vertAlign w:val="superscript"/>
    </w:rPr>
  </w:style>
  <w:style w:type="paragraph" w:styleId="ListParagraph">
    <w:name w:val="List Paragraph"/>
    <w:basedOn w:val="Normal"/>
    <w:uiPriority w:val="99"/>
    <w:qFormat/>
    <w:rsid w:val="00C808A6"/>
    <w:pPr>
      <w:spacing w:after="200" w:line="276" w:lineRule="auto"/>
      <w:ind w:left="720"/>
      <w:contextualSpacing/>
    </w:pPr>
    <w:rPr>
      <w:rFonts w:eastAsiaTheme="minorHAnsi"/>
      <w:lang w:eastAsia="en-US"/>
    </w:rPr>
  </w:style>
  <w:style w:type="paragraph" w:styleId="BodyText">
    <w:name w:val="Body Text"/>
    <w:basedOn w:val="Normal"/>
    <w:link w:val="BodyTextChar"/>
    <w:uiPriority w:val="99"/>
    <w:unhideWhenUsed/>
    <w:rsid w:val="00C808A6"/>
    <w:pPr>
      <w:spacing w:after="120" w:line="240" w:lineRule="auto"/>
    </w:pPr>
    <w:rPr>
      <w:rFonts w:ascii="Times New Roman" w:eastAsia="Times New Roman" w:hAnsi="Times New Roman" w:cs="Times New Roman"/>
      <w:sz w:val="24"/>
      <w:szCs w:val="24"/>
      <w:lang w:eastAsia="en-US"/>
    </w:rPr>
  </w:style>
  <w:style w:type="character" w:customStyle="1" w:styleId="BodyTextChar">
    <w:name w:val="Body Text Char"/>
    <w:basedOn w:val="DefaultParagraphFont"/>
    <w:link w:val="BodyText"/>
    <w:uiPriority w:val="99"/>
    <w:rsid w:val="00C808A6"/>
    <w:rPr>
      <w:rFonts w:ascii="Times New Roman" w:eastAsia="Times New Roman" w:hAnsi="Times New Roman" w:cs="Times New Roman"/>
      <w:sz w:val="24"/>
      <w:szCs w:val="24"/>
    </w:rPr>
  </w:style>
  <w:style w:type="paragraph" w:styleId="HTMLPreformatted">
    <w:name w:val="HTML Preformatted"/>
    <w:basedOn w:val="Normal"/>
    <w:link w:val="HTMLPreformattedChar"/>
    <w:unhideWhenUsed/>
    <w:rsid w:val="00C808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lang w:eastAsia="en-US"/>
    </w:rPr>
  </w:style>
  <w:style w:type="character" w:customStyle="1" w:styleId="HTMLPreformattedChar">
    <w:name w:val="HTML Preformatted Char"/>
    <w:basedOn w:val="DefaultParagraphFont"/>
    <w:link w:val="HTMLPreformatted"/>
    <w:rsid w:val="00C808A6"/>
    <w:rPr>
      <w:rFonts w:ascii="Courier New" w:eastAsia="Times New Roman" w:hAnsi="Courier New" w:cs="Courier New"/>
      <w:color w:val="000000"/>
      <w:sz w:val="20"/>
      <w:szCs w:val="20"/>
    </w:rPr>
  </w:style>
  <w:style w:type="character" w:customStyle="1" w:styleId="author">
    <w:name w:val="author"/>
    <w:basedOn w:val="DefaultParagraphFont"/>
    <w:rsid w:val="00C808A6"/>
  </w:style>
  <w:style w:type="character" w:customStyle="1" w:styleId="author-name">
    <w:name w:val="author-name"/>
    <w:basedOn w:val="DefaultParagraphFont"/>
    <w:rsid w:val="00C808A6"/>
  </w:style>
  <w:style w:type="character" w:customStyle="1" w:styleId="sr-only">
    <w:name w:val="sr-only"/>
    <w:basedOn w:val="DefaultParagraphFont"/>
    <w:rsid w:val="00C808A6"/>
  </w:style>
  <w:style w:type="character" w:customStyle="1" w:styleId="author-degrees">
    <w:name w:val="author-degrees"/>
    <w:basedOn w:val="DefaultParagraphFont"/>
    <w:rsid w:val="00C808A6"/>
  </w:style>
  <w:style w:type="character" w:customStyle="1" w:styleId="apple-converted-space">
    <w:name w:val="apple-converted-space"/>
    <w:basedOn w:val="DefaultParagraphFont"/>
    <w:rsid w:val="00C808A6"/>
  </w:style>
  <w:style w:type="paragraph" w:styleId="Title">
    <w:name w:val="Title"/>
    <w:basedOn w:val="Normal"/>
    <w:link w:val="TitleChar"/>
    <w:uiPriority w:val="99"/>
    <w:qFormat/>
    <w:rsid w:val="00C808A6"/>
    <w:pPr>
      <w:spacing w:after="0" w:line="240" w:lineRule="auto"/>
      <w:jc w:val="center"/>
    </w:pPr>
    <w:rPr>
      <w:rFonts w:ascii="Times" w:eastAsia="Times New Roman" w:hAnsi="Times" w:cs="Times"/>
      <w:b/>
      <w:bCs/>
      <w:sz w:val="24"/>
      <w:szCs w:val="24"/>
      <w:lang w:eastAsia="en-US"/>
    </w:rPr>
  </w:style>
  <w:style w:type="character" w:customStyle="1" w:styleId="TitleChar">
    <w:name w:val="Title Char"/>
    <w:basedOn w:val="DefaultParagraphFont"/>
    <w:link w:val="Title"/>
    <w:uiPriority w:val="99"/>
    <w:rsid w:val="00C808A6"/>
    <w:rPr>
      <w:rFonts w:ascii="Times" w:eastAsia="Times New Roman" w:hAnsi="Times" w:cs="Times"/>
      <w:b/>
      <w:bCs/>
      <w:sz w:val="24"/>
      <w:szCs w:val="24"/>
    </w:rPr>
  </w:style>
  <w:style w:type="character" w:styleId="Emphasis">
    <w:name w:val="Emphasis"/>
    <w:basedOn w:val="DefaultParagraphFont"/>
    <w:uiPriority w:val="20"/>
    <w:qFormat/>
    <w:rsid w:val="00C808A6"/>
    <w:rPr>
      <w:i/>
      <w:iCs/>
    </w:rPr>
  </w:style>
  <w:style w:type="table" w:styleId="TableGrid">
    <w:name w:val="Table Grid"/>
    <w:basedOn w:val="TableNormal"/>
    <w:uiPriority w:val="59"/>
    <w:unhideWhenUsed/>
    <w:rsid w:val="00C80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rsid w:val="00C808A6"/>
    <w:pPr>
      <w:spacing w:after="0" w:line="240" w:lineRule="auto"/>
    </w:pPr>
    <w:rPr>
      <w:rFonts w:ascii="Times New Roman" w:eastAsia="Calibri" w:hAnsi="Times New Roman" w:cs="Times New Roman"/>
      <w:lang w:eastAsia="en-US"/>
    </w:rPr>
  </w:style>
  <w:style w:type="character" w:customStyle="1" w:styleId="BodyTextIndentChar">
    <w:name w:val="Body Text Indent Char"/>
    <w:basedOn w:val="DefaultParagraphFont"/>
    <w:link w:val="BodyTextIndent"/>
    <w:uiPriority w:val="99"/>
    <w:semiHidden/>
    <w:rsid w:val="00C808A6"/>
    <w:rPr>
      <w:rFonts w:ascii="Times New Roman" w:eastAsia="Calibri" w:hAnsi="Times New Roman" w:cs="Times New Roman"/>
    </w:rPr>
  </w:style>
  <w:style w:type="paragraph" w:styleId="Subtitle">
    <w:name w:val="Subtitle"/>
    <w:basedOn w:val="Normal"/>
    <w:link w:val="SubtitleChar"/>
    <w:uiPriority w:val="99"/>
    <w:qFormat/>
    <w:rsid w:val="00C808A6"/>
    <w:pPr>
      <w:spacing w:after="0" w:line="240" w:lineRule="auto"/>
    </w:pPr>
    <w:rPr>
      <w:rFonts w:ascii="Arial" w:eastAsia="Calibri" w:hAnsi="Arial" w:cs="Times New Roman"/>
      <w:b/>
      <w:bCs/>
      <w:szCs w:val="24"/>
    </w:rPr>
  </w:style>
  <w:style w:type="character" w:customStyle="1" w:styleId="SubtitleChar">
    <w:name w:val="Subtitle Char"/>
    <w:basedOn w:val="DefaultParagraphFont"/>
    <w:link w:val="Subtitle"/>
    <w:uiPriority w:val="99"/>
    <w:rsid w:val="00C808A6"/>
    <w:rPr>
      <w:rFonts w:ascii="Arial" w:eastAsia="Calibri" w:hAnsi="Arial" w:cs="Times New Roman"/>
      <w:b/>
      <w:bCs/>
      <w:szCs w:val="24"/>
      <w:lang w:eastAsia="zh-CN"/>
    </w:rPr>
  </w:style>
  <w:style w:type="paragraph" w:styleId="Revision">
    <w:name w:val="Revision"/>
    <w:hidden/>
    <w:uiPriority w:val="99"/>
    <w:semiHidden/>
    <w:rsid w:val="00C808A6"/>
    <w:pPr>
      <w:spacing w:after="0" w:line="240" w:lineRule="auto"/>
    </w:pPr>
    <w:rPr>
      <w:rFonts w:eastAsiaTheme="minorEastAsia"/>
      <w:lang w:eastAsia="zh-CN"/>
    </w:rPr>
  </w:style>
  <w:style w:type="character" w:styleId="FollowedHyperlink">
    <w:name w:val="FollowedHyperlink"/>
    <w:basedOn w:val="DefaultParagraphFont"/>
    <w:uiPriority w:val="99"/>
    <w:semiHidden/>
    <w:unhideWhenUsed/>
    <w:rsid w:val="00C808A6"/>
    <w:rPr>
      <w:color w:val="800080" w:themeColor="followedHyperlink"/>
      <w:u w:val="single"/>
    </w:rPr>
  </w:style>
  <w:style w:type="paragraph" w:customStyle="1" w:styleId="msonormal0">
    <w:name w:val="msonormal"/>
    <w:basedOn w:val="Normal"/>
    <w:uiPriority w:val="99"/>
    <w:rsid w:val="00C808A6"/>
    <w:pPr>
      <w:spacing w:before="100" w:beforeAutospacing="1" w:after="100" w:afterAutospacing="1" w:line="240" w:lineRule="auto"/>
    </w:pPr>
    <w:rPr>
      <w:rFonts w:ascii="Times New Roman" w:hAnsi="Times New Roman" w:cs="Times New Roman"/>
      <w:sz w:val="24"/>
      <w:szCs w:val="24"/>
      <w:lang w:eastAsia="en-US"/>
    </w:rPr>
  </w:style>
  <w:style w:type="character" w:styleId="LineNumber">
    <w:name w:val="line number"/>
    <w:basedOn w:val="DefaultParagraphFont"/>
    <w:uiPriority w:val="99"/>
    <w:semiHidden/>
    <w:unhideWhenUsed/>
    <w:rsid w:val="00C808A6"/>
  </w:style>
  <w:style w:type="character" w:customStyle="1" w:styleId="cit">
    <w:name w:val="cit"/>
    <w:basedOn w:val="DefaultParagraphFont"/>
    <w:rsid w:val="00AE3616"/>
  </w:style>
  <w:style w:type="character" w:customStyle="1" w:styleId="fm-vol-iss-date">
    <w:name w:val="fm-vol-iss-date"/>
    <w:basedOn w:val="DefaultParagraphFont"/>
    <w:rsid w:val="00AE3616"/>
  </w:style>
  <w:style w:type="character" w:customStyle="1" w:styleId="fm-citation-ids-label">
    <w:name w:val="fm-citation-ids-label"/>
    <w:basedOn w:val="DefaultParagraphFont"/>
    <w:rsid w:val="00AE3616"/>
  </w:style>
  <w:style w:type="character" w:customStyle="1" w:styleId="authorsname">
    <w:name w:val="authors__name"/>
    <w:basedOn w:val="DefaultParagraphFont"/>
    <w:rsid w:val="00AE3616"/>
  </w:style>
  <w:style w:type="character" w:customStyle="1" w:styleId="highwire-citation-authors">
    <w:name w:val="highwire-citation-authors"/>
    <w:basedOn w:val="DefaultParagraphFont"/>
    <w:rsid w:val="00AE3616"/>
  </w:style>
  <w:style w:type="character" w:customStyle="1" w:styleId="highwire-citation-author">
    <w:name w:val="highwire-citation-author"/>
    <w:basedOn w:val="DefaultParagraphFont"/>
    <w:rsid w:val="00AE3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2494589">
      <w:bodyDiv w:val="1"/>
      <w:marLeft w:val="0"/>
      <w:marRight w:val="0"/>
      <w:marTop w:val="0"/>
      <w:marBottom w:val="0"/>
      <w:divBdr>
        <w:top w:val="none" w:sz="0" w:space="0" w:color="auto"/>
        <w:left w:val="none" w:sz="0" w:space="0" w:color="auto"/>
        <w:bottom w:val="none" w:sz="0" w:space="0" w:color="auto"/>
        <w:right w:val="none" w:sz="0" w:space="0" w:color="auto"/>
      </w:divBdr>
    </w:div>
    <w:div w:id="923294507">
      <w:bodyDiv w:val="1"/>
      <w:marLeft w:val="0"/>
      <w:marRight w:val="0"/>
      <w:marTop w:val="0"/>
      <w:marBottom w:val="0"/>
      <w:divBdr>
        <w:top w:val="none" w:sz="0" w:space="0" w:color="auto"/>
        <w:left w:val="none" w:sz="0" w:space="0" w:color="auto"/>
        <w:bottom w:val="none" w:sz="0" w:space="0" w:color="auto"/>
        <w:right w:val="none" w:sz="0" w:space="0" w:color="auto"/>
      </w:divBdr>
    </w:div>
    <w:div w:id="1077705193">
      <w:bodyDiv w:val="1"/>
      <w:marLeft w:val="0"/>
      <w:marRight w:val="0"/>
      <w:marTop w:val="0"/>
      <w:marBottom w:val="0"/>
      <w:divBdr>
        <w:top w:val="none" w:sz="0" w:space="0" w:color="auto"/>
        <w:left w:val="none" w:sz="0" w:space="0" w:color="auto"/>
        <w:bottom w:val="none" w:sz="0" w:space="0" w:color="auto"/>
        <w:right w:val="none" w:sz="0" w:space="0" w:color="auto"/>
      </w:divBdr>
    </w:div>
    <w:div w:id="1359697077">
      <w:bodyDiv w:val="1"/>
      <w:marLeft w:val="0"/>
      <w:marRight w:val="0"/>
      <w:marTop w:val="0"/>
      <w:marBottom w:val="0"/>
      <w:divBdr>
        <w:top w:val="none" w:sz="0" w:space="0" w:color="auto"/>
        <w:left w:val="none" w:sz="0" w:space="0" w:color="auto"/>
        <w:bottom w:val="none" w:sz="0" w:space="0" w:color="auto"/>
        <w:right w:val="none" w:sz="0" w:space="0" w:color="auto"/>
      </w:divBdr>
    </w:div>
    <w:div w:id="1586575329">
      <w:bodyDiv w:val="1"/>
      <w:marLeft w:val="0"/>
      <w:marRight w:val="0"/>
      <w:marTop w:val="0"/>
      <w:marBottom w:val="0"/>
      <w:divBdr>
        <w:top w:val="none" w:sz="0" w:space="0" w:color="auto"/>
        <w:left w:val="none" w:sz="0" w:space="0" w:color="auto"/>
        <w:bottom w:val="none" w:sz="0" w:space="0" w:color="auto"/>
        <w:right w:val="none" w:sz="0" w:space="0" w:color="auto"/>
      </w:divBdr>
    </w:div>
    <w:div w:id="1745836899">
      <w:bodyDiv w:val="1"/>
      <w:marLeft w:val="0"/>
      <w:marRight w:val="0"/>
      <w:marTop w:val="0"/>
      <w:marBottom w:val="0"/>
      <w:divBdr>
        <w:top w:val="none" w:sz="0" w:space="0" w:color="auto"/>
        <w:left w:val="none" w:sz="0" w:space="0" w:color="auto"/>
        <w:bottom w:val="none" w:sz="0" w:space="0" w:color="auto"/>
        <w:right w:val="none" w:sz="0" w:space="0" w:color="auto"/>
      </w:divBdr>
    </w:div>
    <w:div w:id="1892769622">
      <w:bodyDiv w:val="1"/>
      <w:marLeft w:val="0"/>
      <w:marRight w:val="0"/>
      <w:marTop w:val="0"/>
      <w:marBottom w:val="0"/>
      <w:divBdr>
        <w:top w:val="none" w:sz="0" w:space="0" w:color="auto"/>
        <w:left w:val="none" w:sz="0" w:space="0" w:color="auto"/>
        <w:bottom w:val="none" w:sz="0" w:space="0" w:color="auto"/>
        <w:right w:val="none" w:sz="0" w:space="0" w:color="auto"/>
      </w:divBdr>
    </w:div>
    <w:div w:id="1903977266">
      <w:bodyDiv w:val="1"/>
      <w:marLeft w:val="0"/>
      <w:marRight w:val="0"/>
      <w:marTop w:val="0"/>
      <w:marBottom w:val="0"/>
      <w:divBdr>
        <w:top w:val="none" w:sz="0" w:space="0" w:color="auto"/>
        <w:left w:val="none" w:sz="0" w:space="0" w:color="auto"/>
        <w:bottom w:val="none" w:sz="0" w:space="0" w:color="auto"/>
        <w:right w:val="none" w:sz="0" w:space="0" w:color="auto"/>
      </w:divBdr>
    </w:div>
    <w:div w:id="1997954833">
      <w:bodyDiv w:val="1"/>
      <w:marLeft w:val="0"/>
      <w:marRight w:val="0"/>
      <w:marTop w:val="0"/>
      <w:marBottom w:val="0"/>
      <w:divBdr>
        <w:top w:val="none" w:sz="0" w:space="0" w:color="auto"/>
        <w:left w:val="none" w:sz="0" w:space="0" w:color="auto"/>
        <w:bottom w:val="none" w:sz="0" w:space="0" w:color="auto"/>
        <w:right w:val="none" w:sz="0" w:space="0" w:color="auto"/>
      </w:divBdr>
    </w:div>
    <w:div w:id="2141067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7856</Words>
  <Characters>44783</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52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GP</dc:creator>
  <cp:lastModifiedBy>GP</cp:lastModifiedBy>
  <cp:revision>3</cp:revision>
  <cp:lastPrinted>2018-05-31T15:50:00Z</cp:lastPrinted>
  <dcterms:created xsi:type="dcterms:W3CDTF">2019-04-17T19:08:00Z</dcterms:created>
  <dcterms:modified xsi:type="dcterms:W3CDTF">2019-04-17T19:09:00Z</dcterms:modified>
</cp:coreProperties>
</file>